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B291" w14:textId="17852272" w:rsidR="007375AE" w:rsidRPr="00C9590C" w:rsidRDefault="007375AE" w:rsidP="00F10C07">
      <w:pPr>
        <w:pStyle w:val="Caption"/>
        <w:keepNext/>
        <w:spacing w:after="0" w:line="480" w:lineRule="auto"/>
        <w:rPr>
          <w:i w:val="0"/>
          <w:iCs w:val="0"/>
          <w:color w:val="000000" w:themeColor="text1"/>
          <w:sz w:val="24"/>
          <w:szCs w:val="24"/>
        </w:rPr>
      </w:pPr>
      <w:bookmarkStart w:id="0" w:name="_Ref127981030"/>
      <w:bookmarkStart w:id="1" w:name="_Ref143722431"/>
      <w:r w:rsidRPr="00F10C07">
        <w:rPr>
          <w:b/>
          <w:i w:val="0"/>
          <w:color w:val="000000" w:themeColor="text1"/>
          <w:sz w:val="24"/>
          <w:szCs w:val="24"/>
        </w:rPr>
        <w:t xml:space="preserve">Supplementary Table </w:t>
      </w:r>
      <w:r w:rsidRPr="00F10C07">
        <w:rPr>
          <w:b/>
          <w:i w:val="0"/>
          <w:color w:val="000000" w:themeColor="text1"/>
          <w:sz w:val="24"/>
          <w:szCs w:val="24"/>
        </w:rPr>
        <w:fldChar w:fldCharType="begin"/>
      </w:r>
      <w:r w:rsidRPr="00F10C07">
        <w:rPr>
          <w:b/>
          <w:i w:val="0"/>
          <w:color w:val="000000" w:themeColor="text1"/>
          <w:sz w:val="24"/>
          <w:szCs w:val="24"/>
        </w:rPr>
        <w:instrText xml:space="preserve"> SEQ Supplementary_Table \* ARABIC </w:instrText>
      </w:r>
      <w:r w:rsidRPr="00F10C07">
        <w:rPr>
          <w:b/>
          <w:i w:val="0"/>
          <w:color w:val="000000" w:themeColor="text1"/>
          <w:sz w:val="24"/>
          <w:szCs w:val="24"/>
        </w:rPr>
        <w:fldChar w:fldCharType="separate"/>
      </w:r>
      <w:r w:rsidRPr="00F10C0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F10C07">
        <w:rPr>
          <w:b/>
          <w:i w:val="0"/>
          <w:color w:val="000000" w:themeColor="text1"/>
          <w:sz w:val="24"/>
          <w:szCs w:val="24"/>
        </w:rPr>
        <w:fldChar w:fldCharType="end"/>
      </w:r>
      <w:r w:rsidRPr="00F10C07">
        <w:rPr>
          <w:b/>
          <w:i w:val="0"/>
          <w:color w:val="000000" w:themeColor="text1"/>
          <w:sz w:val="24"/>
          <w:szCs w:val="24"/>
        </w:rPr>
        <w:t xml:space="preserve"> </w:t>
      </w:r>
      <w:r w:rsidRPr="00C9590C">
        <w:rPr>
          <w:i w:val="0"/>
          <w:iCs w:val="0"/>
          <w:color w:val="000000" w:themeColor="text1"/>
          <w:sz w:val="24"/>
          <w:szCs w:val="24"/>
        </w:rPr>
        <w:t xml:space="preserve">Liver function laboratory tests at the first date of evidence of </w:t>
      </w:r>
      <w:proofErr w:type="spellStart"/>
      <w:r w:rsidRPr="00C9590C">
        <w:rPr>
          <w:i w:val="0"/>
          <w:iCs w:val="0"/>
          <w:color w:val="000000" w:themeColor="text1"/>
          <w:sz w:val="24"/>
          <w:szCs w:val="24"/>
        </w:rPr>
        <w:t>ASMD</w:t>
      </w:r>
      <w:bookmarkEnd w:id="0"/>
      <w:r w:rsidRPr="00C9590C">
        <w:rPr>
          <w:i w:val="0"/>
          <w:iCs w:val="0"/>
          <w:color w:val="000000" w:themeColor="text1"/>
          <w:sz w:val="24"/>
          <w:szCs w:val="24"/>
          <w:vertAlign w:val="superscript"/>
        </w:rPr>
        <w:t>a</w:t>
      </w:r>
      <w:bookmarkEnd w:id="1"/>
      <w:proofErr w:type="spellEnd"/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6"/>
        <w:gridCol w:w="1606"/>
        <w:gridCol w:w="1607"/>
        <w:gridCol w:w="1607"/>
      </w:tblGrid>
      <w:tr w:rsidR="007375AE" w:rsidRPr="00F10C07" w14:paraId="2CCCD0D0" w14:textId="77777777" w:rsidTr="005B03F7">
        <w:trPr>
          <w:trHeight w:val="177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42C208B" w14:textId="77777777" w:rsidR="007375AE" w:rsidRPr="00F10C07" w:rsidRDefault="007375AE" w:rsidP="00F10C07">
            <w:pPr>
              <w:spacing w:line="480" w:lineRule="auto"/>
              <w:ind w:left="76"/>
              <w:contextualSpacing/>
              <w:rPr>
                <w:lang w:val="en-IN"/>
              </w:rPr>
            </w:pPr>
            <w:r w:rsidRPr="00F10C07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BE9535A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b/>
                <w:bCs/>
                <w:lang w:val="en-US"/>
              </w:rPr>
              <w:t>Overall</w:t>
            </w:r>
            <w:r w:rsidRPr="00F10C07" w:rsidDel="00FC3998">
              <w:rPr>
                <w:b/>
                <w:bCs/>
                <w:lang w:val="en-US"/>
              </w:rPr>
              <w:t xml:space="preserve"> </w:t>
            </w:r>
            <w:r w:rsidRPr="00F10C07">
              <w:rPr>
                <w:b/>
                <w:bCs/>
                <w:lang w:val="en-US"/>
              </w:rPr>
              <w:br/>
              <w:t>(</w:t>
            </w:r>
            <w:r w:rsidRPr="00F10C07">
              <w:rPr>
                <w:b/>
                <w:bCs/>
                <w:i/>
                <w:iCs/>
                <w:lang w:val="en-US"/>
              </w:rPr>
              <w:t>N</w:t>
            </w:r>
            <w:r w:rsidRPr="00F10C07">
              <w:rPr>
                <w:b/>
                <w:bCs/>
                <w:lang w:val="en-US"/>
              </w:rPr>
              <w:t xml:space="preserve"> = 33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12FA23F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b/>
                <w:bCs/>
                <w:lang w:val="en-IN"/>
              </w:rPr>
              <w:t xml:space="preserve">ASMD type B </w:t>
            </w:r>
            <w:r w:rsidRPr="00F10C07">
              <w:rPr>
                <w:b/>
                <w:bCs/>
                <w:lang w:val="en-IN"/>
              </w:rPr>
              <w:br/>
              <w:t>(</w:t>
            </w:r>
            <w:r w:rsidRPr="00F10C07">
              <w:rPr>
                <w:b/>
                <w:bCs/>
                <w:i/>
                <w:iCs/>
                <w:lang w:val="en-IN"/>
              </w:rPr>
              <w:t xml:space="preserve">n </w:t>
            </w:r>
            <w:r w:rsidRPr="00F10C07">
              <w:rPr>
                <w:b/>
                <w:bCs/>
                <w:lang w:val="en-IN"/>
              </w:rPr>
              <w:t>= 24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B704325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b/>
                <w:bCs/>
                <w:lang w:val="en-IN"/>
              </w:rPr>
              <w:t>ASMD type A/B (</w:t>
            </w:r>
            <w:r w:rsidRPr="00F10C07">
              <w:rPr>
                <w:b/>
                <w:bCs/>
                <w:i/>
                <w:iCs/>
                <w:lang w:val="en-IN"/>
              </w:rPr>
              <w:t xml:space="preserve">n </w:t>
            </w:r>
            <w:r w:rsidRPr="00F10C07">
              <w:rPr>
                <w:b/>
                <w:bCs/>
                <w:lang w:val="en-IN"/>
              </w:rPr>
              <w:t>= 9)</w:t>
            </w:r>
          </w:p>
        </w:tc>
      </w:tr>
      <w:tr w:rsidR="007375AE" w:rsidRPr="00F10C07" w14:paraId="12AADF73" w14:textId="77777777" w:rsidTr="005B03F7">
        <w:trPr>
          <w:trHeight w:val="272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14:paraId="48738465" w14:textId="77777777" w:rsidR="007375AE" w:rsidRPr="00F10C07" w:rsidRDefault="007375AE" w:rsidP="00F10C07">
            <w:pPr>
              <w:spacing w:line="480" w:lineRule="auto"/>
              <w:ind w:left="76"/>
              <w:contextualSpacing/>
              <w:rPr>
                <w:b/>
                <w:bCs/>
                <w:lang w:val="en-IN"/>
              </w:rPr>
            </w:pPr>
            <w:r w:rsidRPr="00F10C07">
              <w:rPr>
                <w:b/>
                <w:bCs/>
                <w:lang w:val="en-US"/>
              </w:rPr>
              <w:t xml:space="preserve">Liver function laboratory test </w:t>
            </w:r>
          </w:p>
        </w:tc>
      </w:tr>
      <w:tr w:rsidR="007375AE" w:rsidRPr="00F10C07" w14:paraId="379CEC51" w14:textId="77777777" w:rsidTr="005B03F7">
        <w:trPr>
          <w:trHeight w:val="359"/>
        </w:trPr>
        <w:tc>
          <w:tcPr>
            <w:tcW w:w="41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04B0091" w14:textId="1B0D5D12" w:rsidR="007375AE" w:rsidRPr="00F10C07" w:rsidRDefault="007375A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proofErr w:type="spellStart"/>
            <w:r w:rsidRPr="00F10C07">
              <w:rPr>
                <w:lang w:val="en-US"/>
              </w:rPr>
              <w:t>Number</w:t>
            </w:r>
            <w:r w:rsidR="00C9590C">
              <w:rPr>
                <w:vertAlign w:val="superscript"/>
                <w:lang w:val="en-US"/>
              </w:rPr>
              <w:t>b</w:t>
            </w:r>
            <w:proofErr w:type="spellEnd"/>
            <w:r w:rsidRPr="00F10C07">
              <w:rPr>
                <w:lang w:val="en-US"/>
              </w:rPr>
              <w:t xml:space="preserve"> 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8618096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 xml:space="preserve">13 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F8EC006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7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2699599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 xml:space="preserve">6 </w:t>
            </w:r>
          </w:p>
        </w:tc>
      </w:tr>
      <w:tr w:rsidR="007375AE" w:rsidRPr="00F10C07" w14:paraId="2E7C0820" w14:textId="77777777" w:rsidTr="005B03F7">
        <w:trPr>
          <w:trHeight w:val="359"/>
        </w:trPr>
        <w:tc>
          <w:tcPr>
            <w:tcW w:w="41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1A22C22F" w14:textId="77777777" w:rsidR="007375AE" w:rsidRPr="00F10C07" w:rsidRDefault="007375AE" w:rsidP="00F10C07">
            <w:pPr>
              <w:spacing w:line="480" w:lineRule="auto"/>
              <w:ind w:left="218"/>
              <w:contextualSpacing/>
              <w:rPr>
                <w:lang w:val="en-US"/>
              </w:rPr>
            </w:pPr>
            <w:r w:rsidRPr="00F10C07">
              <w:rPr>
                <w:lang w:val="en-US"/>
              </w:rPr>
              <w:t>At least one abnormal parameter [</w:t>
            </w:r>
            <w:r w:rsidRPr="00F10C07">
              <w:rPr>
                <w:i/>
                <w:iCs/>
                <w:lang w:val="en-US"/>
              </w:rPr>
              <w:t>n</w:t>
            </w:r>
            <w:r w:rsidRPr="00F10C07">
              <w:rPr>
                <w:lang w:val="en-US"/>
              </w:rPr>
              <w:t xml:space="preserve"> (%)]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28047FC" w14:textId="7461029C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F10C07">
              <w:rPr>
                <w:lang w:val="en-US"/>
              </w:rPr>
              <w:t>12 (92.3)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4E567041" w14:textId="48AE16E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F10C07">
              <w:rPr>
                <w:lang w:val="en-US"/>
              </w:rPr>
              <w:t>6 (85.7)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</w:tcPr>
          <w:p w14:paraId="651D420E" w14:textId="59B17C0D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US"/>
              </w:rPr>
            </w:pPr>
            <w:r w:rsidRPr="00F10C07">
              <w:rPr>
                <w:lang w:val="en-US"/>
              </w:rPr>
              <w:t>6 (100.0)</w:t>
            </w:r>
          </w:p>
        </w:tc>
      </w:tr>
      <w:tr w:rsidR="007375AE" w:rsidRPr="00F10C07" w14:paraId="16B7B245" w14:textId="77777777" w:rsidTr="005B03F7">
        <w:trPr>
          <w:trHeight w:val="284"/>
        </w:trPr>
        <w:tc>
          <w:tcPr>
            <w:tcW w:w="8926" w:type="dxa"/>
            <w:gridSpan w:val="4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14:paraId="675082D2" w14:textId="77777777" w:rsidR="007375AE" w:rsidRPr="00F10C07" w:rsidRDefault="007375AE" w:rsidP="00F10C07">
            <w:pPr>
              <w:spacing w:line="480" w:lineRule="auto"/>
              <w:ind w:left="76"/>
              <w:contextualSpacing/>
              <w:rPr>
                <w:b/>
                <w:bCs/>
                <w:lang w:val="en-IN"/>
              </w:rPr>
            </w:pPr>
            <w:r w:rsidRPr="00F10C07">
              <w:rPr>
                <w:b/>
                <w:bCs/>
                <w:lang w:val="en-US"/>
              </w:rPr>
              <w:t xml:space="preserve">ALT </w:t>
            </w:r>
          </w:p>
        </w:tc>
      </w:tr>
      <w:tr w:rsidR="007375AE" w:rsidRPr="00F10C07" w14:paraId="42F1F2EF" w14:textId="77777777" w:rsidTr="005B03F7">
        <w:trPr>
          <w:trHeight w:val="177"/>
        </w:trPr>
        <w:tc>
          <w:tcPr>
            <w:tcW w:w="41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03EBDD6" w14:textId="77777777" w:rsidR="007375AE" w:rsidRPr="00F10C07" w:rsidRDefault="007375A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Number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2057A22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2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72B3774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FFB3375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</w:t>
            </w:r>
          </w:p>
        </w:tc>
      </w:tr>
      <w:tr w:rsidR="007375AE" w:rsidRPr="00F10C07" w14:paraId="239F0F80" w14:textId="77777777" w:rsidTr="005B03F7">
        <w:trPr>
          <w:trHeight w:val="284"/>
        </w:trPr>
        <w:tc>
          <w:tcPr>
            <w:tcW w:w="41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7019616" w14:textId="77777777" w:rsidR="007375AE" w:rsidRPr="00F10C07" w:rsidRDefault="007375A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Abnormal ALT level [</w:t>
            </w:r>
            <w:r w:rsidRPr="00F10C07">
              <w:rPr>
                <w:i/>
                <w:iCs/>
                <w:lang w:val="en-US"/>
              </w:rPr>
              <w:t>n</w:t>
            </w:r>
            <w:r w:rsidRPr="00F10C07">
              <w:rPr>
                <w:lang w:val="en-US"/>
              </w:rPr>
              <w:t xml:space="preserve"> (%)]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2E7ACF8" w14:textId="08F0DA4A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2 (100.0)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CE3A446" w14:textId="1AF2FB03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 (100)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421E6C7" w14:textId="7694696B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 (100.0)</w:t>
            </w:r>
          </w:p>
        </w:tc>
      </w:tr>
      <w:tr w:rsidR="007375AE" w:rsidRPr="00F10C07" w14:paraId="4AA0EFC8" w14:textId="77777777" w:rsidTr="005B03F7">
        <w:trPr>
          <w:trHeight w:val="284"/>
        </w:trPr>
        <w:tc>
          <w:tcPr>
            <w:tcW w:w="8926" w:type="dxa"/>
            <w:gridSpan w:val="4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822659D" w14:textId="77777777" w:rsidR="007375AE" w:rsidRPr="00F10C07" w:rsidRDefault="007375AE" w:rsidP="00F10C07">
            <w:pPr>
              <w:spacing w:line="480" w:lineRule="auto"/>
              <w:ind w:firstLine="72"/>
              <w:contextualSpacing/>
              <w:rPr>
                <w:lang w:val="en-IN"/>
              </w:rPr>
            </w:pPr>
            <w:r w:rsidRPr="00F10C07">
              <w:rPr>
                <w:b/>
                <w:bCs/>
                <w:lang w:val="en-US"/>
              </w:rPr>
              <w:t>AST</w:t>
            </w:r>
          </w:p>
        </w:tc>
      </w:tr>
      <w:tr w:rsidR="007375AE" w:rsidRPr="00F10C07" w14:paraId="161916F4" w14:textId="77777777" w:rsidTr="005B03F7">
        <w:trPr>
          <w:trHeight w:val="426"/>
        </w:trPr>
        <w:tc>
          <w:tcPr>
            <w:tcW w:w="41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B1BAAE5" w14:textId="77777777" w:rsidR="007375AE" w:rsidRPr="00F10C07" w:rsidRDefault="007375A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Number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F77C180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2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04708B8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0263DAE" w14:textId="77777777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</w:t>
            </w:r>
          </w:p>
        </w:tc>
      </w:tr>
      <w:tr w:rsidR="007375AE" w:rsidRPr="00F10C07" w14:paraId="660994C4" w14:textId="77777777" w:rsidTr="005B03F7">
        <w:trPr>
          <w:trHeight w:val="284"/>
        </w:trPr>
        <w:tc>
          <w:tcPr>
            <w:tcW w:w="41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B924F3A" w14:textId="77777777" w:rsidR="007375AE" w:rsidRPr="00F10C07" w:rsidRDefault="007375A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Abnormal AST level [</w:t>
            </w:r>
            <w:r w:rsidRPr="00F10C07">
              <w:rPr>
                <w:i/>
                <w:iCs/>
                <w:lang w:val="en-US"/>
              </w:rPr>
              <w:t>n</w:t>
            </w:r>
            <w:r w:rsidRPr="00F10C07">
              <w:rPr>
                <w:lang w:val="en-US"/>
              </w:rPr>
              <w:t xml:space="preserve"> (%)]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6F653F1" w14:textId="468A65D2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1 (91.7)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2FEFF4C" w14:textId="7B40DBBF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5 (83.3)</w:t>
            </w:r>
          </w:p>
        </w:tc>
        <w:tc>
          <w:tcPr>
            <w:tcW w:w="1607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B94C9AC" w14:textId="3545F3B5" w:rsidR="007375AE" w:rsidRPr="00F10C07" w:rsidRDefault="007375A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6 (100.0)</w:t>
            </w:r>
          </w:p>
        </w:tc>
      </w:tr>
    </w:tbl>
    <w:p w14:paraId="189D0667" w14:textId="368BE2A7" w:rsidR="007375AE" w:rsidRPr="00F10C07" w:rsidRDefault="007375AE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F10C07">
        <w:rPr>
          <w:sz w:val="20"/>
          <w:szCs w:val="20"/>
          <w:vertAlign w:val="superscript"/>
          <w:lang w:val="en-IN"/>
        </w:rPr>
        <w:t>a</w:t>
      </w:r>
      <w:r w:rsidRPr="00F10C07">
        <w:rPr>
          <w:sz w:val="20"/>
          <w:szCs w:val="20"/>
          <w:lang w:val="en-IN"/>
        </w:rPr>
        <w:t>The</w:t>
      </w:r>
      <w:proofErr w:type="spellEnd"/>
      <w:r w:rsidRPr="00F10C07">
        <w:rPr>
          <w:sz w:val="20"/>
          <w:szCs w:val="20"/>
          <w:lang w:val="en-IN"/>
        </w:rPr>
        <w:t xml:space="preserve"> closest laboratory test/examination within 12 months around the first date of evidence of ASMD was </w:t>
      </w:r>
      <w:proofErr w:type="gramStart"/>
      <w:r w:rsidRPr="00F10C07">
        <w:rPr>
          <w:sz w:val="20"/>
          <w:szCs w:val="20"/>
          <w:lang w:val="en-IN"/>
        </w:rPr>
        <w:t>retained</w:t>
      </w:r>
      <w:proofErr w:type="gramEnd"/>
    </w:p>
    <w:p w14:paraId="5B0B547D" w14:textId="7F2345FB" w:rsidR="007375AE" w:rsidRPr="00F10C07" w:rsidRDefault="007375AE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F10C07">
        <w:rPr>
          <w:sz w:val="20"/>
          <w:szCs w:val="20"/>
          <w:vertAlign w:val="superscript"/>
          <w:lang w:val="en-IN"/>
        </w:rPr>
        <w:t>b</w:t>
      </w:r>
      <w:r w:rsidRPr="00F10C07">
        <w:rPr>
          <w:sz w:val="20"/>
          <w:szCs w:val="20"/>
          <w:lang w:val="en-IN"/>
        </w:rPr>
        <w:t>Patients</w:t>
      </w:r>
      <w:proofErr w:type="spellEnd"/>
      <w:r w:rsidRPr="00F10C07">
        <w:rPr>
          <w:sz w:val="20"/>
          <w:szCs w:val="20"/>
          <w:lang w:val="en-IN"/>
        </w:rPr>
        <w:t xml:space="preserve"> with available information on liver function test data were </w:t>
      </w:r>
      <w:proofErr w:type="gramStart"/>
      <w:r w:rsidRPr="00F10C07">
        <w:rPr>
          <w:sz w:val="20"/>
          <w:szCs w:val="20"/>
          <w:lang w:val="en-IN"/>
        </w:rPr>
        <w:t>included</w:t>
      </w:r>
      <w:proofErr w:type="gramEnd"/>
      <w:r w:rsidRPr="00F10C07">
        <w:rPr>
          <w:sz w:val="20"/>
          <w:szCs w:val="20"/>
          <w:lang w:val="en-IN"/>
        </w:rPr>
        <w:t xml:space="preserve"> </w:t>
      </w:r>
    </w:p>
    <w:p w14:paraId="5CB52CA7" w14:textId="47A388C5" w:rsidR="007375AE" w:rsidRPr="00F10C07" w:rsidRDefault="007375AE" w:rsidP="00F10C07">
      <w:pPr>
        <w:spacing w:line="480" w:lineRule="auto"/>
        <w:contextualSpacing/>
        <w:rPr>
          <w:sz w:val="20"/>
          <w:szCs w:val="20"/>
          <w:lang w:val="en-IN"/>
        </w:rPr>
      </w:pPr>
      <w:r w:rsidRPr="00F10C07">
        <w:rPr>
          <w:sz w:val="20"/>
          <w:szCs w:val="20"/>
        </w:rPr>
        <w:t xml:space="preserve">Abnormal parameter was according to the reference values of the local laboratories as reported by the participating </w:t>
      </w:r>
      <w:proofErr w:type="gramStart"/>
      <w:r w:rsidRPr="00F10C07">
        <w:rPr>
          <w:sz w:val="20"/>
          <w:szCs w:val="20"/>
        </w:rPr>
        <w:t>investigators</w:t>
      </w:r>
      <w:proofErr w:type="gramEnd"/>
    </w:p>
    <w:p w14:paraId="2D7EFC6E" w14:textId="77777777" w:rsidR="007375AE" w:rsidRPr="00F10C07" w:rsidRDefault="007375AE" w:rsidP="00F10C07">
      <w:pPr>
        <w:spacing w:line="480" w:lineRule="auto"/>
        <w:contextualSpacing/>
        <w:rPr>
          <w:sz w:val="20"/>
          <w:szCs w:val="20"/>
          <w:lang w:val="en-IN"/>
        </w:rPr>
      </w:pPr>
      <w:r w:rsidRPr="00F10C07">
        <w:rPr>
          <w:sz w:val="20"/>
          <w:szCs w:val="20"/>
          <w:lang w:val="en-IN"/>
        </w:rPr>
        <w:t xml:space="preserve">ASMD, acid sphingomyelinase deficiency; ALT, alanine aminotransferase; AST, aspartate aminotransferase; </w:t>
      </w:r>
      <w:r w:rsidRPr="00F10C07">
        <w:rPr>
          <w:i/>
          <w:iCs/>
          <w:sz w:val="20"/>
          <w:szCs w:val="20"/>
          <w:lang w:val="en-IN"/>
        </w:rPr>
        <w:t>n</w:t>
      </w:r>
      <w:r w:rsidRPr="00F10C07">
        <w:rPr>
          <w:sz w:val="20"/>
          <w:szCs w:val="20"/>
          <w:lang w:val="en-IN"/>
        </w:rPr>
        <w:t>, number of patients</w:t>
      </w:r>
    </w:p>
    <w:p w14:paraId="35BA4174" w14:textId="6C7A0457" w:rsidR="007375AE" w:rsidRDefault="007375AE" w:rsidP="00F10C07">
      <w:pPr>
        <w:spacing w:line="480" w:lineRule="auto"/>
        <w:rPr>
          <w:sz w:val="20"/>
          <w:szCs w:val="20"/>
          <w:lang w:val="en-IN"/>
        </w:rPr>
      </w:pPr>
    </w:p>
    <w:p w14:paraId="295A9C00" w14:textId="77777777" w:rsidR="00C9590C" w:rsidRDefault="00C9590C" w:rsidP="00F10C07">
      <w:pPr>
        <w:spacing w:line="480" w:lineRule="auto"/>
        <w:rPr>
          <w:sz w:val="20"/>
          <w:szCs w:val="20"/>
          <w:lang w:val="en-IN"/>
        </w:rPr>
      </w:pPr>
    </w:p>
    <w:p w14:paraId="1B61261A" w14:textId="77777777" w:rsidR="00C9590C" w:rsidRDefault="00C9590C" w:rsidP="00F10C07">
      <w:pPr>
        <w:spacing w:line="480" w:lineRule="auto"/>
        <w:rPr>
          <w:sz w:val="20"/>
          <w:szCs w:val="20"/>
          <w:lang w:val="en-IN"/>
        </w:rPr>
      </w:pPr>
    </w:p>
    <w:p w14:paraId="04A987DC" w14:textId="77777777" w:rsidR="00C9590C" w:rsidRDefault="00C9590C" w:rsidP="00F10C07">
      <w:pPr>
        <w:spacing w:line="480" w:lineRule="auto"/>
        <w:rPr>
          <w:sz w:val="20"/>
          <w:szCs w:val="20"/>
          <w:lang w:val="en-IN"/>
        </w:rPr>
      </w:pPr>
    </w:p>
    <w:p w14:paraId="020F4567" w14:textId="77777777" w:rsidR="00C9590C" w:rsidRDefault="00C9590C" w:rsidP="00F10C07">
      <w:pPr>
        <w:spacing w:line="480" w:lineRule="auto"/>
        <w:rPr>
          <w:sz w:val="20"/>
          <w:szCs w:val="20"/>
          <w:lang w:val="en-IN"/>
        </w:rPr>
      </w:pPr>
    </w:p>
    <w:p w14:paraId="16A353C7" w14:textId="77777777" w:rsidR="00C9590C" w:rsidRDefault="00C9590C" w:rsidP="00F10C07">
      <w:pPr>
        <w:spacing w:line="480" w:lineRule="auto"/>
        <w:rPr>
          <w:sz w:val="20"/>
          <w:szCs w:val="20"/>
          <w:lang w:val="en-IN"/>
        </w:rPr>
      </w:pPr>
    </w:p>
    <w:p w14:paraId="7DC14AED" w14:textId="6A9E9F86" w:rsidR="00A23B0C" w:rsidRPr="00F10C07" w:rsidRDefault="00A23B0C" w:rsidP="00F10C07">
      <w:pPr>
        <w:pStyle w:val="Caption"/>
        <w:spacing w:after="0" w:line="480" w:lineRule="auto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2" w:name="_Ref143722735"/>
      <w:bookmarkStart w:id="3" w:name="_Ref121322729"/>
      <w:bookmarkStart w:id="4" w:name="_Ref118289199"/>
      <w:r w:rsidRPr="00F10C07">
        <w:rPr>
          <w:b/>
          <w:i w:val="0"/>
          <w:color w:val="000000" w:themeColor="text1"/>
          <w:sz w:val="24"/>
          <w:szCs w:val="24"/>
        </w:rPr>
        <w:lastRenderedPageBreak/>
        <w:t xml:space="preserve">Supplementary Table </w:t>
      </w:r>
      <w:r w:rsidRPr="00F10C07">
        <w:rPr>
          <w:b/>
          <w:i w:val="0"/>
          <w:color w:val="000000" w:themeColor="text1"/>
          <w:sz w:val="24"/>
          <w:szCs w:val="24"/>
        </w:rPr>
        <w:fldChar w:fldCharType="begin"/>
      </w:r>
      <w:r w:rsidRPr="00F10C07">
        <w:rPr>
          <w:b/>
          <w:i w:val="0"/>
          <w:color w:val="000000" w:themeColor="text1"/>
          <w:sz w:val="24"/>
          <w:szCs w:val="24"/>
        </w:rPr>
        <w:instrText xml:space="preserve"> SEQ Supplementary_Table \* ARABIC </w:instrText>
      </w:r>
      <w:r w:rsidRPr="00F10C07">
        <w:rPr>
          <w:b/>
          <w:i w:val="0"/>
          <w:color w:val="000000" w:themeColor="text1"/>
          <w:sz w:val="24"/>
          <w:szCs w:val="24"/>
        </w:rPr>
        <w:fldChar w:fldCharType="separate"/>
      </w:r>
      <w:r w:rsidRPr="00F10C0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F10C07">
        <w:rPr>
          <w:b/>
          <w:i w:val="0"/>
          <w:color w:val="000000" w:themeColor="text1"/>
          <w:sz w:val="24"/>
          <w:szCs w:val="24"/>
        </w:rPr>
        <w:fldChar w:fldCharType="end"/>
      </w:r>
      <w:bookmarkEnd w:id="2"/>
      <w:r w:rsidRPr="00F10C07">
        <w:rPr>
          <w:b/>
          <w:i w:val="0"/>
          <w:color w:val="000000" w:themeColor="text1"/>
          <w:sz w:val="24"/>
          <w:szCs w:val="24"/>
        </w:rPr>
        <w:t xml:space="preserve"> </w:t>
      </w:r>
      <w:r w:rsidRPr="00C9590C">
        <w:rPr>
          <w:i w:val="0"/>
          <w:iCs w:val="0"/>
          <w:color w:val="000000" w:themeColor="text1"/>
          <w:sz w:val="24"/>
          <w:szCs w:val="24"/>
        </w:rPr>
        <w:t>Other clinical findings related to ASMD</w:t>
      </w:r>
      <w:bookmarkEnd w:id="3"/>
      <w:r w:rsidRPr="00C9590C">
        <w:rPr>
          <w:i w:val="0"/>
          <w:iCs w:val="0"/>
          <w:color w:val="000000" w:themeColor="text1"/>
          <w:sz w:val="24"/>
          <w:szCs w:val="24"/>
        </w:rPr>
        <w:t xml:space="preserve"> </w:t>
      </w:r>
      <w:proofErr w:type="gramStart"/>
      <w:r w:rsidRPr="00C9590C">
        <w:rPr>
          <w:i w:val="0"/>
          <w:iCs w:val="0"/>
          <w:color w:val="000000" w:themeColor="text1"/>
          <w:sz w:val="24"/>
          <w:szCs w:val="24"/>
        </w:rPr>
        <w:t>type</w:t>
      </w:r>
      <w:proofErr w:type="gramEnd"/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End w:id="4"/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06"/>
        <w:gridCol w:w="1606"/>
        <w:gridCol w:w="1607"/>
        <w:gridCol w:w="1607"/>
      </w:tblGrid>
      <w:tr w:rsidR="00A23B0C" w:rsidRPr="005B03F7" w14:paraId="46CA0286" w14:textId="77777777" w:rsidTr="005B03F7">
        <w:trPr>
          <w:trHeight w:val="523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912A" w14:textId="77777777" w:rsidR="00A23B0C" w:rsidRPr="005B03F7" w:rsidRDefault="00A23B0C" w:rsidP="00F10C07">
            <w:pPr>
              <w:spacing w:line="480" w:lineRule="auto"/>
              <w:ind w:left="128"/>
              <w:contextualSpacing/>
              <w:rPr>
                <w:b/>
                <w:bCs/>
                <w:color w:val="000000" w:themeColor="text1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Parameter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E462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Overall</w:t>
            </w:r>
          </w:p>
          <w:p w14:paraId="3D183B33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(</w:t>
            </w:r>
            <w:r w:rsidRPr="005B03F7">
              <w:rPr>
                <w:b/>
                <w:bCs/>
                <w:i/>
                <w:iCs/>
                <w:color w:val="000000" w:themeColor="text1"/>
                <w:spacing w:val="-2"/>
                <w:kern w:val="24"/>
                <w:lang w:val="en-IN" w:eastAsia="en-IN"/>
              </w:rPr>
              <w:t xml:space="preserve">N </w:t>
            </w: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= 33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3E4D3" w14:textId="77777777" w:rsidR="00A23B0C" w:rsidRPr="005B03F7" w:rsidRDefault="00A23B0C" w:rsidP="00F10C07">
            <w:pPr>
              <w:spacing w:line="480" w:lineRule="auto"/>
              <w:ind w:hanging="19"/>
              <w:contextualSpacing/>
              <w:jc w:val="center"/>
              <w:rPr>
                <w:b/>
                <w:bCs/>
                <w:color w:val="000000" w:themeColor="text1"/>
                <w:spacing w:val="-10"/>
                <w:kern w:val="24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>ASMD</w:t>
            </w: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 t</w:t>
            </w: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>ype</w:t>
            </w:r>
            <w:r w:rsidRPr="005B03F7">
              <w:rPr>
                <w:b/>
                <w:bCs/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5B03F7">
              <w:rPr>
                <w:b/>
                <w:bCs/>
                <w:color w:val="000000" w:themeColor="text1"/>
                <w:spacing w:val="-10"/>
                <w:kern w:val="24"/>
                <w:lang w:val="en-IN" w:eastAsia="en-IN"/>
              </w:rPr>
              <w:t>B</w:t>
            </w:r>
          </w:p>
          <w:p w14:paraId="5B8E4F90" w14:textId="77777777" w:rsidR="00A23B0C" w:rsidRPr="005B03F7" w:rsidRDefault="00A23B0C" w:rsidP="00F10C07">
            <w:pPr>
              <w:spacing w:line="480" w:lineRule="auto"/>
              <w:ind w:hanging="187"/>
              <w:contextualSpacing/>
              <w:jc w:val="center"/>
              <w:rPr>
                <w:b/>
                <w:bCs/>
                <w:color w:val="000000" w:themeColor="text1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(</w:t>
            </w:r>
            <w:r w:rsidRPr="005B03F7">
              <w:rPr>
                <w:b/>
                <w:bCs/>
                <w:i/>
                <w:iCs/>
                <w:color w:val="000000" w:themeColor="text1"/>
                <w:spacing w:val="-2"/>
                <w:kern w:val="24"/>
                <w:lang w:val="en-IN" w:eastAsia="en-IN"/>
              </w:rPr>
              <w:t xml:space="preserve">n </w:t>
            </w: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= 24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2A24" w14:textId="77777777" w:rsidR="00A23B0C" w:rsidRPr="005B03F7" w:rsidRDefault="00A23B0C" w:rsidP="00F10C07">
            <w:pPr>
              <w:spacing w:line="480" w:lineRule="auto"/>
              <w:ind w:hanging="9"/>
              <w:contextualSpacing/>
              <w:jc w:val="center"/>
              <w:rPr>
                <w:b/>
                <w:bCs/>
                <w:color w:val="000000" w:themeColor="text1"/>
                <w:spacing w:val="-5"/>
                <w:kern w:val="24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>ASMD</w:t>
            </w:r>
            <w:r w:rsidRPr="005B03F7">
              <w:rPr>
                <w:b/>
                <w:bCs/>
                <w:color w:val="000000" w:themeColor="text1"/>
                <w:spacing w:val="-5"/>
                <w:kern w:val="24"/>
                <w:lang w:val="en-IN" w:eastAsia="en-IN"/>
              </w:rPr>
              <w:t xml:space="preserve"> t</w:t>
            </w: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>ype</w:t>
            </w:r>
            <w:r w:rsidRPr="005B03F7">
              <w:rPr>
                <w:b/>
                <w:bCs/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5B03F7">
              <w:rPr>
                <w:b/>
                <w:bCs/>
                <w:color w:val="000000" w:themeColor="text1"/>
                <w:spacing w:val="-5"/>
                <w:kern w:val="24"/>
                <w:lang w:val="en-IN" w:eastAsia="en-IN"/>
              </w:rPr>
              <w:t>A/B</w:t>
            </w:r>
          </w:p>
          <w:p w14:paraId="78509751" w14:textId="77777777" w:rsidR="00A23B0C" w:rsidRPr="005B03F7" w:rsidRDefault="00A23B0C" w:rsidP="00F10C07">
            <w:pPr>
              <w:spacing w:line="480" w:lineRule="auto"/>
              <w:ind w:hanging="302"/>
              <w:contextualSpacing/>
              <w:jc w:val="center"/>
              <w:rPr>
                <w:b/>
                <w:bCs/>
                <w:color w:val="000000" w:themeColor="text1"/>
                <w:lang w:val="en-IN" w:eastAsia="en-IN"/>
              </w:rPr>
            </w:pP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(</w:t>
            </w:r>
            <w:r w:rsidRPr="005B03F7">
              <w:rPr>
                <w:b/>
                <w:bCs/>
                <w:i/>
                <w:iCs/>
                <w:color w:val="000000" w:themeColor="text1"/>
                <w:spacing w:val="-2"/>
                <w:kern w:val="24"/>
                <w:lang w:val="en-IN" w:eastAsia="en-IN"/>
              </w:rPr>
              <w:t xml:space="preserve">n </w:t>
            </w:r>
            <w:r w:rsidRPr="005B03F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= 9)</w:t>
            </w:r>
          </w:p>
        </w:tc>
      </w:tr>
      <w:tr w:rsidR="00A23B0C" w:rsidRPr="005B03F7" w14:paraId="10D9B879" w14:textId="77777777" w:rsidTr="005B03F7">
        <w:trPr>
          <w:trHeight w:val="228"/>
          <w:jc w:val="center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ECFB182" w14:textId="77777777" w:rsidR="00A23B0C" w:rsidRPr="005B03F7" w:rsidRDefault="00A23B0C" w:rsidP="00F10C07">
            <w:pPr>
              <w:spacing w:line="480" w:lineRule="auto"/>
              <w:ind w:left="117"/>
              <w:contextualSpacing/>
              <w:rPr>
                <w:color w:val="000000" w:themeColor="text1"/>
                <w:kern w:val="24"/>
              </w:rPr>
            </w:pPr>
            <w:r w:rsidRPr="005B03F7">
              <w:rPr>
                <w:b/>
                <w:bCs/>
                <w:color w:val="000000" w:themeColor="text1"/>
                <w:spacing w:val="-4"/>
                <w:kern w:val="24"/>
              </w:rPr>
              <w:t>Cardiovascular clinical finding</w:t>
            </w:r>
          </w:p>
        </w:tc>
      </w:tr>
      <w:tr w:rsidR="00A23B0C" w:rsidRPr="005B03F7" w14:paraId="51D99FEB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B86B12F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proofErr w:type="spellStart"/>
            <w:proofErr w:type="gramStart"/>
            <w:r w:rsidRPr="005B03F7">
              <w:rPr>
                <w:color w:val="000000" w:themeColor="text1"/>
                <w:spacing w:val="-2"/>
                <w:kern w:val="24"/>
              </w:rPr>
              <w:t>Number</w:t>
            </w:r>
            <w:r w:rsidRPr="005B03F7">
              <w:rPr>
                <w:color w:val="000000" w:themeColor="text1"/>
                <w:spacing w:val="-2"/>
                <w:kern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9480688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3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B2F5A8F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23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2B200E9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7</w:t>
            </w:r>
          </w:p>
        </w:tc>
      </w:tr>
      <w:tr w:rsidR="00A23B0C" w:rsidRPr="005B03F7" w14:paraId="159A6176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4D8D9D5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At</w:t>
            </w:r>
            <w:r w:rsidRPr="005B03F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>least</w:t>
            </w:r>
            <w:r w:rsidRPr="005B03F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>one</w:t>
            </w:r>
            <w:r w:rsidRPr="005B03F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>clinical</w:t>
            </w:r>
            <w:r w:rsidRPr="005B03F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5B03F7">
              <w:rPr>
                <w:color w:val="000000" w:themeColor="text1"/>
                <w:spacing w:val="-2"/>
                <w:kern w:val="24"/>
              </w:rPr>
              <w:t>finding/</w:t>
            </w:r>
            <w:proofErr w:type="spellStart"/>
            <w:proofErr w:type="gramStart"/>
            <w:r w:rsidRPr="005B03F7">
              <w:rPr>
                <w:color w:val="000000" w:themeColor="text1"/>
                <w:spacing w:val="-2"/>
                <w:kern w:val="24"/>
              </w:rPr>
              <w:t>complication</w:t>
            </w:r>
            <w:r w:rsidRPr="005B03F7">
              <w:rPr>
                <w:color w:val="000000" w:themeColor="text1"/>
                <w:spacing w:val="-2"/>
                <w:kern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E298397" w14:textId="1597EF1F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8 (26.7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9AA0F13" w14:textId="00BD3209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7 (30.4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C110FDC" w14:textId="753538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1 (14.3)</w:t>
            </w:r>
          </w:p>
        </w:tc>
      </w:tr>
      <w:tr w:rsidR="00A23B0C" w:rsidRPr="005B03F7" w14:paraId="3834EAB3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E99ACFA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No</w:t>
            </w:r>
            <w:r w:rsidRPr="005B03F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 xml:space="preserve">clinical </w:t>
            </w:r>
            <w:r w:rsidRPr="005B03F7">
              <w:rPr>
                <w:color w:val="000000" w:themeColor="text1"/>
                <w:spacing w:val="-2"/>
                <w:kern w:val="24"/>
              </w:rPr>
              <w:t>findings/complications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88DED1A" w14:textId="15C42C1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22 (73.3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7CDE912" w14:textId="21DC1AF1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16 (69.6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1731D3A" w14:textId="140245F4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6 (85.7)</w:t>
            </w:r>
          </w:p>
        </w:tc>
      </w:tr>
      <w:tr w:rsidR="00A23B0C" w:rsidRPr="005B03F7" w14:paraId="23C3BF6B" w14:textId="77777777" w:rsidTr="005B03F7">
        <w:trPr>
          <w:trHeight w:val="228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11CAA72" w14:textId="77777777" w:rsidR="00A23B0C" w:rsidRPr="005B03F7" w:rsidRDefault="00A23B0C" w:rsidP="00F10C07">
            <w:pPr>
              <w:spacing w:line="480" w:lineRule="auto"/>
              <w:ind w:left="117"/>
              <w:contextualSpacing/>
              <w:rPr>
                <w:color w:val="000000" w:themeColor="text1"/>
                <w:kern w:val="24"/>
              </w:rPr>
            </w:pP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>Type of cardiovascular clinical finding [</w:t>
            </w:r>
            <w:r w:rsidRPr="005B03F7">
              <w:rPr>
                <w:b/>
                <w:bCs/>
                <w:i/>
                <w:iCs/>
                <w:color w:val="000000" w:themeColor="text1"/>
                <w:kern w:val="24"/>
                <w:lang w:val="en-IN" w:eastAsia="en-IN"/>
              </w:rPr>
              <w:t>n</w:t>
            </w: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 xml:space="preserve"> (%)]</w:t>
            </w:r>
            <w:proofErr w:type="spellStart"/>
            <w:proofErr w:type="gramStart"/>
            <w:r w:rsidRPr="005B03F7">
              <w:rPr>
                <w:color w:val="000000" w:themeColor="text1"/>
                <w:kern w:val="24"/>
                <w:vertAlign w:val="superscript"/>
                <w:lang w:val="en-IN" w:eastAsia="en-IN"/>
              </w:rPr>
              <w:t>c,d</w:t>
            </w:r>
            <w:proofErr w:type="spellEnd"/>
            <w:proofErr w:type="gramEnd"/>
          </w:p>
        </w:tc>
      </w:tr>
      <w:tr w:rsidR="00A23B0C" w:rsidRPr="005B03F7" w14:paraId="1E602F80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79323D8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proofErr w:type="spellStart"/>
            <w:r w:rsidRPr="005B03F7">
              <w:rPr>
                <w:color w:val="000000" w:themeColor="text1"/>
                <w:spacing w:val="-2"/>
                <w:kern w:val="24"/>
              </w:rPr>
              <w:t>Number</w:t>
            </w:r>
            <w:r w:rsidRPr="005B03F7">
              <w:rPr>
                <w:color w:val="000000" w:themeColor="text1"/>
                <w:spacing w:val="-2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52D2E33E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/>
              </w:rPr>
              <w:t>8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7F64B030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/>
              </w:rPr>
              <w:t>7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54C82C81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1</w:t>
            </w:r>
          </w:p>
        </w:tc>
      </w:tr>
      <w:tr w:rsidR="00A23B0C" w:rsidRPr="005B03F7" w14:paraId="5DEED18C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6B0B04C9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t>Ventricular hypertrophy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20C37135" w14:textId="5DA568C1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 (12.5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04DABE2C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 xml:space="preserve">0 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56BE4F23" w14:textId="2DB0A209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1 (100)</w:t>
            </w:r>
          </w:p>
        </w:tc>
      </w:tr>
      <w:tr w:rsidR="00A23B0C" w:rsidRPr="005B03F7" w14:paraId="396397FB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2DE9CDEA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t>Cardiac valvular disease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7D8D4C9E" w14:textId="6C44F8A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2 (25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30C13599" w14:textId="2D04002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2 (28.6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7F31ED25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0</w:t>
            </w:r>
          </w:p>
        </w:tc>
      </w:tr>
      <w:tr w:rsidR="00A23B0C" w:rsidRPr="005B03F7" w14:paraId="3A6A114F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3CCA559F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t xml:space="preserve">Arterial hypertension 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39437BA5" w14:textId="7F79B5A9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4 (5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6CEB3C56" w14:textId="7B3B04B5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4 (57.1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17768F74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0</w:t>
            </w:r>
          </w:p>
        </w:tc>
      </w:tr>
      <w:tr w:rsidR="00A23B0C" w:rsidRPr="005B03F7" w14:paraId="1794486E" w14:textId="77777777" w:rsidTr="00FC6B79">
        <w:trPr>
          <w:trHeight w:val="228"/>
          <w:jc w:val="center"/>
        </w:trPr>
        <w:tc>
          <w:tcPr>
            <w:tcW w:w="4106" w:type="dxa"/>
            <w:tcBorders>
              <w:bottom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226D812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rPr>
                <w:color w:val="000000" w:themeColor="text1"/>
                <w:spacing w:val="-4"/>
                <w:kern w:val="24"/>
              </w:rPr>
              <w:t>Other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773BF23E" w14:textId="22309EBF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 (12.5)</w:t>
            </w:r>
          </w:p>
        </w:tc>
        <w:tc>
          <w:tcPr>
            <w:tcW w:w="1607" w:type="dxa"/>
            <w:tcBorders>
              <w:bottom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51C92E35" w14:textId="3E46DD21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 (14.3)</w:t>
            </w:r>
          </w:p>
        </w:tc>
        <w:tc>
          <w:tcPr>
            <w:tcW w:w="1607" w:type="dxa"/>
            <w:tcBorders>
              <w:bottom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2DFE807F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0</w:t>
            </w:r>
          </w:p>
        </w:tc>
      </w:tr>
      <w:tr w:rsidR="00A23B0C" w:rsidRPr="005B03F7" w14:paraId="7D65FF71" w14:textId="77777777" w:rsidTr="00FC6B79">
        <w:trPr>
          <w:trHeight w:val="228"/>
          <w:jc w:val="center"/>
        </w:trPr>
        <w:tc>
          <w:tcPr>
            <w:tcW w:w="89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EAB5198" w14:textId="77777777" w:rsidR="00A23B0C" w:rsidRPr="005B03F7" w:rsidRDefault="00A23B0C" w:rsidP="00F10C07">
            <w:pPr>
              <w:spacing w:line="480" w:lineRule="auto"/>
              <w:ind w:left="117"/>
              <w:rPr>
                <w:b/>
                <w:bCs/>
                <w:lang w:val="en-IN" w:eastAsia="en-IN"/>
              </w:rPr>
            </w:pPr>
            <w:r w:rsidRPr="005B03F7">
              <w:rPr>
                <w:b/>
                <w:bCs/>
              </w:rPr>
              <w:t xml:space="preserve">External bleeding episodes </w:t>
            </w:r>
          </w:p>
        </w:tc>
      </w:tr>
      <w:tr w:rsidR="00A23B0C" w:rsidRPr="005B03F7" w14:paraId="21C91615" w14:textId="77777777" w:rsidTr="00FC6B79">
        <w:trPr>
          <w:trHeight w:val="228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D05A057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proofErr w:type="spellStart"/>
            <w:proofErr w:type="gramStart"/>
            <w:r w:rsidRPr="005B03F7">
              <w:rPr>
                <w:color w:val="000000" w:themeColor="text1"/>
                <w:spacing w:val="-2"/>
                <w:kern w:val="24"/>
              </w:rPr>
              <w:t>Number</w:t>
            </w:r>
            <w:r w:rsidRPr="005B03F7">
              <w:rPr>
                <w:color w:val="000000" w:themeColor="text1"/>
                <w:spacing w:val="-2"/>
                <w:kern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6BE5010B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B660239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3702F08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7</w:t>
            </w:r>
          </w:p>
        </w:tc>
      </w:tr>
      <w:tr w:rsidR="00A23B0C" w:rsidRPr="005B03F7" w14:paraId="6F28E5E5" w14:textId="77777777" w:rsidTr="00FC6B79">
        <w:trPr>
          <w:trHeight w:val="228"/>
          <w:jc w:val="center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A60E4BE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At</w:t>
            </w:r>
            <w:r w:rsidRPr="005B03F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>least</w:t>
            </w:r>
            <w:r w:rsidRPr="005B03F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>one</w:t>
            </w:r>
            <w:r w:rsidRPr="005B03F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>clinical</w:t>
            </w:r>
            <w:r w:rsidRPr="005B03F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5B03F7">
              <w:rPr>
                <w:color w:val="000000" w:themeColor="text1"/>
                <w:spacing w:val="-2"/>
                <w:kern w:val="24"/>
              </w:rPr>
              <w:t>finding/</w:t>
            </w:r>
            <w:proofErr w:type="spellStart"/>
            <w:proofErr w:type="gramStart"/>
            <w:r w:rsidRPr="005B03F7">
              <w:rPr>
                <w:color w:val="000000" w:themeColor="text1"/>
                <w:spacing w:val="-2"/>
                <w:kern w:val="24"/>
              </w:rPr>
              <w:t>complication</w:t>
            </w:r>
            <w:r w:rsidRPr="005B03F7">
              <w:rPr>
                <w:color w:val="000000" w:themeColor="text1"/>
                <w:spacing w:val="-2"/>
                <w:kern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23420F2" w14:textId="06E6BC6F" w:rsidR="00A23B0C" w:rsidRPr="005B03F7" w:rsidRDefault="00A23B0C" w:rsidP="00FC6B79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3 (43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4E0A82D" w14:textId="5CD7ADC9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10 (43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9A08C09" w14:textId="5932F273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3 (42.9)</w:t>
            </w:r>
          </w:p>
        </w:tc>
      </w:tr>
      <w:tr w:rsidR="00A23B0C" w:rsidRPr="005B03F7" w14:paraId="42CBC362" w14:textId="77777777" w:rsidTr="00FC6B79">
        <w:trPr>
          <w:trHeight w:val="228"/>
          <w:jc w:val="center"/>
        </w:trPr>
        <w:tc>
          <w:tcPr>
            <w:tcW w:w="4106" w:type="dxa"/>
            <w:tcBorders>
              <w:top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F087DFA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No</w:t>
            </w:r>
            <w:r w:rsidRPr="005B03F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5B03F7">
              <w:rPr>
                <w:color w:val="000000" w:themeColor="text1"/>
                <w:kern w:val="24"/>
              </w:rPr>
              <w:t xml:space="preserve">clinical </w:t>
            </w:r>
            <w:r w:rsidRPr="005B03F7">
              <w:rPr>
                <w:color w:val="000000" w:themeColor="text1"/>
                <w:spacing w:val="-2"/>
                <w:kern w:val="24"/>
              </w:rPr>
              <w:t>findings/complications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53D595FE" w14:textId="128C1E5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7 (56.7)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3E817A0" w14:textId="2474AD0C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13 (56.5)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9DF339C" w14:textId="2B1F7D1A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4 (57.1)</w:t>
            </w:r>
          </w:p>
        </w:tc>
      </w:tr>
      <w:tr w:rsidR="00A23B0C" w:rsidRPr="005B03F7" w14:paraId="6A4A8AFE" w14:textId="77777777" w:rsidTr="005B03F7">
        <w:trPr>
          <w:trHeight w:val="228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E136D08" w14:textId="77777777" w:rsidR="00A23B0C" w:rsidRPr="005B03F7" w:rsidRDefault="00A23B0C" w:rsidP="00F10C07">
            <w:pPr>
              <w:spacing w:line="480" w:lineRule="auto"/>
              <w:ind w:left="122"/>
              <w:contextualSpacing/>
              <w:rPr>
                <w:color w:val="000000" w:themeColor="text1"/>
                <w:kern w:val="24"/>
              </w:rPr>
            </w:pPr>
            <w:r w:rsidRPr="005B03F7">
              <w:rPr>
                <w:b/>
                <w:bCs/>
                <w:color w:val="000000" w:themeColor="text1"/>
                <w:kern w:val="24"/>
                <w:lang w:val="en-IN" w:eastAsia="en-IN"/>
              </w:rPr>
              <w:t xml:space="preserve">Type of external bleeding episode </w:t>
            </w:r>
            <w:r w:rsidRPr="005B03F7">
              <w:rPr>
                <w:b/>
                <w:bCs/>
              </w:rPr>
              <w:t>[</w:t>
            </w:r>
            <w:r w:rsidRPr="005B03F7">
              <w:rPr>
                <w:b/>
                <w:bCs/>
                <w:i/>
                <w:iCs/>
              </w:rPr>
              <w:t>n</w:t>
            </w:r>
            <w:r w:rsidRPr="005B03F7">
              <w:rPr>
                <w:b/>
                <w:bCs/>
              </w:rPr>
              <w:t xml:space="preserve"> (%)]</w:t>
            </w:r>
            <w:proofErr w:type="spellStart"/>
            <w:proofErr w:type="gramStart"/>
            <w:r w:rsidRPr="005B03F7">
              <w:rPr>
                <w:color w:val="000000" w:themeColor="text1"/>
                <w:kern w:val="24"/>
                <w:vertAlign w:val="superscript"/>
                <w:lang w:val="en-IN" w:eastAsia="en-IN"/>
              </w:rPr>
              <w:t>c,d</w:t>
            </w:r>
            <w:proofErr w:type="spellEnd"/>
            <w:proofErr w:type="gramEnd"/>
          </w:p>
        </w:tc>
      </w:tr>
      <w:tr w:rsidR="00A23B0C" w:rsidRPr="005B03F7" w14:paraId="4666743C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48C3303A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proofErr w:type="spellStart"/>
            <w:r w:rsidRPr="005B03F7">
              <w:t>Number</w:t>
            </w:r>
            <w:r w:rsidRPr="005B03F7">
              <w:rPr>
                <w:vertAlign w:val="superscript"/>
              </w:rPr>
              <w:t>a</w:t>
            </w:r>
            <w:proofErr w:type="spellEnd"/>
            <w:r w:rsidRPr="005B03F7">
              <w:t xml:space="preserve"> 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031E07E0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3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220D7F2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/>
              </w:rPr>
              <w:t>1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10921E7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rPr>
                <w:color w:val="000000" w:themeColor="text1"/>
                <w:kern w:val="24"/>
              </w:rPr>
              <w:t>3</w:t>
            </w:r>
          </w:p>
        </w:tc>
      </w:tr>
      <w:tr w:rsidR="00A23B0C" w:rsidRPr="005B03F7" w14:paraId="6B04B042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6385E90D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t>Prolonged bleeding time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234A8DF6" w14:textId="720F1CD1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2 (15.4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7E34E1F7" w14:textId="77777777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4DCDCB7F" w14:textId="48D17DFA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2 (66.7)</w:t>
            </w:r>
          </w:p>
        </w:tc>
      </w:tr>
      <w:tr w:rsidR="00A23B0C" w:rsidRPr="005B03F7" w14:paraId="72DE85C4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2DEACE1C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lastRenderedPageBreak/>
              <w:t>Increased tendency to bruise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23F1E503" w14:textId="3EC23558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5 (38.5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11EB5997" w14:textId="3B854E8E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4 (4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0CD8C3DC" w14:textId="04237269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 (33.3)</w:t>
            </w:r>
          </w:p>
        </w:tc>
      </w:tr>
      <w:tr w:rsidR="00A23B0C" w:rsidRPr="005B03F7" w14:paraId="61BD682B" w14:textId="77777777" w:rsidTr="005B03F7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5DBEAEE8" w14:textId="77777777" w:rsidR="00A23B0C" w:rsidRPr="005B03F7" w:rsidRDefault="00A23B0C" w:rsidP="00F10C07">
            <w:pPr>
              <w:spacing w:line="480" w:lineRule="auto"/>
              <w:ind w:left="262"/>
              <w:contextualSpacing/>
              <w:rPr>
                <w:color w:val="000000" w:themeColor="text1"/>
                <w:spacing w:val="-4"/>
                <w:kern w:val="24"/>
              </w:rPr>
            </w:pPr>
            <w:r w:rsidRPr="005B03F7">
              <w:t>Oth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</w:tcPr>
          <w:p w14:paraId="7748DA1D" w14:textId="5EE8CAEF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11 (84.6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40E47096" w14:textId="665D4BF6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9 (9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bottom"/>
          </w:tcPr>
          <w:p w14:paraId="16C0139F" w14:textId="29195A80" w:rsidR="00A23B0C" w:rsidRPr="005B03F7" w:rsidRDefault="00A23B0C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5B03F7">
              <w:t>2 (66.7)</w:t>
            </w:r>
          </w:p>
        </w:tc>
      </w:tr>
    </w:tbl>
    <w:p w14:paraId="3A52164F" w14:textId="4BE0274C" w:rsidR="00A23B0C" w:rsidRPr="005B03F7" w:rsidRDefault="00A23B0C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5B03F7">
        <w:rPr>
          <w:sz w:val="20"/>
          <w:szCs w:val="20"/>
          <w:vertAlign w:val="superscript"/>
          <w:lang w:val="en-IN"/>
        </w:rPr>
        <w:t>a</w:t>
      </w:r>
      <w:r w:rsidRPr="005B03F7">
        <w:rPr>
          <w:sz w:val="20"/>
          <w:szCs w:val="20"/>
          <w:lang w:val="en-IN"/>
        </w:rPr>
        <w:t>Patients</w:t>
      </w:r>
      <w:proofErr w:type="spellEnd"/>
      <w:r w:rsidRPr="005B03F7">
        <w:rPr>
          <w:sz w:val="20"/>
          <w:szCs w:val="20"/>
          <w:lang w:val="en-IN"/>
        </w:rPr>
        <w:t xml:space="preserve"> with any clinical findings for respective types</w:t>
      </w:r>
    </w:p>
    <w:p w14:paraId="7A2EA29F" w14:textId="1900FE23" w:rsidR="00A23B0C" w:rsidRPr="005B03F7" w:rsidRDefault="00A23B0C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5B03F7">
        <w:rPr>
          <w:sz w:val="20"/>
          <w:szCs w:val="20"/>
          <w:vertAlign w:val="superscript"/>
          <w:lang w:val="en-IN"/>
        </w:rPr>
        <w:t>b</w:t>
      </w:r>
      <w:r w:rsidRPr="005B03F7">
        <w:rPr>
          <w:sz w:val="20"/>
          <w:szCs w:val="20"/>
          <w:lang w:val="en-IN"/>
        </w:rPr>
        <w:t>Patients</w:t>
      </w:r>
      <w:proofErr w:type="spellEnd"/>
      <w:r w:rsidRPr="005B03F7">
        <w:rPr>
          <w:sz w:val="20"/>
          <w:szCs w:val="20"/>
          <w:lang w:val="en-IN"/>
        </w:rPr>
        <w:t xml:space="preserve"> were excluded from the analysis due to missing </w:t>
      </w:r>
      <w:proofErr w:type="gramStart"/>
      <w:r w:rsidRPr="005B03F7">
        <w:rPr>
          <w:sz w:val="20"/>
          <w:szCs w:val="20"/>
          <w:lang w:val="en-IN"/>
        </w:rPr>
        <w:t>data</w:t>
      </w:r>
      <w:proofErr w:type="gramEnd"/>
    </w:p>
    <w:p w14:paraId="6A21AA5D" w14:textId="22D0D5B8" w:rsidR="00A23B0C" w:rsidRPr="005B03F7" w:rsidRDefault="00A23B0C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5B03F7">
        <w:rPr>
          <w:sz w:val="20"/>
          <w:szCs w:val="20"/>
          <w:vertAlign w:val="superscript"/>
          <w:lang w:val="en-IN"/>
        </w:rPr>
        <w:t>c</w:t>
      </w:r>
      <w:r w:rsidRPr="005B03F7">
        <w:rPr>
          <w:sz w:val="20"/>
          <w:szCs w:val="20"/>
          <w:lang w:val="en-IN"/>
        </w:rPr>
        <w:t>Percentages</w:t>
      </w:r>
      <w:proofErr w:type="spellEnd"/>
      <w:r w:rsidRPr="005B03F7">
        <w:rPr>
          <w:sz w:val="20"/>
          <w:szCs w:val="20"/>
          <w:lang w:val="en-IN"/>
        </w:rPr>
        <w:t xml:space="preserve"> were calculated using the total number of patients with non-missing information on the analysed parameter as a </w:t>
      </w:r>
      <w:proofErr w:type="gramStart"/>
      <w:r w:rsidRPr="005B03F7">
        <w:rPr>
          <w:sz w:val="20"/>
          <w:szCs w:val="20"/>
          <w:lang w:val="en-IN"/>
        </w:rPr>
        <w:t>denominator</w:t>
      </w:r>
      <w:proofErr w:type="gramEnd"/>
      <w:r w:rsidRPr="005B03F7">
        <w:rPr>
          <w:sz w:val="20"/>
          <w:szCs w:val="20"/>
          <w:lang w:val="en-IN"/>
        </w:rPr>
        <w:t xml:space="preserve"> </w:t>
      </w:r>
    </w:p>
    <w:p w14:paraId="2891B4B0" w14:textId="4AD37222" w:rsidR="00A23B0C" w:rsidRPr="005B03F7" w:rsidRDefault="00A23B0C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5B03F7">
        <w:rPr>
          <w:sz w:val="20"/>
          <w:szCs w:val="20"/>
          <w:vertAlign w:val="superscript"/>
          <w:lang w:val="en-IN"/>
        </w:rPr>
        <w:t>d</w:t>
      </w:r>
      <w:r w:rsidRPr="005B03F7">
        <w:rPr>
          <w:sz w:val="20"/>
          <w:szCs w:val="20"/>
          <w:lang w:val="en-IN"/>
        </w:rPr>
        <w:t>Multiple</w:t>
      </w:r>
      <w:proofErr w:type="spellEnd"/>
      <w:r w:rsidRPr="005B03F7">
        <w:rPr>
          <w:sz w:val="20"/>
          <w:szCs w:val="20"/>
          <w:lang w:val="en-IN"/>
        </w:rPr>
        <w:t xml:space="preserve"> responses were </w:t>
      </w:r>
      <w:proofErr w:type="gramStart"/>
      <w:r w:rsidRPr="005B03F7">
        <w:rPr>
          <w:sz w:val="20"/>
          <w:szCs w:val="20"/>
          <w:lang w:val="en-IN"/>
        </w:rPr>
        <w:t>possible</w:t>
      </w:r>
      <w:proofErr w:type="gramEnd"/>
      <w:r w:rsidRPr="005B03F7">
        <w:rPr>
          <w:sz w:val="20"/>
          <w:szCs w:val="20"/>
          <w:lang w:val="en-IN"/>
        </w:rPr>
        <w:t xml:space="preserve"> </w:t>
      </w:r>
    </w:p>
    <w:p w14:paraId="78CD83EC" w14:textId="77A2B919" w:rsidR="00EE5FAB" w:rsidRPr="005B03F7" w:rsidRDefault="00A23B0C" w:rsidP="00F10C07">
      <w:pPr>
        <w:spacing w:line="480" w:lineRule="auto"/>
        <w:contextualSpacing/>
        <w:rPr>
          <w:sz w:val="20"/>
          <w:szCs w:val="20"/>
          <w:lang w:val="en-IN"/>
        </w:rPr>
      </w:pPr>
      <w:r w:rsidRPr="005B03F7">
        <w:rPr>
          <w:sz w:val="20"/>
          <w:szCs w:val="20"/>
          <w:lang w:val="en-IN"/>
        </w:rPr>
        <w:t xml:space="preserve">ASMD, acid sphingomyelinase deficiency; </w:t>
      </w:r>
      <w:r w:rsidRPr="005B03F7">
        <w:rPr>
          <w:i/>
          <w:iCs/>
          <w:sz w:val="20"/>
          <w:szCs w:val="20"/>
          <w:lang w:val="en-IN"/>
        </w:rPr>
        <w:t>n</w:t>
      </w:r>
      <w:r w:rsidRPr="005B03F7">
        <w:rPr>
          <w:sz w:val="20"/>
          <w:szCs w:val="20"/>
          <w:lang w:val="en-IN"/>
        </w:rPr>
        <w:t>, number of patients</w:t>
      </w:r>
    </w:p>
    <w:p w14:paraId="2CCA749E" w14:textId="77777777" w:rsidR="00D17F66" w:rsidRDefault="00D17F66" w:rsidP="005B03F7">
      <w:pPr>
        <w:spacing w:line="480" w:lineRule="auto"/>
        <w:rPr>
          <w:lang w:val="en-IN"/>
        </w:rPr>
      </w:pPr>
      <w:bookmarkStart w:id="5" w:name="_Ref119455784"/>
      <w:bookmarkStart w:id="6" w:name="_Ref143722846"/>
      <w:bookmarkStart w:id="7" w:name="_Ref127541252"/>
    </w:p>
    <w:p w14:paraId="4AA5520E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3E4639FA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4F914C50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52E29597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3F97B913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4584C774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0971B0CA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4A56CCE4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7040B54A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4A10784B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1FCB774F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1515BA3F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583F0A40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22849A6F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06722B02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41784534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0ACA0316" w14:textId="77777777" w:rsidR="00D17F66" w:rsidRDefault="00D17F66" w:rsidP="005B03F7">
      <w:pPr>
        <w:spacing w:line="480" w:lineRule="auto"/>
        <w:rPr>
          <w:b/>
          <w:bCs/>
          <w:color w:val="000000" w:themeColor="text1"/>
        </w:rPr>
      </w:pPr>
    </w:p>
    <w:p w14:paraId="7331C8DA" w14:textId="6AFC8B22" w:rsidR="00EE5FAB" w:rsidRPr="00F10C07" w:rsidRDefault="00EE5FAB" w:rsidP="005B03F7">
      <w:pPr>
        <w:spacing w:line="480" w:lineRule="auto"/>
        <w:rPr>
          <w:b/>
          <w:bCs/>
          <w:i/>
          <w:iCs/>
          <w:color w:val="000000" w:themeColor="text1"/>
        </w:rPr>
      </w:pPr>
      <w:r w:rsidRPr="00F10C07">
        <w:rPr>
          <w:b/>
          <w:bCs/>
          <w:color w:val="000000" w:themeColor="text1"/>
        </w:rPr>
        <w:lastRenderedPageBreak/>
        <w:t xml:space="preserve">Supplementary Table </w:t>
      </w:r>
      <w:r w:rsidRPr="00F10C07">
        <w:rPr>
          <w:b/>
          <w:bCs/>
          <w:i/>
          <w:iCs/>
          <w:color w:val="000000" w:themeColor="text1"/>
        </w:rPr>
        <w:fldChar w:fldCharType="begin"/>
      </w:r>
      <w:r w:rsidRPr="00F10C07">
        <w:rPr>
          <w:b/>
          <w:bCs/>
          <w:color w:val="000000" w:themeColor="text1"/>
        </w:rPr>
        <w:instrText xml:space="preserve"> SEQ Supplementary_Table \* ARABIC </w:instrText>
      </w:r>
      <w:r w:rsidRPr="00F10C07">
        <w:rPr>
          <w:b/>
          <w:bCs/>
          <w:i/>
          <w:iCs/>
          <w:color w:val="000000" w:themeColor="text1"/>
        </w:rPr>
        <w:fldChar w:fldCharType="separate"/>
      </w:r>
      <w:r w:rsidRPr="00F10C07">
        <w:rPr>
          <w:b/>
          <w:bCs/>
          <w:noProof/>
          <w:color w:val="000000" w:themeColor="text1"/>
        </w:rPr>
        <w:t>3</w:t>
      </w:r>
      <w:r w:rsidRPr="00F10C07">
        <w:rPr>
          <w:b/>
          <w:bCs/>
          <w:i/>
          <w:iCs/>
          <w:color w:val="000000" w:themeColor="text1"/>
        </w:rPr>
        <w:fldChar w:fldCharType="end"/>
      </w:r>
      <w:bookmarkEnd w:id="6"/>
      <w:r w:rsidRPr="00F10C07">
        <w:rPr>
          <w:b/>
          <w:bCs/>
          <w:color w:val="000000" w:themeColor="text1"/>
        </w:rPr>
        <w:t xml:space="preserve"> </w:t>
      </w:r>
      <w:r w:rsidRPr="00C9590C">
        <w:rPr>
          <w:color w:val="000000" w:themeColor="text1"/>
        </w:rPr>
        <w:t xml:space="preserve">Clinical findings related to ASMD based on age </w:t>
      </w:r>
      <w:bookmarkEnd w:id="5"/>
      <w:proofErr w:type="gramStart"/>
      <w:r w:rsidRPr="00C9590C">
        <w:rPr>
          <w:color w:val="000000" w:themeColor="text1"/>
        </w:rPr>
        <w:t>category</w:t>
      </w:r>
      <w:bookmarkEnd w:id="7"/>
      <w:proofErr w:type="gramEnd"/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06"/>
        <w:gridCol w:w="1606"/>
        <w:gridCol w:w="1607"/>
        <w:gridCol w:w="1607"/>
      </w:tblGrid>
      <w:tr w:rsidR="00EE5FAB" w:rsidRPr="00F10C07" w14:paraId="45831C3C" w14:textId="77777777" w:rsidTr="00D17F66">
        <w:trPr>
          <w:trHeight w:val="35"/>
          <w:jc w:val="center"/>
        </w:trPr>
        <w:tc>
          <w:tcPr>
            <w:tcW w:w="41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4" w:type="dxa"/>
              <w:left w:w="15" w:type="dxa"/>
              <w:bottom w:w="0" w:type="dxa"/>
              <w:right w:w="15" w:type="dxa"/>
            </w:tcMar>
            <w:vAlign w:val="center"/>
          </w:tcPr>
          <w:p w14:paraId="57F351C0" w14:textId="77777777" w:rsidR="00EE5FAB" w:rsidRPr="00F10C07" w:rsidRDefault="00EE5FAB" w:rsidP="00F10C07">
            <w:pPr>
              <w:spacing w:line="480" w:lineRule="auto"/>
              <w:ind w:left="128"/>
              <w:contextualSpacing/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Parameter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</w:tcPr>
          <w:p w14:paraId="2C9404A6" w14:textId="538CFE2E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Age category at the first clinical evidence (years)</w:t>
            </w:r>
          </w:p>
        </w:tc>
      </w:tr>
      <w:tr w:rsidR="00EE5FAB" w:rsidRPr="00F10C07" w14:paraId="3861427E" w14:textId="77777777" w:rsidTr="00D17F66">
        <w:trPr>
          <w:trHeight w:val="35"/>
          <w:jc w:val="center"/>
        </w:trPr>
        <w:tc>
          <w:tcPr>
            <w:tcW w:w="410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4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1205" w14:textId="77777777" w:rsidR="00EE5FAB" w:rsidRPr="00F10C07" w:rsidRDefault="00EE5FAB" w:rsidP="00F10C07">
            <w:pPr>
              <w:spacing w:line="480" w:lineRule="auto"/>
              <w:ind w:left="128"/>
              <w:contextualSpacing/>
              <w:rPr>
                <w:b/>
                <w:bCs/>
                <w:color w:val="000000" w:themeColor="text1"/>
                <w:lang w:val="en-IN" w:eastAsia="en-IN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3D0E" w14:textId="77777777" w:rsidR="00EE5FAB" w:rsidRPr="00F10C07" w:rsidRDefault="00EE5FAB" w:rsidP="00F10C07">
            <w:pPr>
              <w:spacing w:line="480" w:lineRule="auto"/>
              <w:ind w:left="128"/>
              <w:contextualSpacing/>
              <w:jc w:val="center"/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0–5 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A29DC" w14:textId="77777777" w:rsidR="00EE5FAB" w:rsidRPr="00F10C07" w:rsidRDefault="00EE5FAB" w:rsidP="00F10C07">
            <w:pPr>
              <w:spacing w:line="480" w:lineRule="auto"/>
              <w:ind w:left="128" w:hanging="187"/>
              <w:contextualSpacing/>
              <w:jc w:val="center"/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6–17 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CCCA" w14:textId="77777777" w:rsidR="00EE5FAB" w:rsidRPr="00F10C07" w:rsidRDefault="00EE5FAB" w:rsidP="00F10C07">
            <w:pPr>
              <w:spacing w:line="480" w:lineRule="auto"/>
              <w:ind w:left="128" w:hanging="302"/>
              <w:contextualSpacing/>
              <w:jc w:val="center"/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≥18 </w:t>
            </w:r>
          </w:p>
        </w:tc>
      </w:tr>
      <w:tr w:rsidR="00EE5FAB" w:rsidRPr="00F10C07" w14:paraId="781A4105" w14:textId="77777777" w:rsidTr="00D17F66">
        <w:trPr>
          <w:trHeight w:val="123"/>
          <w:jc w:val="center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9ED7" w14:textId="0DFFF1BC" w:rsidR="00EE5FAB" w:rsidRPr="00F10C07" w:rsidRDefault="00747F7C" w:rsidP="00F10C07">
            <w:pPr>
              <w:spacing w:line="480" w:lineRule="auto"/>
              <w:ind w:left="128"/>
              <w:contextualSpacing/>
              <w:rPr>
                <w:color w:val="000000" w:themeColor="text1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 xml:space="preserve">Splenic </w:t>
            </w:r>
            <w:r w:rsidR="00EE5FAB"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clinical findings</w:t>
            </w:r>
          </w:p>
        </w:tc>
      </w:tr>
      <w:tr w:rsidR="00EE5FAB" w:rsidRPr="00F10C07" w14:paraId="2CED75D4" w14:textId="77777777" w:rsidTr="00D17F66">
        <w:trPr>
          <w:trHeight w:val="19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D4F62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vertAlign w:val="superscript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>At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kern w:val="24"/>
                <w:lang w:val="en-IN" w:eastAsia="en-IN"/>
              </w:rPr>
              <w:t>least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kern w:val="24"/>
                <w:lang w:val="en-IN" w:eastAsia="en-IN"/>
              </w:rPr>
              <w:t>one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kern w:val="24"/>
                <w:lang w:val="en-IN" w:eastAsia="en-IN"/>
              </w:rPr>
              <w:t>clinical</w:t>
            </w:r>
            <w:r w:rsidRPr="00F10C07">
              <w:rPr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finding/</w:t>
            </w:r>
            <w:r w:rsidRPr="00F10C07">
              <w:rPr>
                <w:color w:val="000000" w:themeColor="text1"/>
                <w:spacing w:val="-2"/>
                <w:kern w:val="24"/>
              </w:rPr>
              <w:t>complication</w:t>
            </w:r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a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B321A" w14:textId="31F7664A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DDE92" w14:textId="7B1BFABF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059AF" w14:textId="7B6F77BB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</w:tr>
      <w:tr w:rsidR="00EE5FAB" w:rsidRPr="00F10C07" w14:paraId="76A99444" w14:textId="77777777" w:rsidTr="00D17F66">
        <w:trPr>
          <w:trHeight w:val="167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052F" w14:textId="77777777" w:rsidR="00EE5FAB" w:rsidRPr="00F10C07" w:rsidRDefault="00EE5FAB" w:rsidP="00F10C07">
            <w:pPr>
              <w:spacing w:line="480" w:lineRule="auto"/>
              <w:ind w:left="128"/>
              <w:contextualSpacing/>
              <w:rPr>
                <w:color w:val="000000" w:themeColor="text1"/>
                <w:vertAlign w:val="superscript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Type 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of</w:t>
            </w:r>
            <w:r w:rsidRPr="00F10C07">
              <w:rPr>
                <w:b/>
                <w:bCs/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splenic</w:t>
            </w: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clinical</w:t>
            </w:r>
            <w:r w:rsidRPr="00F10C07">
              <w:rPr>
                <w:b/>
                <w:bCs/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findings</w:t>
            </w:r>
            <w:r w:rsidRPr="00F10C07">
              <w:rPr>
                <w:b/>
                <w:bCs/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[</w:t>
            </w:r>
            <w:r w:rsidRPr="00F10C07">
              <w:rPr>
                <w:b/>
                <w:bCs/>
                <w:i/>
                <w:iCs/>
                <w:color w:val="000000" w:themeColor="text1"/>
                <w:kern w:val="24"/>
                <w:lang w:val="en-IN" w:eastAsia="en-IN"/>
              </w:rPr>
              <w:t>n</w:t>
            </w: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 xml:space="preserve"> (%</w:t>
            </w:r>
            <w:proofErr w:type="gramStart"/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)]</w:t>
            </w:r>
            <w:proofErr w:type="spellStart"/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b</w:t>
            </w:r>
            <w:proofErr w:type="gramEnd"/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,c</w:t>
            </w:r>
            <w:proofErr w:type="spellEnd"/>
          </w:p>
        </w:tc>
      </w:tr>
      <w:tr w:rsidR="00EE5FAB" w:rsidRPr="00F10C07" w14:paraId="710E2DD8" w14:textId="77777777" w:rsidTr="00D17F66">
        <w:trPr>
          <w:trHeight w:val="19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FDBF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vertAlign w:val="superscript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Numb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6AC5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spacing w:val="-5"/>
                <w:kern w:val="24"/>
                <w:lang w:val="en-IN" w:eastAsia="en-IN"/>
              </w:rPr>
              <w:t>25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CDFF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spacing w:val="-5"/>
                <w:kern w:val="24"/>
                <w:lang w:val="en-IN" w:eastAsia="en-IN"/>
              </w:rPr>
              <w:t>2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FA5F3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>5</w:t>
            </w:r>
          </w:p>
        </w:tc>
      </w:tr>
      <w:tr w:rsidR="00EE5FAB" w:rsidRPr="00F10C07" w14:paraId="4376200E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BE1D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Splenomegaly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7481D" w14:textId="7E5134FE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4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96.9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3164" w14:textId="0C6B026A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18D4B" w14:textId="00486604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</w:tr>
      <w:tr w:rsidR="00EE5FAB" w:rsidRPr="00F10C07" w14:paraId="719ABA57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A090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Hypersplenism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4883C" w14:textId="747E6232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2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B2A0E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0 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94722" w14:textId="2F8A019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3 (60.0) </w:t>
            </w:r>
          </w:p>
        </w:tc>
      </w:tr>
      <w:tr w:rsidR="00EE5FAB" w:rsidRPr="00F10C07" w14:paraId="75AD28EC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B9763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Splenic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infarction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8D81" w14:textId="5C6BD598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8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4DDA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0 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782AD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0 </w:t>
            </w:r>
          </w:p>
        </w:tc>
      </w:tr>
      <w:tr w:rsidR="00EE5FAB" w:rsidRPr="00F10C07" w14:paraId="3930266C" w14:textId="77777777" w:rsidTr="00D17F66">
        <w:trPr>
          <w:trHeight w:val="228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CC2A" w14:textId="77777777" w:rsidR="00EE5FAB" w:rsidRPr="00F10C07" w:rsidRDefault="00EE5FAB" w:rsidP="00F10C07">
            <w:pPr>
              <w:spacing w:line="480" w:lineRule="auto"/>
              <w:ind w:left="128"/>
              <w:contextualSpacing/>
              <w:rPr>
                <w:color w:val="000000" w:themeColor="text1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Liver</w:t>
            </w:r>
            <w:r w:rsidRPr="00F10C07">
              <w:rPr>
                <w:b/>
                <w:bCs/>
                <w:color w:val="000000" w:themeColor="text1"/>
                <w:spacing w:val="-7"/>
                <w:kern w:val="24"/>
                <w:lang w:val="en-IN" w:eastAsia="en-IN"/>
              </w:rPr>
              <w:t xml:space="preserve"> 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clinical</w:t>
            </w:r>
            <w:r w:rsidRPr="00F10C07">
              <w:rPr>
                <w:b/>
                <w:bCs/>
                <w:color w:val="000000" w:themeColor="text1"/>
                <w:spacing w:val="-6"/>
                <w:kern w:val="24"/>
                <w:lang w:val="en-IN" w:eastAsia="en-IN"/>
              </w:rPr>
              <w:t xml:space="preserve"> </w:t>
            </w:r>
            <w:r w:rsidRPr="00F10C07">
              <w:rPr>
                <w:b/>
                <w:bCs/>
                <w:color w:val="000000" w:themeColor="text1"/>
                <w:spacing w:val="-2"/>
                <w:kern w:val="24"/>
                <w:lang w:val="en-IN" w:eastAsia="en-IN"/>
              </w:rPr>
              <w:t>findings</w:t>
            </w:r>
          </w:p>
        </w:tc>
      </w:tr>
      <w:tr w:rsidR="00EE5FAB" w:rsidRPr="00F10C07" w14:paraId="289F8A75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DBCC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>At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kern w:val="24"/>
                <w:lang w:val="en-IN" w:eastAsia="en-IN"/>
              </w:rPr>
              <w:t>least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kern w:val="24"/>
                <w:lang w:val="en-IN" w:eastAsia="en-IN"/>
              </w:rPr>
              <w:t>one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kern w:val="24"/>
                <w:lang w:val="en-IN" w:eastAsia="en-IN"/>
              </w:rPr>
              <w:t>clinical</w:t>
            </w:r>
            <w:r w:rsidRPr="00F10C07">
              <w:rPr>
                <w:color w:val="000000" w:themeColor="text1"/>
                <w:spacing w:val="-1"/>
                <w:kern w:val="24"/>
                <w:lang w:val="en-IN" w:eastAsia="en-IN"/>
              </w:rPr>
              <w:t xml:space="preserve">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finding/</w:t>
            </w:r>
            <w:r w:rsidRPr="00F10C07">
              <w:rPr>
                <w:color w:val="000000" w:themeColor="text1"/>
                <w:spacing w:val="-2"/>
                <w:kern w:val="24"/>
              </w:rPr>
              <w:t>complication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DD6E" w14:textId="2FEE1CF5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580E7" w14:textId="5CD9BCB1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F03C0" w14:textId="2828BC6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</w:tr>
      <w:tr w:rsidR="00EE5FAB" w:rsidRPr="00F10C07" w14:paraId="1AAFC2D6" w14:textId="77777777" w:rsidTr="00D17F66">
        <w:trPr>
          <w:trHeight w:val="87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B8F7CB4" w14:textId="77777777" w:rsidR="00EE5FAB" w:rsidRPr="00F10C07" w:rsidRDefault="00EE5FAB" w:rsidP="00F10C07">
            <w:pPr>
              <w:spacing w:line="480" w:lineRule="auto"/>
              <w:ind w:left="130"/>
              <w:contextualSpacing/>
              <w:rPr>
                <w:b/>
                <w:bCs/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Type of liver clinical finding [</w:t>
            </w:r>
            <w:r w:rsidRPr="00F10C07">
              <w:rPr>
                <w:b/>
                <w:bCs/>
                <w:i/>
                <w:iCs/>
                <w:color w:val="000000" w:themeColor="text1"/>
                <w:kern w:val="24"/>
                <w:lang w:val="en-IN" w:eastAsia="en-IN"/>
              </w:rPr>
              <w:t>n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 xml:space="preserve"> (%</w:t>
            </w:r>
            <w:proofErr w:type="gramStart"/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)]</w:t>
            </w:r>
            <w:proofErr w:type="spellStart"/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b</w:t>
            </w:r>
            <w:proofErr w:type="gramEnd"/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,c</w:t>
            </w:r>
            <w:proofErr w:type="spellEnd"/>
          </w:p>
        </w:tc>
      </w:tr>
      <w:tr w:rsidR="00EE5FAB" w:rsidRPr="00F10C07" w14:paraId="3FD1E516" w14:textId="77777777" w:rsidTr="00D17F66">
        <w:trPr>
          <w:trHeight w:val="6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3D23D1E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vertAlign w:val="superscript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</w:rPr>
              <w:t>Numb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37F9CA4" w14:textId="77777777" w:rsidR="00EE5FAB" w:rsidRPr="00F10C07" w:rsidRDefault="00EE5FAB" w:rsidP="00F10C07">
            <w:pPr>
              <w:spacing w:line="480" w:lineRule="auto"/>
              <w:ind w:left="130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5"/>
                <w:kern w:val="24"/>
              </w:rPr>
              <w:t>24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1A8F2E8" w14:textId="77777777" w:rsidR="00EE5FAB" w:rsidRPr="00F10C07" w:rsidRDefault="00EE5FAB" w:rsidP="00F10C07">
            <w:pPr>
              <w:spacing w:line="480" w:lineRule="auto"/>
              <w:ind w:left="130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5"/>
                <w:kern w:val="24"/>
              </w:rPr>
              <w:t>1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97B7204" w14:textId="77777777" w:rsidR="00EE5FAB" w:rsidRPr="00F10C07" w:rsidRDefault="00EE5FAB" w:rsidP="00F10C07">
            <w:pPr>
              <w:spacing w:line="480" w:lineRule="auto"/>
              <w:ind w:left="130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5</w:t>
            </w:r>
          </w:p>
        </w:tc>
      </w:tr>
      <w:tr w:rsidR="00EE5FAB" w:rsidRPr="00F10C07" w14:paraId="5CF47F99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24E4A77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</w:rPr>
              <w:t>Hepatomegaly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08BB064" w14:textId="3DD076B0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24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9FABB3A" w14:textId="01660B6B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2ED842D" w14:textId="42D0B44E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  <w:lang w:val="en-IN" w:eastAsia="en-IN"/>
              </w:rPr>
              <w:t xml:space="preserve">5 </w:t>
            </w:r>
            <w:r w:rsidRPr="00F10C07">
              <w:rPr>
                <w:color w:val="000000" w:themeColor="text1"/>
                <w:spacing w:val="-2"/>
                <w:kern w:val="24"/>
                <w:lang w:val="en-IN" w:eastAsia="en-IN"/>
              </w:rPr>
              <w:t>(100.0)</w:t>
            </w:r>
          </w:p>
        </w:tc>
      </w:tr>
      <w:tr w:rsidR="00EE5FAB" w:rsidRPr="00F10C07" w14:paraId="78391528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ACFF4D6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Portal</w:t>
            </w:r>
            <w:r w:rsidRPr="00F10C07">
              <w:rPr>
                <w:color w:val="000000" w:themeColor="text1"/>
                <w:spacing w:val="-3"/>
                <w:kern w:val="24"/>
              </w:rPr>
              <w:t xml:space="preserve"> </w:t>
            </w:r>
            <w:r w:rsidRPr="00F10C07">
              <w:rPr>
                <w:color w:val="000000" w:themeColor="text1"/>
                <w:spacing w:val="-2"/>
                <w:kern w:val="24"/>
              </w:rPr>
              <w:t>hypertension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6F090EF" w14:textId="5BA1E329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</w:rPr>
              <w:t>(8.3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5F4D679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CD4BBE5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</w:tr>
      <w:tr w:rsidR="00EE5FAB" w:rsidRPr="00F10C07" w14:paraId="741C41B1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0ED9EFC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</w:rPr>
              <w:t>Ascites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6F90255" w14:textId="6C94847E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</w:rPr>
              <w:t>(4.2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9DB8072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4DB8224" w14:textId="18ABC57F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1 (20.0)</w:t>
            </w:r>
          </w:p>
        </w:tc>
      </w:tr>
      <w:tr w:rsidR="00EE5FAB" w:rsidRPr="00F10C07" w14:paraId="226A969D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B11205A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4"/>
                <w:kern w:val="24"/>
              </w:rPr>
              <w:t>Oth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B13230A" w14:textId="10C44606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</w:rPr>
              <w:t>(8.3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8342AB3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456D65D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</w:tr>
      <w:tr w:rsidR="00EE5FAB" w:rsidRPr="00F10C07" w14:paraId="78FCE3A1" w14:textId="77777777" w:rsidTr="00D17F66">
        <w:trPr>
          <w:trHeight w:val="228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E20BCEE" w14:textId="77777777" w:rsidR="00EE5FAB" w:rsidRPr="00F10C07" w:rsidRDefault="00EE5FAB" w:rsidP="00F10C07">
            <w:pPr>
              <w:spacing w:line="480" w:lineRule="auto"/>
              <w:ind w:left="128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Respiratory clinical findings</w:t>
            </w:r>
          </w:p>
        </w:tc>
      </w:tr>
      <w:tr w:rsidR="00EE5FAB" w:rsidRPr="00F10C07" w14:paraId="2AB3EDBA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8B58A5B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</w:rPr>
            </w:pPr>
            <w:r w:rsidRPr="00F10C07">
              <w:rPr>
                <w:color w:val="000000" w:themeColor="text1"/>
                <w:spacing w:val="-2"/>
                <w:kern w:val="24"/>
              </w:rPr>
              <w:t>Numb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7898A12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F10C07">
              <w:rPr>
                <w:color w:val="000000" w:themeColor="text1"/>
                <w:spacing w:val="-5"/>
                <w:kern w:val="24"/>
              </w:rPr>
              <w:t>24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282932E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F10C07">
              <w:rPr>
                <w:color w:val="000000" w:themeColor="text1"/>
                <w:spacing w:val="-5"/>
                <w:kern w:val="24"/>
              </w:rPr>
              <w:t>2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6551FDB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</w:rPr>
            </w:pPr>
            <w:r w:rsidRPr="00F10C07">
              <w:rPr>
                <w:color w:val="000000" w:themeColor="text1"/>
                <w:kern w:val="24"/>
              </w:rPr>
              <w:t>5</w:t>
            </w:r>
          </w:p>
        </w:tc>
      </w:tr>
      <w:tr w:rsidR="00EE5FAB" w:rsidRPr="00F10C07" w14:paraId="6CBE3746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3B3B1E4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vertAlign w:val="superscript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lastRenderedPageBreak/>
              <w:t>At</w:t>
            </w:r>
            <w:r w:rsidRPr="00F10C0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>least</w:t>
            </w:r>
            <w:r w:rsidRPr="00F10C0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>one</w:t>
            </w:r>
            <w:r w:rsidRPr="00F10C0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>clinical</w:t>
            </w:r>
            <w:r w:rsidRPr="00F10C0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F10C07">
              <w:rPr>
                <w:color w:val="000000" w:themeColor="text1"/>
                <w:spacing w:val="-2"/>
                <w:kern w:val="24"/>
              </w:rPr>
              <w:t>finding/</w:t>
            </w:r>
            <w:r w:rsidRPr="00F10C07">
              <w:rPr>
                <w:color w:val="000000" w:themeColor="text1"/>
                <w:kern w:val="24"/>
              </w:rPr>
              <w:t>complication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FBC4FF2" w14:textId="1DE04A09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20 </w:t>
            </w:r>
            <w:r w:rsidRPr="00F10C07">
              <w:rPr>
                <w:color w:val="000000" w:themeColor="text1"/>
                <w:spacing w:val="-2"/>
                <w:kern w:val="24"/>
              </w:rPr>
              <w:t>(83.3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653C1C4" w14:textId="4084F723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</w:rPr>
              <w:t>(10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63D67A7" w14:textId="4809D893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2 </w:t>
            </w:r>
            <w:r w:rsidRPr="00F10C07">
              <w:rPr>
                <w:color w:val="000000" w:themeColor="text1"/>
                <w:spacing w:val="-2"/>
                <w:kern w:val="24"/>
              </w:rPr>
              <w:t>(40.0)</w:t>
            </w:r>
          </w:p>
        </w:tc>
      </w:tr>
      <w:tr w:rsidR="00EE5FAB" w:rsidRPr="00F10C07" w14:paraId="417CC3B1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85B6ED1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No</w:t>
            </w:r>
            <w:r w:rsidRPr="00F10C0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 xml:space="preserve">clinical </w:t>
            </w:r>
            <w:r w:rsidRPr="00F10C07">
              <w:rPr>
                <w:color w:val="000000" w:themeColor="text1"/>
                <w:spacing w:val="-2"/>
                <w:kern w:val="24"/>
              </w:rPr>
              <w:t>findings/</w:t>
            </w:r>
            <w:r w:rsidRPr="00F10C07">
              <w:rPr>
                <w:color w:val="000000" w:themeColor="text1"/>
                <w:kern w:val="24"/>
              </w:rPr>
              <w:t>complications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6B72177" w14:textId="3CC65798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4 </w:t>
            </w:r>
            <w:r w:rsidRPr="00F10C07">
              <w:rPr>
                <w:color w:val="000000" w:themeColor="text1"/>
                <w:spacing w:val="-2"/>
                <w:kern w:val="24"/>
              </w:rPr>
              <w:t>(16.7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A8BAE64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0 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BAE1C33" w14:textId="201B340B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3 </w:t>
            </w:r>
            <w:r w:rsidRPr="00F10C07">
              <w:rPr>
                <w:color w:val="000000" w:themeColor="text1"/>
                <w:spacing w:val="-2"/>
                <w:kern w:val="24"/>
              </w:rPr>
              <w:t>(60.0)</w:t>
            </w:r>
          </w:p>
        </w:tc>
      </w:tr>
      <w:tr w:rsidR="00EE5FAB" w:rsidRPr="00F10C07" w14:paraId="559785B9" w14:textId="77777777" w:rsidTr="00D17F66">
        <w:trPr>
          <w:trHeight w:val="228"/>
          <w:jc w:val="center"/>
        </w:trPr>
        <w:tc>
          <w:tcPr>
            <w:tcW w:w="8926" w:type="dxa"/>
            <w:gridSpan w:val="4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A6C3E1B" w14:textId="77777777" w:rsidR="00EE5FAB" w:rsidRPr="00F10C07" w:rsidRDefault="00EE5FAB" w:rsidP="00F10C07">
            <w:pPr>
              <w:spacing w:line="480" w:lineRule="auto"/>
              <w:ind w:left="128"/>
              <w:contextualSpacing/>
              <w:rPr>
                <w:color w:val="000000" w:themeColor="text1"/>
                <w:kern w:val="24"/>
                <w:vertAlign w:val="superscript"/>
                <w:lang w:val="en-IN" w:eastAsia="en-IN"/>
              </w:rPr>
            </w:pP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Type of respiratory clinical finding [</w:t>
            </w:r>
            <w:r w:rsidRPr="00F10C07">
              <w:rPr>
                <w:b/>
                <w:bCs/>
                <w:i/>
                <w:iCs/>
                <w:color w:val="000000" w:themeColor="text1"/>
                <w:kern w:val="24"/>
                <w:lang w:val="en-IN" w:eastAsia="en-IN"/>
              </w:rPr>
              <w:t>n</w:t>
            </w:r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 xml:space="preserve"> (%</w:t>
            </w:r>
            <w:proofErr w:type="gramStart"/>
            <w:r w:rsidRPr="00F10C07">
              <w:rPr>
                <w:b/>
                <w:bCs/>
                <w:color w:val="000000" w:themeColor="text1"/>
                <w:kern w:val="24"/>
                <w:lang w:val="en-IN" w:eastAsia="en-IN"/>
              </w:rPr>
              <w:t>)]</w:t>
            </w:r>
            <w:proofErr w:type="spellStart"/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b</w:t>
            </w:r>
            <w:proofErr w:type="gramEnd"/>
            <w:r w:rsidRPr="00F10C07">
              <w:rPr>
                <w:color w:val="000000" w:themeColor="text1"/>
                <w:spacing w:val="-2"/>
                <w:kern w:val="24"/>
                <w:vertAlign w:val="superscript"/>
                <w:lang w:val="en-IN" w:eastAsia="en-IN"/>
              </w:rPr>
              <w:t>,c</w:t>
            </w:r>
            <w:proofErr w:type="spellEnd"/>
          </w:p>
        </w:tc>
      </w:tr>
      <w:tr w:rsidR="00EE5FAB" w:rsidRPr="00F10C07" w14:paraId="096F7921" w14:textId="77777777" w:rsidTr="00D17F66">
        <w:trPr>
          <w:trHeight w:val="131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0F1E3F9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vertAlign w:val="superscript"/>
                <w:lang w:val="en-IN" w:eastAsia="en-IN"/>
              </w:rPr>
            </w:pPr>
            <w:r w:rsidRPr="00F10C07">
              <w:rPr>
                <w:color w:val="000000" w:themeColor="text1"/>
                <w:spacing w:val="-2"/>
                <w:kern w:val="24"/>
              </w:rPr>
              <w:t>Numb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AC39229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5"/>
                <w:kern w:val="24"/>
              </w:rPr>
              <w:t>2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BCB0C68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5"/>
                <w:kern w:val="24"/>
              </w:rPr>
              <w:t>2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7A7BFA2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2</w:t>
            </w:r>
          </w:p>
        </w:tc>
      </w:tr>
      <w:tr w:rsidR="00EE5FAB" w:rsidRPr="00F10C07" w14:paraId="114A0210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486A136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Clinical features</w:t>
            </w:r>
            <w:r w:rsidRPr="00F10C07">
              <w:rPr>
                <w:color w:val="000000" w:themeColor="text1"/>
                <w:spacing w:val="1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 xml:space="preserve">of </w:t>
            </w:r>
            <w:r w:rsidRPr="00F10C07">
              <w:rPr>
                <w:color w:val="000000" w:themeColor="text1"/>
                <w:spacing w:val="-2"/>
                <w:kern w:val="24"/>
              </w:rPr>
              <w:t>interstitial</w:t>
            </w:r>
            <w:r w:rsidRPr="00F10C07">
              <w:rPr>
                <w:color w:val="000000" w:themeColor="text1"/>
                <w:kern w:val="24"/>
              </w:rPr>
              <w:t xml:space="preserve"> lung </w:t>
            </w:r>
            <w:r w:rsidRPr="00F10C07">
              <w:rPr>
                <w:color w:val="000000" w:themeColor="text1"/>
                <w:spacing w:val="-2"/>
                <w:kern w:val="24"/>
              </w:rPr>
              <w:t>disease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0BE34D44" w14:textId="4EA84AF5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7 </w:t>
            </w:r>
            <w:r w:rsidRPr="00F10C07">
              <w:rPr>
                <w:color w:val="000000" w:themeColor="text1"/>
                <w:spacing w:val="-2"/>
                <w:kern w:val="24"/>
              </w:rPr>
              <w:t>(85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A17E978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0 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2646A2C" w14:textId="2950855A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</w:rPr>
              <w:t>(50.0)</w:t>
            </w:r>
          </w:p>
        </w:tc>
      </w:tr>
      <w:tr w:rsidR="00EE5FAB" w:rsidRPr="00F10C07" w14:paraId="3CD222F0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5F3DDED3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Alveolar</w:t>
            </w:r>
            <w:r w:rsidRPr="00F10C07">
              <w:rPr>
                <w:color w:val="000000" w:themeColor="text1"/>
                <w:spacing w:val="-1"/>
                <w:kern w:val="24"/>
              </w:rPr>
              <w:t xml:space="preserve"> </w:t>
            </w:r>
            <w:r w:rsidRPr="00F10C07">
              <w:rPr>
                <w:color w:val="000000" w:themeColor="text1"/>
                <w:spacing w:val="-2"/>
                <w:kern w:val="24"/>
              </w:rPr>
              <w:t>infiltrates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39A3BA3" w14:textId="11189A33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3 </w:t>
            </w:r>
            <w:r w:rsidRPr="00F10C07">
              <w:rPr>
                <w:color w:val="000000" w:themeColor="text1"/>
                <w:spacing w:val="-2"/>
                <w:kern w:val="24"/>
              </w:rPr>
              <w:t>(15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2EEEC724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95A6B46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</w:tr>
      <w:tr w:rsidR="00EE5FAB" w:rsidRPr="00F10C07" w14:paraId="7CAF30C3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493281A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Respiratory</w:t>
            </w:r>
            <w:r w:rsidRPr="00F10C07">
              <w:rPr>
                <w:color w:val="000000" w:themeColor="text1"/>
                <w:spacing w:val="-5"/>
                <w:kern w:val="24"/>
              </w:rPr>
              <w:t xml:space="preserve"> </w:t>
            </w:r>
            <w:r w:rsidRPr="00F10C07">
              <w:rPr>
                <w:color w:val="000000" w:themeColor="text1"/>
                <w:spacing w:val="-2"/>
                <w:kern w:val="24"/>
              </w:rPr>
              <w:t>distress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C766241" w14:textId="0B846F41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4 </w:t>
            </w:r>
            <w:r w:rsidRPr="00F10C07">
              <w:rPr>
                <w:color w:val="000000" w:themeColor="text1"/>
                <w:spacing w:val="-2"/>
                <w:kern w:val="24"/>
              </w:rPr>
              <w:t>(2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4A45EA2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10CF52FB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</w:tr>
      <w:tr w:rsidR="00EE5FAB" w:rsidRPr="00F10C07" w14:paraId="5C0D2910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67EE90EA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Lower</w:t>
            </w:r>
            <w:r w:rsidRPr="00F10C0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>respiratory</w:t>
            </w:r>
            <w:r w:rsidRPr="00F10C07">
              <w:rPr>
                <w:color w:val="000000" w:themeColor="text1"/>
                <w:spacing w:val="-2"/>
                <w:kern w:val="24"/>
              </w:rPr>
              <w:t xml:space="preserve"> </w:t>
            </w:r>
            <w:r w:rsidRPr="00F10C07">
              <w:rPr>
                <w:color w:val="000000" w:themeColor="text1"/>
                <w:kern w:val="24"/>
              </w:rPr>
              <w:t>tract</w:t>
            </w:r>
            <w:r w:rsidRPr="00F10C07">
              <w:rPr>
                <w:color w:val="000000" w:themeColor="text1"/>
                <w:spacing w:val="-2"/>
                <w:kern w:val="24"/>
              </w:rPr>
              <w:t xml:space="preserve"> infection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63A4663" w14:textId="72ACD35F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8 </w:t>
            </w:r>
            <w:r w:rsidRPr="00F10C07">
              <w:rPr>
                <w:color w:val="000000" w:themeColor="text1"/>
                <w:spacing w:val="-2"/>
                <w:kern w:val="24"/>
              </w:rPr>
              <w:t>(4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4AB1496" w14:textId="6B35DDA4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</w:rPr>
              <w:t>(5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241A96A" w14:textId="77777777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>0</w:t>
            </w:r>
          </w:p>
        </w:tc>
      </w:tr>
      <w:tr w:rsidR="00EE5FAB" w:rsidRPr="00F10C07" w14:paraId="08729E49" w14:textId="77777777" w:rsidTr="00D17F66">
        <w:trPr>
          <w:trHeight w:val="228"/>
          <w:jc w:val="center"/>
        </w:trPr>
        <w:tc>
          <w:tcPr>
            <w:tcW w:w="41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FED37D4" w14:textId="77777777" w:rsidR="00EE5FAB" w:rsidRPr="00F10C07" w:rsidRDefault="00EE5FAB" w:rsidP="00F10C07">
            <w:pPr>
              <w:spacing w:line="480" w:lineRule="auto"/>
              <w:ind w:left="262"/>
              <w:contextualSpacing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spacing w:val="-4"/>
                <w:kern w:val="24"/>
              </w:rPr>
              <w:t>Other</w:t>
            </w:r>
          </w:p>
        </w:tc>
        <w:tc>
          <w:tcPr>
            <w:tcW w:w="1606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4A83CB3B" w14:textId="0C84DFC8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</w:rPr>
              <w:t>(5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3D188328" w14:textId="1D60F968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</w:rPr>
              <w:t>(50.0)</w:t>
            </w:r>
          </w:p>
        </w:tc>
        <w:tc>
          <w:tcPr>
            <w:tcW w:w="1607" w:type="dxa"/>
            <w:shd w:val="clear" w:color="auto" w:fill="auto"/>
            <w:tcMar>
              <w:top w:w="46" w:type="dxa"/>
              <w:left w:w="15" w:type="dxa"/>
              <w:bottom w:w="0" w:type="dxa"/>
              <w:right w:w="15" w:type="dxa"/>
            </w:tcMar>
            <w:vAlign w:val="center"/>
          </w:tcPr>
          <w:p w14:paraId="706C5E82" w14:textId="170EFCF2" w:rsidR="00EE5FAB" w:rsidRPr="00F10C07" w:rsidRDefault="00EE5FAB" w:rsidP="00F10C07">
            <w:pPr>
              <w:spacing w:line="480" w:lineRule="auto"/>
              <w:contextualSpacing/>
              <w:jc w:val="center"/>
              <w:rPr>
                <w:color w:val="000000" w:themeColor="text1"/>
                <w:kern w:val="24"/>
                <w:lang w:val="en-IN" w:eastAsia="en-IN"/>
              </w:rPr>
            </w:pPr>
            <w:r w:rsidRPr="00F10C07">
              <w:rPr>
                <w:color w:val="000000" w:themeColor="text1"/>
                <w:kern w:val="24"/>
              </w:rPr>
              <w:t xml:space="preserve">1 </w:t>
            </w:r>
            <w:r w:rsidRPr="00F10C07">
              <w:rPr>
                <w:color w:val="000000" w:themeColor="text1"/>
                <w:spacing w:val="-2"/>
                <w:kern w:val="24"/>
              </w:rPr>
              <w:t>(50.0)</w:t>
            </w:r>
          </w:p>
        </w:tc>
      </w:tr>
    </w:tbl>
    <w:p w14:paraId="302F1024" w14:textId="0BEC7391" w:rsidR="00EE5FAB" w:rsidRPr="00D17F66" w:rsidRDefault="00EE5FAB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D17F66">
        <w:rPr>
          <w:sz w:val="20"/>
          <w:szCs w:val="20"/>
          <w:vertAlign w:val="superscript"/>
          <w:lang w:val="en-IN"/>
        </w:rPr>
        <w:t>a</w:t>
      </w:r>
      <w:r w:rsidRPr="00D17F66">
        <w:rPr>
          <w:sz w:val="20"/>
          <w:szCs w:val="20"/>
          <w:lang w:val="en-IN"/>
        </w:rPr>
        <w:t>Patients</w:t>
      </w:r>
      <w:proofErr w:type="spellEnd"/>
      <w:r w:rsidRPr="00D17F66">
        <w:rPr>
          <w:sz w:val="20"/>
          <w:szCs w:val="20"/>
          <w:lang w:val="en-IN"/>
        </w:rPr>
        <w:t xml:space="preserve"> with splenectomy prior to the index date (defined as the first date of evidence of ASMD, either first symptom onset or diagnosis) were </w:t>
      </w:r>
      <w:proofErr w:type="gramStart"/>
      <w:r w:rsidRPr="00D17F66">
        <w:rPr>
          <w:sz w:val="20"/>
          <w:szCs w:val="20"/>
          <w:lang w:val="en-IN"/>
        </w:rPr>
        <w:t>excluded</w:t>
      </w:r>
      <w:proofErr w:type="gramEnd"/>
      <w:r w:rsidRPr="00D17F66">
        <w:rPr>
          <w:sz w:val="20"/>
          <w:szCs w:val="20"/>
          <w:lang w:val="en-IN"/>
        </w:rPr>
        <w:t xml:space="preserve"> </w:t>
      </w:r>
    </w:p>
    <w:p w14:paraId="188B02B5" w14:textId="59D8B949" w:rsidR="00EE5FAB" w:rsidRPr="00D17F66" w:rsidRDefault="00EE5FAB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D17F66">
        <w:rPr>
          <w:sz w:val="20"/>
          <w:szCs w:val="20"/>
          <w:vertAlign w:val="superscript"/>
          <w:lang w:val="en-IN"/>
        </w:rPr>
        <w:t>b</w:t>
      </w:r>
      <w:r w:rsidRPr="00D17F66">
        <w:rPr>
          <w:sz w:val="20"/>
          <w:szCs w:val="20"/>
          <w:lang w:val="en-IN"/>
        </w:rPr>
        <w:t>Percentages</w:t>
      </w:r>
      <w:proofErr w:type="spellEnd"/>
      <w:r w:rsidRPr="00D17F66">
        <w:rPr>
          <w:sz w:val="20"/>
          <w:szCs w:val="20"/>
          <w:lang w:val="en-IN"/>
        </w:rPr>
        <w:t xml:space="preserve"> were calculated using the total number of patients with non-missing information on the analysed parameter as a </w:t>
      </w:r>
      <w:proofErr w:type="gramStart"/>
      <w:r w:rsidRPr="00D17F66">
        <w:rPr>
          <w:sz w:val="20"/>
          <w:szCs w:val="20"/>
          <w:lang w:val="en-IN"/>
        </w:rPr>
        <w:t>denominator</w:t>
      </w:r>
      <w:proofErr w:type="gramEnd"/>
      <w:r w:rsidRPr="00D17F66">
        <w:rPr>
          <w:sz w:val="20"/>
          <w:szCs w:val="20"/>
          <w:lang w:val="en-IN"/>
        </w:rPr>
        <w:t xml:space="preserve"> </w:t>
      </w:r>
    </w:p>
    <w:p w14:paraId="27F39420" w14:textId="7AEDB337" w:rsidR="00EE5FAB" w:rsidRPr="00D17F66" w:rsidRDefault="00EE5FAB" w:rsidP="00F10C07">
      <w:pPr>
        <w:spacing w:line="480" w:lineRule="auto"/>
        <w:contextualSpacing/>
        <w:rPr>
          <w:sz w:val="20"/>
          <w:szCs w:val="20"/>
          <w:lang w:val="en-IN"/>
        </w:rPr>
      </w:pPr>
      <w:proofErr w:type="spellStart"/>
      <w:r w:rsidRPr="00D17F66">
        <w:rPr>
          <w:sz w:val="20"/>
          <w:szCs w:val="20"/>
          <w:vertAlign w:val="superscript"/>
          <w:lang w:val="en-IN"/>
        </w:rPr>
        <w:t>c</w:t>
      </w:r>
      <w:r w:rsidRPr="00D17F66">
        <w:rPr>
          <w:sz w:val="20"/>
          <w:szCs w:val="20"/>
          <w:lang w:val="en-IN"/>
        </w:rPr>
        <w:t>Multiple</w:t>
      </w:r>
      <w:proofErr w:type="spellEnd"/>
      <w:r w:rsidRPr="00D17F66">
        <w:rPr>
          <w:sz w:val="20"/>
          <w:szCs w:val="20"/>
          <w:lang w:val="en-IN"/>
        </w:rPr>
        <w:t xml:space="preserve"> responses were </w:t>
      </w:r>
      <w:proofErr w:type="gramStart"/>
      <w:r w:rsidRPr="00D17F66">
        <w:rPr>
          <w:sz w:val="20"/>
          <w:szCs w:val="20"/>
          <w:lang w:val="en-IN"/>
        </w:rPr>
        <w:t>possible</w:t>
      </w:r>
      <w:proofErr w:type="gramEnd"/>
      <w:r w:rsidRPr="00D17F66">
        <w:rPr>
          <w:sz w:val="20"/>
          <w:szCs w:val="20"/>
          <w:lang w:val="en-IN"/>
        </w:rPr>
        <w:t xml:space="preserve"> </w:t>
      </w:r>
    </w:p>
    <w:p w14:paraId="46865635" w14:textId="77777777" w:rsidR="00EE5FAB" w:rsidRPr="00D17F66" w:rsidRDefault="00EE5FAB" w:rsidP="00F10C07">
      <w:pPr>
        <w:spacing w:line="480" w:lineRule="auto"/>
        <w:contextualSpacing/>
        <w:rPr>
          <w:sz w:val="20"/>
          <w:szCs w:val="20"/>
          <w:lang w:val="en-IN"/>
        </w:rPr>
      </w:pPr>
      <w:r w:rsidRPr="00D17F66">
        <w:rPr>
          <w:sz w:val="20"/>
          <w:szCs w:val="20"/>
          <w:lang w:val="en-IN"/>
        </w:rPr>
        <w:t xml:space="preserve">ASMD, acid sphingomyelinase deficiency; </w:t>
      </w:r>
      <w:r w:rsidRPr="00D17F66">
        <w:rPr>
          <w:i/>
          <w:iCs/>
          <w:sz w:val="20"/>
          <w:szCs w:val="20"/>
          <w:lang w:val="en-IN"/>
        </w:rPr>
        <w:t>n</w:t>
      </w:r>
      <w:r w:rsidRPr="00D17F66">
        <w:rPr>
          <w:sz w:val="20"/>
          <w:szCs w:val="20"/>
          <w:lang w:val="en-IN"/>
        </w:rPr>
        <w:t>, number of patients</w:t>
      </w:r>
    </w:p>
    <w:p w14:paraId="2AA60D24" w14:textId="77777777" w:rsidR="00EE5FAB" w:rsidRPr="00F10C07" w:rsidRDefault="00EE5FAB" w:rsidP="00F10C07">
      <w:pPr>
        <w:spacing w:line="480" w:lineRule="auto"/>
        <w:rPr>
          <w:lang w:val="en-IN"/>
        </w:rPr>
      </w:pPr>
    </w:p>
    <w:p w14:paraId="0DC9C0B1" w14:textId="611F978B" w:rsidR="000B742E" w:rsidRDefault="000B742E" w:rsidP="00F10C07">
      <w:pPr>
        <w:spacing w:line="480" w:lineRule="auto"/>
        <w:rPr>
          <w:lang w:val="en-IN"/>
        </w:rPr>
      </w:pPr>
    </w:p>
    <w:p w14:paraId="788453C2" w14:textId="77777777" w:rsidR="00D17F66" w:rsidRDefault="00D17F66" w:rsidP="00F10C07">
      <w:pPr>
        <w:spacing w:line="480" w:lineRule="auto"/>
        <w:rPr>
          <w:lang w:val="en-IN"/>
        </w:rPr>
      </w:pPr>
    </w:p>
    <w:p w14:paraId="71A0E5E8" w14:textId="77777777" w:rsidR="00D17F66" w:rsidRDefault="00D17F66" w:rsidP="00F10C07">
      <w:pPr>
        <w:spacing w:line="480" w:lineRule="auto"/>
        <w:rPr>
          <w:lang w:val="en-IN"/>
        </w:rPr>
      </w:pPr>
    </w:p>
    <w:p w14:paraId="48901942" w14:textId="77777777" w:rsidR="00D17F66" w:rsidRDefault="00D17F66" w:rsidP="00F10C07">
      <w:pPr>
        <w:spacing w:line="480" w:lineRule="auto"/>
        <w:rPr>
          <w:lang w:val="en-IN"/>
        </w:rPr>
      </w:pPr>
    </w:p>
    <w:p w14:paraId="247904A3" w14:textId="77777777" w:rsidR="00D17F66" w:rsidRDefault="00D17F66" w:rsidP="00F10C07">
      <w:pPr>
        <w:spacing w:line="480" w:lineRule="auto"/>
        <w:rPr>
          <w:lang w:val="en-IN"/>
        </w:rPr>
      </w:pPr>
    </w:p>
    <w:p w14:paraId="37C4303E" w14:textId="77777777" w:rsidR="00D17F66" w:rsidRDefault="00D17F66" w:rsidP="00F10C07">
      <w:pPr>
        <w:spacing w:line="480" w:lineRule="auto"/>
        <w:rPr>
          <w:lang w:val="en-IN"/>
        </w:rPr>
      </w:pPr>
    </w:p>
    <w:p w14:paraId="094DCF5A" w14:textId="77777777" w:rsidR="00D17F66" w:rsidRPr="00F10C07" w:rsidRDefault="00D17F66" w:rsidP="00F10C07">
      <w:pPr>
        <w:spacing w:line="480" w:lineRule="auto"/>
        <w:rPr>
          <w:lang w:val="en-IN"/>
        </w:rPr>
      </w:pPr>
    </w:p>
    <w:p w14:paraId="177346EF" w14:textId="3EE0F02D" w:rsidR="000B742E" w:rsidRPr="00C9590C" w:rsidRDefault="000B742E" w:rsidP="00F10C07">
      <w:pPr>
        <w:pStyle w:val="Caption"/>
        <w:spacing w:after="0" w:line="480" w:lineRule="auto"/>
        <w:contextualSpacing/>
        <w:rPr>
          <w:i w:val="0"/>
          <w:iCs w:val="0"/>
          <w:color w:val="000000" w:themeColor="text1"/>
          <w:sz w:val="24"/>
          <w:szCs w:val="24"/>
          <w:lang w:val="en-IN"/>
        </w:rPr>
      </w:pPr>
      <w:bookmarkStart w:id="8" w:name="_Ref143722863"/>
      <w:bookmarkStart w:id="9" w:name="_Ref127541526"/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</w:t>
      </w:r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 \* ARABIC </w:instrText>
      </w:r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F10C0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8"/>
      <w:r w:rsidRPr="00F10C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C9590C">
        <w:rPr>
          <w:i w:val="0"/>
          <w:iCs w:val="0"/>
          <w:color w:val="000000" w:themeColor="text1"/>
          <w:sz w:val="24"/>
          <w:szCs w:val="24"/>
        </w:rPr>
        <w:t>Hospitalisation in patients with ASMD type B or type A/B during the observation period</w:t>
      </w:r>
      <w:bookmarkEnd w:id="9"/>
    </w:p>
    <w:tbl>
      <w:tblPr>
        <w:tblpPr w:leftFromText="180" w:rightFromText="180" w:vertAnchor="text" w:horzAnchor="margin" w:tblpY="176"/>
        <w:tblW w:w="835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5"/>
        <w:gridCol w:w="1628"/>
        <w:gridCol w:w="1628"/>
        <w:gridCol w:w="1628"/>
      </w:tblGrid>
      <w:tr w:rsidR="000B742E" w:rsidRPr="00F10C07" w14:paraId="57B7C314" w14:textId="77777777" w:rsidTr="00F0313B">
        <w:trPr>
          <w:trHeight w:val="177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C750FAC" w14:textId="77777777" w:rsidR="000B742E" w:rsidRPr="00F10C07" w:rsidRDefault="000B742E" w:rsidP="00F10C07">
            <w:pPr>
              <w:spacing w:line="480" w:lineRule="auto"/>
              <w:ind w:left="76"/>
              <w:contextualSpacing/>
              <w:rPr>
                <w:lang w:val="en-IN"/>
              </w:rPr>
            </w:pPr>
            <w:bookmarkStart w:id="10" w:name="_Ref118291707"/>
            <w:r w:rsidRPr="00F10C07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1E712F2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b/>
                <w:bCs/>
                <w:lang w:val="en-US"/>
              </w:rPr>
              <w:t>Overall</w:t>
            </w:r>
            <w:r w:rsidRPr="00F10C07" w:rsidDel="00FC3998">
              <w:rPr>
                <w:b/>
                <w:bCs/>
                <w:lang w:val="en-US"/>
              </w:rPr>
              <w:t xml:space="preserve"> </w:t>
            </w:r>
            <w:r w:rsidRPr="00F10C07">
              <w:rPr>
                <w:b/>
                <w:bCs/>
                <w:lang w:val="en-US"/>
              </w:rPr>
              <w:br/>
              <w:t>(</w:t>
            </w:r>
            <w:r w:rsidRPr="00F10C07">
              <w:rPr>
                <w:b/>
                <w:bCs/>
                <w:i/>
                <w:iCs/>
                <w:lang w:val="en-US"/>
              </w:rPr>
              <w:t>N</w:t>
            </w:r>
            <w:r w:rsidRPr="00F10C07">
              <w:rPr>
                <w:b/>
                <w:bCs/>
                <w:lang w:val="en-US"/>
              </w:rPr>
              <w:t xml:space="preserve"> = 33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8CEC978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b/>
                <w:bCs/>
                <w:lang w:val="en-IN"/>
              </w:rPr>
              <w:t xml:space="preserve">ASMD type B </w:t>
            </w:r>
            <w:r w:rsidRPr="00F10C07">
              <w:rPr>
                <w:b/>
                <w:bCs/>
                <w:lang w:val="en-IN"/>
              </w:rPr>
              <w:br/>
              <w:t>(</w:t>
            </w:r>
            <w:r w:rsidRPr="00F10C07">
              <w:rPr>
                <w:b/>
                <w:bCs/>
                <w:i/>
                <w:iCs/>
                <w:lang w:val="en-IN"/>
              </w:rPr>
              <w:t xml:space="preserve">n </w:t>
            </w:r>
            <w:r w:rsidRPr="00F10C07">
              <w:rPr>
                <w:b/>
                <w:bCs/>
                <w:lang w:val="en-IN"/>
              </w:rPr>
              <w:t>= 24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013EEAA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b/>
                <w:bCs/>
                <w:lang w:val="en-IN"/>
              </w:rPr>
              <w:t>ASMD type A/B (</w:t>
            </w:r>
            <w:r w:rsidRPr="00F10C07">
              <w:rPr>
                <w:b/>
                <w:bCs/>
                <w:i/>
                <w:iCs/>
                <w:lang w:val="en-IN"/>
              </w:rPr>
              <w:t xml:space="preserve">n </w:t>
            </w:r>
            <w:r w:rsidRPr="00F10C07">
              <w:rPr>
                <w:b/>
                <w:bCs/>
                <w:lang w:val="en-IN"/>
              </w:rPr>
              <w:t>= 9)</w:t>
            </w:r>
          </w:p>
        </w:tc>
      </w:tr>
      <w:tr w:rsidR="000B742E" w:rsidRPr="00F10C07" w14:paraId="5130CE84" w14:textId="77777777" w:rsidTr="00F0313B">
        <w:trPr>
          <w:trHeight w:val="272"/>
        </w:trPr>
        <w:tc>
          <w:tcPr>
            <w:tcW w:w="8359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14:paraId="3FC3AF81" w14:textId="77777777" w:rsidR="000B742E" w:rsidRPr="00F10C07" w:rsidRDefault="000B742E" w:rsidP="00F10C07">
            <w:pPr>
              <w:spacing w:line="480" w:lineRule="auto"/>
              <w:ind w:left="76"/>
              <w:contextualSpacing/>
              <w:rPr>
                <w:b/>
                <w:bCs/>
                <w:lang w:val="en-IN"/>
              </w:rPr>
            </w:pPr>
            <w:r w:rsidRPr="00F10C07">
              <w:rPr>
                <w:b/>
                <w:bCs/>
                <w:lang w:val="en-US"/>
              </w:rPr>
              <w:t>Any hospitalisation during the observation period [</w:t>
            </w:r>
            <w:r w:rsidRPr="00F10C07">
              <w:rPr>
                <w:b/>
                <w:bCs/>
                <w:i/>
                <w:iCs/>
                <w:lang w:val="en-US"/>
              </w:rPr>
              <w:t>n</w:t>
            </w:r>
            <w:r w:rsidRPr="00F10C07">
              <w:rPr>
                <w:b/>
                <w:bCs/>
                <w:lang w:val="en-US"/>
              </w:rPr>
              <w:t xml:space="preserve"> (%)]</w:t>
            </w:r>
          </w:p>
        </w:tc>
      </w:tr>
      <w:tr w:rsidR="000B742E" w:rsidRPr="00F10C07" w14:paraId="0E6629A6" w14:textId="77777777" w:rsidTr="00F0313B">
        <w:trPr>
          <w:trHeight w:val="359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86F71F2" w14:textId="77777777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 xml:space="preserve">At least one hospitalisation 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6734281" w14:textId="7928F7BB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9 (57.6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ECB36CA" w14:textId="33B4C782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4 (58.3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501BABF" w14:textId="6A11726F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5 (55.6)</w:t>
            </w:r>
          </w:p>
        </w:tc>
      </w:tr>
      <w:tr w:rsidR="000B742E" w:rsidRPr="00F10C07" w14:paraId="51D4F4E2" w14:textId="77777777" w:rsidTr="00F0313B">
        <w:trPr>
          <w:trHeight w:val="284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0588D3D" w14:textId="77777777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No hospitalisation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02F1F05" w14:textId="3634DAFF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3 (39.4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AC5F610" w14:textId="24C233F1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0 (41.7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77D6D3F" w14:textId="494F6D15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3 (33.3)</w:t>
            </w:r>
          </w:p>
        </w:tc>
      </w:tr>
      <w:tr w:rsidR="000B742E" w:rsidRPr="00F10C07" w14:paraId="1924ED6E" w14:textId="77777777" w:rsidTr="00F0313B">
        <w:trPr>
          <w:trHeight w:val="284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1C36AA0" w14:textId="77777777" w:rsidR="000B742E" w:rsidRPr="00F10C07" w:rsidRDefault="000B742E" w:rsidP="00F10C07">
            <w:pPr>
              <w:spacing w:line="480" w:lineRule="auto"/>
              <w:ind w:left="218" w:hanging="4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Unknown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70DE64DF" w14:textId="071891E1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 (3.0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ED0BCD2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 xml:space="preserve">0 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8E876DE" w14:textId="54A110A5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 (11.1)</w:t>
            </w:r>
          </w:p>
        </w:tc>
      </w:tr>
      <w:tr w:rsidR="000B742E" w:rsidRPr="00F10C07" w14:paraId="1F40EFFF" w14:textId="77777777" w:rsidTr="00F0313B">
        <w:trPr>
          <w:trHeight w:val="284"/>
        </w:trPr>
        <w:tc>
          <w:tcPr>
            <w:tcW w:w="8359" w:type="dxa"/>
            <w:gridSpan w:val="4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bottom"/>
            <w:hideMark/>
          </w:tcPr>
          <w:p w14:paraId="38B55314" w14:textId="77777777" w:rsidR="000B742E" w:rsidRPr="00F10C07" w:rsidRDefault="000B742E" w:rsidP="00F10C07">
            <w:pPr>
              <w:spacing w:line="480" w:lineRule="auto"/>
              <w:ind w:left="76"/>
              <w:contextualSpacing/>
              <w:rPr>
                <w:b/>
                <w:bCs/>
                <w:lang w:val="en-IN"/>
              </w:rPr>
            </w:pPr>
            <w:r w:rsidRPr="00F10C07">
              <w:rPr>
                <w:b/>
                <w:bCs/>
                <w:lang w:val="en-US"/>
              </w:rPr>
              <w:t>Type of hospitalisation [</w:t>
            </w:r>
            <w:r w:rsidRPr="00F10C07">
              <w:rPr>
                <w:b/>
                <w:bCs/>
                <w:i/>
                <w:iCs/>
                <w:lang w:val="en-US"/>
              </w:rPr>
              <w:t>n</w:t>
            </w:r>
            <w:r w:rsidRPr="00F10C07">
              <w:rPr>
                <w:b/>
                <w:bCs/>
                <w:lang w:val="en-US"/>
              </w:rPr>
              <w:t xml:space="preserve"> (%)]</w:t>
            </w:r>
          </w:p>
        </w:tc>
      </w:tr>
      <w:tr w:rsidR="000B742E" w:rsidRPr="00F10C07" w14:paraId="2814B11E" w14:textId="77777777" w:rsidTr="00F0313B">
        <w:trPr>
          <w:trHeight w:val="177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943D94A" w14:textId="77777777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proofErr w:type="spellStart"/>
            <w:r w:rsidRPr="00F10C07">
              <w:rPr>
                <w:lang w:val="en-US"/>
              </w:rPr>
              <w:t>Number</w:t>
            </w:r>
            <w:r w:rsidRPr="00F10C07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AF3A294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9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FB0F888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4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33B6168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5</w:t>
            </w:r>
          </w:p>
        </w:tc>
      </w:tr>
      <w:tr w:rsidR="000B742E" w:rsidRPr="00F10C07" w14:paraId="524E3697" w14:textId="77777777" w:rsidTr="00F0313B">
        <w:trPr>
          <w:trHeight w:val="284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CDB99AD" w14:textId="77777777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Inpatient stay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FA34A27" w14:textId="420874B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9 (100.0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46609EDF" w14:textId="35823C55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4 (100</w:t>
            </w:r>
            <w:r w:rsidR="00845582">
              <w:rPr>
                <w:lang w:val="en-US"/>
              </w:rPr>
              <w:t>.0</w:t>
            </w:r>
            <w:r w:rsidRPr="00F10C07">
              <w:rPr>
                <w:lang w:val="en-US"/>
              </w:rPr>
              <w:t>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3BBAFA6" w14:textId="60515E5F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5 (100.0)</w:t>
            </w:r>
          </w:p>
        </w:tc>
      </w:tr>
      <w:tr w:rsidR="000B742E" w:rsidRPr="00F10C07" w14:paraId="4469E16C" w14:textId="77777777" w:rsidTr="00F0313B">
        <w:trPr>
          <w:trHeight w:val="284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D911D0B" w14:textId="77777777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Emergency room visit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313EED5" w14:textId="2C9E4605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3 (15.8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EBE584B" w14:textId="4EF0E9AF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2 (14.3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374DF2D7" w14:textId="0B41BD70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 (20.0)</w:t>
            </w:r>
          </w:p>
        </w:tc>
      </w:tr>
      <w:tr w:rsidR="000B742E" w:rsidRPr="00F10C07" w14:paraId="1B937E2B" w14:textId="77777777" w:rsidTr="00F0313B">
        <w:trPr>
          <w:trHeight w:val="426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2CF9B25E" w14:textId="63001C3A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ASMD-related clinical findings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23C9A97" w14:textId="740D2383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3 (68.4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6A034F8C" w14:textId="371850C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8 (57.1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1C0F8CA6" w14:textId="3ADFA342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5 (100.0)</w:t>
            </w:r>
          </w:p>
        </w:tc>
      </w:tr>
      <w:tr w:rsidR="000B742E" w:rsidRPr="00F10C07" w14:paraId="39937F33" w14:textId="77777777" w:rsidTr="00F0313B">
        <w:trPr>
          <w:trHeight w:val="284"/>
        </w:trPr>
        <w:tc>
          <w:tcPr>
            <w:tcW w:w="3475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45C0480" w14:textId="77777777" w:rsidR="000B742E" w:rsidRPr="00F10C07" w:rsidRDefault="000B742E" w:rsidP="00F10C07">
            <w:pPr>
              <w:spacing w:line="480" w:lineRule="auto"/>
              <w:ind w:left="218"/>
              <w:contextualSpacing/>
              <w:rPr>
                <w:lang w:val="en-IN"/>
              </w:rPr>
            </w:pPr>
            <w:r w:rsidRPr="00F10C07">
              <w:rPr>
                <w:lang w:val="en-US"/>
              </w:rPr>
              <w:t>Any other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592563E9" w14:textId="3086E0F6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2 (63.2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A76D171" w14:textId="289474F3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>12 (85.7)</w:t>
            </w:r>
          </w:p>
        </w:tc>
        <w:tc>
          <w:tcPr>
            <w:tcW w:w="1628" w:type="dxa"/>
            <w:shd w:val="clear" w:color="auto" w:fill="auto"/>
            <w:tcMar>
              <w:top w:w="15" w:type="dxa"/>
              <w:left w:w="64" w:type="dxa"/>
              <w:bottom w:w="0" w:type="dxa"/>
              <w:right w:w="64" w:type="dxa"/>
            </w:tcMar>
            <w:vAlign w:val="center"/>
            <w:hideMark/>
          </w:tcPr>
          <w:p w14:paraId="0B4D8FD4" w14:textId="77777777" w:rsidR="000B742E" w:rsidRPr="00F10C07" w:rsidRDefault="000B742E" w:rsidP="00F10C07">
            <w:pPr>
              <w:spacing w:line="480" w:lineRule="auto"/>
              <w:contextualSpacing/>
              <w:jc w:val="center"/>
              <w:rPr>
                <w:lang w:val="en-IN"/>
              </w:rPr>
            </w:pPr>
            <w:r w:rsidRPr="00F10C07">
              <w:rPr>
                <w:lang w:val="en-US"/>
              </w:rPr>
              <w:t xml:space="preserve">0 </w:t>
            </w:r>
          </w:p>
        </w:tc>
      </w:tr>
    </w:tbl>
    <w:bookmarkEnd w:id="10"/>
    <w:p w14:paraId="6A83906E" w14:textId="77777777" w:rsidR="000B742E" w:rsidRPr="00F10C07" w:rsidRDefault="000B742E" w:rsidP="00F10C07">
      <w:pPr>
        <w:tabs>
          <w:tab w:val="left" w:pos="1260"/>
        </w:tabs>
        <w:spacing w:line="480" w:lineRule="auto"/>
        <w:contextualSpacing/>
        <w:rPr>
          <w:lang w:val="en-IN"/>
        </w:rPr>
      </w:pPr>
      <w:r w:rsidRPr="00F10C07">
        <w:rPr>
          <w:lang w:val="en-IN"/>
        </w:rPr>
        <w:tab/>
      </w:r>
    </w:p>
    <w:p w14:paraId="5448C20C" w14:textId="4923538B" w:rsidR="000B742E" w:rsidRPr="00F0313B" w:rsidRDefault="000B742E" w:rsidP="00F10C07">
      <w:pPr>
        <w:spacing w:line="480" w:lineRule="auto"/>
        <w:contextualSpacing/>
        <w:rPr>
          <w:sz w:val="20"/>
          <w:szCs w:val="20"/>
          <w:lang w:val="en-US"/>
        </w:rPr>
      </w:pPr>
      <w:proofErr w:type="spellStart"/>
      <w:r w:rsidRPr="00F0313B">
        <w:rPr>
          <w:sz w:val="20"/>
          <w:szCs w:val="20"/>
          <w:vertAlign w:val="superscript"/>
          <w:lang w:val="en-US"/>
        </w:rPr>
        <w:t>a</w:t>
      </w:r>
      <w:r w:rsidRPr="00F0313B">
        <w:rPr>
          <w:sz w:val="20"/>
          <w:szCs w:val="20"/>
          <w:lang w:val="en-US"/>
        </w:rPr>
        <w:t>Patients</w:t>
      </w:r>
      <w:proofErr w:type="spellEnd"/>
      <w:r w:rsidRPr="00F0313B">
        <w:rPr>
          <w:sz w:val="20"/>
          <w:szCs w:val="20"/>
          <w:lang w:val="en-US"/>
        </w:rPr>
        <w:t xml:space="preserve"> with at least one hospitalisation during the observation period</w:t>
      </w:r>
    </w:p>
    <w:p w14:paraId="06492A64" w14:textId="77777777" w:rsidR="000B742E" w:rsidRPr="00F0313B" w:rsidRDefault="000B742E" w:rsidP="00F10C07">
      <w:pPr>
        <w:spacing w:line="480" w:lineRule="auto"/>
        <w:contextualSpacing/>
        <w:rPr>
          <w:sz w:val="20"/>
          <w:szCs w:val="20"/>
          <w:lang w:val="en-IN"/>
        </w:rPr>
      </w:pPr>
      <w:r w:rsidRPr="00F0313B">
        <w:rPr>
          <w:sz w:val="20"/>
          <w:szCs w:val="20"/>
          <w:lang w:val="en-IN"/>
        </w:rPr>
        <w:t xml:space="preserve">ASMD, acid sphingomyelinase deficiency; </w:t>
      </w:r>
      <w:r w:rsidRPr="00F0313B">
        <w:rPr>
          <w:i/>
          <w:iCs/>
          <w:sz w:val="20"/>
          <w:szCs w:val="20"/>
          <w:lang w:val="en-IN"/>
        </w:rPr>
        <w:t>n</w:t>
      </w:r>
      <w:r w:rsidRPr="00F0313B">
        <w:rPr>
          <w:sz w:val="20"/>
          <w:szCs w:val="20"/>
          <w:lang w:val="en-IN"/>
        </w:rPr>
        <w:t>, number of patients; SD, standard deviation</w:t>
      </w:r>
    </w:p>
    <w:p w14:paraId="58124CCF" w14:textId="77777777" w:rsidR="004B5CE2" w:rsidRPr="00F10C07" w:rsidRDefault="004B5CE2" w:rsidP="00F10C07">
      <w:pPr>
        <w:spacing w:line="480" w:lineRule="auto"/>
        <w:ind w:left="567" w:hanging="567"/>
        <w:contextualSpacing/>
        <w:rPr>
          <w:lang w:val="en-IN"/>
        </w:rPr>
      </w:pPr>
    </w:p>
    <w:sectPr w:rsidR="004B5CE2" w:rsidRPr="00F10C07" w:rsidSect="006A1B81">
      <w:headerReference w:type="even" r:id="rId11"/>
      <w:headerReference w:type="default" r:id="rId12"/>
      <w:footerReference w:type="default" r:id="rId13"/>
      <w:headerReference w:type="firs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7419A" w14:textId="77777777" w:rsidR="002E55BA" w:rsidRDefault="002E55BA" w:rsidP="00D97E42">
      <w:pPr>
        <w:spacing w:line="240" w:lineRule="auto"/>
      </w:pPr>
      <w:r>
        <w:separator/>
      </w:r>
    </w:p>
  </w:endnote>
  <w:endnote w:type="continuationSeparator" w:id="0">
    <w:p w14:paraId="4AE15F6C" w14:textId="77777777" w:rsidR="002E55BA" w:rsidRDefault="002E55BA" w:rsidP="00D97E42">
      <w:pPr>
        <w:spacing w:line="240" w:lineRule="auto"/>
      </w:pPr>
      <w:r>
        <w:continuationSeparator/>
      </w:r>
    </w:p>
  </w:endnote>
  <w:endnote w:type="continuationNotice" w:id="1">
    <w:p w14:paraId="52EEA7BD" w14:textId="77777777" w:rsidR="002E55BA" w:rsidRDefault="002E55B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i/>
        <w:iCs/>
        <w:sz w:val="22"/>
        <w:szCs w:val="22"/>
      </w:rPr>
      <w:id w:val="-1097555383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  <w:i/>
            <w:iCs/>
            <w:sz w:val="22"/>
            <w:szCs w:val="22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22AB7DC" w14:textId="58328C28" w:rsidR="003A1292" w:rsidRPr="00442416" w:rsidRDefault="003A1292" w:rsidP="009F2220">
            <w:pPr>
              <w:pStyle w:val="Footer"/>
              <w:jc w:val="righ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4241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Page </w:t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fldChar w:fldCharType="begin"/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instrText xml:space="preserve"> PAGE </w:instrText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fldChar w:fldCharType="separate"/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2</w:t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fldChar w:fldCharType="end"/>
            </w:r>
            <w:r w:rsidRPr="0044241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of </w:t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fldChar w:fldCharType="begin"/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instrText xml:space="preserve"> NUMPAGES  </w:instrText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fldChar w:fldCharType="separate"/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noProof/>
                <w:sz w:val="22"/>
                <w:szCs w:val="22"/>
              </w:rPr>
              <w:t>2</w:t>
            </w:r>
            <w:r w:rsidRPr="0044241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E733E" w14:textId="77777777" w:rsidR="002E55BA" w:rsidRDefault="002E55BA" w:rsidP="00D97E42">
      <w:pPr>
        <w:spacing w:line="240" w:lineRule="auto"/>
      </w:pPr>
      <w:r>
        <w:separator/>
      </w:r>
    </w:p>
  </w:footnote>
  <w:footnote w:type="continuationSeparator" w:id="0">
    <w:p w14:paraId="093880BC" w14:textId="77777777" w:rsidR="002E55BA" w:rsidRDefault="002E55BA" w:rsidP="00D97E42">
      <w:pPr>
        <w:spacing w:line="240" w:lineRule="auto"/>
      </w:pPr>
      <w:r>
        <w:continuationSeparator/>
      </w:r>
    </w:p>
  </w:footnote>
  <w:footnote w:type="continuationNotice" w:id="1">
    <w:p w14:paraId="0024C7A5" w14:textId="77777777" w:rsidR="002E55BA" w:rsidRDefault="002E55B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9A2E9" w14:textId="4CD19BBE" w:rsidR="003D5612" w:rsidRDefault="004425D0">
    <w:pPr>
      <w:pStyle w:val="Header"/>
    </w:pPr>
    <w:r w:rsidRPr="001D7F8F">
      <w:rPr>
        <w:noProof/>
        <w:lang w:val="de-DE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2050A34A" wp14:editId="7FAD1D5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2065"/>
              <wp:wrapNone/>
              <wp:docPr id="5" name="Text Box 5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0600C4" w14:textId="53585B23" w:rsidR="004425D0" w:rsidRPr="004425D0" w:rsidRDefault="004425D0" w:rsidP="004425D0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4425D0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50A34A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7A0600C4" w14:textId="53585B23" w:rsidR="004425D0" w:rsidRPr="004425D0" w:rsidRDefault="004425D0" w:rsidP="004425D0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4425D0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06A83" w14:textId="77777777" w:rsidR="00D97E42" w:rsidRDefault="00D97E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A425D" w14:textId="2928FC9C" w:rsidR="003D5612" w:rsidRDefault="004425D0">
    <w:pPr>
      <w:pStyle w:val="Header"/>
    </w:pPr>
    <w:r w:rsidRPr="001D7F8F">
      <w:rPr>
        <w:noProof/>
        <w:lang w:val="de-D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46FABFD" wp14:editId="2F86D54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2065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E48C75" w14:textId="07ED23E6" w:rsidR="004425D0" w:rsidRPr="004425D0" w:rsidRDefault="004425D0" w:rsidP="004425D0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4425D0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6FABFD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1E48C75" w14:textId="07ED23E6" w:rsidR="004425D0" w:rsidRPr="004425D0" w:rsidRDefault="004425D0" w:rsidP="004425D0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4425D0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6E"/>
    <w:multiLevelType w:val="hybridMultilevel"/>
    <w:tmpl w:val="57F6D2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468E0"/>
    <w:multiLevelType w:val="hybridMultilevel"/>
    <w:tmpl w:val="53EE44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A3F9F"/>
    <w:multiLevelType w:val="hybridMultilevel"/>
    <w:tmpl w:val="3252CD1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60A32"/>
    <w:multiLevelType w:val="multilevel"/>
    <w:tmpl w:val="A41680B4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E7B615F"/>
    <w:multiLevelType w:val="hybridMultilevel"/>
    <w:tmpl w:val="54C0D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34266"/>
    <w:multiLevelType w:val="hybridMultilevel"/>
    <w:tmpl w:val="F8544F0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F43773"/>
    <w:multiLevelType w:val="hybridMultilevel"/>
    <w:tmpl w:val="F5740BF2"/>
    <w:lvl w:ilvl="0" w:tplc="C4B26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743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5FC1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D1CD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1E6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E5E8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4CA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202F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3E47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3E0F7411"/>
    <w:multiLevelType w:val="hybridMultilevel"/>
    <w:tmpl w:val="19FE7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BC4BA4"/>
    <w:multiLevelType w:val="hybridMultilevel"/>
    <w:tmpl w:val="53486ABE"/>
    <w:lvl w:ilvl="0" w:tplc="4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477460CC"/>
    <w:multiLevelType w:val="hybridMultilevel"/>
    <w:tmpl w:val="71C8A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A55A88"/>
    <w:multiLevelType w:val="hybridMultilevel"/>
    <w:tmpl w:val="C3E22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F6E22"/>
    <w:multiLevelType w:val="hybridMultilevel"/>
    <w:tmpl w:val="E12260A4"/>
    <w:lvl w:ilvl="0" w:tplc="D11EEC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C8B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5067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0CC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DE4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CA42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2D06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A2B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6CBB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C56153C"/>
    <w:multiLevelType w:val="multilevel"/>
    <w:tmpl w:val="CC0EC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0B0232"/>
    <w:multiLevelType w:val="hybridMultilevel"/>
    <w:tmpl w:val="B5B09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2C6894"/>
    <w:multiLevelType w:val="hybridMultilevel"/>
    <w:tmpl w:val="818A1D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352CB2"/>
    <w:multiLevelType w:val="hybridMultilevel"/>
    <w:tmpl w:val="E13C57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10314"/>
    <w:multiLevelType w:val="hybridMultilevel"/>
    <w:tmpl w:val="96500E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753140">
    <w:abstractNumId w:val="16"/>
  </w:num>
  <w:num w:numId="2" w16cid:durableId="2072658645">
    <w:abstractNumId w:val="14"/>
  </w:num>
  <w:num w:numId="3" w16cid:durableId="120534153">
    <w:abstractNumId w:val="3"/>
  </w:num>
  <w:num w:numId="4" w16cid:durableId="921139760">
    <w:abstractNumId w:val="8"/>
  </w:num>
  <w:num w:numId="5" w16cid:durableId="1600479825">
    <w:abstractNumId w:val="12"/>
  </w:num>
  <w:num w:numId="6" w16cid:durableId="391119198">
    <w:abstractNumId w:val="5"/>
  </w:num>
  <w:num w:numId="7" w16cid:durableId="1615938515">
    <w:abstractNumId w:val="4"/>
  </w:num>
  <w:num w:numId="8" w16cid:durableId="354617777">
    <w:abstractNumId w:val="0"/>
  </w:num>
  <w:num w:numId="9" w16cid:durableId="1682976101">
    <w:abstractNumId w:val="7"/>
  </w:num>
  <w:num w:numId="10" w16cid:durableId="657658135">
    <w:abstractNumId w:val="10"/>
  </w:num>
  <w:num w:numId="11" w16cid:durableId="2055619408">
    <w:abstractNumId w:val="6"/>
  </w:num>
  <w:num w:numId="12" w16cid:durableId="610209008">
    <w:abstractNumId w:val="11"/>
  </w:num>
  <w:num w:numId="13" w16cid:durableId="2006081199">
    <w:abstractNumId w:val="2"/>
  </w:num>
  <w:num w:numId="14" w16cid:durableId="1665279602">
    <w:abstractNumId w:val="1"/>
  </w:num>
  <w:num w:numId="15" w16cid:durableId="1508400467">
    <w:abstractNumId w:val="15"/>
  </w:num>
  <w:num w:numId="16" w16cid:durableId="23360895">
    <w:abstractNumId w:val="9"/>
  </w:num>
  <w:num w:numId="17" w16cid:durableId="894703696">
    <w:abstractNumId w:val="1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MzIxtTAyMDMxtDRS0lEKTi0uzszPAykwNK4FADCi6f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J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0xrre29z29neefsq5s9egpap9fxedd92w&quot;&gt;ASMD_Surv Anal_German_MS&lt;record-ids&gt;&lt;item&gt;10&lt;/item&gt;&lt;item&gt;18&lt;/item&gt;&lt;item&gt;19&lt;/item&gt;&lt;/record-ids&gt;&lt;/item&gt;&lt;/Libraries&gt;"/>
  </w:docVars>
  <w:rsids>
    <w:rsidRoot w:val="00D97E42"/>
    <w:rsid w:val="00000079"/>
    <w:rsid w:val="000004AA"/>
    <w:rsid w:val="0000074F"/>
    <w:rsid w:val="0000082E"/>
    <w:rsid w:val="000009B6"/>
    <w:rsid w:val="00000B8C"/>
    <w:rsid w:val="0000204D"/>
    <w:rsid w:val="000020C9"/>
    <w:rsid w:val="000023BF"/>
    <w:rsid w:val="000023CE"/>
    <w:rsid w:val="00002409"/>
    <w:rsid w:val="0000248B"/>
    <w:rsid w:val="0000249F"/>
    <w:rsid w:val="000033C4"/>
    <w:rsid w:val="00003594"/>
    <w:rsid w:val="00003F1B"/>
    <w:rsid w:val="00004045"/>
    <w:rsid w:val="000040A7"/>
    <w:rsid w:val="000043DA"/>
    <w:rsid w:val="00005E6A"/>
    <w:rsid w:val="000069B4"/>
    <w:rsid w:val="00006BA7"/>
    <w:rsid w:val="00006BD6"/>
    <w:rsid w:val="00006E5D"/>
    <w:rsid w:val="000073CE"/>
    <w:rsid w:val="000075A3"/>
    <w:rsid w:val="000101DA"/>
    <w:rsid w:val="00010623"/>
    <w:rsid w:val="00010A91"/>
    <w:rsid w:val="00010F9B"/>
    <w:rsid w:val="00011B82"/>
    <w:rsid w:val="00011C16"/>
    <w:rsid w:val="00011FD3"/>
    <w:rsid w:val="0001240F"/>
    <w:rsid w:val="0001255D"/>
    <w:rsid w:val="000125A1"/>
    <w:rsid w:val="00012780"/>
    <w:rsid w:val="0001313C"/>
    <w:rsid w:val="00013341"/>
    <w:rsid w:val="00013519"/>
    <w:rsid w:val="000137A0"/>
    <w:rsid w:val="00013FC2"/>
    <w:rsid w:val="000140AF"/>
    <w:rsid w:val="0001444B"/>
    <w:rsid w:val="00014B12"/>
    <w:rsid w:val="00015365"/>
    <w:rsid w:val="00015C3E"/>
    <w:rsid w:val="00016088"/>
    <w:rsid w:val="00016E18"/>
    <w:rsid w:val="0001709B"/>
    <w:rsid w:val="00017830"/>
    <w:rsid w:val="000178A3"/>
    <w:rsid w:val="0002037C"/>
    <w:rsid w:val="00020567"/>
    <w:rsid w:val="0002073D"/>
    <w:rsid w:val="00020DA7"/>
    <w:rsid w:val="00021154"/>
    <w:rsid w:val="000211E4"/>
    <w:rsid w:val="00021641"/>
    <w:rsid w:val="00021A7F"/>
    <w:rsid w:val="00022474"/>
    <w:rsid w:val="00022587"/>
    <w:rsid w:val="00022E91"/>
    <w:rsid w:val="00023526"/>
    <w:rsid w:val="00023EA3"/>
    <w:rsid w:val="00023F46"/>
    <w:rsid w:val="000240D9"/>
    <w:rsid w:val="000243A0"/>
    <w:rsid w:val="00024557"/>
    <w:rsid w:val="00024C55"/>
    <w:rsid w:val="000254C3"/>
    <w:rsid w:val="000255D3"/>
    <w:rsid w:val="000255E6"/>
    <w:rsid w:val="00025E64"/>
    <w:rsid w:val="000261EA"/>
    <w:rsid w:val="0002624F"/>
    <w:rsid w:val="000262B1"/>
    <w:rsid w:val="000264DD"/>
    <w:rsid w:val="00026D73"/>
    <w:rsid w:val="0002733F"/>
    <w:rsid w:val="00027514"/>
    <w:rsid w:val="00027624"/>
    <w:rsid w:val="0002780A"/>
    <w:rsid w:val="0002782A"/>
    <w:rsid w:val="00027859"/>
    <w:rsid w:val="00027910"/>
    <w:rsid w:val="00027A1D"/>
    <w:rsid w:val="00030687"/>
    <w:rsid w:val="00030B7C"/>
    <w:rsid w:val="00030BAD"/>
    <w:rsid w:val="00031364"/>
    <w:rsid w:val="000316CD"/>
    <w:rsid w:val="00031A59"/>
    <w:rsid w:val="00031B89"/>
    <w:rsid w:val="00031BD3"/>
    <w:rsid w:val="00031D53"/>
    <w:rsid w:val="00031DF4"/>
    <w:rsid w:val="0003225F"/>
    <w:rsid w:val="000324D5"/>
    <w:rsid w:val="000327A3"/>
    <w:rsid w:val="00032A99"/>
    <w:rsid w:val="00033354"/>
    <w:rsid w:val="000335DD"/>
    <w:rsid w:val="0003381C"/>
    <w:rsid w:val="00033E8F"/>
    <w:rsid w:val="00034259"/>
    <w:rsid w:val="0003429B"/>
    <w:rsid w:val="000344AE"/>
    <w:rsid w:val="000344FA"/>
    <w:rsid w:val="000345DE"/>
    <w:rsid w:val="00034B0D"/>
    <w:rsid w:val="0003560B"/>
    <w:rsid w:val="00035763"/>
    <w:rsid w:val="0003599C"/>
    <w:rsid w:val="00036955"/>
    <w:rsid w:val="000369B7"/>
    <w:rsid w:val="00037C5C"/>
    <w:rsid w:val="000407CB"/>
    <w:rsid w:val="00040875"/>
    <w:rsid w:val="00040AE8"/>
    <w:rsid w:val="00040DE0"/>
    <w:rsid w:val="00041143"/>
    <w:rsid w:val="0004121F"/>
    <w:rsid w:val="00041672"/>
    <w:rsid w:val="00041C3B"/>
    <w:rsid w:val="00041CFA"/>
    <w:rsid w:val="000422F7"/>
    <w:rsid w:val="000423BB"/>
    <w:rsid w:val="00042C05"/>
    <w:rsid w:val="000433CE"/>
    <w:rsid w:val="00043674"/>
    <w:rsid w:val="00043738"/>
    <w:rsid w:val="0004452A"/>
    <w:rsid w:val="00044547"/>
    <w:rsid w:val="00044ADE"/>
    <w:rsid w:val="00044CD6"/>
    <w:rsid w:val="0004540C"/>
    <w:rsid w:val="00045893"/>
    <w:rsid w:val="00045B53"/>
    <w:rsid w:val="00046ACE"/>
    <w:rsid w:val="00046FA6"/>
    <w:rsid w:val="00046FEA"/>
    <w:rsid w:val="000473B6"/>
    <w:rsid w:val="0004747C"/>
    <w:rsid w:val="000478FC"/>
    <w:rsid w:val="000478FF"/>
    <w:rsid w:val="00050771"/>
    <w:rsid w:val="00050B07"/>
    <w:rsid w:val="00050FBA"/>
    <w:rsid w:val="00050FD3"/>
    <w:rsid w:val="000515F4"/>
    <w:rsid w:val="000516BE"/>
    <w:rsid w:val="000518D2"/>
    <w:rsid w:val="00051B10"/>
    <w:rsid w:val="00052139"/>
    <w:rsid w:val="0005224F"/>
    <w:rsid w:val="00052336"/>
    <w:rsid w:val="0005237A"/>
    <w:rsid w:val="000527AB"/>
    <w:rsid w:val="00052F24"/>
    <w:rsid w:val="000533B7"/>
    <w:rsid w:val="00053E1A"/>
    <w:rsid w:val="000543A3"/>
    <w:rsid w:val="0005442C"/>
    <w:rsid w:val="0005470E"/>
    <w:rsid w:val="00054924"/>
    <w:rsid w:val="00054EAF"/>
    <w:rsid w:val="0005508F"/>
    <w:rsid w:val="0005528A"/>
    <w:rsid w:val="0005532A"/>
    <w:rsid w:val="0005575E"/>
    <w:rsid w:val="000560B7"/>
    <w:rsid w:val="000561C8"/>
    <w:rsid w:val="000561DC"/>
    <w:rsid w:val="00056515"/>
    <w:rsid w:val="00056527"/>
    <w:rsid w:val="0005665E"/>
    <w:rsid w:val="000567C7"/>
    <w:rsid w:val="000573D4"/>
    <w:rsid w:val="00057542"/>
    <w:rsid w:val="00057557"/>
    <w:rsid w:val="0005771C"/>
    <w:rsid w:val="000578B3"/>
    <w:rsid w:val="0005798F"/>
    <w:rsid w:val="00057E6D"/>
    <w:rsid w:val="0006024F"/>
    <w:rsid w:val="00060464"/>
    <w:rsid w:val="000605A8"/>
    <w:rsid w:val="000609D7"/>
    <w:rsid w:val="00060C6C"/>
    <w:rsid w:val="00060F0C"/>
    <w:rsid w:val="000618F1"/>
    <w:rsid w:val="00062636"/>
    <w:rsid w:val="00062B3D"/>
    <w:rsid w:val="00062F62"/>
    <w:rsid w:val="0006337C"/>
    <w:rsid w:val="00063422"/>
    <w:rsid w:val="000634B3"/>
    <w:rsid w:val="00063650"/>
    <w:rsid w:val="00063F08"/>
    <w:rsid w:val="000641EE"/>
    <w:rsid w:val="000642C1"/>
    <w:rsid w:val="00066D86"/>
    <w:rsid w:val="00066F10"/>
    <w:rsid w:val="00066FF5"/>
    <w:rsid w:val="00067066"/>
    <w:rsid w:val="00067210"/>
    <w:rsid w:val="000673D0"/>
    <w:rsid w:val="000677C5"/>
    <w:rsid w:val="00067A07"/>
    <w:rsid w:val="00070B99"/>
    <w:rsid w:val="00070EC1"/>
    <w:rsid w:val="000712D5"/>
    <w:rsid w:val="0007163F"/>
    <w:rsid w:val="000716B7"/>
    <w:rsid w:val="00071CE5"/>
    <w:rsid w:val="00071E6B"/>
    <w:rsid w:val="00071EDD"/>
    <w:rsid w:val="00071FE0"/>
    <w:rsid w:val="00071FF1"/>
    <w:rsid w:val="0007215F"/>
    <w:rsid w:val="0007233D"/>
    <w:rsid w:val="00072B94"/>
    <w:rsid w:val="00073362"/>
    <w:rsid w:val="000738A2"/>
    <w:rsid w:val="000738C7"/>
    <w:rsid w:val="00073ABC"/>
    <w:rsid w:val="00073BB1"/>
    <w:rsid w:val="00073F60"/>
    <w:rsid w:val="0007423D"/>
    <w:rsid w:val="0007464F"/>
    <w:rsid w:val="00074CFB"/>
    <w:rsid w:val="0007601C"/>
    <w:rsid w:val="000763C8"/>
    <w:rsid w:val="000766C7"/>
    <w:rsid w:val="00076AF9"/>
    <w:rsid w:val="00077168"/>
    <w:rsid w:val="000779CD"/>
    <w:rsid w:val="00077F86"/>
    <w:rsid w:val="0008000F"/>
    <w:rsid w:val="000800D3"/>
    <w:rsid w:val="000805B1"/>
    <w:rsid w:val="000808F4"/>
    <w:rsid w:val="00080CCF"/>
    <w:rsid w:val="0008108C"/>
    <w:rsid w:val="00081244"/>
    <w:rsid w:val="00081297"/>
    <w:rsid w:val="000826B4"/>
    <w:rsid w:val="000829C4"/>
    <w:rsid w:val="00083AB0"/>
    <w:rsid w:val="00083FE2"/>
    <w:rsid w:val="000840A6"/>
    <w:rsid w:val="00084795"/>
    <w:rsid w:val="0008480E"/>
    <w:rsid w:val="0008509D"/>
    <w:rsid w:val="00085943"/>
    <w:rsid w:val="00086055"/>
    <w:rsid w:val="00086526"/>
    <w:rsid w:val="00086A02"/>
    <w:rsid w:val="00086BEC"/>
    <w:rsid w:val="00086DB5"/>
    <w:rsid w:val="000874B4"/>
    <w:rsid w:val="00087689"/>
    <w:rsid w:val="00087FF0"/>
    <w:rsid w:val="000905CF"/>
    <w:rsid w:val="00090C7E"/>
    <w:rsid w:val="000910AC"/>
    <w:rsid w:val="0009116B"/>
    <w:rsid w:val="0009215C"/>
    <w:rsid w:val="000924B8"/>
    <w:rsid w:val="000927AA"/>
    <w:rsid w:val="00092B16"/>
    <w:rsid w:val="00092B40"/>
    <w:rsid w:val="00092C67"/>
    <w:rsid w:val="00093151"/>
    <w:rsid w:val="000938CC"/>
    <w:rsid w:val="0009403C"/>
    <w:rsid w:val="000943CE"/>
    <w:rsid w:val="00094421"/>
    <w:rsid w:val="00094550"/>
    <w:rsid w:val="000946BA"/>
    <w:rsid w:val="000949E9"/>
    <w:rsid w:val="00095564"/>
    <w:rsid w:val="00095CBD"/>
    <w:rsid w:val="00096041"/>
    <w:rsid w:val="000960B1"/>
    <w:rsid w:val="00096466"/>
    <w:rsid w:val="0009647F"/>
    <w:rsid w:val="00096EAE"/>
    <w:rsid w:val="00096F6C"/>
    <w:rsid w:val="0009717E"/>
    <w:rsid w:val="0009749E"/>
    <w:rsid w:val="000974A1"/>
    <w:rsid w:val="00097529"/>
    <w:rsid w:val="00097780"/>
    <w:rsid w:val="00097C6D"/>
    <w:rsid w:val="00097EA7"/>
    <w:rsid w:val="000A01DC"/>
    <w:rsid w:val="000A0972"/>
    <w:rsid w:val="000A13E7"/>
    <w:rsid w:val="000A1DE6"/>
    <w:rsid w:val="000A2134"/>
    <w:rsid w:val="000A25C4"/>
    <w:rsid w:val="000A274B"/>
    <w:rsid w:val="000A2A4E"/>
    <w:rsid w:val="000A3373"/>
    <w:rsid w:val="000A39E2"/>
    <w:rsid w:val="000A3A24"/>
    <w:rsid w:val="000A438E"/>
    <w:rsid w:val="000A4CFE"/>
    <w:rsid w:val="000A4E31"/>
    <w:rsid w:val="000A5323"/>
    <w:rsid w:val="000A64D2"/>
    <w:rsid w:val="000A650A"/>
    <w:rsid w:val="000A6822"/>
    <w:rsid w:val="000A6B59"/>
    <w:rsid w:val="000A70FE"/>
    <w:rsid w:val="000A74AD"/>
    <w:rsid w:val="000A7540"/>
    <w:rsid w:val="000A798D"/>
    <w:rsid w:val="000A7A4D"/>
    <w:rsid w:val="000B0383"/>
    <w:rsid w:val="000B05D2"/>
    <w:rsid w:val="000B15F6"/>
    <w:rsid w:val="000B1883"/>
    <w:rsid w:val="000B1892"/>
    <w:rsid w:val="000B18EE"/>
    <w:rsid w:val="000B1C60"/>
    <w:rsid w:val="000B1CAF"/>
    <w:rsid w:val="000B1EC1"/>
    <w:rsid w:val="000B20D4"/>
    <w:rsid w:val="000B21CD"/>
    <w:rsid w:val="000B25A0"/>
    <w:rsid w:val="000B274B"/>
    <w:rsid w:val="000B2BA8"/>
    <w:rsid w:val="000B31EB"/>
    <w:rsid w:val="000B32FA"/>
    <w:rsid w:val="000B3E66"/>
    <w:rsid w:val="000B3E6C"/>
    <w:rsid w:val="000B4268"/>
    <w:rsid w:val="000B4315"/>
    <w:rsid w:val="000B4961"/>
    <w:rsid w:val="000B4B1D"/>
    <w:rsid w:val="000B4FB7"/>
    <w:rsid w:val="000B4FFB"/>
    <w:rsid w:val="000B5753"/>
    <w:rsid w:val="000B5817"/>
    <w:rsid w:val="000B5FE9"/>
    <w:rsid w:val="000B61B3"/>
    <w:rsid w:val="000B61C6"/>
    <w:rsid w:val="000B6640"/>
    <w:rsid w:val="000B69B3"/>
    <w:rsid w:val="000B6C3B"/>
    <w:rsid w:val="000B7250"/>
    <w:rsid w:val="000B735F"/>
    <w:rsid w:val="000B742E"/>
    <w:rsid w:val="000B749C"/>
    <w:rsid w:val="000B7F60"/>
    <w:rsid w:val="000C008D"/>
    <w:rsid w:val="000C0850"/>
    <w:rsid w:val="000C0BAD"/>
    <w:rsid w:val="000C0CD1"/>
    <w:rsid w:val="000C165E"/>
    <w:rsid w:val="000C1C8D"/>
    <w:rsid w:val="000C1CFF"/>
    <w:rsid w:val="000C1E4A"/>
    <w:rsid w:val="000C2AD2"/>
    <w:rsid w:val="000C2FD2"/>
    <w:rsid w:val="000C3198"/>
    <w:rsid w:val="000C3942"/>
    <w:rsid w:val="000C3A98"/>
    <w:rsid w:val="000C3D96"/>
    <w:rsid w:val="000C3F47"/>
    <w:rsid w:val="000C4016"/>
    <w:rsid w:val="000C46EA"/>
    <w:rsid w:val="000C47CD"/>
    <w:rsid w:val="000C4830"/>
    <w:rsid w:val="000C4855"/>
    <w:rsid w:val="000C4D03"/>
    <w:rsid w:val="000C4EC0"/>
    <w:rsid w:val="000C5361"/>
    <w:rsid w:val="000C575C"/>
    <w:rsid w:val="000C58B0"/>
    <w:rsid w:val="000C6A29"/>
    <w:rsid w:val="000C735C"/>
    <w:rsid w:val="000C75DB"/>
    <w:rsid w:val="000C78E1"/>
    <w:rsid w:val="000D02B5"/>
    <w:rsid w:val="000D053F"/>
    <w:rsid w:val="000D0597"/>
    <w:rsid w:val="000D087E"/>
    <w:rsid w:val="000D13C3"/>
    <w:rsid w:val="000D16B6"/>
    <w:rsid w:val="000D1AC1"/>
    <w:rsid w:val="000D1C29"/>
    <w:rsid w:val="000D1E3F"/>
    <w:rsid w:val="000D2104"/>
    <w:rsid w:val="000D2173"/>
    <w:rsid w:val="000D2441"/>
    <w:rsid w:val="000D27C7"/>
    <w:rsid w:val="000D2A5E"/>
    <w:rsid w:val="000D2DEF"/>
    <w:rsid w:val="000D2E29"/>
    <w:rsid w:val="000D3A42"/>
    <w:rsid w:val="000D3A73"/>
    <w:rsid w:val="000D3E0F"/>
    <w:rsid w:val="000D4383"/>
    <w:rsid w:val="000D4500"/>
    <w:rsid w:val="000D454B"/>
    <w:rsid w:val="000D47B8"/>
    <w:rsid w:val="000D4BF8"/>
    <w:rsid w:val="000D4D79"/>
    <w:rsid w:val="000D4E60"/>
    <w:rsid w:val="000D5190"/>
    <w:rsid w:val="000D522D"/>
    <w:rsid w:val="000D5391"/>
    <w:rsid w:val="000D55EE"/>
    <w:rsid w:val="000D608E"/>
    <w:rsid w:val="000D61F1"/>
    <w:rsid w:val="000D637D"/>
    <w:rsid w:val="000D6604"/>
    <w:rsid w:val="000D6647"/>
    <w:rsid w:val="000D6A00"/>
    <w:rsid w:val="000D6AF5"/>
    <w:rsid w:val="000D6B7F"/>
    <w:rsid w:val="000D6C7E"/>
    <w:rsid w:val="000D6E6B"/>
    <w:rsid w:val="000D71E1"/>
    <w:rsid w:val="000D778F"/>
    <w:rsid w:val="000D7796"/>
    <w:rsid w:val="000D7C7C"/>
    <w:rsid w:val="000E0635"/>
    <w:rsid w:val="000E086C"/>
    <w:rsid w:val="000E0A1E"/>
    <w:rsid w:val="000E0D6F"/>
    <w:rsid w:val="000E0D92"/>
    <w:rsid w:val="000E0F39"/>
    <w:rsid w:val="000E1700"/>
    <w:rsid w:val="000E1A8F"/>
    <w:rsid w:val="000E1C56"/>
    <w:rsid w:val="000E1E69"/>
    <w:rsid w:val="000E20D5"/>
    <w:rsid w:val="000E2431"/>
    <w:rsid w:val="000E2691"/>
    <w:rsid w:val="000E281C"/>
    <w:rsid w:val="000E3061"/>
    <w:rsid w:val="000E36A4"/>
    <w:rsid w:val="000E3A4B"/>
    <w:rsid w:val="000E3CD2"/>
    <w:rsid w:val="000E3F73"/>
    <w:rsid w:val="000E41F3"/>
    <w:rsid w:val="000E46AE"/>
    <w:rsid w:val="000E48D9"/>
    <w:rsid w:val="000E49FE"/>
    <w:rsid w:val="000E4B10"/>
    <w:rsid w:val="000E4B71"/>
    <w:rsid w:val="000E4BB6"/>
    <w:rsid w:val="000E4DC1"/>
    <w:rsid w:val="000E54F1"/>
    <w:rsid w:val="000E565D"/>
    <w:rsid w:val="000E585D"/>
    <w:rsid w:val="000E5940"/>
    <w:rsid w:val="000E5B4C"/>
    <w:rsid w:val="000E63A3"/>
    <w:rsid w:val="000E6E51"/>
    <w:rsid w:val="000E6FCD"/>
    <w:rsid w:val="000E70D4"/>
    <w:rsid w:val="000E7734"/>
    <w:rsid w:val="000E7899"/>
    <w:rsid w:val="000E7C4F"/>
    <w:rsid w:val="000E7DE0"/>
    <w:rsid w:val="000E7F67"/>
    <w:rsid w:val="000F0048"/>
    <w:rsid w:val="000F0D47"/>
    <w:rsid w:val="000F103A"/>
    <w:rsid w:val="000F175A"/>
    <w:rsid w:val="000F241B"/>
    <w:rsid w:val="000F27ED"/>
    <w:rsid w:val="000F2B33"/>
    <w:rsid w:val="000F3262"/>
    <w:rsid w:val="000F337B"/>
    <w:rsid w:val="000F3521"/>
    <w:rsid w:val="000F3EA0"/>
    <w:rsid w:val="000F4064"/>
    <w:rsid w:val="000F4123"/>
    <w:rsid w:val="000F41E9"/>
    <w:rsid w:val="000F4681"/>
    <w:rsid w:val="000F4A87"/>
    <w:rsid w:val="000F4B9E"/>
    <w:rsid w:val="000F4BBB"/>
    <w:rsid w:val="000F4E9A"/>
    <w:rsid w:val="000F5121"/>
    <w:rsid w:val="000F51C9"/>
    <w:rsid w:val="000F5602"/>
    <w:rsid w:val="000F65C3"/>
    <w:rsid w:val="000F6AF6"/>
    <w:rsid w:val="000F6C45"/>
    <w:rsid w:val="000F6D34"/>
    <w:rsid w:val="000F72AC"/>
    <w:rsid w:val="000F72F2"/>
    <w:rsid w:val="000F778A"/>
    <w:rsid w:val="00100823"/>
    <w:rsid w:val="0010116E"/>
    <w:rsid w:val="001014F5"/>
    <w:rsid w:val="001015D7"/>
    <w:rsid w:val="00101C5F"/>
    <w:rsid w:val="00103759"/>
    <w:rsid w:val="00103EA0"/>
    <w:rsid w:val="00104099"/>
    <w:rsid w:val="0010412B"/>
    <w:rsid w:val="0010475B"/>
    <w:rsid w:val="00104DF6"/>
    <w:rsid w:val="00105225"/>
    <w:rsid w:val="00105779"/>
    <w:rsid w:val="001058EE"/>
    <w:rsid w:val="00105EF1"/>
    <w:rsid w:val="00106E2E"/>
    <w:rsid w:val="001073AC"/>
    <w:rsid w:val="001074C2"/>
    <w:rsid w:val="001078C6"/>
    <w:rsid w:val="001079E3"/>
    <w:rsid w:val="00107A5F"/>
    <w:rsid w:val="00107E4C"/>
    <w:rsid w:val="00110AB0"/>
    <w:rsid w:val="00110CE0"/>
    <w:rsid w:val="00110E5B"/>
    <w:rsid w:val="00110F2C"/>
    <w:rsid w:val="00111A45"/>
    <w:rsid w:val="001127A7"/>
    <w:rsid w:val="00112BE2"/>
    <w:rsid w:val="00112C31"/>
    <w:rsid w:val="00112DED"/>
    <w:rsid w:val="001132C6"/>
    <w:rsid w:val="001132E6"/>
    <w:rsid w:val="0011358A"/>
    <w:rsid w:val="0011389B"/>
    <w:rsid w:val="00113A9A"/>
    <w:rsid w:val="00113DB8"/>
    <w:rsid w:val="00113EAF"/>
    <w:rsid w:val="0011408C"/>
    <w:rsid w:val="001143A8"/>
    <w:rsid w:val="0011452A"/>
    <w:rsid w:val="0011453A"/>
    <w:rsid w:val="00114762"/>
    <w:rsid w:val="00114CA3"/>
    <w:rsid w:val="00116475"/>
    <w:rsid w:val="00116704"/>
    <w:rsid w:val="00116A78"/>
    <w:rsid w:val="00117C42"/>
    <w:rsid w:val="00117EE6"/>
    <w:rsid w:val="001201F1"/>
    <w:rsid w:val="00120236"/>
    <w:rsid w:val="00120360"/>
    <w:rsid w:val="00120398"/>
    <w:rsid w:val="001208B5"/>
    <w:rsid w:val="00121355"/>
    <w:rsid w:val="0012187F"/>
    <w:rsid w:val="00121D46"/>
    <w:rsid w:val="00121D74"/>
    <w:rsid w:val="00121D97"/>
    <w:rsid w:val="00122A28"/>
    <w:rsid w:val="00122D17"/>
    <w:rsid w:val="001236EA"/>
    <w:rsid w:val="001236ED"/>
    <w:rsid w:val="00123D92"/>
    <w:rsid w:val="00123F51"/>
    <w:rsid w:val="0012442B"/>
    <w:rsid w:val="00124CA2"/>
    <w:rsid w:val="00125C10"/>
    <w:rsid w:val="00126004"/>
    <w:rsid w:val="00126119"/>
    <w:rsid w:val="0012639B"/>
    <w:rsid w:val="00126B23"/>
    <w:rsid w:val="00126BAD"/>
    <w:rsid w:val="00126E4C"/>
    <w:rsid w:val="001271F4"/>
    <w:rsid w:val="001306E7"/>
    <w:rsid w:val="00130C2B"/>
    <w:rsid w:val="00130E85"/>
    <w:rsid w:val="00130F16"/>
    <w:rsid w:val="00131053"/>
    <w:rsid w:val="00131132"/>
    <w:rsid w:val="00131309"/>
    <w:rsid w:val="0013139E"/>
    <w:rsid w:val="00132A01"/>
    <w:rsid w:val="00132D24"/>
    <w:rsid w:val="00132D91"/>
    <w:rsid w:val="00133F1C"/>
    <w:rsid w:val="0013400D"/>
    <w:rsid w:val="001340B5"/>
    <w:rsid w:val="0013444D"/>
    <w:rsid w:val="00135582"/>
    <w:rsid w:val="00135664"/>
    <w:rsid w:val="001356BA"/>
    <w:rsid w:val="001359DA"/>
    <w:rsid w:val="00135E3C"/>
    <w:rsid w:val="00136325"/>
    <w:rsid w:val="00136524"/>
    <w:rsid w:val="00136768"/>
    <w:rsid w:val="00136810"/>
    <w:rsid w:val="0013708D"/>
    <w:rsid w:val="001370E3"/>
    <w:rsid w:val="00137F2F"/>
    <w:rsid w:val="00140286"/>
    <w:rsid w:val="0014062A"/>
    <w:rsid w:val="001407AB"/>
    <w:rsid w:val="00140FB4"/>
    <w:rsid w:val="00141A09"/>
    <w:rsid w:val="00141FBC"/>
    <w:rsid w:val="00141FD7"/>
    <w:rsid w:val="00142583"/>
    <w:rsid w:val="001425A9"/>
    <w:rsid w:val="00142A12"/>
    <w:rsid w:val="00142F8F"/>
    <w:rsid w:val="00143021"/>
    <w:rsid w:val="001433CA"/>
    <w:rsid w:val="00143651"/>
    <w:rsid w:val="00143B0E"/>
    <w:rsid w:val="001440D7"/>
    <w:rsid w:val="001441FE"/>
    <w:rsid w:val="00144926"/>
    <w:rsid w:val="00144BD3"/>
    <w:rsid w:val="00145106"/>
    <w:rsid w:val="00145483"/>
    <w:rsid w:val="00145B91"/>
    <w:rsid w:val="00145DAA"/>
    <w:rsid w:val="00146338"/>
    <w:rsid w:val="00146760"/>
    <w:rsid w:val="00146A8F"/>
    <w:rsid w:val="00146ACB"/>
    <w:rsid w:val="00146C6B"/>
    <w:rsid w:val="001470B6"/>
    <w:rsid w:val="00147454"/>
    <w:rsid w:val="00150A69"/>
    <w:rsid w:val="00150BE0"/>
    <w:rsid w:val="00150EAB"/>
    <w:rsid w:val="00150EEF"/>
    <w:rsid w:val="0015165B"/>
    <w:rsid w:val="0015171C"/>
    <w:rsid w:val="00151D67"/>
    <w:rsid w:val="00151D6D"/>
    <w:rsid w:val="00152A11"/>
    <w:rsid w:val="0015348E"/>
    <w:rsid w:val="00154315"/>
    <w:rsid w:val="00155452"/>
    <w:rsid w:val="00155D82"/>
    <w:rsid w:val="00155EA3"/>
    <w:rsid w:val="0015651A"/>
    <w:rsid w:val="0015688C"/>
    <w:rsid w:val="001568CB"/>
    <w:rsid w:val="00156975"/>
    <w:rsid w:val="001573DE"/>
    <w:rsid w:val="001577FA"/>
    <w:rsid w:val="00157DAF"/>
    <w:rsid w:val="00160B31"/>
    <w:rsid w:val="00161617"/>
    <w:rsid w:val="00161D98"/>
    <w:rsid w:val="00162278"/>
    <w:rsid w:val="001626E0"/>
    <w:rsid w:val="00162A26"/>
    <w:rsid w:val="00162FD5"/>
    <w:rsid w:val="00163487"/>
    <w:rsid w:val="001639D1"/>
    <w:rsid w:val="00163F19"/>
    <w:rsid w:val="00164BC1"/>
    <w:rsid w:val="00164F1C"/>
    <w:rsid w:val="00164F84"/>
    <w:rsid w:val="001655D2"/>
    <w:rsid w:val="00165735"/>
    <w:rsid w:val="0016593E"/>
    <w:rsid w:val="00165A5F"/>
    <w:rsid w:val="00165B9F"/>
    <w:rsid w:val="00165C2F"/>
    <w:rsid w:val="00165E12"/>
    <w:rsid w:val="00165E95"/>
    <w:rsid w:val="00166648"/>
    <w:rsid w:val="00166CC0"/>
    <w:rsid w:val="0016776E"/>
    <w:rsid w:val="00167C37"/>
    <w:rsid w:val="00167C5B"/>
    <w:rsid w:val="00167E85"/>
    <w:rsid w:val="001706AD"/>
    <w:rsid w:val="0017091C"/>
    <w:rsid w:val="00170EE2"/>
    <w:rsid w:val="00170F8D"/>
    <w:rsid w:val="00171205"/>
    <w:rsid w:val="00171808"/>
    <w:rsid w:val="0017228E"/>
    <w:rsid w:val="001722D6"/>
    <w:rsid w:val="001723F5"/>
    <w:rsid w:val="00172451"/>
    <w:rsid w:val="001727CF"/>
    <w:rsid w:val="00172A24"/>
    <w:rsid w:val="00172BB3"/>
    <w:rsid w:val="00172BB8"/>
    <w:rsid w:val="00172DDD"/>
    <w:rsid w:val="00173137"/>
    <w:rsid w:val="0017338F"/>
    <w:rsid w:val="001739D8"/>
    <w:rsid w:val="00174957"/>
    <w:rsid w:val="00174D80"/>
    <w:rsid w:val="0017535D"/>
    <w:rsid w:val="00175BE4"/>
    <w:rsid w:val="00175C14"/>
    <w:rsid w:val="00176683"/>
    <w:rsid w:val="001769B7"/>
    <w:rsid w:val="00176A1D"/>
    <w:rsid w:val="00176F2B"/>
    <w:rsid w:val="00176F46"/>
    <w:rsid w:val="00177454"/>
    <w:rsid w:val="00177718"/>
    <w:rsid w:val="00177734"/>
    <w:rsid w:val="00177B02"/>
    <w:rsid w:val="001801B2"/>
    <w:rsid w:val="001801BF"/>
    <w:rsid w:val="00180539"/>
    <w:rsid w:val="001808F9"/>
    <w:rsid w:val="001818A8"/>
    <w:rsid w:val="001819FF"/>
    <w:rsid w:val="00181EB1"/>
    <w:rsid w:val="00182482"/>
    <w:rsid w:val="00183436"/>
    <w:rsid w:val="001836AC"/>
    <w:rsid w:val="00183834"/>
    <w:rsid w:val="00183AED"/>
    <w:rsid w:val="00183FB7"/>
    <w:rsid w:val="00184291"/>
    <w:rsid w:val="00184B3A"/>
    <w:rsid w:val="00184ED5"/>
    <w:rsid w:val="00185354"/>
    <w:rsid w:val="0018537E"/>
    <w:rsid w:val="00185390"/>
    <w:rsid w:val="00185BBE"/>
    <w:rsid w:val="00186170"/>
    <w:rsid w:val="001861D7"/>
    <w:rsid w:val="00186314"/>
    <w:rsid w:val="001868EC"/>
    <w:rsid w:val="00186E9F"/>
    <w:rsid w:val="00187AA2"/>
    <w:rsid w:val="00187EC9"/>
    <w:rsid w:val="0019012E"/>
    <w:rsid w:val="00190E17"/>
    <w:rsid w:val="00191D6E"/>
    <w:rsid w:val="001920E8"/>
    <w:rsid w:val="0019215C"/>
    <w:rsid w:val="001929DD"/>
    <w:rsid w:val="00192D5C"/>
    <w:rsid w:val="001930A7"/>
    <w:rsid w:val="001932D9"/>
    <w:rsid w:val="001939B9"/>
    <w:rsid w:val="00193DB9"/>
    <w:rsid w:val="00193E63"/>
    <w:rsid w:val="00194F1E"/>
    <w:rsid w:val="00195190"/>
    <w:rsid w:val="00196482"/>
    <w:rsid w:val="00196492"/>
    <w:rsid w:val="001964CC"/>
    <w:rsid w:val="00196706"/>
    <w:rsid w:val="00196E44"/>
    <w:rsid w:val="0019714E"/>
    <w:rsid w:val="00197A5E"/>
    <w:rsid w:val="00197AE4"/>
    <w:rsid w:val="00197C3B"/>
    <w:rsid w:val="00197FFE"/>
    <w:rsid w:val="001A0987"/>
    <w:rsid w:val="001A09A1"/>
    <w:rsid w:val="001A0BFD"/>
    <w:rsid w:val="001A1093"/>
    <w:rsid w:val="001A137E"/>
    <w:rsid w:val="001A13BE"/>
    <w:rsid w:val="001A2367"/>
    <w:rsid w:val="001A288A"/>
    <w:rsid w:val="001A29B2"/>
    <w:rsid w:val="001A2E2D"/>
    <w:rsid w:val="001A3356"/>
    <w:rsid w:val="001A34E7"/>
    <w:rsid w:val="001A35F6"/>
    <w:rsid w:val="001A3AF5"/>
    <w:rsid w:val="001A3B7B"/>
    <w:rsid w:val="001A3F2C"/>
    <w:rsid w:val="001A433D"/>
    <w:rsid w:val="001A4AB0"/>
    <w:rsid w:val="001A4B6B"/>
    <w:rsid w:val="001A4B7A"/>
    <w:rsid w:val="001A5656"/>
    <w:rsid w:val="001A5701"/>
    <w:rsid w:val="001A596F"/>
    <w:rsid w:val="001A5D5C"/>
    <w:rsid w:val="001A5E2D"/>
    <w:rsid w:val="001A66B5"/>
    <w:rsid w:val="001A6BA2"/>
    <w:rsid w:val="001A6EDF"/>
    <w:rsid w:val="001A7437"/>
    <w:rsid w:val="001A75A0"/>
    <w:rsid w:val="001A7789"/>
    <w:rsid w:val="001B01AD"/>
    <w:rsid w:val="001B03CC"/>
    <w:rsid w:val="001B0707"/>
    <w:rsid w:val="001B0A09"/>
    <w:rsid w:val="001B10C1"/>
    <w:rsid w:val="001B116A"/>
    <w:rsid w:val="001B190C"/>
    <w:rsid w:val="001B19F2"/>
    <w:rsid w:val="001B1F70"/>
    <w:rsid w:val="001B22E2"/>
    <w:rsid w:val="001B2600"/>
    <w:rsid w:val="001B2EDD"/>
    <w:rsid w:val="001B2F65"/>
    <w:rsid w:val="001B30C8"/>
    <w:rsid w:val="001B30F2"/>
    <w:rsid w:val="001B3AA4"/>
    <w:rsid w:val="001B3C73"/>
    <w:rsid w:val="001B4735"/>
    <w:rsid w:val="001B49C6"/>
    <w:rsid w:val="001B49F1"/>
    <w:rsid w:val="001B4BD7"/>
    <w:rsid w:val="001B52E4"/>
    <w:rsid w:val="001B53B9"/>
    <w:rsid w:val="001B5616"/>
    <w:rsid w:val="001B5880"/>
    <w:rsid w:val="001B5E30"/>
    <w:rsid w:val="001B5F09"/>
    <w:rsid w:val="001B6F0A"/>
    <w:rsid w:val="001B739C"/>
    <w:rsid w:val="001B7559"/>
    <w:rsid w:val="001B76BA"/>
    <w:rsid w:val="001B7BCA"/>
    <w:rsid w:val="001B7D6B"/>
    <w:rsid w:val="001B7F78"/>
    <w:rsid w:val="001C0AB9"/>
    <w:rsid w:val="001C0F52"/>
    <w:rsid w:val="001C12E3"/>
    <w:rsid w:val="001C16C6"/>
    <w:rsid w:val="001C1BBC"/>
    <w:rsid w:val="001C223F"/>
    <w:rsid w:val="001C2278"/>
    <w:rsid w:val="001C2ABD"/>
    <w:rsid w:val="001C310B"/>
    <w:rsid w:val="001C3AA3"/>
    <w:rsid w:val="001C3BA3"/>
    <w:rsid w:val="001C3E1E"/>
    <w:rsid w:val="001C4003"/>
    <w:rsid w:val="001C42B3"/>
    <w:rsid w:val="001C4C07"/>
    <w:rsid w:val="001C4E8D"/>
    <w:rsid w:val="001C5030"/>
    <w:rsid w:val="001C5859"/>
    <w:rsid w:val="001C59CB"/>
    <w:rsid w:val="001C5F76"/>
    <w:rsid w:val="001C617E"/>
    <w:rsid w:val="001C67BF"/>
    <w:rsid w:val="001C6ACD"/>
    <w:rsid w:val="001C71EA"/>
    <w:rsid w:val="001C7435"/>
    <w:rsid w:val="001D0447"/>
    <w:rsid w:val="001D06DE"/>
    <w:rsid w:val="001D082B"/>
    <w:rsid w:val="001D086A"/>
    <w:rsid w:val="001D0C6B"/>
    <w:rsid w:val="001D0CE1"/>
    <w:rsid w:val="001D18C8"/>
    <w:rsid w:val="001D21C9"/>
    <w:rsid w:val="001D24E0"/>
    <w:rsid w:val="001D260B"/>
    <w:rsid w:val="001D2891"/>
    <w:rsid w:val="001D2C83"/>
    <w:rsid w:val="001D2E00"/>
    <w:rsid w:val="001D2F9C"/>
    <w:rsid w:val="001D31A2"/>
    <w:rsid w:val="001D384E"/>
    <w:rsid w:val="001D3C42"/>
    <w:rsid w:val="001D3CCC"/>
    <w:rsid w:val="001D417C"/>
    <w:rsid w:val="001D4620"/>
    <w:rsid w:val="001D5BB4"/>
    <w:rsid w:val="001D6024"/>
    <w:rsid w:val="001D6602"/>
    <w:rsid w:val="001D67FA"/>
    <w:rsid w:val="001D6CC0"/>
    <w:rsid w:val="001D6ED8"/>
    <w:rsid w:val="001D718C"/>
    <w:rsid w:val="001D73A3"/>
    <w:rsid w:val="001D77A4"/>
    <w:rsid w:val="001D7A58"/>
    <w:rsid w:val="001D7C93"/>
    <w:rsid w:val="001D7DF0"/>
    <w:rsid w:val="001D7F8F"/>
    <w:rsid w:val="001E0114"/>
    <w:rsid w:val="001E048A"/>
    <w:rsid w:val="001E07AF"/>
    <w:rsid w:val="001E08DA"/>
    <w:rsid w:val="001E1BFF"/>
    <w:rsid w:val="001E1DEB"/>
    <w:rsid w:val="001E20E6"/>
    <w:rsid w:val="001E222A"/>
    <w:rsid w:val="001E2C9C"/>
    <w:rsid w:val="001E3159"/>
    <w:rsid w:val="001E3296"/>
    <w:rsid w:val="001E3788"/>
    <w:rsid w:val="001E3FB9"/>
    <w:rsid w:val="001E3FBE"/>
    <w:rsid w:val="001E42D6"/>
    <w:rsid w:val="001E4388"/>
    <w:rsid w:val="001E43BE"/>
    <w:rsid w:val="001E46C3"/>
    <w:rsid w:val="001E477D"/>
    <w:rsid w:val="001E4DA5"/>
    <w:rsid w:val="001E4DA9"/>
    <w:rsid w:val="001E4E34"/>
    <w:rsid w:val="001E4E94"/>
    <w:rsid w:val="001E50A4"/>
    <w:rsid w:val="001E57F7"/>
    <w:rsid w:val="001E6057"/>
    <w:rsid w:val="001E60CA"/>
    <w:rsid w:val="001E6129"/>
    <w:rsid w:val="001E657F"/>
    <w:rsid w:val="001E67FB"/>
    <w:rsid w:val="001E7C23"/>
    <w:rsid w:val="001F0132"/>
    <w:rsid w:val="001F07C5"/>
    <w:rsid w:val="001F0B57"/>
    <w:rsid w:val="001F0F45"/>
    <w:rsid w:val="001F1086"/>
    <w:rsid w:val="001F1544"/>
    <w:rsid w:val="001F2FD0"/>
    <w:rsid w:val="001F3660"/>
    <w:rsid w:val="001F39E7"/>
    <w:rsid w:val="001F3BD6"/>
    <w:rsid w:val="001F40C2"/>
    <w:rsid w:val="001F40C4"/>
    <w:rsid w:val="001F4E43"/>
    <w:rsid w:val="001F4F9E"/>
    <w:rsid w:val="001F532A"/>
    <w:rsid w:val="001F535D"/>
    <w:rsid w:val="001F5852"/>
    <w:rsid w:val="001F5990"/>
    <w:rsid w:val="001F59AB"/>
    <w:rsid w:val="001F5FC3"/>
    <w:rsid w:val="001F67D4"/>
    <w:rsid w:val="001F72F2"/>
    <w:rsid w:val="001F76A4"/>
    <w:rsid w:val="001F7784"/>
    <w:rsid w:val="001F7CEE"/>
    <w:rsid w:val="001F7F25"/>
    <w:rsid w:val="002000A3"/>
    <w:rsid w:val="00200265"/>
    <w:rsid w:val="0020054C"/>
    <w:rsid w:val="002005AB"/>
    <w:rsid w:val="002010F8"/>
    <w:rsid w:val="0020124B"/>
    <w:rsid w:val="002014BA"/>
    <w:rsid w:val="002015AE"/>
    <w:rsid w:val="0020261A"/>
    <w:rsid w:val="00203377"/>
    <w:rsid w:val="00203C20"/>
    <w:rsid w:val="00203DE5"/>
    <w:rsid w:val="0020423E"/>
    <w:rsid w:val="002050EE"/>
    <w:rsid w:val="00205BBB"/>
    <w:rsid w:val="002060F6"/>
    <w:rsid w:val="00206C40"/>
    <w:rsid w:val="00206DDE"/>
    <w:rsid w:val="002070BF"/>
    <w:rsid w:val="00210144"/>
    <w:rsid w:val="00210176"/>
    <w:rsid w:val="002107A0"/>
    <w:rsid w:val="0021107C"/>
    <w:rsid w:val="00211231"/>
    <w:rsid w:val="002122B4"/>
    <w:rsid w:val="00212456"/>
    <w:rsid w:val="00212674"/>
    <w:rsid w:val="00212702"/>
    <w:rsid w:val="00212F8E"/>
    <w:rsid w:val="002130EA"/>
    <w:rsid w:val="0021476F"/>
    <w:rsid w:val="0021480D"/>
    <w:rsid w:val="00214C30"/>
    <w:rsid w:val="00214F5B"/>
    <w:rsid w:val="002150F4"/>
    <w:rsid w:val="0021562C"/>
    <w:rsid w:val="002158ED"/>
    <w:rsid w:val="00215F5B"/>
    <w:rsid w:val="002164B8"/>
    <w:rsid w:val="00216980"/>
    <w:rsid w:val="00216C39"/>
    <w:rsid w:val="00216C90"/>
    <w:rsid w:val="002173EF"/>
    <w:rsid w:val="00217B7F"/>
    <w:rsid w:val="00217BB8"/>
    <w:rsid w:val="00217C46"/>
    <w:rsid w:val="00217DC1"/>
    <w:rsid w:val="00220163"/>
    <w:rsid w:val="00220617"/>
    <w:rsid w:val="00220B65"/>
    <w:rsid w:val="00220BAD"/>
    <w:rsid w:val="00221197"/>
    <w:rsid w:val="002218FF"/>
    <w:rsid w:val="00221BF7"/>
    <w:rsid w:val="00221D5A"/>
    <w:rsid w:val="0022214D"/>
    <w:rsid w:val="0022218D"/>
    <w:rsid w:val="00223207"/>
    <w:rsid w:val="0022321D"/>
    <w:rsid w:val="0022427F"/>
    <w:rsid w:val="00224406"/>
    <w:rsid w:val="0022453E"/>
    <w:rsid w:val="002252C3"/>
    <w:rsid w:val="0022542F"/>
    <w:rsid w:val="0022570B"/>
    <w:rsid w:val="00225829"/>
    <w:rsid w:val="00225ABC"/>
    <w:rsid w:val="00226163"/>
    <w:rsid w:val="00226172"/>
    <w:rsid w:val="002266AA"/>
    <w:rsid w:val="00226A82"/>
    <w:rsid w:val="0022717E"/>
    <w:rsid w:val="0023046E"/>
    <w:rsid w:val="002304BD"/>
    <w:rsid w:val="0023074A"/>
    <w:rsid w:val="002307BD"/>
    <w:rsid w:val="0023081D"/>
    <w:rsid w:val="002309EB"/>
    <w:rsid w:val="00230BEE"/>
    <w:rsid w:val="00230E03"/>
    <w:rsid w:val="002311CF"/>
    <w:rsid w:val="00231343"/>
    <w:rsid w:val="002313E5"/>
    <w:rsid w:val="002316A2"/>
    <w:rsid w:val="0023170D"/>
    <w:rsid w:val="0023196E"/>
    <w:rsid w:val="002319CE"/>
    <w:rsid w:val="00231C54"/>
    <w:rsid w:val="00232075"/>
    <w:rsid w:val="00232222"/>
    <w:rsid w:val="0023292D"/>
    <w:rsid w:val="00232B4B"/>
    <w:rsid w:val="00232CE7"/>
    <w:rsid w:val="00232DDB"/>
    <w:rsid w:val="00232F78"/>
    <w:rsid w:val="0023330A"/>
    <w:rsid w:val="002335F8"/>
    <w:rsid w:val="002336C9"/>
    <w:rsid w:val="0023385E"/>
    <w:rsid w:val="00234592"/>
    <w:rsid w:val="00234778"/>
    <w:rsid w:val="00234929"/>
    <w:rsid w:val="00234A7D"/>
    <w:rsid w:val="00234D36"/>
    <w:rsid w:val="002350D2"/>
    <w:rsid w:val="0023523D"/>
    <w:rsid w:val="00235E09"/>
    <w:rsid w:val="00236033"/>
    <w:rsid w:val="00236218"/>
    <w:rsid w:val="002369BC"/>
    <w:rsid w:val="00236AB1"/>
    <w:rsid w:val="00236BFD"/>
    <w:rsid w:val="00236ED4"/>
    <w:rsid w:val="002374CD"/>
    <w:rsid w:val="00237B8B"/>
    <w:rsid w:val="00240307"/>
    <w:rsid w:val="002408A3"/>
    <w:rsid w:val="002408E0"/>
    <w:rsid w:val="0024095C"/>
    <w:rsid w:val="00240D3C"/>
    <w:rsid w:val="002412BF"/>
    <w:rsid w:val="00241772"/>
    <w:rsid w:val="00241818"/>
    <w:rsid w:val="00241AA0"/>
    <w:rsid w:val="00241B37"/>
    <w:rsid w:val="00242298"/>
    <w:rsid w:val="00242323"/>
    <w:rsid w:val="002423F0"/>
    <w:rsid w:val="00242660"/>
    <w:rsid w:val="00242C4F"/>
    <w:rsid w:val="00242DFC"/>
    <w:rsid w:val="00242ECC"/>
    <w:rsid w:val="0024319C"/>
    <w:rsid w:val="00243B5F"/>
    <w:rsid w:val="00243BA5"/>
    <w:rsid w:val="00243D7F"/>
    <w:rsid w:val="00244066"/>
    <w:rsid w:val="002441A7"/>
    <w:rsid w:val="002444B0"/>
    <w:rsid w:val="0024475C"/>
    <w:rsid w:val="00244E22"/>
    <w:rsid w:val="00245227"/>
    <w:rsid w:val="00245929"/>
    <w:rsid w:val="00245E69"/>
    <w:rsid w:val="00245EAC"/>
    <w:rsid w:val="002464A7"/>
    <w:rsid w:val="002464FC"/>
    <w:rsid w:val="002468DC"/>
    <w:rsid w:val="00246D8A"/>
    <w:rsid w:val="00246F91"/>
    <w:rsid w:val="002479E1"/>
    <w:rsid w:val="00250702"/>
    <w:rsid w:val="00250721"/>
    <w:rsid w:val="002511F3"/>
    <w:rsid w:val="0025190B"/>
    <w:rsid w:val="00252045"/>
    <w:rsid w:val="002526DE"/>
    <w:rsid w:val="002527E4"/>
    <w:rsid w:val="002527FE"/>
    <w:rsid w:val="00252814"/>
    <w:rsid w:val="002530B7"/>
    <w:rsid w:val="00253992"/>
    <w:rsid w:val="00253A85"/>
    <w:rsid w:val="00253C29"/>
    <w:rsid w:val="00253DDD"/>
    <w:rsid w:val="00253F6E"/>
    <w:rsid w:val="002543C6"/>
    <w:rsid w:val="00254709"/>
    <w:rsid w:val="002548BC"/>
    <w:rsid w:val="002551AF"/>
    <w:rsid w:val="0025528B"/>
    <w:rsid w:val="0025642A"/>
    <w:rsid w:val="00256AA8"/>
    <w:rsid w:val="00257009"/>
    <w:rsid w:val="00257592"/>
    <w:rsid w:val="00257BCD"/>
    <w:rsid w:val="0026022B"/>
    <w:rsid w:val="0026035F"/>
    <w:rsid w:val="002609C7"/>
    <w:rsid w:val="00260AA3"/>
    <w:rsid w:val="002610A9"/>
    <w:rsid w:val="00261748"/>
    <w:rsid w:val="002617A5"/>
    <w:rsid w:val="00261945"/>
    <w:rsid w:val="00261A66"/>
    <w:rsid w:val="0026244E"/>
    <w:rsid w:val="002629C7"/>
    <w:rsid w:val="002629C8"/>
    <w:rsid w:val="002634A3"/>
    <w:rsid w:val="0026387D"/>
    <w:rsid w:val="00263BCC"/>
    <w:rsid w:val="00263BE6"/>
    <w:rsid w:val="00263CE4"/>
    <w:rsid w:val="00263E20"/>
    <w:rsid w:val="00263FAC"/>
    <w:rsid w:val="002648DA"/>
    <w:rsid w:val="00264B74"/>
    <w:rsid w:val="00264D72"/>
    <w:rsid w:val="00264F6C"/>
    <w:rsid w:val="002656B5"/>
    <w:rsid w:val="002656CB"/>
    <w:rsid w:val="002656FE"/>
    <w:rsid w:val="0026615A"/>
    <w:rsid w:val="00266722"/>
    <w:rsid w:val="002675D3"/>
    <w:rsid w:val="002676B1"/>
    <w:rsid w:val="0027006C"/>
    <w:rsid w:val="002702AF"/>
    <w:rsid w:val="00270461"/>
    <w:rsid w:val="0027062B"/>
    <w:rsid w:val="002716ED"/>
    <w:rsid w:val="002717EC"/>
    <w:rsid w:val="00272096"/>
    <w:rsid w:val="002721AD"/>
    <w:rsid w:val="00272316"/>
    <w:rsid w:val="00272725"/>
    <w:rsid w:val="00272824"/>
    <w:rsid w:val="00272E3D"/>
    <w:rsid w:val="00272E40"/>
    <w:rsid w:val="00273255"/>
    <w:rsid w:val="00273498"/>
    <w:rsid w:val="00273638"/>
    <w:rsid w:val="00273851"/>
    <w:rsid w:val="00273C3D"/>
    <w:rsid w:val="002740B1"/>
    <w:rsid w:val="002746D1"/>
    <w:rsid w:val="00274B96"/>
    <w:rsid w:val="002750F6"/>
    <w:rsid w:val="002752DF"/>
    <w:rsid w:val="00275AC6"/>
    <w:rsid w:val="00275F8D"/>
    <w:rsid w:val="0027600F"/>
    <w:rsid w:val="00276054"/>
    <w:rsid w:val="0027655E"/>
    <w:rsid w:val="00276745"/>
    <w:rsid w:val="00276B97"/>
    <w:rsid w:val="00276C5C"/>
    <w:rsid w:val="00276D8C"/>
    <w:rsid w:val="002774ED"/>
    <w:rsid w:val="0027763A"/>
    <w:rsid w:val="002804BD"/>
    <w:rsid w:val="002805BA"/>
    <w:rsid w:val="002809B6"/>
    <w:rsid w:val="00280F13"/>
    <w:rsid w:val="00281459"/>
    <w:rsid w:val="00281728"/>
    <w:rsid w:val="00281AEB"/>
    <w:rsid w:val="00282597"/>
    <w:rsid w:val="00282820"/>
    <w:rsid w:val="00282C18"/>
    <w:rsid w:val="00282C34"/>
    <w:rsid w:val="00282FA1"/>
    <w:rsid w:val="00282FEA"/>
    <w:rsid w:val="00283392"/>
    <w:rsid w:val="00283665"/>
    <w:rsid w:val="0028388D"/>
    <w:rsid w:val="00283C0F"/>
    <w:rsid w:val="00284388"/>
    <w:rsid w:val="00284588"/>
    <w:rsid w:val="00285004"/>
    <w:rsid w:val="002851FA"/>
    <w:rsid w:val="00285CFD"/>
    <w:rsid w:val="00285E19"/>
    <w:rsid w:val="00286770"/>
    <w:rsid w:val="00287E47"/>
    <w:rsid w:val="002900A3"/>
    <w:rsid w:val="00290345"/>
    <w:rsid w:val="0029041F"/>
    <w:rsid w:val="002905F3"/>
    <w:rsid w:val="00290AA2"/>
    <w:rsid w:val="00290C77"/>
    <w:rsid w:val="00290FB5"/>
    <w:rsid w:val="00290FE1"/>
    <w:rsid w:val="002911BB"/>
    <w:rsid w:val="002914E2"/>
    <w:rsid w:val="00291861"/>
    <w:rsid w:val="002918EC"/>
    <w:rsid w:val="00292216"/>
    <w:rsid w:val="00293519"/>
    <w:rsid w:val="00293C13"/>
    <w:rsid w:val="00293E85"/>
    <w:rsid w:val="002944A2"/>
    <w:rsid w:val="002949E1"/>
    <w:rsid w:val="002949EB"/>
    <w:rsid w:val="00294C2D"/>
    <w:rsid w:val="0029541F"/>
    <w:rsid w:val="002955AC"/>
    <w:rsid w:val="00295D94"/>
    <w:rsid w:val="00296090"/>
    <w:rsid w:val="002960FC"/>
    <w:rsid w:val="0029654F"/>
    <w:rsid w:val="002966F1"/>
    <w:rsid w:val="00296778"/>
    <w:rsid w:val="0029691D"/>
    <w:rsid w:val="00296C78"/>
    <w:rsid w:val="002970B7"/>
    <w:rsid w:val="00297742"/>
    <w:rsid w:val="0029777A"/>
    <w:rsid w:val="002978B8"/>
    <w:rsid w:val="002A03A3"/>
    <w:rsid w:val="002A044E"/>
    <w:rsid w:val="002A06A9"/>
    <w:rsid w:val="002A0E64"/>
    <w:rsid w:val="002A11C8"/>
    <w:rsid w:val="002A1467"/>
    <w:rsid w:val="002A1A7A"/>
    <w:rsid w:val="002A2198"/>
    <w:rsid w:val="002A2241"/>
    <w:rsid w:val="002A23BE"/>
    <w:rsid w:val="002A2759"/>
    <w:rsid w:val="002A292D"/>
    <w:rsid w:val="002A294D"/>
    <w:rsid w:val="002A29FD"/>
    <w:rsid w:val="002A3463"/>
    <w:rsid w:val="002A3AE0"/>
    <w:rsid w:val="002A3CC9"/>
    <w:rsid w:val="002A4046"/>
    <w:rsid w:val="002A4247"/>
    <w:rsid w:val="002A4E95"/>
    <w:rsid w:val="002A56EC"/>
    <w:rsid w:val="002A5D78"/>
    <w:rsid w:val="002A6656"/>
    <w:rsid w:val="002A67AA"/>
    <w:rsid w:val="002A6C4B"/>
    <w:rsid w:val="002A6F57"/>
    <w:rsid w:val="002A70C4"/>
    <w:rsid w:val="002B0D32"/>
    <w:rsid w:val="002B146D"/>
    <w:rsid w:val="002B17FC"/>
    <w:rsid w:val="002B1E2F"/>
    <w:rsid w:val="002B1E82"/>
    <w:rsid w:val="002B1EAC"/>
    <w:rsid w:val="002B1F25"/>
    <w:rsid w:val="002B21B6"/>
    <w:rsid w:val="002B221A"/>
    <w:rsid w:val="002B2C52"/>
    <w:rsid w:val="002B2DEF"/>
    <w:rsid w:val="002B3C0E"/>
    <w:rsid w:val="002B3CF1"/>
    <w:rsid w:val="002B42F9"/>
    <w:rsid w:val="002B4323"/>
    <w:rsid w:val="002B4BEC"/>
    <w:rsid w:val="002B4F6E"/>
    <w:rsid w:val="002B54E9"/>
    <w:rsid w:val="002B5FA3"/>
    <w:rsid w:val="002B609F"/>
    <w:rsid w:val="002B6277"/>
    <w:rsid w:val="002B66F7"/>
    <w:rsid w:val="002B69FA"/>
    <w:rsid w:val="002B6B9C"/>
    <w:rsid w:val="002B6DEE"/>
    <w:rsid w:val="002B7287"/>
    <w:rsid w:val="002C027D"/>
    <w:rsid w:val="002C05F8"/>
    <w:rsid w:val="002C0975"/>
    <w:rsid w:val="002C0985"/>
    <w:rsid w:val="002C103C"/>
    <w:rsid w:val="002C1318"/>
    <w:rsid w:val="002C13B4"/>
    <w:rsid w:val="002C1694"/>
    <w:rsid w:val="002C1A96"/>
    <w:rsid w:val="002C1ADB"/>
    <w:rsid w:val="002C1D26"/>
    <w:rsid w:val="002C2970"/>
    <w:rsid w:val="002C2B46"/>
    <w:rsid w:val="002C2E59"/>
    <w:rsid w:val="002C386E"/>
    <w:rsid w:val="002C40ED"/>
    <w:rsid w:val="002C4518"/>
    <w:rsid w:val="002C4E4E"/>
    <w:rsid w:val="002C571E"/>
    <w:rsid w:val="002C5A22"/>
    <w:rsid w:val="002C6411"/>
    <w:rsid w:val="002C6785"/>
    <w:rsid w:val="002C6B2D"/>
    <w:rsid w:val="002C6B46"/>
    <w:rsid w:val="002C6DD8"/>
    <w:rsid w:val="002C6F3C"/>
    <w:rsid w:val="002C7180"/>
    <w:rsid w:val="002C71C0"/>
    <w:rsid w:val="002C77A2"/>
    <w:rsid w:val="002C7BAF"/>
    <w:rsid w:val="002D014D"/>
    <w:rsid w:val="002D0346"/>
    <w:rsid w:val="002D06D3"/>
    <w:rsid w:val="002D0D96"/>
    <w:rsid w:val="002D0EBC"/>
    <w:rsid w:val="002D1783"/>
    <w:rsid w:val="002D1AF8"/>
    <w:rsid w:val="002D24C5"/>
    <w:rsid w:val="002D2532"/>
    <w:rsid w:val="002D2644"/>
    <w:rsid w:val="002D2894"/>
    <w:rsid w:val="002D3103"/>
    <w:rsid w:val="002D3429"/>
    <w:rsid w:val="002D36E8"/>
    <w:rsid w:val="002D37AC"/>
    <w:rsid w:val="002D425E"/>
    <w:rsid w:val="002D4723"/>
    <w:rsid w:val="002D4E5C"/>
    <w:rsid w:val="002D5130"/>
    <w:rsid w:val="002D56AD"/>
    <w:rsid w:val="002D5732"/>
    <w:rsid w:val="002D5AC0"/>
    <w:rsid w:val="002D5B91"/>
    <w:rsid w:val="002D5BD3"/>
    <w:rsid w:val="002D605E"/>
    <w:rsid w:val="002D6391"/>
    <w:rsid w:val="002E0035"/>
    <w:rsid w:val="002E0487"/>
    <w:rsid w:val="002E0F38"/>
    <w:rsid w:val="002E18AE"/>
    <w:rsid w:val="002E1CFF"/>
    <w:rsid w:val="002E1D35"/>
    <w:rsid w:val="002E1F07"/>
    <w:rsid w:val="002E254A"/>
    <w:rsid w:val="002E27A2"/>
    <w:rsid w:val="002E32C2"/>
    <w:rsid w:val="002E37C7"/>
    <w:rsid w:val="002E3A43"/>
    <w:rsid w:val="002E405F"/>
    <w:rsid w:val="002E418D"/>
    <w:rsid w:val="002E48A2"/>
    <w:rsid w:val="002E4BA2"/>
    <w:rsid w:val="002E4C67"/>
    <w:rsid w:val="002E55BA"/>
    <w:rsid w:val="002E59D9"/>
    <w:rsid w:val="002E6098"/>
    <w:rsid w:val="002E6308"/>
    <w:rsid w:val="002E6520"/>
    <w:rsid w:val="002E6769"/>
    <w:rsid w:val="002E693C"/>
    <w:rsid w:val="002E6C03"/>
    <w:rsid w:val="002F0255"/>
    <w:rsid w:val="002F0320"/>
    <w:rsid w:val="002F07F8"/>
    <w:rsid w:val="002F0B87"/>
    <w:rsid w:val="002F0D23"/>
    <w:rsid w:val="002F1BC9"/>
    <w:rsid w:val="002F2362"/>
    <w:rsid w:val="002F30B7"/>
    <w:rsid w:val="002F3326"/>
    <w:rsid w:val="002F3727"/>
    <w:rsid w:val="002F4323"/>
    <w:rsid w:val="002F434B"/>
    <w:rsid w:val="002F45CC"/>
    <w:rsid w:val="002F4704"/>
    <w:rsid w:val="002F4752"/>
    <w:rsid w:val="002F4AE8"/>
    <w:rsid w:val="002F4B70"/>
    <w:rsid w:val="002F4D07"/>
    <w:rsid w:val="002F4D3D"/>
    <w:rsid w:val="002F4DBE"/>
    <w:rsid w:val="002F55B1"/>
    <w:rsid w:val="002F5A1A"/>
    <w:rsid w:val="002F5B90"/>
    <w:rsid w:val="002F5D5B"/>
    <w:rsid w:val="002F6452"/>
    <w:rsid w:val="002F7441"/>
    <w:rsid w:val="002F7690"/>
    <w:rsid w:val="002F7745"/>
    <w:rsid w:val="00300AC4"/>
    <w:rsid w:val="00300AF5"/>
    <w:rsid w:val="003013E3"/>
    <w:rsid w:val="0030147B"/>
    <w:rsid w:val="0030183F"/>
    <w:rsid w:val="00301994"/>
    <w:rsid w:val="00301B6B"/>
    <w:rsid w:val="00301D8B"/>
    <w:rsid w:val="003023B1"/>
    <w:rsid w:val="0030254E"/>
    <w:rsid w:val="0030270C"/>
    <w:rsid w:val="003029DB"/>
    <w:rsid w:val="003035E7"/>
    <w:rsid w:val="003038C8"/>
    <w:rsid w:val="00303A1E"/>
    <w:rsid w:val="00303DB2"/>
    <w:rsid w:val="00303EF2"/>
    <w:rsid w:val="00304057"/>
    <w:rsid w:val="003040D5"/>
    <w:rsid w:val="0030423A"/>
    <w:rsid w:val="003042A5"/>
    <w:rsid w:val="003043F0"/>
    <w:rsid w:val="00304436"/>
    <w:rsid w:val="003044EA"/>
    <w:rsid w:val="00304722"/>
    <w:rsid w:val="00304B19"/>
    <w:rsid w:val="00305212"/>
    <w:rsid w:val="00305304"/>
    <w:rsid w:val="00305540"/>
    <w:rsid w:val="00305B7B"/>
    <w:rsid w:val="00305EC0"/>
    <w:rsid w:val="003060C0"/>
    <w:rsid w:val="003060CC"/>
    <w:rsid w:val="00306543"/>
    <w:rsid w:val="0030706C"/>
    <w:rsid w:val="003072C3"/>
    <w:rsid w:val="003076F9"/>
    <w:rsid w:val="00307B19"/>
    <w:rsid w:val="003105F0"/>
    <w:rsid w:val="00310615"/>
    <w:rsid w:val="003109DC"/>
    <w:rsid w:val="00310F06"/>
    <w:rsid w:val="003112FE"/>
    <w:rsid w:val="003113A5"/>
    <w:rsid w:val="003119CF"/>
    <w:rsid w:val="00311A65"/>
    <w:rsid w:val="00311DC5"/>
    <w:rsid w:val="00311ED5"/>
    <w:rsid w:val="0031283F"/>
    <w:rsid w:val="00312F02"/>
    <w:rsid w:val="003137EC"/>
    <w:rsid w:val="00313C5B"/>
    <w:rsid w:val="00313F22"/>
    <w:rsid w:val="003141A6"/>
    <w:rsid w:val="00314286"/>
    <w:rsid w:val="00314663"/>
    <w:rsid w:val="0031492C"/>
    <w:rsid w:val="00314CAE"/>
    <w:rsid w:val="0031567E"/>
    <w:rsid w:val="00315AAE"/>
    <w:rsid w:val="00315B0C"/>
    <w:rsid w:val="00315C21"/>
    <w:rsid w:val="00315C5E"/>
    <w:rsid w:val="00315F7B"/>
    <w:rsid w:val="003166C0"/>
    <w:rsid w:val="003168D6"/>
    <w:rsid w:val="00316909"/>
    <w:rsid w:val="00316D6D"/>
    <w:rsid w:val="0031758F"/>
    <w:rsid w:val="0031768A"/>
    <w:rsid w:val="00317C76"/>
    <w:rsid w:val="0032008D"/>
    <w:rsid w:val="003207BF"/>
    <w:rsid w:val="00320CE5"/>
    <w:rsid w:val="0032114D"/>
    <w:rsid w:val="00321661"/>
    <w:rsid w:val="00321A78"/>
    <w:rsid w:val="00321C3B"/>
    <w:rsid w:val="00321C97"/>
    <w:rsid w:val="00321EC1"/>
    <w:rsid w:val="00322154"/>
    <w:rsid w:val="00322D70"/>
    <w:rsid w:val="00322DA5"/>
    <w:rsid w:val="00323083"/>
    <w:rsid w:val="00323331"/>
    <w:rsid w:val="00323428"/>
    <w:rsid w:val="00323B91"/>
    <w:rsid w:val="00323C6C"/>
    <w:rsid w:val="00323EE4"/>
    <w:rsid w:val="00324180"/>
    <w:rsid w:val="00324358"/>
    <w:rsid w:val="00324545"/>
    <w:rsid w:val="00324994"/>
    <w:rsid w:val="00324DC5"/>
    <w:rsid w:val="00325091"/>
    <w:rsid w:val="00325464"/>
    <w:rsid w:val="003255A8"/>
    <w:rsid w:val="003256AF"/>
    <w:rsid w:val="00326622"/>
    <w:rsid w:val="003268CD"/>
    <w:rsid w:val="00326993"/>
    <w:rsid w:val="00326E2D"/>
    <w:rsid w:val="00327303"/>
    <w:rsid w:val="00327765"/>
    <w:rsid w:val="00327887"/>
    <w:rsid w:val="00327D4E"/>
    <w:rsid w:val="00327FBB"/>
    <w:rsid w:val="003302E9"/>
    <w:rsid w:val="00330575"/>
    <w:rsid w:val="0033082C"/>
    <w:rsid w:val="00330844"/>
    <w:rsid w:val="00330EE0"/>
    <w:rsid w:val="00331349"/>
    <w:rsid w:val="003313A7"/>
    <w:rsid w:val="00331475"/>
    <w:rsid w:val="003314E6"/>
    <w:rsid w:val="003316CD"/>
    <w:rsid w:val="00332573"/>
    <w:rsid w:val="003325F0"/>
    <w:rsid w:val="0033335E"/>
    <w:rsid w:val="0033345B"/>
    <w:rsid w:val="003338DC"/>
    <w:rsid w:val="00333AA1"/>
    <w:rsid w:val="00333C5C"/>
    <w:rsid w:val="00334188"/>
    <w:rsid w:val="00334CB3"/>
    <w:rsid w:val="00335042"/>
    <w:rsid w:val="003350F4"/>
    <w:rsid w:val="0033514C"/>
    <w:rsid w:val="003352E6"/>
    <w:rsid w:val="00335F69"/>
    <w:rsid w:val="00336265"/>
    <w:rsid w:val="003364FD"/>
    <w:rsid w:val="00336C12"/>
    <w:rsid w:val="00337149"/>
    <w:rsid w:val="003371CB"/>
    <w:rsid w:val="00337E94"/>
    <w:rsid w:val="00340558"/>
    <w:rsid w:val="0034058C"/>
    <w:rsid w:val="0034070F"/>
    <w:rsid w:val="00340C55"/>
    <w:rsid w:val="00340FFC"/>
    <w:rsid w:val="00341030"/>
    <w:rsid w:val="00341A70"/>
    <w:rsid w:val="00341ACA"/>
    <w:rsid w:val="00341BA5"/>
    <w:rsid w:val="00341CED"/>
    <w:rsid w:val="00342459"/>
    <w:rsid w:val="0034248D"/>
    <w:rsid w:val="00343409"/>
    <w:rsid w:val="00343856"/>
    <w:rsid w:val="00343C08"/>
    <w:rsid w:val="00343DB1"/>
    <w:rsid w:val="00343E9A"/>
    <w:rsid w:val="003442DA"/>
    <w:rsid w:val="00344748"/>
    <w:rsid w:val="0034486F"/>
    <w:rsid w:val="00344D4C"/>
    <w:rsid w:val="00345158"/>
    <w:rsid w:val="003455B6"/>
    <w:rsid w:val="00345B94"/>
    <w:rsid w:val="00345C55"/>
    <w:rsid w:val="00345C79"/>
    <w:rsid w:val="00346495"/>
    <w:rsid w:val="003469E4"/>
    <w:rsid w:val="003469FC"/>
    <w:rsid w:val="00347475"/>
    <w:rsid w:val="003474D1"/>
    <w:rsid w:val="003477EC"/>
    <w:rsid w:val="003479CE"/>
    <w:rsid w:val="00347B14"/>
    <w:rsid w:val="00350146"/>
    <w:rsid w:val="00350A16"/>
    <w:rsid w:val="00350B87"/>
    <w:rsid w:val="00350C06"/>
    <w:rsid w:val="00350D88"/>
    <w:rsid w:val="00350FF4"/>
    <w:rsid w:val="00351E24"/>
    <w:rsid w:val="00351EBF"/>
    <w:rsid w:val="00352BD2"/>
    <w:rsid w:val="00352DA8"/>
    <w:rsid w:val="003533B3"/>
    <w:rsid w:val="0035361A"/>
    <w:rsid w:val="00353FBC"/>
    <w:rsid w:val="003540A0"/>
    <w:rsid w:val="003540E7"/>
    <w:rsid w:val="003541B3"/>
    <w:rsid w:val="00354535"/>
    <w:rsid w:val="0035485C"/>
    <w:rsid w:val="00354C4B"/>
    <w:rsid w:val="00355026"/>
    <w:rsid w:val="003553C6"/>
    <w:rsid w:val="00355541"/>
    <w:rsid w:val="00355900"/>
    <w:rsid w:val="00356FB5"/>
    <w:rsid w:val="00357184"/>
    <w:rsid w:val="00357986"/>
    <w:rsid w:val="00357E68"/>
    <w:rsid w:val="00357EEA"/>
    <w:rsid w:val="00357F42"/>
    <w:rsid w:val="00360270"/>
    <w:rsid w:val="00360437"/>
    <w:rsid w:val="003605C2"/>
    <w:rsid w:val="00361949"/>
    <w:rsid w:val="00361B68"/>
    <w:rsid w:val="00362A77"/>
    <w:rsid w:val="00363094"/>
    <w:rsid w:val="003632F2"/>
    <w:rsid w:val="00364008"/>
    <w:rsid w:val="00364139"/>
    <w:rsid w:val="00364CAC"/>
    <w:rsid w:val="00364F76"/>
    <w:rsid w:val="00365099"/>
    <w:rsid w:val="00365D86"/>
    <w:rsid w:val="00366389"/>
    <w:rsid w:val="0036644B"/>
    <w:rsid w:val="00366A47"/>
    <w:rsid w:val="00366F3B"/>
    <w:rsid w:val="003673E2"/>
    <w:rsid w:val="003674F6"/>
    <w:rsid w:val="00367580"/>
    <w:rsid w:val="00367B10"/>
    <w:rsid w:val="00367E43"/>
    <w:rsid w:val="00367F3F"/>
    <w:rsid w:val="00370470"/>
    <w:rsid w:val="00370A02"/>
    <w:rsid w:val="00370C66"/>
    <w:rsid w:val="003711B5"/>
    <w:rsid w:val="00371E3F"/>
    <w:rsid w:val="00371FA3"/>
    <w:rsid w:val="003722ED"/>
    <w:rsid w:val="00372FF6"/>
    <w:rsid w:val="00373C70"/>
    <w:rsid w:val="0037446E"/>
    <w:rsid w:val="00374476"/>
    <w:rsid w:val="0037457C"/>
    <w:rsid w:val="0037467D"/>
    <w:rsid w:val="00374BFE"/>
    <w:rsid w:val="00374CB2"/>
    <w:rsid w:val="00374E8B"/>
    <w:rsid w:val="00375155"/>
    <w:rsid w:val="00375422"/>
    <w:rsid w:val="003759CF"/>
    <w:rsid w:val="00375D5A"/>
    <w:rsid w:val="0037623D"/>
    <w:rsid w:val="0037661C"/>
    <w:rsid w:val="00376833"/>
    <w:rsid w:val="003768BC"/>
    <w:rsid w:val="00376DB1"/>
    <w:rsid w:val="00377584"/>
    <w:rsid w:val="003777D6"/>
    <w:rsid w:val="003802B3"/>
    <w:rsid w:val="003808F0"/>
    <w:rsid w:val="003809BA"/>
    <w:rsid w:val="00380A3E"/>
    <w:rsid w:val="0038174B"/>
    <w:rsid w:val="00381C1D"/>
    <w:rsid w:val="0038237E"/>
    <w:rsid w:val="00382CD7"/>
    <w:rsid w:val="00382D46"/>
    <w:rsid w:val="00382FAC"/>
    <w:rsid w:val="00383855"/>
    <w:rsid w:val="00383CFD"/>
    <w:rsid w:val="00383E2E"/>
    <w:rsid w:val="00384634"/>
    <w:rsid w:val="00384A92"/>
    <w:rsid w:val="00384BCF"/>
    <w:rsid w:val="00384EE4"/>
    <w:rsid w:val="0038569E"/>
    <w:rsid w:val="00385C02"/>
    <w:rsid w:val="00385E5A"/>
    <w:rsid w:val="00385EBD"/>
    <w:rsid w:val="00386024"/>
    <w:rsid w:val="00386140"/>
    <w:rsid w:val="003865C4"/>
    <w:rsid w:val="00386FBF"/>
    <w:rsid w:val="0038738E"/>
    <w:rsid w:val="003879D0"/>
    <w:rsid w:val="00387E45"/>
    <w:rsid w:val="00387E7E"/>
    <w:rsid w:val="003900A3"/>
    <w:rsid w:val="00390AC6"/>
    <w:rsid w:val="00390D21"/>
    <w:rsid w:val="003912EC"/>
    <w:rsid w:val="0039159A"/>
    <w:rsid w:val="003917F4"/>
    <w:rsid w:val="0039189D"/>
    <w:rsid w:val="00391EDC"/>
    <w:rsid w:val="0039218C"/>
    <w:rsid w:val="003922F7"/>
    <w:rsid w:val="00392DFD"/>
    <w:rsid w:val="00392EF5"/>
    <w:rsid w:val="00393017"/>
    <w:rsid w:val="003930FF"/>
    <w:rsid w:val="00393998"/>
    <w:rsid w:val="00393D43"/>
    <w:rsid w:val="00394114"/>
    <w:rsid w:val="00394726"/>
    <w:rsid w:val="00394E08"/>
    <w:rsid w:val="00395267"/>
    <w:rsid w:val="003955CA"/>
    <w:rsid w:val="00395C0C"/>
    <w:rsid w:val="00396558"/>
    <w:rsid w:val="003965AE"/>
    <w:rsid w:val="003971B5"/>
    <w:rsid w:val="003971C9"/>
    <w:rsid w:val="003973A1"/>
    <w:rsid w:val="0039777C"/>
    <w:rsid w:val="00397AA0"/>
    <w:rsid w:val="003A03A5"/>
    <w:rsid w:val="003A04B2"/>
    <w:rsid w:val="003A09B9"/>
    <w:rsid w:val="003A0B04"/>
    <w:rsid w:val="003A0B59"/>
    <w:rsid w:val="003A113D"/>
    <w:rsid w:val="003A1292"/>
    <w:rsid w:val="003A1C58"/>
    <w:rsid w:val="003A2011"/>
    <w:rsid w:val="003A288F"/>
    <w:rsid w:val="003A2C52"/>
    <w:rsid w:val="003A2DB7"/>
    <w:rsid w:val="003A2E49"/>
    <w:rsid w:val="003A3646"/>
    <w:rsid w:val="003A36CB"/>
    <w:rsid w:val="003A4290"/>
    <w:rsid w:val="003A46B0"/>
    <w:rsid w:val="003A4B09"/>
    <w:rsid w:val="003A52F7"/>
    <w:rsid w:val="003A5473"/>
    <w:rsid w:val="003A5550"/>
    <w:rsid w:val="003A5554"/>
    <w:rsid w:val="003A5568"/>
    <w:rsid w:val="003A57B5"/>
    <w:rsid w:val="003A5833"/>
    <w:rsid w:val="003A5ED0"/>
    <w:rsid w:val="003A651D"/>
    <w:rsid w:val="003A6D5D"/>
    <w:rsid w:val="003A756B"/>
    <w:rsid w:val="003A75D4"/>
    <w:rsid w:val="003B00DE"/>
    <w:rsid w:val="003B0595"/>
    <w:rsid w:val="003B05CE"/>
    <w:rsid w:val="003B08AD"/>
    <w:rsid w:val="003B099D"/>
    <w:rsid w:val="003B0B58"/>
    <w:rsid w:val="003B1171"/>
    <w:rsid w:val="003B1578"/>
    <w:rsid w:val="003B18FD"/>
    <w:rsid w:val="003B1AD2"/>
    <w:rsid w:val="003B1F9F"/>
    <w:rsid w:val="003B20E4"/>
    <w:rsid w:val="003B2373"/>
    <w:rsid w:val="003B293C"/>
    <w:rsid w:val="003B2947"/>
    <w:rsid w:val="003B3A14"/>
    <w:rsid w:val="003B3CC7"/>
    <w:rsid w:val="003B3D3F"/>
    <w:rsid w:val="003B3E76"/>
    <w:rsid w:val="003B402A"/>
    <w:rsid w:val="003B44B1"/>
    <w:rsid w:val="003B44D6"/>
    <w:rsid w:val="003B45AE"/>
    <w:rsid w:val="003B4654"/>
    <w:rsid w:val="003B4729"/>
    <w:rsid w:val="003B4932"/>
    <w:rsid w:val="003B5098"/>
    <w:rsid w:val="003B639F"/>
    <w:rsid w:val="003B6452"/>
    <w:rsid w:val="003B6C95"/>
    <w:rsid w:val="003B6EA9"/>
    <w:rsid w:val="003B7707"/>
    <w:rsid w:val="003B79A4"/>
    <w:rsid w:val="003B7C61"/>
    <w:rsid w:val="003B7EC8"/>
    <w:rsid w:val="003B7FC6"/>
    <w:rsid w:val="003C0186"/>
    <w:rsid w:val="003C0746"/>
    <w:rsid w:val="003C0D43"/>
    <w:rsid w:val="003C0F6D"/>
    <w:rsid w:val="003C1174"/>
    <w:rsid w:val="003C220A"/>
    <w:rsid w:val="003C278A"/>
    <w:rsid w:val="003C281A"/>
    <w:rsid w:val="003C2B76"/>
    <w:rsid w:val="003C2C21"/>
    <w:rsid w:val="003C2E30"/>
    <w:rsid w:val="003C308F"/>
    <w:rsid w:val="003C37B7"/>
    <w:rsid w:val="003C3E02"/>
    <w:rsid w:val="003C3E4F"/>
    <w:rsid w:val="003C4698"/>
    <w:rsid w:val="003C4BA2"/>
    <w:rsid w:val="003C4DDD"/>
    <w:rsid w:val="003C4F20"/>
    <w:rsid w:val="003C50BD"/>
    <w:rsid w:val="003C50F6"/>
    <w:rsid w:val="003C56DF"/>
    <w:rsid w:val="003C593E"/>
    <w:rsid w:val="003C5A62"/>
    <w:rsid w:val="003C60D5"/>
    <w:rsid w:val="003C61B4"/>
    <w:rsid w:val="003C6303"/>
    <w:rsid w:val="003C6827"/>
    <w:rsid w:val="003C7E11"/>
    <w:rsid w:val="003C7E79"/>
    <w:rsid w:val="003D0B2A"/>
    <w:rsid w:val="003D12D8"/>
    <w:rsid w:val="003D1917"/>
    <w:rsid w:val="003D19C0"/>
    <w:rsid w:val="003D1A4A"/>
    <w:rsid w:val="003D1B07"/>
    <w:rsid w:val="003D1BEC"/>
    <w:rsid w:val="003D1C7C"/>
    <w:rsid w:val="003D1D72"/>
    <w:rsid w:val="003D2365"/>
    <w:rsid w:val="003D29C8"/>
    <w:rsid w:val="003D2E32"/>
    <w:rsid w:val="003D2EC0"/>
    <w:rsid w:val="003D2ECF"/>
    <w:rsid w:val="003D2F03"/>
    <w:rsid w:val="003D315D"/>
    <w:rsid w:val="003D371F"/>
    <w:rsid w:val="003D3724"/>
    <w:rsid w:val="003D373A"/>
    <w:rsid w:val="003D373C"/>
    <w:rsid w:val="003D37DA"/>
    <w:rsid w:val="003D3885"/>
    <w:rsid w:val="003D394B"/>
    <w:rsid w:val="003D40CF"/>
    <w:rsid w:val="003D411A"/>
    <w:rsid w:val="003D4DAC"/>
    <w:rsid w:val="003D506E"/>
    <w:rsid w:val="003D517D"/>
    <w:rsid w:val="003D524C"/>
    <w:rsid w:val="003D5612"/>
    <w:rsid w:val="003D5988"/>
    <w:rsid w:val="003D5FCF"/>
    <w:rsid w:val="003D61D6"/>
    <w:rsid w:val="003D6404"/>
    <w:rsid w:val="003D671C"/>
    <w:rsid w:val="003D6821"/>
    <w:rsid w:val="003D68B4"/>
    <w:rsid w:val="003D6A88"/>
    <w:rsid w:val="003D757E"/>
    <w:rsid w:val="003D75E2"/>
    <w:rsid w:val="003E011B"/>
    <w:rsid w:val="003E0150"/>
    <w:rsid w:val="003E0D39"/>
    <w:rsid w:val="003E1057"/>
    <w:rsid w:val="003E111C"/>
    <w:rsid w:val="003E11F6"/>
    <w:rsid w:val="003E17F2"/>
    <w:rsid w:val="003E19D0"/>
    <w:rsid w:val="003E1FDC"/>
    <w:rsid w:val="003E2EC4"/>
    <w:rsid w:val="003E394E"/>
    <w:rsid w:val="003E4844"/>
    <w:rsid w:val="003E4BBC"/>
    <w:rsid w:val="003E4BF0"/>
    <w:rsid w:val="003E50F1"/>
    <w:rsid w:val="003E51CD"/>
    <w:rsid w:val="003E51FF"/>
    <w:rsid w:val="003E5319"/>
    <w:rsid w:val="003E5ADB"/>
    <w:rsid w:val="003E6192"/>
    <w:rsid w:val="003E61DA"/>
    <w:rsid w:val="003E6795"/>
    <w:rsid w:val="003E68E9"/>
    <w:rsid w:val="003E6BB4"/>
    <w:rsid w:val="003E71C7"/>
    <w:rsid w:val="003E7B2B"/>
    <w:rsid w:val="003E7ED5"/>
    <w:rsid w:val="003F00E1"/>
    <w:rsid w:val="003F02E1"/>
    <w:rsid w:val="003F0B23"/>
    <w:rsid w:val="003F0B80"/>
    <w:rsid w:val="003F0E03"/>
    <w:rsid w:val="003F1120"/>
    <w:rsid w:val="003F11AF"/>
    <w:rsid w:val="003F12BD"/>
    <w:rsid w:val="003F15DC"/>
    <w:rsid w:val="003F19E0"/>
    <w:rsid w:val="003F2294"/>
    <w:rsid w:val="003F23E6"/>
    <w:rsid w:val="003F2584"/>
    <w:rsid w:val="003F2C62"/>
    <w:rsid w:val="003F2F8B"/>
    <w:rsid w:val="003F307A"/>
    <w:rsid w:val="003F3134"/>
    <w:rsid w:val="003F385F"/>
    <w:rsid w:val="003F3F3A"/>
    <w:rsid w:val="003F42AD"/>
    <w:rsid w:val="003F486D"/>
    <w:rsid w:val="003F488C"/>
    <w:rsid w:val="003F4C9A"/>
    <w:rsid w:val="003F560B"/>
    <w:rsid w:val="003F598D"/>
    <w:rsid w:val="003F5F29"/>
    <w:rsid w:val="003F6217"/>
    <w:rsid w:val="003F662A"/>
    <w:rsid w:val="003F66C7"/>
    <w:rsid w:val="003F6912"/>
    <w:rsid w:val="003F6C9A"/>
    <w:rsid w:val="003F6F5C"/>
    <w:rsid w:val="003F70BF"/>
    <w:rsid w:val="003F73C2"/>
    <w:rsid w:val="003F75AE"/>
    <w:rsid w:val="003F77E9"/>
    <w:rsid w:val="003F7942"/>
    <w:rsid w:val="003F79DC"/>
    <w:rsid w:val="003F7E63"/>
    <w:rsid w:val="0040010C"/>
    <w:rsid w:val="004005AB"/>
    <w:rsid w:val="00400B47"/>
    <w:rsid w:val="00400CEE"/>
    <w:rsid w:val="004011E0"/>
    <w:rsid w:val="004016CB"/>
    <w:rsid w:val="004017F4"/>
    <w:rsid w:val="00401A4E"/>
    <w:rsid w:val="00401CE3"/>
    <w:rsid w:val="00401DCD"/>
    <w:rsid w:val="00401FD8"/>
    <w:rsid w:val="0040203A"/>
    <w:rsid w:val="00402217"/>
    <w:rsid w:val="004023A5"/>
    <w:rsid w:val="00402589"/>
    <w:rsid w:val="0040266D"/>
    <w:rsid w:val="00402921"/>
    <w:rsid w:val="00403053"/>
    <w:rsid w:val="00403236"/>
    <w:rsid w:val="004034D1"/>
    <w:rsid w:val="00403979"/>
    <w:rsid w:val="00403D0B"/>
    <w:rsid w:val="00403D25"/>
    <w:rsid w:val="00403DB5"/>
    <w:rsid w:val="0040404C"/>
    <w:rsid w:val="004040D6"/>
    <w:rsid w:val="00404368"/>
    <w:rsid w:val="00404438"/>
    <w:rsid w:val="004047AE"/>
    <w:rsid w:val="00405184"/>
    <w:rsid w:val="0040539E"/>
    <w:rsid w:val="00405838"/>
    <w:rsid w:val="00405CB6"/>
    <w:rsid w:val="00406C56"/>
    <w:rsid w:val="00406FCA"/>
    <w:rsid w:val="004071B8"/>
    <w:rsid w:val="004071D1"/>
    <w:rsid w:val="00407375"/>
    <w:rsid w:val="00407397"/>
    <w:rsid w:val="0040766B"/>
    <w:rsid w:val="004078BE"/>
    <w:rsid w:val="00407AE7"/>
    <w:rsid w:val="00407B2D"/>
    <w:rsid w:val="00410050"/>
    <w:rsid w:val="004102A7"/>
    <w:rsid w:val="00410386"/>
    <w:rsid w:val="00410598"/>
    <w:rsid w:val="004107DA"/>
    <w:rsid w:val="00410AC8"/>
    <w:rsid w:val="00410D7C"/>
    <w:rsid w:val="00411043"/>
    <w:rsid w:val="00411467"/>
    <w:rsid w:val="00411753"/>
    <w:rsid w:val="00412443"/>
    <w:rsid w:val="00412492"/>
    <w:rsid w:val="004130FA"/>
    <w:rsid w:val="0041344A"/>
    <w:rsid w:val="004142A1"/>
    <w:rsid w:val="004145F8"/>
    <w:rsid w:val="0041496D"/>
    <w:rsid w:val="004149EB"/>
    <w:rsid w:val="00414D10"/>
    <w:rsid w:val="00415FFA"/>
    <w:rsid w:val="00416330"/>
    <w:rsid w:val="00416AD7"/>
    <w:rsid w:val="00416C16"/>
    <w:rsid w:val="00416D82"/>
    <w:rsid w:val="00416E8A"/>
    <w:rsid w:val="00417116"/>
    <w:rsid w:val="004171ED"/>
    <w:rsid w:val="004172FD"/>
    <w:rsid w:val="00417355"/>
    <w:rsid w:val="00417B74"/>
    <w:rsid w:val="004201E2"/>
    <w:rsid w:val="0042107C"/>
    <w:rsid w:val="004211BD"/>
    <w:rsid w:val="004211CB"/>
    <w:rsid w:val="00421C98"/>
    <w:rsid w:val="00421CCB"/>
    <w:rsid w:val="00421ECB"/>
    <w:rsid w:val="00422CB8"/>
    <w:rsid w:val="00422D50"/>
    <w:rsid w:val="00422F2E"/>
    <w:rsid w:val="004230BE"/>
    <w:rsid w:val="004233C9"/>
    <w:rsid w:val="004238A8"/>
    <w:rsid w:val="004238F9"/>
    <w:rsid w:val="0042477F"/>
    <w:rsid w:val="00424B30"/>
    <w:rsid w:val="00424CF2"/>
    <w:rsid w:val="00424D4A"/>
    <w:rsid w:val="00424FD8"/>
    <w:rsid w:val="0042537E"/>
    <w:rsid w:val="00425CEB"/>
    <w:rsid w:val="00426115"/>
    <w:rsid w:val="00426206"/>
    <w:rsid w:val="0042675A"/>
    <w:rsid w:val="00426DE2"/>
    <w:rsid w:val="004271EB"/>
    <w:rsid w:val="004274C3"/>
    <w:rsid w:val="0042756B"/>
    <w:rsid w:val="004276E7"/>
    <w:rsid w:val="00427835"/>
    <w:rsid w:val="00427A1D"/>
    <w:rsid w:val="00427B86"/>
    <w:rsid w:val="00427F01"/>
    <w:rsid w:val="00430E87"/>
    <w:rsid w:val="00432A10"/>
    <w:rsid w:val="00432AAF"/>
    <w:rsid w:val="00432D30"/>
    <w:rsid w:val="00432DCE"/>
    <w:rsid w:val="004334A8"/>
    <w:rsid w:val="00433D5B"/>
    <w:rsid w:val="004342A2"/>
    <w:rsid w:val="00434BCC"/>
    <w:rsid w:val="004350C1"/>
    <w:rsid w:val="00435F32"/>
    <w:rsid w:val="00436185"/>
    <w:rsid w:val="00436458"/>
    <w:rsid w:val="004366E7"/>
    <w:rsid w:val="00436A26"/>
    <w:rsid w:val="00436E47"/>
    <w:rsid w:val="00436E7C"/>
    <w:rsid w:val="0043760F"/>
    <w:rsid w:val="004379DB"/>
    <w:rsid w:val="00437F3D"/>
    <w:rsid w:val="00440093"/>
    <w:rsid w:val="00440337"/>
    <w:rsid w:val="00440662"/>
    <w:rsid w:val="004406CD"/>
    <w:rsid w:val="00440A73"/>
    <w:rsid w:val="004410FD"/>
    <w:rsid w:val="0044116E"/>
    <w:rsid w:val="00442002"/>
    <w:rsid w:val="004422FF"/>
    <w:rsid w:val="00442329"/>
    <w:rsid w:val="00442416"/>
    <w:rsid w:val="004425D0"/>
    <w:rsid w:val="0044328C"/>
    <w:rsid w:val="004440D8"/>
    <w:rsid w:val="00444188"/>
    <w:rsid w:val="00444450"/>
    <w:rsid w:val="004446B6"/>
    <w:rsid w:val="00444F09"/>
    <w:rsid w:val="004468C3"/>
    <w:rsid w:val="00446AB6"/>
    <w:rsid w:val="00446E06"/>
    <w:rsid w:val="00447121"/>
    <w:rsid w:val="0044739A"/>
    <w:rsid w:val="00447810"/>
    <w:rsid w:val="00447CD0"/>
    <w:rsid w:val="004502B3"/>
    <w:rsid w:val="004502DA"/>
    <w:rsid w:val="00450A57"/>
    <w:rsid w:val="00450DC3"/>
    <w:rsid w:val="004511E5"/>
    <w:rsid w:val="00451626"/>
    <w:rsid w:val="00452202"/>
    <w:rsid w:val="004524B7"/>
    <w:rsid w:val="004524D6"/>
    <w:rsid w:val="00452A90"/>
    <w:rsid w:val="00452D96"/>
    <w:rsid w:val="00452FD0"/>
    <w:rsid w:val="00453940"/>
    <w:rsid w:val="0045402A"/>
    <w:rsid w:val="00454216"/>
    <w:rsid w:val="00454BE3"/>
    <w:rsid w:val="00454FF4"/>
    <w:rsid w:val="004550FF"/>
    <w:rsid w:val="00455546"/>
    <w:rsid w:val="00455CDB"/>
    <w:rsid w:val="00455CE6"/>
    <w:rsid w:val="004562C9"/>
    <w:rsid w:val="004563BA"/>
    <w:rsid w:val="0045687C"/>
    <w:rsid w:val="0045758C"/>
    <w:rsid w:val="0045789A"/>
    <w:rsid w:val="004578C8"/>
    <w:rsid w:val="00457ED1"/>
    <w:rsid w:val="00460489"/>
    <w:rsid w:val="00460652"/>
    <w:rsid w:val="00460CA4"/>
    <w:rsid w:val="00460D60"/>
    <w:rsid w:val="004612A4"/>
    <w:rsid w:val="004618F3"/>
    <w:rsid w:val="00461971"/>
    <w:rsid w:val="00462214"/>
    <w:rsid w:val="0046228C"/>
    <w:rsid w:val="00462563"/>
    <w:rsid w:val="00462702"/>
    <w:rsid w:val="00462708"/>
    <w:rsid w:val="00462C53"/>
    <w:rsid w:val="0046358F"/>
    <w:rsid w:val="00463871"/>
    <w:rsid w:val="00463D15"/>
    <w:rsid w:val="00463DF3"/>
    <w:rsid w:val="0046448E"/>
    <w:rsid w:val="004645C4"/>
    <w:rsid w:val="00465613"/>
    <w:rsid w:val="00465695"/>
    <w:rsid w:val="004656FA"/>
    <w:rsid w:val="00465D67"/>
    <w:rsid w:val="00465DAB"/>
    <w:rsid w:val="00466BCC"/>
    <w:rsid w:val="00466EB1"/>
    <w:rsid w:val="004678E5"/>
    <w:rsid w:val="00470869"/>
    <w:rsid w:val="0047087B"/>
    <w:rsid w:val="00470DBF"/>
    <w:rsid w:val="00470F7D"/>
    <w:rsid w:val="00471AF9"/>
    <w:rsid w:val="00471B79"/>
    <w:rsid w:val="0047229B"/>
    <w:rsid w:val="004723E4"/>
    <w:rsid w:val="00472520"/>
    <w:rsid w:val="004728B0"/>
    <w:rsid w:val="004734DF"/>
    <w:rsid w:val="00473597"/>
    <w:rsid w:val="0047363A"/>
    <w:rsid w:val="004749CB"/>
    <w:rsid w:val="00474B4E"/>
    <w:rsid w:val="00474D9E"/>
    <w:rsid w:val="004752F5"/>
    <w:rsid w:val="00475347"/>
    <w:rsid w:val="00475468"/>
    <w:rsid w:val="00475E0F"/>
    <w:rsid w:val="00476619"/>
    <w:rsid w:val="0047668D"/>
    <w:rsid w:val="00476944"/>
    <w:rsid w:val="0047747C"/>
    <w:rsid w:val="00477AED"/>
    <w:rsid w:val="00477C9C"/>
    <w:rsid w:val="00480741"/>
    <w:rsid w:val="00480893"/>
    <w:rsid w:val="00480D6F"/>
    <w:rsid w:val="00480E61"/>
    <w:rsid w:val="00481696"/>
    <w:rsid w:val="0048197C"/>
    <w:rsid w:val="00481DF2"/>
    <w:rsid w:val="00481F31"/>
    <w:rsid w:val="004820BB"/>
    <w:rsid w:val="00482411"/>
    <w:rsid w:val="0048279A"/>
    <w:rsid w:val="00482E54"/>
    <w:rsid w:val="00483061"/>
    <w:rsid w:val="0048399B"/>
    <w:rsid w:val="004839C6"/>
    <w:rsid w:val="00483EA0"/>
    <w:rsid w:val="00483EC3"/>
    <w:rsid w:val="00483FCD"/>
    <w:rsid w:val="004841D5"/>
    <w:rsid w:val="00484742"/>
    <w:rsid w:val="004849F8"/>
    <w:rsid w:val="00484C47"/>
    <w:rsid w:val="004857B9"/>
    <w:rsid w:val="00485E5B"/>
    <w:rsid w:val="00486616"/>
    <w:rsid w:val="004868C6"/>
    <w:rsid w:val="0048697D"/>
    <w:rsid w:val="00486E1B"/>
    <w:rsid w:val="0048700F"/>
    <w:rsid w:val="004870C7"/>
    <w:rsid w:val="00490B80"/>
    <w:rsid w:val="00490BC0"/>
    <w:rsid w:val="00491C1B"/>
    <w:rsid w:val="00491F07"/>
    <w:rsid w:val="004926FA"/>
    <w:rsid w:val="00492ACA"/>
    <w:rsid w:val="00493074"/>
    <w:rsid w:val="0049330F"/>
    <w:rsid w:val="00493B7C"/>
    <w:rsid w:val="0049480D"/>
    <w:rsid w:val="00494967"/>
    <w:rsid w:val="00494AC8"/>
    <w:rsid w:val="00494D2A"/>
    <w:rsid w:val="004956C8"/>
    <w:rsid w:val="0049598D"/>
    <w:rsid w:val="00495C71"/>
    <w:rsid w:val="00496416"/>
    <w:rsid w:val="00496694"/>
    <w:rsid w:val="004968FA"/>
    <w:rsid w:val="0049756F"/>
    <w:rsid w:val="00497966"/>
    <w:rsid w:val="004A03C5"/>
    <w:rsid w:val="004A0B1E"/>
    <w:rsid w:val="004A1480"/>
    <w:rsid w:val="004A2316"/>
    <w:rsid w:val="004A23A5"/>
    <w:rsid w:val="004A27DF"/>
    <w:rsid w:val="004A299B"/>
    <w:rsid w:val="004A29ED"/>
    <w:rsid w:val="004A2D7F"/>
    <w:rsid w:val="004A3199"/>
    <w:rsid w:val="004A43F7"/>
    <w:rsid w:val="004A4416"/>
    <w:rsid w:val="004A4B43"/>
    <w:rsid w:val="004A5235"/>
    <w:rsid w:val="004A5280"/>
    <w:rsid w:val="004A578E"/>
    <w:rsid w:val="004A5FF8"/>
    <w:rsid w:val="004A65E3"/>
    <w:rsid w:val="004A6CC3"/>
    <w:rsid w:val="004A7A2A"/>
    <w:rsid w:val="004A7AEB"/>
    <w:rsid w:val="004A7B6B"/>
    <w:rsid w:val="004B03B0"/>
    <w:rsid w:val="004B0E1D"/>
    <w:rsid w:val="004B1119"/>
    <w:rsid w:val="004B1376"/>
    <w:rsid w:val="004B1B92"/>
    <w:rsid w:val="004B1EC1"/>
    <w:rsid w:val="004B217A"/>
    <w:rsid w:val="004B29AA"/>
    <w:rsid w:val="004B2EB8"/>
    <w:rsid w:val="004B2F71"/>
    <w:rsid w:val="004B3184"/>
    <w:rsid w:val="004B33B3"/>
    <w:rsid w:val="004B35A6"/>
    <w:rsid w:val="004B42DA"/>
    <w:rsid w:val="004B44B5"/>
    <w:rsid w:val="004B4FF9"/>
    <w:rsid w:val="004B5033"/>
    <w:rsid w:val="004B57BF"/>
    <w:rsid w:val="004B5968"/>
    <w:rsid w:val="004B5CE2"/>
    <w:rsid w:val="004B656D"/>
    <w:rsid w:val="004B69D7"/>
    <w:rsid w:val="004B6EC0"/>
    <w:rsid w:val="004B6F4D"/>
    <w:rsid w:val="004B785F"/>
    <w:rsid w:val="004B7A40"/>
    <w:rsid w:val="004C02BE"/>
    <w:rsid w:val="004C04FA"/>
    <w:rsid w:val="004C202E"/>
    <w:rsid w:val="004C265F"/>
    <w:rsid w:val="004C28F8"/>
    <w:rsid w:val="004C30C8"/>
    <w:rsid w:val="004C3127"/>
    <w:rsid w:val="004C3447"/>
    <w:rsid w:val="004C35A8"/>
    <w:rsid w:val="004C36AA"/>
    <w:rsid w:val="004C3E62"/>
    <w:rsid w:val="004C3F1C"/>
    <w:rsid w:val="004C420A"/>
    <w:rsid w:val="004C5320"/>
    <w:rsid w:val="004C5678"/>
    <w:rsid w:val="004C571A"/>
    <w:rsid w:val="004C5A1B"/>
    <w:rsid w:val="004C5B32"/>
    <w:rsid w:val="004C5E07"/>
    <w:rsid w:val="004C6332"/>
    <w:rsid w:val="004C657D"/>
    <w:rsid w:val="004C76A9"/>
    <w:rsid w:val="004C78C3"/>
    <w:rsid w:val="004D004F"/>
    <w:rsid w:val="004D09D2"/>
    <w:rsid w:val="004D136C"/>
    <w:rsid w:val="004D1D70"/>
    <w:rsid w:val="004D1EC0"/>
    <w:rsid w:val="004D1FCF"/>
    <w:rsid w:val="004D257F"/>
    <w:rsid w:val="004D2AB2"/>
    <w:rsid w:val="004D2EFD"/>
    <w:rsid w:val="004D3018"/>
    <w:rsid w:val="004D3061"/>
    <w:rsid w:val="004D30BA"/>
    <w:rsid w:val="004D361D"/>
    <w:rsid w:val="004D390E"/>
    <w:rsid w:val="004D3E92"/>
    <w:rsid w:val="004D3F7E"/>
    <w:rsid w:val="004D43F4"/>
    <w:rsid w:val="004D4682"/>
    <w:rsid w:val="004D4880"/>
    <w:rsid w:val="004D4D85"/>
    <w:rsid w:val="004D4DB6"/>
    <w:rsid w:val="004D4FA7"/>
    <w:rsid w:val="004D5169"/>
    <w:rsid w:val="004D581E"/>
    <w:rsid w:val="004D653B"/>
    <w:rsid w:val="004D76E3"/>
    <w:rsid w:val="004D7842"/>
    <w:rsid w:val="004D7D2B"/>
    <w:rsid w:val="004E0171"/>
    <w:rsid w:val="004E05D3"/>
    <w:rsid w:val="004E0748"/>
    <w:rsid w:val="004E109C"/>
    <w:rsid w:val="004E14A7"/>
    <w:rsid w:val="004E159E"/>
    <w:rsid w:val="004E16D5"/>
    <w:rsid w:val="004E1ABE"/>
    <w:rsid w:val="004E1B2D"/>
    <w:rsid w:val="004E1E4C"/>
    <w:rsid w:val="004E1F50"/>
    <w:rsid w:val="004E27B4"/>
    <w:rsid w:val="004E2810"/>
    <w:rsid w:val="004E2B05"/>
    <w:rsid w:val="004E2BAC"/>
    <w:rsid w:val="004E2DD6"/>
    <w:rsid w:val="004E448D"/>
    <w:rsid w:val="004E45D1"/>
    <w:rsid w:val="004E48DB"/>
    <w:rsid w:val="004E4E56"/>
    <w:rsid w:val="004E4F80"/>
    <w:rsid w:val="004E509A"/>
    <w:rsid w:val="004E515D"/>
    <w:rsid w:val="004E52C2"/>
    <w:rsid w:val="004E567B"/>
    <w:rsid w:val="004E56F8"/>
    <w:rsid w:val="004E61FA"/>
    <w:rsid w:val="004E621E"/>
    <w:rsid w:val="004E64F0"/>
    <w:rsid w:val="004E70E0"/>
    <w:rsid w:val="004E790F"/>
    <w:rsid w:val="004E7939"/>
    <w:rsid w:val="004E7EEA"/>
    <w:rsid w:val="004F06D3"/>
    <w:rsid w:val="004F0C7B"/>
    <w:rsid w:val="004F0D76"/>
    <w:rsid w:val="004F0F69"/>
    <w:rsid w:val="004F11D0"/>
    <w:rsid w:val="004F13AA"/>
    <w:rsid w:val="004F13E2"/>
    <w:rsid w:val="004F19AB"/>
    <w:rsid w:val="004F1B0F"/>
    <w:rsid w:val="004F1EF0"/>
    <w:rsid w:val="004F2678"/>
    <w:rsid w:val="004F2BE7"/>
    <w:rsid w:val="004F34E1"/>
    <w:rsid w:val="004F3977"/>
    <w:rsid w:val="004F4F6A"/>
    <w:rsid w:val="004F5127"/>
    <w:rsid w:val="004F5238"/>
    <w:rsid w:val="004F5376"/>
    <w:rsid w:val="004F56EC"/>
    <w:rsid w:val="004F573D"/>
    <w:rsid w:val="004F5BF3"/>
    <w:rsid w:val="004F7734"/>
    <w:rsid w:val="004F78FE"/>
    <w:rsid w:val="004F7A6A"/>
    <w:rsid w:val="004F7D97"/>
    <w:rsid w:val="0050024E"/>
    <w:rsid w:val="00500436"/>
    <w:rsid w:val="00500668"/>
    <w:rsid w:val="00500810"/>
    <w:rsid w:val="005009C7"/>
    <w:rsid w:val="00500A88"/>
    <w:rsid w:val="00500FFD"/>
    <w:rsid w:val="005012D6"/>
    <w:rsid w:val="005026F3"/>
    <w:rsid w:val="005027DF"/>
    <w:rsid w:val="00502C4F"/>
    <w:rsid w:val="005031B2"/>
    <w:rsid w:val="0050322E"/>
    <w:rsid w:val="00503564"/>
    <w:rsid w:val="005035DA"/>
    <w:rsid w:val="00503891"/>
    <w:rsid w:val="00503A23"/>
    <w:rsid w:val="00503B79"/>
    <w:rsid w:val="00504594"/>
    <w:rsid w:val="0050467A"/>
    <w:rsid w:val="005049F3"/>
    <w:rsid w:val="00504E74"/>
    <w:rsid w:val="00505038"/>
    <w:rsid w:val="00505220"/>
    <w:rsid w:val="00506016"/>
    <w:rsid w:val="00506112"/>
    <w:rsid w:val="005069D2"/>
    <w:rsid w:val="00506B74"/>
    <w:rsid w:val="005079B6"/>
    <w:rsid w:val="00507BD1"/>
    <w:rsid w:val="00507C2D"/>
    <w:rsid w:val="00507F5C"/>
    <w:rsid w:val="00507F88"/>
    <w:rsid w:val="0051017E"/>
    <w:rsid w:val="00510190"/>
    <w:rsid w:val="005101B5"/>
    <w:rsid w:val="00510295"/>
    <w:rsid w:val="005105E6"/>
    <w:rsid w:val="00510894"/>
    <w:rsid w:val="00510D74"/>
    <w:rsid w:val="00510E13"/>
    <w:rsid w:val="0051123B"/>
    <w:rsid w:val="005115DA"/>
    <w:rsid w:val="00511A62"/>
    <w:rsid w:val="00511F2F"/>
    <w:rsid w:val="00511F4F"/>
    <w:rsid w:val="00512814"/>
    <w:rsid w:val="00512AF1"/>
    <w:rsid w:val="00513065"/>
    <w:rsid w:val="005132F4"/>
    <w:rsid w:val="00513595"/>
    <w:rsid w:val="0051394C"/>
    <w:rsid w:val="005139B4"/>
    <w:rsid w:val="00513BF7"/>
    <w:rsid w:val="00513E33"/>
    <w:rsid w:val="005145A2"/>
    <w:rsid w:val="005147FF"/>
    <w:rsid w:val="00515333"/>
    <w:rsid w:val="005157B4"/>
    <w:rsid w:val="00515A93"/>
    <w:rsid w:val="0051602E"/>
    <w:rsid w:val="00516D3F"/>
    <w:rsid w:val="00516F74"/>
    <w:rsid w:val="005170C2"/>
    <w:rsid w:val="005176D5"/>
    <w:rsid w:val="00517912"/>
    <w:rsid w:val="00517FAB"/>
    <w:rsid w:val="0052002E"/>
    <w:rsid w:val="005200B7"/>
    <w:rsid w:val="005200BE"/>
    <w:rsid w:val="005202CD"/>
    <w:rsid w:val="005202FF"/>
    <w:rsid w:val="005209CB"/>
    <w:rsid w:val="00521075"/>
    <w:rsid w:val="005212F4"/>
    <w:rsid w:val="0052150D"/>
    <w:rsid w:val="00521A64"/>
    <w:rsid w:val="0052207D"/>
    <w:rsid w:val="005227D8"/>
    <w:rsid w:val="0052289D"/>
    <w:rsid w:val="00522E2D"/>
    <w:rsid w:val="00522E55"/>
    <w:rsid w:val="00523149"/>
    <w:rsid w:val="00523924"/>
    <w:rsid w:val="00524234"/>
    <w:rsid w:val="005243D6"/>
    <w:rsid w:val="005250D0"/>
    <w:rsid w:val="005258EA"/>
    <w:rsid w:val="0052595E"/>
    <w:rsid w:val="00525F7C"/>
    <w:rsid w:val="00525F93"/>
    <w:rsid w:val="005261F8"/>
    <w:rsid w:val="005267E2"/>
    <w:rsid w:val="00526901"/>
    <w:rsid w:val="00527808"/>
    <w:rsid w:val="00530026"/>
    <w:rsid w:val="0053007C"/>
    <w:rsid w:val="0053060C"/>
    <w:rsid w:val="00530794"/>
    <w:rsid w:val="005308E3"/>
    <w:rsid w:val="0053099A"/>
    <w:rsid w:val="00530EDE"/>
    <w:rsid w:val="00531F2D"/>
    <w:rsid w:val="00532A5D"/>
    <w:rsid w:val="00532A70"/>
    <w:rsid w:val="00532C76"/>
    <w:rsid w:val="005330B3"/>
    <w:rsid w:val="0053374D"/>
    <w:rsid w:val="005338DD"/>
    <w:rsid w:val="00533E6F"/>
    <w:rsid w:val="00533EC2"/>
    <w:rsid w:val="0053431E"/>
    <w:rsid w:val="00534515"/>
    <w:rsid w:val="00534CC6"/>
    <w:rsid w:val="00534D22"/>
    <w:rsid w:val="00535184"/>
    <w:rsid w:val="00535242"/>
    <w:rsid w:val="005352F7"/>
    <w:rsid w:val="00535D25"/>
    <w:rsid w:val="005361F7"/>
    <w:rsid w:val="00536374"/>
    <w:rsid w:val="0053657B"/>
    <w:rsid w:val="00536CB9"/>
    <w:rsid w:val="00536D02"/>
    <w:rsid w:val="00537185"/>
    <w:rsid w:val="0053738E"/>
    <w:rsid w:val="00537489"/>
    <w:rsid w:val="005375B8"/>
    <w:rsid w:val="005375E7"/>
    <w:rsid w:val="00537E8C"/>
    <w:rsid w:val="00540E4E"/>
    <w:rsid w:val="00540EB0"/>
    <w:rsid w:val="0054166F"/>
    <w:rsid w:val="00541927"/>
    <w:rsid w:val="00542649"/>
    <w:rsid w:val="00542B87"/>
    <w:rsid w:val="00543543"/>
    <w:rsid w:val="005438CD"/>
    <w:rsid w:val="005439C9"/>
    <w:rsid w:val="00543ACC"/>
    <w:rsid w:val="00543DB7"/>
    <w:rsid w:val="0054451D"/>
    <w:rsid w:val="00544662"/>
    <w:rsid w:val="005450C1"/>
    <w:rsid w:val="0054615E"/>
    <w:rsid w:val="00546213"/>
    <w:rsid w:val="0054668A"/>
    <w:rsid w:val="00546BC9"/>
    <w:rsid w:val="005472C5"/>
    <w:rsid w:val="0054761C"/>
    <w:rsid w:val="00547AE5"/>
    <w:rsid w:val="00547FB6"/>
    <w:rsid w:val="00547FF7"/>
    <w:rsid w:val="0055014B"/>
    <w:rsid w:val="0055023F"/>
    <w:rsid w:val="005504C1"/>
    <w:rsid w:val="005505F7"/>
    <w:rsid w:val="005508B4"/>
    <w:rsid w:val="0055112E"/>
    <w:rsid w:val="005515F0"/>
    <w:rsid w:val="00551742"/>
    <w:rsid w:val="00551FD1"/>
    <w:rsid w:val="005522DC"/>
    <w:rsid w:val="00552B4A"/>
    <w:rsid w:val="00553392"/>
    <w:rsid w:val="00554A8F"/>
    <w:rsid w:val="00554CBC"/>
    <w:rsid w:val="00554CEA"/>
    <w:rsid w:val="00555640"/>
    <w:rsid w:val="00555BE7"/>
    <w:rsid w:val="00555C33"/>
    <w:rsid w:val="00555D29"/>
    <w:rsid w:val="0055607D"/>
    <w:rsid w:val="0055611D"/>
    <w:rsid w:val="0055645A"/>
    <w:rsid w:val="00557C40"/>
    <w:rsid w:val="00560965"/>
    <w:rsid w:val="00560B60"/>
    <w:rsid w:val="00560C45"/>
    <w:rsid w:val="00560C4E"/>
    <w:rsid w:val="005611EF"/>
    <w:rsid w:val="0056121B"/>
    <w:rsid w:val="005613CE"/>
    <w:rsid w:val="005617B9"/>
    <w:rsid w:val="00561CA7"/>
    <w:rsid w:val="00561D59"/>
    <w:rsid w:val="005629A8"/>
    <w:rsid w:val="00562B26"/>
    <w:rsid w:val="00563424"/>
    <w:rsid w:val="00563526"/>
    <w:rsid w:val="00563D53"/>
    <w:rsid w:val="005645B5"/>
    <w:rsid w:val="005646CE"/>
    <w:rsid w:val="005648BE"/>
    <w:rsid w:val="005655A2"/>
    <w:rsid w:val="00565906"/>
    <w:rsid w:val="00565D81"/>
    <w:rsid w:val="00565DAA"/>
    <w:rsid w:val="00565FC3"/>
    <w:rsid w:val="005661CC"/>
    <w:rsid w:val="00566EB8"/>
    <w:rsid w:val="005674F8"/>
    <w:rsid w:val="0056774C"/>
    <w:rsid w:val="00567D63"/>
    <w:rsid w:val="00567EA0"/>
    <w:rsid w:val="0057006D"/>
    <w:rsid w:val="005700E7"/>
    <w:rsid w:val="00570625"/>
    <w:rsid w:val="00570782"/>
    <w:rsid w:val="00570D24"/>
    <w:rsid w:val="0057123C"/>
    <w:rsid w:val="005712A9"/>
    <w:rsid w:val="005717EF"/>
    <w:rsid w:val="00571B57"/>
    <w:rsid w:val="00571CA5"/>
    <w:rsid w:val="00571D03"/>
    <w:rsid w:val="00572107"/>
    <w:rsid w:val="00572A13"/>
    <w:rsid w:val="00572AA3"/>
    <w:rsid w:val="00572C2F"/>
    <w:rsid w:val="00572D41"/>
    <w:rsid w:val="00572E5F"/>
    <w:rsid w:val="005734ED"/>
    <w:rsid w:val="0057354F"/>
    <w:rsid w:val="0057379D"/>
    <w:rsid w:val="00573EF7"/>
    <w:rsid w:val="00574440"/>
    <w:rsid w:val="00574A0D"/>
    <w:rsid w:val="00575043"/>
    <w:rsid w:val="00575715"/>
    <w:rsid w:val="00575724"/>
    <w:rsid w:val="00575C22"/>
    <w:rsid w:val="00576247"/>
    <w:rsid w:val="00576324"/>
    <w:rsid w:val="00576362"/>
    <w:rsid w:val="0057637A"/>
    <w:rsid w:val="00576DC0"/>
    <w:rsid w:val="00576DE9"/>
    <w:rsid w:val="0057730D"/>
    <w:rsid w:val="005778F5"/>
    <w:rsid w:val="00577D94"/>
    <w:rsid w:val="0058029B"/>
    <w:rsid w:val="00580607"/>
    <w:rsid w:val="00580815"/>
    <w:rsid w:val="00580A48"/>
    <w:rsid w:val="00580CA6"/>
    <w:rsid w:val="00580D11"/>
    <w:rsid w:val="00581080"/>
    <w:rsid w:val="005810CC"/>
    <w:rsid w:val="0058110E"/>
    <w:rsid w:val="00581661"/>
    <w:rsid w:val="00582011"/>
    <w:rsid w:val="0058215A"/>
    <w:rsid w:val="00582231"/>
    <w:rsid w:val="00582546"/>
    <w:rsid w:val="00582F9E"/>
    <w:rsid w:val="00583853"/>
    <w:rsid w:val="00583A0F"/>
    <w:rsid w:val="005840F6"/>
    <w:rsid w:val="005843EE"/>
    <w:rsid w:val="00584531"/>
    <w:rsid w:val="00584543"/>
    <w:rsid w:val="005845F3"/>
    <w:rsid w:val="005848C7"/>
    <w:rsid w:val="00584C08"/>
    <w:rsid w:val="00584F87"/>
    <w:rsid w:val="00585132"/>
    <w:rsid w:val="00585C21"/>
    <w:rsid w:val="005860B4"/>
    <w:rsid w:val="00586638"/>
    <w:rsid w:val="00586BF4"/>
    <w:rsid w:val="00587563"/>
    <w:rsid w:val="00587E43"/>
    <w:rsid w:val="005905FD"/>
    <w:rsid w:val="00590E21"/>
    <w:rsid w:val="00591049"/>
    <w:rsid w:val="005911ED"/>
    <w:rsid w:val="00591B55"/>
    <w:rsid w:val="005921DA"/>
    <w:rsid w:val="005922E7"/>
    <w:rsid w:val="0059252C"/>
    <w:rsid w:val="0059278B"/>
    <w:rsid w:val="00592A46"/>
    <w:rsid w:val="00592B87"/>
    <w:rsid w:val="00592C2D"/>
    <w:rsid w:val="0059386B"/>
    <w:rsid w:val="00593CF5"/>
    <w:rsid w:val="00593D69"/>
    <w:rsid w:val="00593EB8"/>
    <w:rsid w:val="0059426E"/>
    <w:rsid w:val="00594691"/>
    <w:rsid w:val="00595180"/>
    <w:rsid w:val="00595275"/>
    <w:rsid w:val="005954E8"/>
    <w:rsid w:val="00596665"/>
    <w:rsid w:val="005968FC"/>
    <w:rsid w:val="00596CFB"/>
    <w:rsid w:val="005972E6"/>
    <w:rsid w:val="005977CE"/>
    <w:rsid w:val="005978D8"/>
    <w:rsid w:val="00597F56"/>
    <w:rsid w:val="005A04D0"/>
    <w:rsid w:val="005A06D6"/>
    <w:rsid w:val="005A0CBD"/>
    <w:rsid w:val="005A1003"/>
    <w:rsid w:val="005A1262"/>
    <w:rsid w:val="005A1318"/>
    <w:rsid w:val="005A1943"/>
    <w:rsid w:val="005A2008"/>
    <w:rsid w:val="005A2305"/>
    <w:rsid w:val="005A2AD1"/>
    <w:rsid w:val="005A2E37"/>
    <w:rsid w:val="005A3A4C"/>
    <w:rsid w:val="005A3EF0"/>
    <w:rsid w:val="005A41A4"/>
    <w:rsid w:val="005A41F6"/>
    <w:rsid w:val="005A4BFC"/>
    <w:rsid w:val="005A4F9C"/>
    <w:rsid w:val="005A5206"/>
    <w:rsid w:val="005A542E"/>
    <w:rsid w:val="005A5681"/>
    <w:rsid w:val="005A5EEA"/>
    <w:rsid w:val="005A6001"/>
    <w:rsid w:val="005A6686"/>
    <w:rsid w:val="005A67B4"/>
    <w:rsid w:val="005A6A96"/>
    <w:rsid w:val="005A6EA7"/>
    <w:rsid w:val="005A71F7"/>
    <w:rsid w:val="005A71FC"/>
    <w:rsid w:val="005A7477"/>
    <w:rsid w:val="005A753F"/>
    <w:rsid w:val="005A76FF"/>
    <w:rsid w:val="005B03F7"/>
    <w:rsid w:val="005B0E32"/>
    <w:rsid w:val="005B16B8"/>
    <w:rsid w:val="005B1814"/>
    <w:rsid w:val="005B2896"/>
    <w:rsid w:val="005B2B70"/>
    <w:rsid w:val="005B2CA2"/>
    <w:rsid w:val="005B2E51"/>
    <w:rsid w:val="005B2FB3"/>
    <w:rsid w:val="005B31E7"/>
    <w:rsid w:val="005B3323"/>
    <w:rsid w:val="005B33AF"/>
    <w:rsid w:val="005B3540"/>
    <w:rsid w:val="005B36B7"/>
    <w:rsid w:val="005B3745"/>
    <w:rsid w:val="005B3A84"/>
    <w:rsid w:val="005B3BA9"/>
    <w:rsid w:val="005B3BF5"/>
    <w:rsid w:val="005B3CF6"/>
    <w:rsid w:val="005B4743"/>
    <w:rsid w:val="005B4A2C"/>
    <w:rsid w:val="005B4F4F"/>
    <w:rsid w:val="005B4F5C"/>
    <w:rsid w:val="005B4F90"/>
    <w:rsid w:val="005B51F3"/>
    <w:rsid w:val="005B5453"/>
    <w:rsid w:val="005B5B0A"/>
    <w:rsid w:val="005B5D11"/>
    <w:rsid w:val="005B675B"/>
    <w:rsid w:val="005B690F"/>
    <w:rsid w:val="005B696D"/>
    <w:rsid w:val="005B7663"/>
    <w:rsid w:val="005B7A9B"/>
    <w:rsid w:val="005B7B60"/>
    <w:rsid w:val="005B7F46"/>
    <w:rsid w:val="005C024A"/>
    <w:rsid w:val="005C0594"/>
    <w:rsid w:val="005C0995"/>
    <w:rsid w:val="005C0D45"/>
    <w:rsid w:val="005C0F86"/>
    <w:rsid w:val="005C12EC"/>
    <w:rsid w:val="005C1463"/>
    <w:rsid w:val="005C1691"/>
    <w:rsid w:val="005C1ADF"/>
    <w:rsid w:val="005C1B55"/>
    <w:rsid w:val="005C1E92"/>
    <w:rsid w:val="005C1F5D"/>
    <w:rsid w:val="005C20EB"/>
    <w:rsid w:val="005C289C"/>
    <w:rsid w:val="005C29FC"/>
    <w:rsid w:val="005C2C0B"/>
    <w:rsid w:val="005C3517"/>
    <w:rsid w:val="005C38A3"/>
    <w:rsid w:val="005C3B88"/>
    <w:rsid w:val="005C4214"/>
    <w:rsid w:val="005C43B7"/>
    <w:rsid w:val="005C4C76"/>
    <w:rsid w:val="005C5368"/>
    <w:rsid w:val="005C56CF"/>
    <w:rsid w:val="005C5923"/>
    <w:rsid w:val="005C5B2C"/>
    <w:rsid w:val="005C5B4F"/>
    <w:rsid w:val="005C602B"/>
    <w:rsid w:val="005C6032"/>
    <w:rsid w:val="005C633A"/>
    <w:rsid w:val="005C6406"/>
    <w:rsid w:val="005C75A7"/>
    <w:rsid w:val="005D02CC"/>
    <w:rsid w:val="005D0662"/>
    <w:rsid w:val="005D06F7"/>
    <w:rsid w:val="005D0CF1"/>
    <w:rsid w:val="005D16FA"/>
    <w:rsid w:val="005D1958"/>
    <w:rsid w:val="005D1C5D"/>
    <w:rsid w:val="005D1D54"/>
    <w:rsid w:val="005D21CB"/>
    <w:rsid w:val="005D23FD"/>
    <w:rsid w:val="005D25EC"/>
    <w:rsid w:val="005D31FB"/>
    <w:rsid w:val="005D326B"/>
    <w:rsid w:val="005D3F0D"/>
    <w:rsid w:val="005D3F8B"/>
    <w:rsid w:val="005D43E2"/>
    <w:rsid w:val="005D4423"/>
    <w:rsid w:val="005D44F5"/>
    <w:rsid w:val="005D463B"/>
    <w:rsid w:val="005D46CC"/>
    <w:rsid w:val="005D4703"/>
    <w:rsid w:val="005D4854"/>
    <w:rsid w:val="005D4979"/>
    <w:rsid w:val="005D4ABA"/>
    <w:rsid w:val="005D4CC2"/>
    <w:rsid w:val="005D4CDE"/>
    <w:rsid w:val="005D52D7"/>
    <w:rsid w:val="005D52E7"/>
    <w:rsid w:val="005D55DE"/>
    <w:rsid w:val="005D604B"/>
    <w:rsid w:val="005D62BA"/>
    <w:rsid w:val="005D63B1"/>
    <w:rsid w:val="005D6CDC"/>
    <w:rsid w:val="005D742E"/>
    <w:rsid w:val="005E00C2"/>
    <w:rsid w:val="005E0AC7"/>
    <w:rsid w:val="005E196C"/>
    <w:rsid w:val="005E1ADF"/>
    <w:rsid w:val="005E28C9"/>
    <w:rsid w:val="005E2B1E"/>
    <w:rsid w:val="005E3CA1"/>
    <w:rsid w:val="005E40A0"/>
    <w:rsid w:val="005E422C"/>
    <w:rsid w:val="005E4464"/>
    <w:rsid w:val="005E4892"/>
    <w:rsid w:val="005E49AC"/>
    <w:rsid w:val="005E4AB4"/>
    <w:rsid w:val="005E4D21"/>
    <w:rsid w:val="005E51C2"/>
    <w:rsid w:val="005E5B41"/>
    <w:rsid w:val="005E5D8F"/>
    <w:rsid w:val="005E5E3D"/>
    <w:rsid w:val="005E67E3"/>
    <w:rsid w:val="005E7FDF"/>
    <w:rsid w:val="005F01CA"/>
    <w:rsid w:val="005F0467"/>
    <w:rsid w:val="005F0E84"/>
    <w:rsid w:val="005F17E8"/>
    <w:rsid w:val="005F2301"/>
    <w:rsid w:val="005F2386"/>
    <w:rsid w:val="005F27DE"/>
    <w:rsid w:val="005F2B02"/>
    <w:rsid w:val="005F2C40"/>
    <w:rsid w:val="005F2FFB"/>
    <w:rsid w:val="005F3A80"/>
    <w:rsid w:val="005F4156"/>
    <w:rsid w:val="005F49D3"/>
    <w:rsid w:val="005F4F96"/>
    <w:rsid w:val="005F4F98"/>
    <w:rsid w:val="005F508C"/>
    <w:rsid w:val="005F5151"/>
    <w:rsid w:val="005F530D"/>
    <w:rsid w:val="005F5764"/>
    <w:rsid w:val="005F6558"/>
    <w:rsid w:val="005F6B2A"/>
    <w:rsid w:val="005F6D54"/>
    <w:rsid w:val="005F6E27"/>
    <w:rsid w:val="005F6E5F"/>
    <w:rsid w:val="005F7098"/>
    <w:rsid w:val="005F7166"/>
    <w:rsid w:val="005F772D"/>
    <w:rsid w:val="005F7CCF"/>
    <w:rsid w:val="006006A0"/>
    <w:rsid w:val="00600C16"/>
    <w:rsid w:val="00600CDD"/>
    <w:rsid w:val="00600EFE"/>
    <w:rsid w:val="00601093"/>
    <w:rsid w:val="00602408"/>
    <w:rsid w:val="00602A4B"/>
    <w:rsid w:val="00602C6C"/>
    <w:rsid w:val="00602CFF"/>
    <w:rsid w:val="006031AD"/>
    <w:rsid w:val="006032A7"/>
    <w:rsid w:val="006036CB"/>
    <w:rsid w:val="00603A75"/>
    <w:rsid w:val="00603EA1"/>
    <w:rsid w:val="00603F1F"/>
    <w:rsid w:val="00604527"/>
    <w:rsid w:val="006048AC"/>
    <w:rsid w:val="006051F6"/>
    <w:rsid w:val="00605923"/>
    <w:rsid w:val="00605A1A"/>
    <w:rsid w:val="00605A49"/>
    <w:rsid w:val="00605AF7"/>
    <w:rsid w:val="00606963"/>
    <w:rsid w:val="00606BCF"/>
    <w:rsid w:val="00606F30"/>
    <w:rsid w:val="0060704D"/>
    <w:rsid w:val="00607137"/>
    <w:rsid w:val="006077D4"/>
    <w:rsid w:val="00607E99"/>
    <w:rsid w:val="00610C4D"/>
    <w:rsid w:val="00610C62"/>
    <w:rsid w:val="00610E27"/>
    <w:rsid w:val="0061107A"/>
    <w:rsid w:val="00611143"/>
    <w:rsid w:val="0061117A"/>
    <w:rsid w:val="00611459"/>
    <w:rsid w:val="006114F6"/>
    <w:rsid w:val="00611B37"/>
    <w:rsid w:val="00611FAE"/>
    <w:rsid w:val="00611FE0"/>
    <w:rsid w:val="00612728"/>
    <w:rsid w:val="0061292A"/>
    <w:rsid w:val="006129A5"/>
    <w:rsid w:val="006129C1"/>
    <w:rsid w:val="00612E5E"/>
    <w:rsid w:val="00612F7A"/>
    <w:rsid w:val="00613318"/>
    <w:rsid w:val="00613540"/>
    <w:rsid w:val="006144E5"/>
    <w:rsid w:val="00614D6A"/>
    <w:rsid w:val="00615BEC"/>
    <w:rsid w:val="00615C2B"/>
    <w:rsid w:val="00615EE6"/>
    <w:rsid w:val="00616676"/>
    <w:rsid w:val="006168CD"/>
    <w:rsid w:val="00616FFB"/>
    <w:rsid w:val="0061712A"/>
    <w:rsid w:val="006176F5"/>
    <w:rsid w:val="00617B36"/>
    <w:rsid w:val="00617E6F"/>
    <w:rsid w:val="00620169"/>
    <w:rsid w:val="00620255"/>
    <w:rsid w:val="0062043F"/>
    <w:rsid w:val="006206A1"/>
    <w:rsid w:val="0062085F"/>
    <w:rsid w:val="00621213"/>
    <w:rsid w:val="00621A1C"/>
    <w:rsid w:val="00621AC3"/>
    <w:rsid w:val="00621B41"/>
    <w:rsid w:val="00621B53"/>
    <w:rsid w:val="00621B68"/>
    <w:rsid w:val="00621D2D"/>
    <w:rsid w:val="00621D3A"/>
    <w:rsid w:val="00621D41"/>
    <w:rsid w:val="00622FD3"/>
    <w:rsid w:val="006239DF"/>
    <w:rsid w:val="00623D16"/>
    <w:rsid w:val="00624908"/>
    <w:rsid w:val="00624B4A"/>
    <w:rsid w:val="006262A0"/>
    <w:rsid w:val="00626595"/>
    <w:rsid w:val="00626CAF"/>
    <w:rsid w:val="00626E2E"/>
    <w:rsid w:val="00626FC9"/>
    <w:rsid w:val="00627DF9"/>
    <w:rsid w:val="006309A3"/>
    <w:rsid w:val="00631273"/>
    <w:rsid w:val="0063127C"/>
    <w:rsid w:val="00631AC6"/>
    <w:rsid w:val="00631EF1"/>
    <w:rsid w:val="00632094"/>
    <w:rsid w:val="0063213B"/>
    <w:rsid w:val="006324F4"/>
    <w:rsid w:val="006326C3"/>
    <w:rsid w:val="00632B03"/>
    <w:rsid w:val="0063353F"/>
    <w:rsid w:val="00633857"/>
    <w:rsid w:val="006344EA"/>
    <w:rsid w:val="00634742"/>
    <w:rsid w:val="00634D41"/>
    <w:rsid w:val="00635302"/>
    <w:rsid w:val="00635933"/>
    <w:rsid w:val="006359B6"/>
    <w:rsid w:val="006359C1"/>
    <w:rsid w:val="006359F1"/>
    <w:rsid w:val="00635D2C"/>
    <w:rsid w:val="006363AB"/>
    <w:rsid w:val="00636B01"/>
    <w:rsid w:val="00637472"/>
    <w:rsid w:val="0063758F"/>
    <w:rsid w:val="006403DF"/>
    <w:rsid w:val="0064040E"/>
    <w:rsid w:val="00640758"/>
    <w:rsid w:val="00640E46"/>
    <w:rsid w:val="0064128D"/>
    <w:rsid w:val="0064186C"/>
    <w:rsid w:val="00641A4A"/>
    <w:rsid w:val="00641AC0"/>
    <w:rsid w:val="00641CFA"/>
    <w:rsid w:val="00642037"/>
    <w:rsid w:val="00642490"/>
    <w:rsid w:val="00642667"/>
    <w:rsid w:val="006427E3"/>
    <w:rsid w:val="00642F24"/>
    <w:rsid w:val="00642F34"/>
    <w:rsid w:val="006442C9"/>
    <w:rsid w:val="0064432D"/>
    <w:rsid w:val="0064440C"/>
    <w:rsid w:val="00644BAD"/>
    <w:rsid w:val="00644C48"/>
    <w:rsid w:val="00644D45"/>
    <w:rsid w:val="00644E2F"/>
    <w:rsid w:val="00644F9B"/>
    <w:rsid w:val="00645BA4"/>
    <w:rsid w:val="0064692A"/>
    <w:rsid w:val="0064766F"/>
    <w:rsid w:val="00647734"/>
    <w:rsid w:val="006478BD"/>
    <w:rsid w:val="006503B9"/>
    <w:rsid w:val="0065040B"/>
    <w:rsid w:val="0065064C"/>
    <w:rsid w:val="00650688"/>
    <w:rsid w:val="00650836"/>
    <w:rsid w:val="00650D01"/>
    <w:rsid w:val="00650E6D"/>
    <w:rsid w:val="0065114E"/>
    <w:rsid w:val="00651548"/>
    <w:rsid w:val="00651BFA"/>
    <w:rsid w:val="00651DBD"/>
    <w:rsid w:val="0065226F"/>
    <w:rsid w:val="00652777"/>
    <w:rsid w:val="0065282D"/>
    <w:rsid w:val="0065329D"/>
    <w:rsid w:val="006533DF"/>
    <w:rsid w:val="006535BF"/>
    <w:rsid w:val="006536DA"/>
    <w:rsid w:val="0065410A"/>
    <w:rsid w:val="0065447A"/>
    <w:rsid w:val="006545CD"/>
    <w:rsid w:val="00654C4B"/>
    <w:rsid w:val="006556DD"/>
    <w:rsid w:val="006557BC"/>
    <w:rsid w:val="00655DCE"/>
    <w:rsid w:val="0065637D"/>
    <w:rsid w:val="00656635"/>
    <w:rsid w:val="00657028"/>
    <w:rsid w:val="00657592"/>
    <w:rsid w:val="0065767C"/>
    <w:rsid w:val="00657DF9"/>
    <w:rsid w:val="00657E9F"/>
    <w:rsid w:val="00657F5E"/>
    <w:rsid w:val="0066022B"/>
    <w:rsid w:val="00660342"/>
    <w:rsid w:val="00660587"/>
    <w:rsid w:val="006605AF"/>
    <w:rsid w:val="00660876"/>
    <w:rsid w:val="00660899"/>
    <w:rsid w:val="00660D0E"/>
    <w:rsid w:val="0066105F"/>
    <w:rsid w:val="00661229"/>
    <w:rsid w:val="006619E5"/>
    <w:rsid w:val="00662541"/>
    <w:rsid w:val="006627B5"/>
    <w:rsid w:val="0066317E"/>
    <w:rsid w:val="006631E4"/>
    <w:rsid w:val="0066326B"/>
    <w:rsid w:val="006638CD"/>
    <w:rsid w:val="00663B1B"/>
    <w:rsid w:val="00664866"/>
    <w:rsid w:val="00664E37"/>
    <w:rsid w:val="00664F95"/>
    <w:rsid w:val="006660EA"/>
    <w:rsid w:val="00666122"/>
    <w:rsid w:val="0066635E"/>
    <w:rsid w:val="00666CF3"/>
    <w:rsid w:val="00667AEA"/>
    <w:rsid w:val="006704B1"/>
    <w:rsid w:val="0067069A"/>
    <w:rsid w:val="006707D7"/>
    <w:rsid w:val="00670B3E"/>
    <w:rsid w:val="00670EF2"/>
    <w:rsid w:val="00670FFA"/>
    <w:rsid w:val="006712A3"/>
    <w:rsid w:val="00671390"/>
    <w:rsid w:val="00671913"/>
    <w:rsid w:val="00671987"/>
    <w:rsid w:val="006719F9"/>
    <w:rsid w:val="006723AB"/>
    <w:rsid w:val="0067249B"/>
    <w:rsid w:val="0067288C"/>
    <w:rsid w:val="00672B9E"/>
    <w:rsid w:val="00672C40"/>
    <w:rsid w:val="00672FF4"/>
    <w:rsid w:val="00673DDF"/>
    <w:rsid w:val="00673E7A"/>
    <w:rsid w:val="00674DCE"/>
    <w:rsid w:val="00674E73"/>
    <w:rsid w:val="0067594C"/>
    <w:rsid w:val="00675AAA"/>
    <w:rsid w:val="0067661C"/>
    <w:rsid w:val="00676E53"/>
    <w:rsid w:val="00677736"/>
    <w:rsid w:val="00677B45"/>
    <w:rsid w:val="006805B4"/>
    <w:rsid w:val="00680A01"/>
    <w:rsid w:val="00681424"/>
    <w:rsid w:val="00681754"/>
    <w:rsid w:val="00681B3A"/>
    <w:rsid w:val="00681E87"/>
    <w:rsid w:val="00682B6C"/>
    <w:rsid w:val="006834CA"/>
    <w:rsid w:val="00683C49"/>
    <w:rsid w:val="006847AB"/>
    <w:rsid w:val="00684804"/>
    <w:rsid w:val="00684BAC"/>
    <w:rsid w:val="00684CD2"/>
    <w:rsid w:val="00684E3B"/>
    <w:rsid w:val="006851B8"/>
    <w:rsid w:val="00686240"/>
    <w:rsid w:val="00686A35"/>
    <w:rsid w:val="00686A8D"/>
    <w:rsid w:val="00686B59"/>
    <w:rsid w:val="006873A1"/>
    <w:rsid w:val="00687D78"/>
    <w:rsid w:val="00690124"/>
    <w:rsid w:val="006904CD"/>
    <w:rsid w:val="00690EB0"/>
    <w:rsid w:val="00691112"/>
    <w:rsid w:val="00691364"/>
    <w:rsid w:val="00693360"/>
    <w:rsid w:val="006935EE"/>
    <w:rsid w:val="00694460"/>
    <w:rsid w:val="00694A6C"/>
    <w:rsid w:val="00694D2F"/>
    <w:rsid w:val="00694E61"/>
    <w:rsid w:val="00695205"/>
    <w:rsid w:val="00695B08"/>
    <w:rsid w:val="00695CC1"/>
    <w:rsid w:val="00696C77"/>
    <w:rsid w:val="00696E38"/>
    <w:rsid w:val="00696F52"/>
    <w:rsid w:val="00697002"/>
    <w:rsid w:val="00697642"/>
    <w:rsid w:val="00697B6E"/>
    <w:rsid w:val="00697CE2"/>
    <w:rsid w:val="006A00AE"/>
    <w:rsid w:val="006A02F1"/>
    <w:rsid w:val="006A0476"/>
    <w:rsid w:val="006A06F4"/>
    <w:rsid w:val="006A0766"/>
    <w:rsid w:val="006A0B14"/>
    <w:rsid w:val="006A0B1D"/>
    <w:rsid w:val="006A0C5F"/>
    <w:rsid w:val="006A0C6B"/>
    <w:rsid w:val="006A0EDC"/>
    <w:rsid w:val="006A1032"/>
    <w:rsid w:val="006A1249"/>
    <w:rsid w:val="006A1B81"/>
    <w:rsid w:val="006A249D"/>
    <w:rsid w:val="006A2DE2"/>
    <w:rsid w:val="006A3084"/>
    <w:rsid w:val="006A40BB"/>
    <w:rsid w:val="006A4205"/>
    <w:rsid w:val="006A4FBC"/>
    <w:rsid w:val="006A615F"/>
    <w:rsid w:val="006A653D"/>
    <w:rsid w:val="006A66A7"/>
    <w:rsid w:val="006A6885"/>
    <w:rsid w:val="006A6EBE"/>
    <w:rsid w:val="006A73B8"/>
    <w:rsid w:val="006A7C50"/>
    <w:rsid w:val="006A7D21"/>
    <w:rsid w:val="006B00B1"/>
    <w:rsid w:val="006B0128"/>
    <w:rsid w:val="006B0430"/>
    <w:rsid w:val="006B05EE"/>
    <w:rsid w:val="006B0FE3"/>
    <w:rsid w:val="006B0FEC"/>
    <w:rsid w:val="006B1066"/>
    <w:rsid w:val="006B1215"/>
    <w:rsid w:val="006B1D7A"/>
    <w:rsid w:val="006B2035"/>
    <w:rsid w:val="006B206D"/>
    <w:rsid w:val="006B24BB"/>
    <w:rsid w:val="006B2995"/>
    <w:rsid w:val="006B33AD"/>
    <w:rsid w:val="006B3AAB"/>
    <w:rsid w:val="006B3B34"/>
    <w:rsid w:val="006B41E1"/>
    <w:rsid w:val="006B423E"/>
    <w:rsid w:val="006B488D"/>
    <w:rsid w:val="006B5A74"/>
    <w:rsid w:val="006B5C06"/>
    <w:rsid w:val="006B5C90"/>
    <w:rsid w:val="006B5EF4"/>
    <w:rsid w:val="006B6081"/>
    <w:rsid w:val="006B6B8A"/>
    <w:rsid w:val="006B7185"/>
    <w:rsid w:val="006B7334"/>
    <w:rsid w:val="006B7822"/>
    <w:rsid w:val="006B7C69"/>
    <w:rsid w:val="006B7CEF"/>
    <w:rsid w:val="006B7F22"/>
    <w:rsid w:val="006C0050"/>
    <w:rsid w:val="006C068E"/>
    <w:rsid w:val="006C0B2B"/>
    <w:rsid w:val="006C1121"/>
    <w:rsid w:val="006C18DE"/>
    <w:rsid w:val="006C1B7E"/>
    <w:rsid w:val="006C2292"/>
    <w:rsid w:val="006C278A"/>
    <w:rsid w:val="006C357B"/>
    <w:rsid w:val="006C3E0F"/>
    <w:rsid w:val="006C4103"/>
    <w:rsid w:val="006C410E"/>
    <w:rsid w:val="006C431F"/>
    <w:rsid w:val="006C4A09"/>
    <w:rsid w:val="006C4C4B"/>
    <w:rsid w:val="006C509C"/>
    <w:rsid w:val="006C514D"/>
    <w:rsid w:val="006C53A9"/>
    <w:rsid w:val="006C54DB"/>
    <w:rsid w:val="006C63B8"/>
    <w:rsid w:val="006C73FC"/>
    <w:rsid w:val="006D07CF"/>
    <w:rsid w:val="006D0C88"/>
    <w:rsid w:val="006D1E4F"/>
    <w:rsid w:val="006D2EC8"/>
    <w:rsid w:val="006D2EEA"/>
    <w:rsid w:val="006D30D5"/>
    <w:rsid w:val="006D359E"/>
    <w:rsid w:val="006D3CF9"/>
    <w:rsid w:val="006D4620"/>
    <w:rsid w:val="006D570C"/>
    <w:rsid w:val="006D5A5F"/>
    <w:rsid w:val="006D5BFE"/>
    <w:rsid w:val="006D5E18"/>
    <w:rsid w:val="006D61C2"/>
    <w:rsid w:val="006D6301"/>
    <w:rsid w:val="006D64C0"/>
    <w:rsid w:val="006D690F"/>
    <w:rsid w:val="006D69BA"/>
    <w:rsid w:val="006D6BD9"/>
    <w:rsid w:val="006D6EB3"/>
    <w:rsid w:val="006D6EF0"/>
    <w:rsid w:val="006D767C"/>
    <w:rsid w:val="006D7C8D"/>
    <w:rsid w:val="006D7F5E"/>
    <w:rsid w:val="006E05A1"/>
    <w:rsid w:val="006E0958"/>
    <w:rsid w:val="006E09BC"/>
    <w:rsid w:val="006E0B3A"/>
    <w:rsid w:val="006E0C1F"/>
    <w:rsid w:val="006E0C51"/>
    <w:rsid w:val="006E0EBF"/>
    <w:rsid w:val="006E1065"/>
    <w:rsid w:val="006E1098"/>
    <w:rsid w:val="006E118D"/>
    <w:rsid w:val="006E1E5D"/>
    <w:rsid w:val="006E2268"/>
    <w:rsid w:val="006E2891"/>
    <w:rsid w:val="006E2B92"/>
    <w:rsid w:val="006E2F4F"/>
    <w:rsid w:val="006E3386"/>
    <w:rsid w:val="006E3BDF"/>
    <w:rsid w:val="006E3DEA"/>
    <w:rsid w:val="006E5488"/>
    <w:rsid w:val="006E5619"/>
    <w:rsid w:val="006E5795"/>
    <w:rsid w:val="006E5CE2"/>
    <w:rsid w:val="006E5D30"/>
    <w:rsid w:val="006E62FB"/>
    <w:rsid w:val="006E6452"/>
    <w:rsid w:val="006E64D8"/>
    <w:rsid w:val="006E727B"/>
    <w:rsid w:val="006E7854"/>
    <w:rsid w:val="006F0114"/>
    <w:rsid w:val="006F0534"/>
    <w:rsid w:val="006F0E2B"/>
    <w:rsid w:val="006F10BD"/>
    <w:rsid w:val="006F121D"/>
    <w:rsid w:val="006F1277"/>
    <w:rsid w:val="006F1433"/>
    <w:rsid w:val="006F163F"/>
    <w:rsid w:val="006F178E"/>
    <w:rsid w:val="006F187F"/>
    <w:rsid w:val="006F321B"/>
    <w:rsid w:val="006F360E"/>
    <w:rsid w:val="006F3946"/>
    <w:rsid w:val="006F411E"/>
    <w:rsid w:val="006F474C"/>
    <w:rsid w:val="006F4826"/>
    <w:rsid w:val="006F4827"/>
    <w:rsid w:val="006F4A6B"/>
    <w:rsid w:val="006F5AC2"/>
    <w:rsid w:val="006F5DD6"/>
    <w:rsid w:val="006F5E66"/>
    <w:rsid w:val="006F6B8F"/>
    <w:rsid w:val="006F6E6C"/>
    <w:rsid w:val="006F6EA2"/>
    <w:rsid w:val="006F7CF6"/>
    <w:rsid w:val="00700C6E"/>
    <w:rsid w:val="00700CC9"/>
    <w:rsid w:val="00700FF7"/>
    <w:rsid w:val="007018D9"/>
    <w:rsid w:val="00701BCE"/>
    <w:rsid w:val="00701CD6"/>
    <w:rsid w:val="00701CF9"/>
    <w:rsid w:val="00702122"/>
    <w:rsid w:val="00702796"/>
    <w:rsid w:val="00702DE6"/>
    <w:rsid w:val="0070343C"/>
    <w:rsid w:val="00703C67"/>
    <w:rsid w:val="00703CE3"/>
    <w:rsid w:val="007042CC"/>
    <w:rsid w:val="00705107"/>
    <w:rsid w:val="00705531"/>
    <w:rsid w:val="00705809"/>
    <w:rsid w:val="007058DF"/>
    <w:rsid w:val="007058E5"/>
    <w:rsid w:val="00705B89"/>
    <w:rsid w:val="00705C55"/>
    <w:rsid w:val="00705D65"/>
    <w:rsid w:val="00706124"/>
    <w:rsid w:val="0070633A"/>
    <w:rsid w:val="00706999"/>
    <w:rsid w:val="007069C5"/>
    <w:rsid w:val="00706ABC"/>
    <w:rsid w:val="00706DDB"/>
    <w:rsid w:val="00707910"/>
    <w:rsid w:val="00707979"/>
    <w:rsid w:val="00707C0C"/>
    <w:rsid w:val="00707FC5"/>
    <w:rsid w:val="007100DF"/>
    <w:rsid w:val="007103C1"/>
    <w:rsid w:val="00711527"/>
    <w:rsid w:val="007117B7"/>
    <w:rsid w:val="00711C72"/>
    <w:rsid w:val="00712078"/>
    <w:rsid w:val="0071215C"/>
    <w:rsid w:val="007134D1"/>
    <w:rsid w:val="00713510"/>
    <w:rsid w:val="00713E89"/>
    <w:rsid w:val="00714027"/>
    <w:rsid w:val="00714288"/>
    <w:rsid w:val="00714459"/>
    <w:rsid w:val="00714558"/>
    <w:rsid w:val="00714C54"/>
    <w:rsid w:val="00714E98"/>
    <w:rsid w:val="0071505B"/>
    <w:rsid w:val="00715542"/>
    <w:rsid w:val="00715571"/>
    <w:rsid w:val="0071573C"/>
    <w:rsid w:val="00715FC5"/>
    <w:rsid w:val="00716E2A"/>
    <w:rsid w:val="007179A0"/>
    <w:rsid w:val="00717DFA"/>
    <w:rsid w:val="00720763"/>
    <w:rsid w:val="00720E5D"/>
    <w:rsid w:val="00721AD2"/>
    <w:rsid w:val="00721CD2"/>
    <w:rsid w:val="00722121"/>
    <w:rsid w:val="00722448"/>
    <w:rsid w:val="007225D0"/>
    <w:rsid w:val="00722678"/>
    <w:rsid w:val="00722DB5"/>
    <w:rsid w:val="00722EEB"/>
    <w:rsid w:val="0072318A"/>
    <w:rsid w:val="00723403"/>
    <w:rsid w:val="00723414"/>
    <w:rsid w:val="00723A2C"/>
    <w:rsid w:val="00723AD7"/>
    <w:rsid w:val="0072409F"/>
    <w:rsid w:val="007240B3"/>
    <w:rsid w:val="007244D6"/>
    <w:rsid w:val="00724731"/>
    <w:rsid w:val="007249BF"/>
    <w:rsid w:val="007249F2"/>
    <w:rsid w:val="0072549B"/>
    <w:rsid w:val="007259CB"/>
    <w:rsid w:val="00725EBD"/>
    <w:rsid w:val="007265AE"/>
    <w:rsid w:val="00726866"/>
    <w:rsid w:val="00726C01"/>
    <w:rsid w:val="00726D2D"/>
    <w:rsid w:val="00726EE5"/>
    <w:rsid w:val="00727200"/>
    <w:rsid w:val="007272E7"/>
    <w:rsid w:val="00727853"/>
    <w:rsid w:val="00727BF9"/>
    <w:rsid w:val="007300AA"/>
    <w:rsid w:val="0073033D"/>
    <w:rsid w:val="0073061E"/>
    <w:rsid w:val="0073070C"/>
    <w:rsid w:val="007308FB"/>
    <w:rsid w:val="00731793"/>
    <w:rsid w:val="007318CF"/>
    <w:rsid w:val="00731DC1"/>
    <w:rsid w:val="00731E85"/>
    <w:rsid w:val="00732033"/>
    <w:rsid w:val="00732756"/>
    <w:rsid w:val="00732763"/>
    <w:rsid w:val="0073296A"/>
    <w:rsid w:val="00732E59"/>
    <w:rsid w:val="00732FB4"/>
    <w:rsid w:val="007335CF"/>
    <w:rsid w:val="0073393D"/>
    <w:rsid w:val="00733B50"/>
    <w:rsid w:val="00733BCD"/>
    <w:rsid w:val="007340FB"/>
    <w:rsid w:val="007347A1"/>
    <w:rsid w:val="0073486B"/>
    <w:rsid w:val="007349CA"/>
    <w:rsid w:val="00734E6D"/>
    <w:rsid w:val="00735E25"/>
    <w:rsid w:val="00736A2A"/>
    <w:rsid w:val="007375AE"/>
    <w:rsid w:val="00737954"/>
    <w:rsid w:val="007401B5"/>
    <w:rsid w:val="0074034B"/>
    <w:rsid w:val="0074159F"/>
    <w:rsid w:val="007415A4"/>
    <w:rsid w:val="00741926"/>
    <w:rsid w:val="00741A05"/>
    <w:rsid w:val="00741CE8"/>
    <w:rsid w:val="00742415"/>
    <w:rsid w:val="0074253E"/>
    <w:rsid w:val="0074329C"/>
    <w:rsid w:val="007434D6"/>
    <w:rsid w:val="00743A1D"/>
    <w:rsid w:val="0074482F"/>
    <w:rsid w:val="00744C45"/>
    <w:rsid w:val="00745063"/>
    <w:rsid w:val="00745277"/>
    <w:rsid w:val="00745737"/>
    <w:rsid w:val="0074594E"/>
    <w:rsid w:val="00746528"/>
    <w:rsid w:val="007468EF"/>
    <w:rsid w:val="00746FD9"/>
    <w:rsid w:val="00747056"/>
    <w:rsid w:val="007473C8"/>
    <w:rsid w:val="00747CE3"/>
    <w:rsid w:val="00747EC8"/>
    <w:rsid w:val="00747F7C"/>
    <w:rsid w:val="007504D7"/>
    <w:rsid w:val="00750692"/>
    <w:rsid w:val="00750AB8"/>
    <w:rsid w:val="00750BDD"/>
    <w:rsid w:val="00750DA2"/>
    <w:rsid w:val="00750DF0"/>
    <w:rsid w:val="00750F86"/>
    <w:rsid w:val="00751087"/>
    <w:rsid w:val="00751413"/>
    <w:rsid w:val="007515AE"/>
    <w:rsid w:val="007517F9"/>
    <w:rsid w:val="007519E1"/>
    <w:rsid w:val="00751D43"/>
    <w:rsid w:val="00752193"/>
    <w:rsid w:val="00752514"/>
    <w:rsid w:val="00752C69"/>
    <w:rsid w:val="00752CE2"/>
    <w:rsid w:val="00752F6F"/>
    <w:rsid w:val="00753014"/>
    <w:rsid w:val="0075323D"/>
    <w:rsid w:val="007532B3"/>
    <w:rsid w:val="007534A2"/>
    <w:rsid w:val="007535A2"/>
    <w:rsid w:val="007535D8"/>
    <w:rsid w:val="00753E5B"/>
    <w:rsid w:val="00753E6B"/>
    <w:rsid w:val="00753EEB"/>
    <w:rsid w:val="00753F54"/>
    <w:rsid w:val="00754323"/>
    <w:rsid w:val="0075442F"/>
    <w:rsid w:val="00754702"/>
    <w:rsid w:val="00755AAC"/>
    <w:rsid w:val="0075661D"/>
    <w:rsid w:val="00756A2A"/>
    <w:rsid w:val="0075724F"/>
    <w:rsid w:val="0075741A"/>
    <w:rsid w:val="00757FA4"/>
    <w:rsid w:val="00757FE9"/>
    <w:rsid w:val="00760094"/>
    <w:rsid w:val="007602C0"/>
    <w:rsid w:val="00760B06"/>
    <w:rsid w:val="00760B11"/>
    <w:rsid w:val="00760BBE"/>
    <w:rsid w:val="00761080"/>
    <w:rsid w:val="00761170"/>
    <w:rsid w:val="00762524"/>
    <w:rsid w:val="00763F05"/>
    <w:rsid w:val="00763F0F"/>
    <w:rsid w:val="00764108"/>
    <w:rsid w:val="0076412D"/>
    <w:rsid w:val="0076498A"/>
    <w:rsid w:val="00764AEA"/>
    <w:rsid w:val="007650BF"/>
    <w:rsid w:val="00765327"/>
    <w:rsid w:val="007657EB"/>
    <w:rsid w:val="00765D6A"/>
    <w:rsid w:val="00766034"/>
    <w:rsid w:val="0076642D"/>
    <w:rsid w:val="00766C1C"/>
    <w:rsid w:val="00767144"/>
    <w:rsid w:val="00767371"/>
    <w:rsid w:val="007674CA"/>
    <w:rsid w:val="00767CA8"/>
    <w:rsid w:val="00767EDC"/>
    <w:rsid w:val="007703C9"/>
    <w:rsid w:val="007704A0"/>
    <w:rsid w:val="007707F8"/>
    <w:rsid w:val="0077091E"/>
    <w:rsid w:val="00770B16"/>
    <w:rsid w:val="00770D87"/>
    <w:rsid w:val="0077113B"/>
    <w:rsid w:val="0077117E"/>
    <w:rsid w:val="00771985"/>
    <w:rsid w:val="00771A50"/>
    <w:rsid w:val="00771D21"/>
    <w:rsid w:val="00771D67"/>
    <w:rsid w:val="0077237F"/>
    <w:rsid w:val="007724DB"/>
    <w:rsid w:val="007732F9"/>
    <w:rsid w:val="00773505"/>
    <w:rsid w:val="00774419"/>
    <w:rsid w:val="00774763"/>
    <w:rsid w:val="00774E2F"/>
    <w:rsid w:val="00774FD9"/>
    <w:rsid w:val="00775119"/>
    <w:rsid w:val="007753D3"/>
    <w:rsid w:val="00775445"/>
    <w:rsid w:val="0077544B"/>
    <w:rsid w:val="0077572B"/>
    <w:rsid w:val="00775935"/>
    <w:rsid w:val="00775EDB"/>
    <w:rsid w:val="00775FE3"/>
    <w:rsid w:val="007765ED"/>
    <w:rsid w:val="007768C0"/>
    <w:rsid w:val="00776985"/>
    <w:rsid w:val="00776C3A"/>
    <w:rsid w:val="00776D01"/>
    <w:rsid w:val="00776D71"/>
    <w:rsid w:val="00776D75"/>
    <w:rsid w:val="00777747"/>
    <w:rsid w:val="00777A59"/>
    <w:rsid w:val="00780000"/>
    <w:rsid w:val="00780774"/>
    <w:rsid w:val="00780ADF"/>
    <w:rsid w:val="00780B40"/>
    <w:rsid w:val="00780BF2"/>
    <w:rsid w:val="00781524"/>
    <w:rsid w:val="007818C8"/>
    <w:rsid w:val="00781CFE"/>
    <w:rsid w:val="0078277F"/>
    <w:rsid w:val="007827B5"/>
    <w:rsid w:val="00782E92"/>
    <w:rsid w:val="00782EC9"/>
    <w:rsid w:val="00782FF0"/>
    <w:rsid w:val="007835E8"/>
    <w:rsid w:val="00783699"/>
    <w:rsid w:val="00783859"/>
    <w:rsid w:val="00783B8D"/>
    <w:rsid w:val="00783D3F"/>
    <w:rsid w:val="007843EE"/>
    <w:rsid w:val="00784A5C"/>
    <w:rsid w:val="00784A9A"/>
    <w:rsid w:val="00784C04"/>
    <w:rsid w:val="0078501F"/>
    <w:rsid w:val="007850DB"/>
    <w:rsid w:val="00785369"/>
    <w:rsid w:val="00785753"/>
    <w:rsid w:val="00785853"/>
    <w:rsid w:val="00785CEC"/>
    <w:rsid w:val="00786AA0"/>
    <w:rsid w:val="00786D1F"/>
    <w:rsid w:val="00786F02"/>
    <w:rsid w:val="00787501"/>
    <w:rsid w:val="0078753D"/>
    <w:rsid w:val="007900D6"/>
    <w:rsid w:val="00790286"/>
    <w:rsid w:val="0079093D"/>
    <w:rsid w:val="00790C49"/>
    <w:rsid w:val="0079119A"/>
    <w:rsid w:val="007914E0"/>
    <w:rsid w:val="00791689"/>
    <w:rsid w:val="0079174E"/>
    <w:rsid w:val="0079187B"/>
    <w:rsid w:val="00791C50"/>
    <w:rsid w:val="00791E0B"/>
    <w:rsid w:val="0079205B"/>
    <w:rsid w:val="00792A69"/>
    <w:rsid w:val="0079360F"/>
    <w:rsid w:val="00793E5A"/>
    <w:rsid w:val="0079422F"/>
    <w:rsid w:val="0079446E"/>
    <w:rsid w:val="00794F96"/>
    <w:rsid w:val="007950A9"/>
    <w:rsid w:val="00795392"/>
    <w:rsid w:val="007956BA"/>
    <w:rsid w:val="00795B61"/>
    <w:rsid w:val="00795B8A"/>
    <w:rsid w:val="007962A6"/>
    <w:rsid w:val="00796527"/>
    <w:rsid w:val="0079689B"/>
    <w:rsid w:val="00796A9C"/>
    <w:rsid w:val="00796BF5"/>
    <w:rsid w:val="00796E0F"/>
    <w:rsid w:val="00797083"/>
    <w:rsid w:val="0079735E"/>
    <w:rsid w:val="0079737F"/>
    <w:rsid w:val="00797C06"/>
    <w:rsid w:val="00797DA3"/>
    <w:rsid w:val="007A08D6"/>
    <w:rsid w:val="007A0BD3"/>
    <w:rsid w:val="007A1266"/>
    <w:rsid w:val="007A15BD"/>
    <w:rsid w:val="007A17A5"/>
    <w:rsid w:val="007A19EC"/>
    <w:rsid w:val="007A1E90"/>
    <w:rsid w:val="007A2212"/>
    <w:rsid w:val="007A2275"/>
    <w:rsid w:val="007A275F"/>
    <w:rsid w:val="007A32FA"/>
    <w:rsid w:val="007A35AC"/>
    <w:rsid w:val="007A3873"/>
    <w:rsid w:val="007A3A46"/>
    <w:rsid w:val="007A3E0D"/>
    <w:rsid w:val="007A4455"/>
    <w:rsid w:val="007A4ADD"/>
    <w:rsid w:val="007A4B23"/>
    <w:rsid w:val="007A4C51"/>
    <w:rsid w:val="007A4F28"/>
    <w:rsid w:val="007A4FCC"/>
    <w:rsid w:val="007A5660"/>
    <w:rsid w:val="007A5E27"/>
    <w:rsid w:val="007A604C"/>
    <w:rsid w:val="007A707B"/>
    <w:rsid w:val="007A735A"/>
    <w:rsid w:val="007A78B8"/>
    <w:rsid w:val="007A7BC0"/>
    <w:rsid w:val="007B0555"/>
    <w:rsid w:val="007B059D"/>
    <w:rsid w:val="007B0CAD"/>
    <w:rsid w:val="007B141F"/>
    <w:rsid w:val="007B1A36"/>
    <w:rsid w:val="007B1E71"/>
    <w:rsid w:val="007B21AC"/>
    <w:rsid w:val="007B22C0"/>
    <w:rsid w:val="007B22C2"/>
    <w:rsid w:val="007B27E0"/>
    <w:rsid w:val="007B2BE1"/>
    <w:rsid w:val="007B2D0B"/>
    <w:rsid w:val="007B3616"/>
    <w:rsid w:val="007B4BBA"/>
    <w:rsid w:val="007B51B1"/>
    <w:rsid w:val="007B5717"/>
    <w:rsid w:val="007B5940"/>
    <w:rsid w:val="007B7436"/>
    <w:rsid w:val="007B7F15"/>
    <w:rsid w:val="007B7F67"/>
    <w:rsid w:val="007C00F8"/>
    <w:rsid w:val="007C01C1"/>
    <w:rsid w:val="007C053B"/>
    <w:rsid w:val="007C05B8"/>
    <w:rsid w:val="007C05FD"/>
    <w:rsid w:val="007C0E70"/>
    <w:rsid w:val="007C1511"/>
    <w:rsid w:val="007C1633"/>
    <w:rsid w:val="007C1BC7"/>
    <w:rsid w:val="007C1EC0"/>
    <w:rsid w:val="007C1F58"/>
    <w:rsid w:val="007C2F3F"/>
    <w:rsid w:val="007C2F83"/>
    <w:rsid w:val="007C30BF"/>
    <w:rsid w:val="007C396B"/>
    <w:rsid w:val="007C3A79"/>
    <w:rsid w:val="007C3BE7"/>
    <w:rsid w:val="007C4B49"/>
    <w:rsid w:val="007C4BA2"/>
    <w:rsid w:val="007C4D39"/>
    <w:rsid w:val="007C4EC0"/>
    <w:rsid w:val="007C4F96"/>
    <w:rsid w:val="007C541F"/>
    <w:rsid w:val="007C5A39"/>
    <w:rsid w:val="007C5BB6"/>
    <w:rsid w:val="007C60CC"/>
    <w:rsid w:val="007C6649"/>
    <w:rsid w:val="007C689F"/>
    <w:rsid w:val="007C79A6"/>
    <w:rsid w:val="007D0268"/>
    <w:rsid w:val="007D03D8"/>
    <w:rsid w:val="007D056B"/>
    <w:rsid w:val="007D062B"/>
    <w:rsid w:val="007D088A"/>
    <w:rsid w:val="007D0D39"/>
    <w:rsid w:val="007D0D65"/>
    <w:rsid w:val="007D0D79"/>
    <w:rsid w:val="007D1850"/>
    <w:rsid w:val="007D1CB2"/>
    <w:rsid w:val="007D1FB4"/>
    <w:rsid w:val="007D243C"/>
    <w:rsid w:val="007D2640"/>
    <w:rsid w:val="007D2705"/>
    <w:rsid w:val="007D2EB3"/>
    <w:rsid w:val="007D2FEE"/>
    <w:rsid w:val="007D3EDC"/>
    <w:rsid w:val="007D461C"/>
    <w:rsid w:val="007D482C"/>
    <w:rsid w:val="007D4858"/>
    <w:rsid w:val="007D4D5A"/>
    <w:rsid w:val="007D5772"/>
    <w:rsid w:val="007D5FAD"/>
    <w:rsid w:val="007D6774"/>
    <w:rsid w:val="007D6FB5"/>
    <w:rsid w:val="007D77F1"/>
    <w:rsid w:val="007D7B11"/>
    <w:rsid w:val="007D7CBA"/>
    <w:rsid w:val="007D7ED0"/>
    <w:rsid w:val="007D7FC2"/>
    <w:rsid w:val="007E073F"/>
    <w:rsid w:val="007E0AC3"/>
    <w:rsid w:val="007E0C94"/>
    <w:rsid w:val="007E0F8D"/>
    <w:rsid w:val="007E1483"/>
    <w:rsid w:val="007E1C9C"/>
    <w:rsid w:val="007E24C1"/>
    <w:rsid w:val="007E2885"/>
    <w:rsid w:val="007E2DC0"/>
    <w:rsid w:val="007E2E1A"/>
    <w:rsid w:val="007E33BD"/>
    <w:rsid w:val="007E3A52"/>
    <w:rsid w:val="007E3BDD"/>
    <w:rsid w:val="007E3F3C"/>
    <w:rsid w:val="007E447D"/>
    <w:rsid w:val="007E4585"/>
    <w:rsid w:val="007E4E16"/>
    <w:rsid w:val="007E51B3"/>
    <w:rsid w:val="007E54B1"/>
    <w:rsid w:val="007E5EC1"/>
    <w:rsid w:val="007E6E9D"/>
    <w:rsid w:val="007F03DA"/>
    <w:rsid w:val="007F0584"/>
    <w:rsid w:val="007F0587"/>
    <w:rsid w:val="007F0A0D"/>
    <w:rsid w:val="007F0FDD"/>
    <w:rsid w:val="007F1179"/>
    <w:rsid w:val="007F150D"/>
    <w:rsid w:val="007F1C1E"/>
    <w:rsid w:val="007F1CF1"/>
    <w:rsid w:val="007F28B6"/>
    <w:rsid w:val="007F2D28"/>
    <w:rsid w:val="007F314B"/>
    <w:rsid w:val="007F386D"/>
    <w:rsid w:val="007F3D1E"/>
    <w:rsid w:val="007F444E"/>
    <w:rsid w:val="007F4722"/>
    <w:rsid w:val="007F4B58"/>
    <w:rsid w:val="007F4C17"/>
    <w:rsid w:val="007F4E33"/>
    <w:rsid w:val="007F4F96"/>
    <w:rsid w:val="007F53B0"/>
    <w:rsid w:val="007F559F"/>
    <w:rsid w:val="007F5C3F"/>
    <w:rsid w:val="007F5F25"/>
    <w:rsid w:val="007F6728"/>
    <w:rsid w:val="007F6D7B"/>
    <w:rsid w:val="007F790C"/>
    <w:rsid w:val="00800EC5"/>
    <w:rsid w:val="00801087"/>
    <w:rsid w:val="0080142B"/>
    <w:rsid w:val="00802617"/>
    <w:rsid w:val="008026C7"/>
    <w:rsid w:val="00803473"/>
    <w:rsid w:val="008037B2"/>
    <w:rsid w:val="0080387A"/>
    <w:rsid w:val="00803E97"/>
    <w:rsid w:val="0080489A"/>
    <w:rsid w:val="008048E6"/>
    <w:rsid w:val="0080552E"/>
    <w:rsid w:val="0080585C"/>
    <w:rsid w:val="00805B85"/>
    <w:rsid w:val="00805C79"/>
    <w:rsid w:val="00805D0B"/>
    <w:rsid w:val="00806054"/>
    <w:rsid w:val="008060CF"/>
    <w:rsid w:val="0080676C"/>
    <w:rsid w:val="00806CFD"/>
    <w:rsid w:val="00806FD4"/>
    <w:rsid w:val="0080721E"/>
    <w:rsid w:val="00807555"/>
    <w:rsid w:val="00807795"/>
    <w:rsid w:val="008079BF"/>
    <w:rsid w:val="008101F4"/>
    <w:rsid w:val="00810CAA"/>
    <w:rsid w:val="00810E52"/>
    <w:rsid w:val="00811578"/>
    <w:rsid w:val="008118AF"/>
    <w:rsid w:val="00811A65"/>
    <w:rsid w:val="00812288"/>
    <w:rsid w:val="008130AC"/>
    <w:rsid w:val="0081322B"/>
    <w:rsid w:val="008133E6"/>
    <w:rsid w:val="00813602"/>
    <w:rsid w:val="00813908"/>
    <w:rsid w:val="008145AD"/>
    <w:rsid w:val="00815937"/>
    <w:rsid w:val="00815B45"/>
    <w:rsid w:val="008163CA"/>
    <w:rsid w:val="00816508"/>
    <w:rsid w:val="008169EF"/>
    <w:rsid w:val="00816FBE"/>
    <w:rsid w:val="00816FC1"/>
    <w:rsid w:val="00816FD6"/>
    <w:rsid w:val="0081722B"/>
    <w:rsid w:val="008173F7"/>
    <w:rsid w:val="0082077E"/>
    <w:rsid w:val="008209D4"/>
    <w:rsid w:val="00820A9E"/>
    <w:rsid w:val="00820BB4"/>
    <w:rsid w:val="00820BF5"/>
    <w:rsid w:val="00820D95"/>
    <w:rsid w:val="008215B2"/>
    <w:rsid w:val="00821B8B"/>
    <w:rsid w:val="00821EFB"/>
    <w:rsid w:val="00822030"/>
    <w:rsid w:val="00822B15"/>
    <w:rsid w:val="00822CBD"/>
    <w:rsid w:val="00822DD9"/>
    <w:rsid w:val="0082368D"/>
    <w:rsid w:val="008236B6"/>
    <w:rsid w:val="00823775"/>
    <w:rsid w:val="008248D6"/>
    <w:rsid w:val="00824E3A"/>
    <w:rsid w:val="00824EB9"/>
    <w:rsid w:val="00825339"/>
    <w:rsid w:val="008255AE"/>
    <w:rsid w:val="008256CC"/>
    <w:rsid w:val="00825952"/>
    <w:rsid w:val="0082600E"/>
    <w:rsid w:val="00826539"/>
    <w:rsid w:val="00826637"/>
    <w:rsid w:val="008268BE"/>
    <w:rsid w:val="008269C7"/>
    <w:rsid w:val="00826B4A"/>
    <w:rsid w:val="00826FE5"/>
    <w:rsid w:val="008272B6"/>
    <w:rsid w:val="008272FE"/>
    <w:rsid w:val="0082731B"/>
    <w:rsid w:val="008274D5"/>
    <w:rsid w:val="00827DDD"/>
    <w:rsid w:val="00827FE4"/>
    <w:rsid w:val="008310E2"/>
    <w:rsid w:val="00831E3A"/>
    <w:rsid w:val="00831EAE"/>
    <w:rsid w:val="00831EBE"/>
    <w:rsid w:val="008321F9"/>
    <w:rsid w:val="008323ED"/>
    <w:rsid w:val="00833077"/>
    <w:rsid w:val="0083332B"/>
    <w:rsid w:val="00833B01"/>
    <w:rsid w:val="00833E79"/>
    <w:rsid w:val="0083401C"/>
    <w:rsid w:val="00834168"/>
    <w:rsid w:val="00834296"/>
    <w:rsid w:val="008352DB"/>
    <w:rsid w:val="00835379"/>
    <w:rsid w:val="00835696"/>
    <w:rsid w:val="00835860"/>
    <w:rsid w:val="008358B7"/>
    <w:rsid w:val="00835956"/>
    <w:rsid w:val="00835A9B"/>
    <w:rsid w:val="00835BA7"/>
    <w:rsid w:val="00836106"/>
    <w:rsid w:val="00836C15"/>
    <w:rsid w:val="00837105"/>
    <w:rsid w:val="0083726B"/>
    <w:rsid w:val="00837378"/>
    <w:rsid w:val="008400D8"/>
    <w:rsid w:val="00840958"/>
    <w:rsid w:val="008412DD"/>
    <w:rsid w:val="008417BB"/>
    <w:rsid w:val="00842238"/>
    <w:rsid w:val="0084294B"/>
    <w:rsid w:val="00842CB7"/>
    <w:rsid w:val="00843C9E"/>
    <w:rsid w:val="00844473"/>
    <w:rsid w:val="008447DF"/>
    <w:rsid w:val="00844887"/>
    <w:rsid w:val="00845345"/>
    <w:rsid w:val="00845582"/>
    <w:rsid w:val="00845760"/>
    <w:rsid w:val="008457D9"/>
    <w:rsid w:val="00845C97"/>
    <w:rsid w:val="0084678D"/>
    <w:rsid w:val="008468BE"/>
    <w:rsid w:val="00847138"/>
    <w:rsid w:val="00847F7D"/>
    <w:rsid w:val="00847FFD"/>
    <w:rsid w:val="0085019C"/>
    <w:rsid w:val="00850224"/>
    <w:rsid w:val="008502B8"/>
    <w:rsid w:val="008502DA"/>
    <w:rsid w:val="00850A79"/>
    <w:rsid w:val="00850D91"/>
    <w:rsid w:val="00850E47"/>
    <w:rsid w:val="0085102B"/>
    <w:rsid w:val="00851D5A"/>
    <w:rsid w:val="00851FCD"/>
    <w:rsid w:val="008520BD"/>
    <w:rsid w:val="00852237"/>
    <w:rsid w:val="008529E7"/>
    <w:rsid w:val="00853AE4"/>
    <w:rsid w:val="00854259"/>
    <w:rsid w:val="008546A6"/>
    <w:rsid w:val="00854AF1"/>
    <w:rsid w:val="00854E5B"/>
    <w:rsid w:val="00854E6E"/>
    <w:rsid w:val="00854F2A"/>
    <w:rsid w:val="00855632"/>
    <w:rsid w:val="008556DE"/>
    <w:rsid w:val="008571D1"/>
    <w:rsid w:val="00857495"/>
    <w:rsid w:val="00857589"/>
    <w:rsid w:val="008576A8"/>
    <w:rsid w:val="0086054C"/>
    <w:rsid w:val="00860583"/>
    <w:rsid w:val="00860A74"/>
    <w:rsid w:val="00860C80"/>
    <w:rsid w:val="00860D09"/>
    <w:rsid w:val="00861116"/>
    <w:rsid w:val="00861E43"/>
    <w:rsid w:val="00861FA3"/>
    <w:rsid w:val="008623F4"/>
    <w:rsid w:val="0086293A"/>
    <w:rsid w:val="0086327A"/>
    <w:rsid w:val="00863421"/>
    <w:rsid w:val="00863426"/>
    <w:rsid w:val="008639C3"/>
    <w:rsid w:val="00863BD6"/>
    <w:rsid w:val="00864094"/>
    <w:rsid w:val="00864C78"/>
    <w:rsid w:val="00864CA1"/>
    <w:rsid w:val="00865261"/>
    <w:rsid w:val="00865696"/>
    <w:rsid w:val="008658B3"/>
    <w:rsid w:val="008659A0"/>
    <w:rsid w:val="008659B6"/>
    <w:rsid w:val="00865B4D"/>
    <w:rsid w:val="00865E1F"/>
    <w:rsid w:val="00866067"/>
    <w:rsid w:val="00866241"/>
    <w:rsid w:val="00866C23"/>
    <w:rsid w:val="00866C55"/>
    <w:rsid w:val="00866D0B"/>
    <w:rsid w:val="00866E12"/>
    <w:rsid w:val="00866F85"/>
    <w:rsid w:val="00867D30"/>
    <w:rsid w:val="00870117"/>
    <w:rsid w:val="008711F0"/>
    <w:rsid w:val="00871250"/>
    <w:rsid w:val="008716EE"/>
    <w:rsid w:val="00871E74"/>
    <w:rsid w:val="008722B1"/>
    <w:rsid w:val="00872DA8"/>
    <w:rsid w:val="0087328A"/>
    <w:rsid w:val="00873594"/>
    <w:rsid w:val="008736DA"/>
    <w:rsid w:val="00873B6C"/>
    <w:rsid w:val="00873EAB"/>
    <w:rsid w:val="0087498B"/>
    <w:rsid w:val="008749C9"/>
    <w:rsid w:val="008754F3"/>
    <w:rsid w:val="00875649"/>
    <w:rsid w:val="008756DD"/>
    <w:rsid w:val="008760C8"/>
    <w:rsid w:val="008761D5"/>
    <w:rsid w:val="0087638A"/>
    <w:rsid w:val="00876A93"/>
    <w:rsid w:val="00876AB5"/>
    <w:rsid w:val="00876AF7"/>
    <w:rsid w:val="00877540"/>
    <w:rsid w:val="00877A30"/>
    <w:rsid w:val="00877B6C"/>
    <w:rsid w:val="00877C20"/>
    <w:rsid w:val="00877D40"/>
    <w:rsid w:val="00880248"/>
    <w:rsid w:val="008805F1"/>
    <w:rsid w:val="0088067E"/>
    <w:rsid w:val="00880AF3"/>
    <w:rsid w:val="00880C67"/>
    <w:rsid w:val="00880EF9"/>
    <w:rsid w:val="0088167A"/>
    <w:rsid w:val="00881D5B"/>
    <w:rsid w:val="00882149"/>
    <w:rsid w:val="0088229A"/>
    <w:rsid w:val="00882A62"/>
    <w:rsid w:val="008837DD"/>
    <w:rsid w:val="00884468"/>
    <w:rsid w:val="008846D2"/>
    <w:rsid w:val="0088472B"/>
    <w:rsid w:val="0088494E"/>
    <w:rsid w:val="00884F63"/>
    <w:rsid w:val="0088580B"/>
    <w:rsid w:val="00885F8A"/>
    <w:rsid w:val="008864C5"/>
    <w:rsid w:val="0088746C"/>
    <w:rsid w:val="00887BD3"/>
    <w:rsid w:val="00887C04"/>
    <w:rsid w:val="00891328"/>
    <w:rsid w:val="00891D80"/>
    <w:rsid w:val="008920B0"/>
    <w:rsid w:val="0089212B"/>
    <w:rsid w:val="008922EB"/>
    <w:rsid w:val="008923D6"/>
    <w:rsid w:val="00892692"/>
    <w:rsid w:val="008926CE"/>
    <w:rsid w:val="008932FE"/>
    <w:rsid w:val="0089343B"/>
    <w:rsid w:val="00894460"/>
    <w:rsid w:val="00894C9E"/>
    <w:rsid w:val="00895C56"/>
    <w:rsid w:val="00895D80"/>
    <w:rsid w:val="00895E03"/>
    <w:rsid w:val="00895FF1"/>
    <w:rsid w:val="00896500"/>
    <w:rsid w:val="00896987"/>
    <w:rsid w:val="00896A0C"/>
    <w:rsid w:val="00896AE1"/>
    <w:rsid w:val="00896D29"/>
    <w:rsid w:val="00896E21"/>
    <w:rsid w:val="00897262"/>
    <w:rsid w:val="008A0615"/>
    <w:rsid w:val="008A0985"/>
    <w:rsid w:val="008A0DAB"/>
    <w:rsid w:val="008A0EC6"/>
    <w:rsid w:val="008A0F8B"/>
    <w:rsid w:val="008A11FA"/>
    <w:rsid w:val="008A1D46"/>
    <w:rsid w:val="008A2880"/>
    <w:rsid w:val="008A31E1"/>
    <w:rsid w:val="008A3747"/>
    <w:rsid w:val="008A4226"/>
    <w:rsid w:val="008A47C5"/>
    <w:rsid w:val="008A4C12"/>
    <w:rsid w:val="008A5021"/>
    <w:rsid w:val="008A5C01"/>
    <w:rsid w:val="008A5FAB"/>
    <w:rsid w:val="008A6590"/>
    <w:rsid w:val="008A6D3F"/>
    <w:rsid w:val="008A6EF0"/>
    <w:rsid w:val="008A7384"/>
    <w:rsid w:val="008A78A3"/>
    <w:rsid w:val="008A78DB"/>
    <w:rsid w:val="008B004F"/>
    <w:rsid w:val="008B0259"/>
    <w:rsid w:val="008B11EE"/>
    <w:rsid w:val="008B139D"/>
    <w:rsid w:val="008B145E"/>
    <w:rsid w:val="008B14AD"/>
    <w:rsid w:val="008B1A7C"/>
    <w:rsid w:val="008B1ADA"/>
    <w:rsid w:val="008B229D"/>
    <w:rsid w:val="008B3D6E"/>
    <w:rsid w:val="008B4297"/>
    <w:rsid w:val="008B467D"/>
    <w:rsid w:val="008B47F5"/>
    <w:rsid w:val="008B48F2"/>
    <w:rsid w:val="008B501A"/>
    <w:rsid w:val="008B5BB1"/>
    <w:rsid w:val="008B6415"/>
    <w:rsid w:val="008B67DF"/>
    <w:rsid w:val="008B6A21"/>
    <w:rsid w:val="008B7035"/>
    <w:rsid w:val="008B737C"/>
    <w:rsid w:val="008B750F"/>
    <w:rsid w:val="008B79FE"/>
    <w:rsid w:val="008C0690"/>
    <w:rsid w:val="008C06BF"/>
    <w:rsid w:val="008C0979"/>
    <w:rsid w:val="008C0DA0"/>
    <w:rsid w:val="008C1003"/>
    <w:rsid w:val="008C1DDA"/>
    <w:rsid w:val="008C1E2D"/>
    <w:rsid w:val="008C2024"/>
    <w:rsid w:val="008C2413"/>
    <w:rsid w:val="008C2482"/>
    <w:rsid w:val="008C2604"/>
    <w:rsid w:val="008C2A8B"/>
    <w:rsid w:val="008C2D59"/>
    <w:rsid w:val="008C30AD"/>
    <w:rsid w:val="008C38BE"/>
    <w:rsid w:val="008C3BAA"/>
    <w:rsid w:val="008C3D74"/>
    <w:rsid w:val="008C4341"/>
    <w:rsid w:val="008C4C59"/>
    <w:rsid w:val="008C562A"/>
    <w:rsid w:val="008C5D54"/>
    <w:rsid w:val="008C602D"/>
    <w:rsid w:val="008C65AF"/>
    <w:rsid w:val="008C68FC"/>
    <w:rsid w:val="008C6E65"/>
    <w:rsid w:val="008C7180"/>
    <w:rsid w:val="008C7489"/>
    <w:rsid w:val="008C75FB"/>
    <w:rsid w:val="008C79D1"/>
    <w:rsid w:val="008D033E"/>
    <w:rsid w:val="008D0501"/>
    <w:rsid w:val="008D0F6A"/>
    <w:rsid w:val="008D0F6B"/>
    <w:rsid w:val="008D10C2"/>
    <w:rsid w:val="008D15FB"/>
    <w:rsid w:val="008D1855"/>
    <w:rsid w:val="008D1C6C"/>
    <w:rsid w:val="008D1DBE"/>
    <w:rsid w:val="008D1E64"/>
    <w:rsid w:val="008D29A3"/>
    <w:rsid w:val="008D29DE"/>
    <w:rsid w:val="008D2A2A"/>
    <w:rsid w:val="008D3230"/>
    <w:rsid w:val="008D356B"/>
    <w:rsid w:val="008D3650"/>
    <w:rsid w:val="008D38EC"/>
    <w:rsid w:val="008D3972"/>
    <w:rsid w:val="008D3D57"/>
    <w:rsid w:val="008D3FC5"/>
    <w:rsid w:val="008D41C4"/>
    <w:rsid w:val="008D4D9D"/>
    <w:rsid w:val="008D4FAA"/>
    <w:rsid w:val="008D5627"/>
    <w:rsid w:val="008D5AE7"/>
    <w:rsid w:val="008D5C0E"/>
    <w:rsid w:val="008D61F4"/>
    <w:rsid w:val="008D63CC"/>
    <w:rsid w:val="008D6D5E"/>
    <w:rsid w:val="008D724A"/>
    <w:rsid w:val="008D72DF"/>
    <w:rsid w:val="008D73C2"/>
    <w:rsid w:val="008D7858"/>
    <w:rsid w:val="008D79B0"/>
    <w:rsid w:val="008E0BBF"/>
    <w:rsid w:val="008E0D8F"/>
    <w:rsid w:val="008E11CE"/>
    <w:rsid w:val="008E1918"/>
    <w:rsid w:val="008E2410"/>
    <w:rsid w:val="008E257F"/>
    <w:rsid w:val="008E320F"/>
    <w:rsid w:val="008E33F0"/>
    <w:rsid w:val="008E3701"/>
    <w:rsid w:val="008E3B90"/>
    <w:rsid w:val="008E403B"/>
    <w:rsid w:val="008E431B"/>
    <w:rsid w:val="008E4BCF"/>
    <w:rsid w:val="008E4EBD"/>
    <w:rsid w:val="008E5339"/>
    <w:rsid w:val="008E5407"/>
    <w:rsid w:val="008E59A7"/>
    <w:rsid w:val="008E66BA"/>
    <w:rsid w:val="008E6803"/>
    <w:rsid w:val="008E6C06"/>
    <w:rsid w:val="008E71D6"/>
    <w:rsid w:val="008E74A9"/>
    <w:rsid w:val="008E7821"/>
    <w:rsid w:val="008E78E7"/>
    <w:rsid w:val="008E79FB"/>
    <w:rsid w:val="008F0536"/>
    <w:rsid w:val="008F0D59"/>
    <w:rsid w:val="008F1303"/>
    <w:rsid w:val="008F1390"/>
    <w:rsid w:val="008F15FB"/>
    <w:rsid w:val="008F1B21"/>
    <w:rsid w:val="008F1E1E"/>
    <w:rsid w:val="008F1EAD"/>
    <w:rsid w:val="008F1F0C"/>
    <w:rsid w:val="008F2261"/>
    <w:rsid w:val="008F235F"/>
    <w:rsid w:val="008F250B"/>
    <w:rsid w:val="008F26DD"/>
    <w:rsid w:val="008F29D3"/>
    <w:rsid w:val="008F33A0"/>
    <w:rsid w:val="008F391C"/>
    <w:rsid w:val="008F4490"/>
    <w:rsid w:val="008F45C6"/>
    <w:rsid w:val="008F45C8"/>
    <w:rsid w:val="008F4B75"/>
    <w:rsid w:val="008F538C"/>
    <w:rsid w:val="008F5397"/>
    <w:rsid w:val="008F54A7"/>
    <w:rsid w:val="008F5703"/>
    <w:rsid w:val="008F5A35"/>
    <w:rsid w:val="008F5DC7"/>
    <w:rsid w:val="008F6220"/>
    <w:rsid w:val="008F6403"/>
    <w:rsid w:val="008F6A18"/>
    <w:rsid w:val="008F6A7C"/>
    <w:rsid w:val="008F7160"/>
    <w:rsid w:val="008F71C0"/>
    <w:rsid w:val="008F7AD3"/>
    <w:rsid w:val="0090006D"/>
    <w:rsid w:val="00900157"/>
    <w:rsid w:val="009007E7"/>
    <w:rsid w:val="00900A71"/>
    <w:rsid w:val="009015B8"/>
    <w:rsid w:val="0090177F"/>
    <w:rsid w:val="009018DB"/>
    <w:rsid w:val="009022CC"/>
    <w:rsid w:val="009023CA"/>
    <w:rsid w:val="009034D6"/>
    <w:rsid w:val="00903D09"/>
    <w:rsid w:val="00903F41"/>
    <w:rsid w:val="00904458"/>
    <w:rsid w:val="009046DF"/>
    <w:rsid w:val="00904D14"/>
    <w:rsid w:val="00904D43"/>
    <w:rsid w:val="00904FEA"/>
    <w:rsid w:val="00905280"/>
    <w:rsid w:val="00905772"/>
    <w:rsid w:val="00905838"/>
    <w:rsid w:val="00906F14"/>
    <w:rsid w:val="00907542"/>
    <w:rsid w:val="009076E6"/>
    <w:rsid w:val="0091047A"/>
    <w:rsid w:val="00910CB6"/>
    <w:rsid w:val="00910E5C"/>
    <w:rsid w:val="009114D4"/>
    <w:rsid w:val="00911730"/>
    <w:rsid w:val="00911DD8"/>
    <w:rsid w:val="00911ED8"/>
    <w:rsid w:val="00911FF3"/>
    <w:rsid w:val="00912017"/>
    <w:rsid w:val="00912086"/>
    <w:rsid w:val="009128BB"/>
    <w:rsid w:val="00912B0B"/>
    <w:rsid w:val="00912D10"/>
    <w:rsid w:val="009130BC"/>
    <w:rsid w:val="0091351E"/>
    <w:rsid w:val="009136C7"/>
    <w:rsid w:val="0091373F"/>
    <w:rsid w:val="00913892"/>
    <w:rsid w:val="009138F6"/>
    <w:rsid w:val="00913A7E"/>
    <w:rsid w:val="00913AAA"/>
    <w:rsid w:val="0091495C"/>
    <w:rsid w:val="00914D69"/>
    <w:rsid w:val="00914DAA"/>
    <w:rsid w:val="00914DBD"/>
    <w:rsid w:val="00914F24"/>
    <w:rsid w:val="009156B8"/>
    <w:rsid w:val="00915F51"/>
    <w:rsid w:val="009163D8"/>
    <w:rsid w:val="009167CD"/>
    <w:rsid w:val="00916F4D"/>
    <w:rsid w:val="00917A19"/>
    <w:rsid w:val="00917C25"/>
    <w:rsid w:val="00917C62"/>
    <w:rsid w:val="00917DE0"/>
    <w:rsid w:val="00920388"/>
    <w:rsid w:val="00920742"/>
    <w:rsid w:val="00920B16"/>
    <w:rsid w:val="00920D46"/>
    <w:rsid w:val="00920D9A"/>
    <w:rsid w:val="009218C1"/>
    <w:rsid w:val="0092195B"/>
    <w:rsid w:val="00921A9E"/>
    <w:rsid w:val="0092203B"/>
    <w:rsid w:val="0092228A"/>
    <w:rsid w:val="00922414"/>
    <w:rsid w:val="00923376"/>
    <w:rsid w:val="009233D4"/>
    <w:rsid w:val="00923F2C"/>
    <w:rsid w:val="00924602"/>
    <w:rsid w:val="00924626"/>
    <w:rsid w:val="009248B0"/>
    <w:rsid w:val="00924C05"/>
    <w:rsid w:val="009253F4"/>
    <w:rsid w:val="009256C9"/>
    <w:rsid w:val="0092574F"/>
    <w:rsid w:val="00925A1E"/>
    <w:rsid w:val="00925C53"/>
    <w:rsid w:val="0092615B"/>
    <w:rsid w:val="009264C5"/>
    <w:rsid w:val="0092660B"/>
    <w:rsid w:val="00926943"/>
    <w:rsid w:val="009270E4"/>
    <w:rsid w:val="0092741D"/>
    <w:rsid w:val="0092765D"/>
    <w:rsid w:val="009277CE"/>
    <w:rsid w:val="009278F1"/>
    <w:rsid w:val="009300FB"/>
    <w:rsid w:val="00930509"/>
    <w:rsid w:val="00930832"/>
    <w:rsid w:val="00930C8A"/>
    <w:rsid w:val="00930CF9"/>
    <w:rsid w:val="00931864"/>
    <w:rsid w:val="009319C2"/>
    <w:rsid w:val="0093200D"/>
    <w:rsid w:val="00932561"/>
    <w:rsid w:val="0093278D"/>
    <w:rsid w:val="0093292C"/>
    <w:rsid w:val="00932B89"/>
    <w:rsid w:val="00932C8C"/>
    <w:rsid w:val="00932CA9"/>
    <w:rsid w:val="00932D56"/>
    <w:rsid w:val="00932F12"/>
    <w:rsid w:val="00933111"/>
    <w:rsid w:val="009331A4"/>
    <w:rsid w:val="0093323D"/>
    <w:rsid w:val="00933853"/>
    <w:rsid w:val="00933965"/>
    <w:rsid w:val="00933AED"/>
    <w:rsid w:val="00934087"/>
    <w:rsid w:val="009340CF"/>
    <w:rsid w:val="00934C53"/>
    <w:rsid w:val="00934CD4"/>
    <w:rsid w:val="009351D2"/>
    <w:rsid w:val="00935381"/>
    <w:rsid w:val="009358CE"/>
    <w:rsid w:val="00935DE1"/>
    <w:rsid w:val="00935F0E"/>
    <w:rsid w:val="009360CE"/>
    <w:rsid w:val="0093619D"/>
    <w:rsid w:val="00936A04"/>
    <w:rsid w:val="00937252"/>
    <w:rsid w:val="00937C09"/>
    <w:rsid w:val="009404C4"/>
    <w:rsid w:val="00940514"/>
    <w:rsid w:val="00940ECF"/>
    <w:rsid w:val="0094116C"/>
    <w:rsid w:val="0094119E"/>
    <w:rsid w:val="00941248"/>
    <w:rsid w:val="00941355"/>
    <w:rsid w:val="00941755"/>
    <w:rsid w:val="00941F80"/>
    <w:rsid w:val="00942633"/>
    <w:rsid w:val="00942783"/>
    <w:rsid w:val="00942C86"/>
    <w:rsid w:val="00942E82"/>
    <w:rsid w:val="00943193"/>
    <w:rsid w:val="00943327"/>
    <w:rsid w:val="009437E3"/>
    <w:rsid w:val="009437F9"/>
    <w:rsid w:val="00943AFA"/>
    <w:rsid w:val="00943F88"/>
    <w:rsid w:val="0094412D"/>
    <w:rsid w:val="00945189"/>
    <w:rsid w:val="009451D5"/>
    <w:rsid w:val="009463B3"/>
    <w:rsid w:val="00946F73"/>
    <w:rsid w:val="009473EE"/>
    <w:rsid w:val="00947A06"/>
    <w:rsid w:val="00947A15"/>
    <w:rsid w:val="009500F1"/>
    <w:rsid w:val="009517EC"/>
    <w:rsid w:val="00951E64"/>
    <w:rsid w:val="0095208C"/>
    <w:rsid w:val="00952B46"/>
    <w:rsid w:val="00952CC5"/>
    <w:rsid w:val="00953336"/>
    <w:rsid w:val="00953445"/>
    <w:rsid w:val="0095352A"/>
    <w:rsid w:val="009535AE"/>
    <w:rsid w:val="009540D4"/>
    <w:rsid w:val="009546FA"/>
    <w:rsid w:val="009547DB"/>
    <w:rsid w:val="00954987"/>
    <w:rsid w:val="00954FA6"/>
    <w:rsid w:val="009551A1"/>
    <w:rsid w:val="00955758"/>
    <w:rsid w:val="00956C98"/>
    <w:rsid w:val="009572E8"/>
    <w:rsid w:val="009579AA"/>
    <w:rsid w:val="0096027F"/>
    <w:rsid w:val="00960285"/>
    <w:rsid w:val="00960780"/>
    <w:rsid w:val="0096102E"/>
    <w:rsid w:val="00961566"/>
    <w:rsid w:val="0096275C"/>
    <w:rsid w:val="00962C84"/>
    <w:rsid w:val="00963524"/>
    <w:rsid w:val="009639D7"/>
    <w:rsid w:val="009641F3"/>
    <w:rsid w:val="00964319"/>
    <w:rsid w:val="00964574"/>
    <w:rsid w:val="00964E60"/>
    <w:rsid w:val="00964E69"/>
    <w:rsid w:val="00965060"/>
    <w:rsid w:val="00965190"/>
    <w:rsid w:val="00965861"/>
    <w:rsid w:val="009658F2"/>
    <w:rsid w:val="00965B1D"/>
    <w:rsid w:val="009660E4"/>
    <w:rsid w:val="009664FA"/>
    <w:rsid w:val="00966738"/>
    <w:rsid w:val="0096679F"/>
    <w:rsid w:val="0096680E"/>
    <w:rsid w:val="00966DBD"/>
    <w:rsid w:val="009672C4"/>
    <w:rsid w:val="009672CE"/>
    <w:rsid w:val="00967492"/>
    <w:rsid w:val="00967541"/>
    <w:rsid w:val="009675F7"/>
    <w:rsid w:val="00967B06"/>
    <w:rsid w:val="009706E7"/>
    <w:rsid w:val="009707CE"/>
    <w:rsid w:val="009712DE"/>
    <w:rsid w:val="009713E0"/>
    <w:rsid w:val="0097169F"/>
    <w:rsid w:val="009717E7"/>
    <w:rsid w:val="0097192A"/>
    <w:rsid w:val="0097204C"/>
    <w:rsid w:val="009720B5"/>
    <w:rsid w:val="009720C6"/>
    <w:rsid w:val="009723AE"/>
    <w:rsid w:val="00972479"/>
    <w:rsid w:val="0097254A"/>
    <w:rsid w:val="009727DD"/>
    <w:rsid w:val="00972C16"/>
    <w:rsid w:val="00972E77"/>
    <w:rsid w:val="009732B2"/>
    <w:rsid w:val="00973C39"/>
    <w:rsid w:val="00973E27"/>
    <w:rsid w:val="0097453D"/>
    <w:rsid w:val="00974B44"/>
    <w:rsid w:val="00974DA5"/>
    <w:rsid w:val="00974E2D"/>
    <w:rsid w:val="00974E53"/>
    <w:rsid w:val="0097518F"/>
    <w:rsid w:val="009753A2"/>
    <w:rsid w:val="00975D9F"/>
    <w:rsid w:val="009760D9"/>
    <w:rsid w:val="00976656"/>
    <w:rsid w:val="009766DD"/>
    <w:rsid w:val="0097676B"/>
    <w:rsid w:val="00976E4F"/>
    <w:rsid w:val="009773EA"/>
    <w:rsid w:val="00977B45"/>
    <w:rsid w:val="00977B81"/>
    <w:rsid w:val="00977CCF"/>
    <w:rsid w:val="00980055"/>
    <w:rsid w:val="00980616"/>
    <w:rsid w:val="009807A1"/>
    <w:rsid w:val="0098096D"/>
    <w:rsid w:val="00980A93"/>
    <w:rsid w:val="00980BCB"/>
    <w:rsid w:val="00981803"/>
    <w:rsid w:val="009820EC"/>
    <w:rsid w:val="009822D7"/>
    <w:rsid w:val="0098239C"/>
    <w:rsid w:val="009825F7"/>
    <w:rsid w:val="00982C99"/>
    <w:rsid w:val="00982F42"/>
    <w:rsid w:val="0098318D"/>
    <w:rsid w:val="0098336C"/>
    <w:rsid w:val="009833B6"/>
    <w:rsid w:val="0098384E"/>
    <w:rsid w:val="00983F13"/>
    <w:rsid w:val="009842CF"/>
    <w:rsid w:val="00984792"/>
    <w:rsid w:val="00984910"/>
    <w:rsid w:val="00984A5B"/>
    <w:rsid w:val="00984B8E"/>
    <w:rsid w:val="00984CD1"/>
    <w:rsid w:val="00986112"/>
    <w:rsid w:val="00986320"/>
    <w:rsid w:val="00986553"/>
    <w:rsid w:val="009866E7"/>
    <w:rsid w:val="00986B91"/>
    <w:rsid w:val="00986CDB"/>
    <w:rsid w:val="00987029"/>
    <w:rsid w:val="00987055"/>
    <w:rsid w:val="0098706B"/>
    <w:rsid w:val="00987318"/>
    <w:rsid w:val="0098774C"/>
    <w:rsid w:val="009903C0"/>
    <w:rsid w:val="009903C7"/>
    <w:rsid w:val="00990AB5"/>
    <w:rsid w:val="00990F7F"/>
    <w:rsid w:val="0099148C"/>
    <w:rsid w:val="00991D75"/>
    <w:rsid w:val="009921CD"/>
    <w:rsid w:val="009923A9"/>
    <w:rsid w:val="009924CE"/>
    <w:rsid w:val="009933F9"/>
    <w:rsid w:val="00993852"/>
    <w:rsid w:val="00993B50"/>
    <w:rsid w:val="00993FE6"/>
    <w:rsid w:val="00994062"/>
    <w:rsid w:val="0099470C"/>
    <w:rsid w:val="00994948"/>
    <w:rsid w:val="009949F6"/>
    <w:rsid w:val="00994A9E"/>
    <w:rsid w:val="00995928"/>
    <w:rsid w:val="00995EE7"/>
    <w:rsid w:val="0099663F"/>
    <w:rsid w:val="00996F7C"/>
    <w:rsid w:val="00997134"/>
    <w:rsid w:val="009976A9"/>
    <w:rsid w:val="009979AF"/>
    <w:rsid w:val="00997F25"/>
    <w:rsid w:val="00997FC7"/>
    <w:rsid w:val="009A073E"/>
    <w:rsid w:val="009A0ABC"/>
    <w:rsid w:val="009A0E8F"/>
    <w:rsid w:val="009A1209"/>
    <w:rsid w:val="009A163F"/>
    <w:rsid w:val="009A186F"/>
    <w:rsid w:val="009A1D66"/>
    <w:rsid w:val="009A1EB7"/>
    <w:rsid w:val="009A2206"/>
    <w:rsid w:val="009A268A"/>
    <w:rsid w:val="009A2E61"/>
    <w:rsid w:val="009A322A"/>
    <w:rsid w:val="009A40B4"/>
    <w:rsid w:val="009A44A2"/>
    <w:rsid w:val="009A57FB"/>
    <w:rsid w:val="009A5A4E"/>
    <w:rsid w:val="009A5F4E"/>
    <w:rsid w:val="009A641C"/>
    <w:rsid w:val="009A644B"/>
    <w:rsid w:val="009A747C"/>
    <w:rsid w:val="009A74EB"/>
    <w:rsid w:val="009A7B1B"/>
    <w:rsid w:val="009B00A1"/>
    <w:rsid w:val="009B00BD"/>
    <w:rsid w:val="009B071D"/>
    <w:rsid w:val="009B0E9B"/>
    <w:rsid w:val="009B1A31"/>
    <w:rsid w:val="009B1D5F"/>
    <w:rsid w:val="009B1FC2"/>
    <w:rsid w:val="009B2058"/>
    <w:rsid w:val="009B2444"/>
    <w:rsid w:val="009B2638"/>
    <w:rsid w:val="009B2FF8"/>
    <w:rsid w:val="009B32FB"/>
    <w:rsid w:val="009B35E2"/>
    <w:rsid w:val="009B3795"/>
    <w:rsid w:val="009B41D3"/>
    <w:rsid w:val="009B45F3"/>
    <w:rsid w:val="009B462B"/>
    <w:rsid w:val="009B4826"/>
    <w:rsid w:val="009B48FE"/>
    <w:rsid w:val="009B4A2D"/>
    <w:rsid w:val="009B4CCA"/>
    <w:rsid w:val="009B54A9"/>
    <w:rsid w:val="009B5962"/>
    <w:rsid w:val="009B5CCA"/>
    <w:rsid w:val="009B672C"/>
    <w:rsid w:val="009B678E"/>
    <w:rsid w:val="009B68F0"/>
    <w:rsid w:val="009B7C41"/>
    <w:rsid w:val="009C000C"/>
    <w:rsid w:val="009C09CC"/>
    <w:rsid w:val="009C15E6"/>
    <w:rsid w:val="009C168E"/>
    <w:rsid w:val="009C18D9"/>
    <w:rsid w:val="009C21BB"/>
    <w:rsid w:val="009C2A7D"/>
    <w:rsid w:val="009C30EB"/>
    <w:rsid w:val="009C31A2"/>
    <w:rsid w:val="009C31AC"/>
    <w:rsid w:val="009C31CB"/>
    <w:rsid w:val="009C33B2"/>
    <w:rsid w:val="009C3996"/>
    <w:rsid w:val="009C435A"/>
    <w:rsid w:val="009C4475"/>
    <w:rsid w:val="009C463E"/>
    <w:rsid w:val="009C5C77"/>
    <w:rsid w:val="009C6192"/>
    <w:rsid w:val="009C68BD"/>
    <w:rsid w:val="009C713E"/>
    <w:rsid w:val="009C71D0"/>
    <w:rsid w:val="009D0293"/>
    <w:rsid w:val="009D0439"/>
    <w:rsid w:val="009D0896"/>
    <w:rsid w:val="009D16B9"/>
    <w:rsid w:val="009D178E"/>
    <w:rsid w:val="009D1BD1"/>
    <w:rsid w:val="009D279E"/>
    <w:rsid w:val="009D2975"/>
    <w:rsid w:val="009D2AAF"/>
    <w:rsid w:val="009D2E0F"/>
    <w:rsid w:val="009D332B"/>
    <w:rsid w:val="009D35CA"/>
    <w:rsid w:val="009D46D0"/>
    <w:rsid w:val="009D5264"/>
    <w:rsid w:val="009D52D8"/>
    <w:rsid w:val="009D53D0"/>
    <w:rsid w:val="009D53DD"/>
    <w:rsid w:val="009D6921"/>
    <w:rsid w:val="009D6B7F"/>
    <w:rsid w:val="009D76BA"/>
    <w:rsid w:val="009D7B2C"/>
    <w:rsid w:val="009D7E8D"/>
    <w:rsid w:val="009E07BA"/>
    <w:rsid w:val="009E0936"/>
    <w:rsid w:val="009E0E72"/>
    <w:rsid w:val="009E0EF2"/>
    <w:rsid w:val="009E1220"/>
    <w:rsid w:val="009E1856"/>
    <w:rsid w:val="009E1906"/>
    <w:rsid w:val="009E1C56"/>
    <w:rsid w:val="009E2EB1"/>
    <w:rsid w:val="009E2EB8"/>
    <w:rsid w:val="009E313B"/>
    <w:rsid w:val="009E356C"/>
    <w:rsid w:val="009E3B54"/>
    <w:rsid w:val="009E3CB5"/>
    <w:rsid w:val="009E3D5B"/>
    <w:rsid w:val="009E420F"/>
    <w:rsid w:val="009E45EE"/>
    <w:rsid w:val="009E4956"/>
    <w:rsid w:val="009E49F3"/>
    <w:rsid w:val="009E5134"/>
    <w:rsid w:val="009E5566"/>
    <w:rsid w:val="009E5841"/>
    <w:rsid w:val="009E59EB"/>
    <w:rsid w:val="009E655C"/>
    <w:rsid w:val="009E664A"/>
    <w:rsid w:val="009E6BC4"/>
    <w:rsid w:val="009E6FC2"/>
    <w:rsid w:val="009E79BB"/>
    <w:rsid w:val="009F000B"/>
    <w:rsid w:val="009F03CA"/>
    <w:rsid w:val="009F1358"/>
    <w:rsid w:val="009F1958"/>
    <w:rsid w:val="009F1B64"/>
    <w:rsid w:val="009F2220"/>
    <w:rsid w:val="009F2849"/>
    <w:rsid w:val="009F2940"/>
    <w:rsid w:val="009F2EDD"/>
    <w:rsid w:val="009F32CF"/>
    <w:rsid w:val="009F3338"/>
    <w:rsid w:val="009F358A"/>
    <w:rsid w:val="009F3822"/>
    <w:rsid w:val="009F3990"/>
    <w:rsid w:val="009F39F2"/>
    <w:rsid w:val="009F3B39"/>
    <w:rsid w:val="009F42D1"/>
    <w:rsid w:val="009F48C9"/>
    <w:rsid w:val="009F51D5"/>
    <w:rsid w:val="009F59D4"/>
    <w:rsid w:val="009F5A4D"/>
    <w:rsid w:val="009F5BED"/>
    <w:rsid w:val="009F609D"/>
    <w:rsid w:val="009F65F8"/>
    <w:rsid w:val="009F67A4"/>
    <w:rsid w:val="009F6DAB"/>
    <w:rsid w:val="009F74B3"/>
    <w:rsid w:val="009F74CF"/>
    <w:rsid w:val="009F7765"/>
    <w:rsid w:val="009F7D7D"/>
    <w:rsid w:val="009F7FA2"/>
    <w:rsid w:val="00A002F1"/>
    <w:rsid w:val="00A00788"/>
    <w:rsid w:val="00A00AA2"/>
    <w:rsid w:val="00A00FBB"/>
    <w:rsid w:val="00A01C55"/>
    <w:rsid w:val="00A021DD"/>
    <w:rsid w:val="00A02488"/>
    <w:rsid w:val="00A02F81"/>
    <w:rsid w:val="00A03877"/>
    <w:rsid w:val="00A04799"/>
    <w:rsid w:val="00A04A7F"/>
    <w:rsid w:val="00A04CA0"/>
    <w:rsid w:val="00A04D4F"/>
    <w:rsid w:val="00A05167"/>
    <w:rsid w:val="00A05538"/>
    <w:rsid w:val="00A059FC"/>
    <w:rsid w:val="00A05CD9"/>
    <w:rsid w:val="00A05D70"/>
    <w:rsid w:val="00A05E3F"/>
    <w:rsid w:val="00A06978"/>
    <w:rsid w:val="00A069A7"/>
    <w:rsid w:val="00A07016"/>
    <w:rsid w:val="00A0737B"/>
    <w:rsid w:val="00A07639"/>
    <w:rsid w:val="00A079B4"/>
    <w:rsid w:val="00A10648"/>
    <w:rsid w:val="00A10781"/>
    <w:rsid w:val="00A1079D"/>
    <w:rsid w:val="00A10C61"/>
    <w:rsid w:val="00A1191F"/>
    <w:rsid w:val="00A11D26"/>
    <w:rsid w:val="00A12201"/>
    <w:rsid w:val="00A12405"/>
    <w:rsid w:val="00A12BDD"/>
    <w:rsid w:val="00A12DAB"/>
    <w:rsid w:val="00A12F90"/>
    <w:rsid w:val="00A12F92"/>
    <w:rsid w:val="00A12FEC"/>
    <w:rsid w:val="00A14234"/>
    <w:rsid w:val="00A147F9"/>
    <w:rsid w:val="00A1488F"/>
    <w:rsid w:val="00A14B4D"/>
    <w:rsid w:val="00A14BAF"/>
    <w:rsid w:val="00A14CCA"/>
    <w:rsid w:val="00A14E65"/>
    <w:rsid w:val="00A14F1A"/>
    <w:rsid w:val="00A15170"/>
    <w:rsid w:val="00A15719"/>
    <w:rsid w:val="00A15C0E"/>
    <w:rsid w:val="00A15DDF"/>
    <w:rsid w:val="00A15F81"/>
    <w:rsid w:val="00A162A3"/>
    <w:rsid w:val="00A167F7"/>
    <w:rsid w:val="00A1682B"/>
    <w:rsid w:val="00A16D4D"/>
    <w:rsid w:val="00A170FB"/>
    <w:rsid w:val="00A17260"/>
    <w:rsid w:val="00A17A9D"/>
    <w:rsid w:val="00A17B27"/>
    <w:rsid w:val="00A20C52"/>
    <w:rsid w:val="00A211A3"/>
    <w:rsid w:val="00A21268"/>
    <w:rsid w:val="00A21353"/>
    <w:rsid w:val="00A21441"/>
    <w:rsid w:val="00A215CF"/>
    <w:rsid w:val="00A21C75"/>
    <w:rsid w:val="00A21CBA"/>
    <w:rsid w:val="00A21D1C"/>
    <w:rsid w:val="00A22054"/>
    <w:rsid w:val="00A22790"/>
    <w:rsid w:val="00A230D5"/>
    <w:rsid w:val="00A23174"/>
    <w:rsid w:val="00A23176"/>
    <w:rsid w:val="00A231D4"/>
    <w:rsid w:val="00A234B4"/>
    <w:rsid w:val="00A23B0C"/>
    <w:rsid w:val="00A23B70"/>
    <w:rsid w:val="00A2425A"/>
    <w:rsid w:val="00A247D2"/>
    <w:rsid w:val="00A247F7"/>
    <w:rsid w:val="00A24D7C"/>
    <w:rsid w:val="00A24E2E"/>
    <w:rsid w:val="00A24F85"/>
    <w:rsid w:val="00A25C98"/>
    <w:rsid w:val="00A26132"/>
    <w:rsid w:val="00A2614E"/>
    <w:rsid w:val="00A265F6"/>
    <w:rsid w:val="00A26FED"/>
    <w:rsid w:val="00A2737F"/>
    <w:rsid w:val="00A27B7B"/>
    <w:rsid w:val="00A3011B"/>
    <w:rsid w:val="00A30F06"/>
    <w:rsid w:val="00A31181"/>
    <w:rsid w:val="00A3164F"/>
    <w:rsid w:val="00A317F1"/>
    <w:rsid w:val="00A31FEC"/>
    <w:rsid w:val="00A321E4"/>
    <w:rsid w:val="00A3269F"/>
    <w:rsid w:val="00A3303A"/>
    <w:rsid w:val="00A33396"/>
    <w:rsid w:val="00A34541"/>
    <w:rsid w:val="00A345C6"/>
    <w:rsid w:val="00A34B2F"/>
    <w:rsid w:val="00A3503D"/>
    <w:rsid w:val="00A3525F"/>
    <w:rsid w:val="00A3531F"/>
    <w:rsid w:val="00A356DD"/>
    <w:rsid w:val="00A364A3"/>
    <w:rsid w:val="00A36501"/>
    <w:rsid w:val="00A36D67"/>
    <w:rsid w:val="00A3700D"/>
    <w:rsid w:val="00A37574"/>
    <w:rsid w:val="00A378F4"/>
    <w:rsid w:val="00A37AD2"/>
    <w:rsid w:val="00A37BC0"/>
    <w:rsid w:val="00A37E10"/>
    <w:rsid w:val="00A37F11"/>
    <w:rsid w:val="00A403A8"/>
    <w:rsid w:val="00A40CEF"/>
    <w:rsid w:val="00A40D16"/>
    <w:rsid w:val="00A40D4A"/>
    <w:rsid w:val="00A413A9"/>
    <w:rsid w:val="00A41466"/>
    <w:rsid w:val="00A41474"/>
    <w:rsid w:val="00A420A9"/>
    <w:rsid w:val="00A42211"/>
    <w:rsid w:val="00A42706"/>
    <w:rsid w:val="00A427C5"/>
    <w:rsid w:val="00A4289E"/>
    <w:rsid w:val="00A42DE0"/>
    <w:rsid w:val="00A43177"/>
    <w:rsid w:val="00A432A5"/>
    <w:rsid w:val="00A43306"/>
    <w:rsid w:val="00A4357A"/>
    <w:rsid w:val="00A43869"/>
    <w:rsid w:val="00A44189"/>
    <w:rsid w:val="00A446BD"/>
    <w:rsid w:val="00A44911"/>
    <w:rsid w:val="00A4562C"/>
    <w:rsid w:val="00A45CF6"/>
    <w:rsid w:val="00A45D4F"/>
    <w:rsid w:val="00A45D97"/>
    <w:rsid w:val="00A46380"/>
    <w:rsid w:val="00A4665F"/>
    <w:rsid w:val="00A469D2"/>
    <w:rsid w:val="00A47617"/>
    <w:rsid w:val="00A4763C"/>
    <w:rsid w:val="00A47A31"/>
    <w:rsid w:val="00A47E2D"/>
    <w:rsid w:val="00A47FFC"/>
    <w:rsid w:val="00A500BD"/>
    <w:rsid w:val="00A500D4"/>
    <w:rsid w:val="00A502A6"/>
    <w:rsid w:val="00A5053D"/>
    <w:rsid w:val="00A50C89"/>
    <w:rsid w:val="00A50EE5"/>
    <w:rsid w:val="00A51E36"/>
    <w:rsid w:val="00A51F28"/>
    <w:rsid w:val="00A52280"/>
    <w:rsid w:val="00A528A1"/>
    <w:rsid w:val="00A52C96"/>
    <w:rsid w:val="00A52ED7"/>
    <w:rsid w:val="00A52F18"/>
    <w:rsid w:val="00A53024"/>
    <w:rsid w:val="00A53041"/>
    <w:rsid w:val="00A532DA"/>
    <w:rsid w:val="00A535EC"/>
    <w:rsid w:val="00A538A5"/>
    <w:rsid w:val="00A53CDA"/>
    <w:rsid w:val="00A53DFE"/>
    <w:rsid w:val="00A54AA0"/>
    <w:rsid w:val="00A54EE5"/>
    <w:rsid w:val="00A55266"/>
    <w:rsid w:val="00A5612F"/>
    <w:rsid w:val="00A56441"/>
    <w:rsid w:val="00A56650"/>
    <w:rsid w:val="00A567F7"/>
    <w:rsid w:val="00A56AE8"/>
    <w:rsid w:val="00A5702A"/>
    <w:rsid w:val="00A571DD"/>
    <w:rsid w:val="00A57565"/>
    <w:rsid w:val="00A576F7"/>
    <w:rsid w:val="00A57BD0"/>
    <w:rsid w:val="00A57FEB"/>
    <w:rsid w:val="00A60124"/>
    <w:rsid w:val="00A604A5"/>
    <w:rsid w:val="00A61206"/>
    <w:rsid w:val="00A6198B"/>
    <w:rsid w:val="00A61AF1"/>
    <w:rsid w:val="00A61F30"/>
    <w:rsid w:val="00A621FA"/>
    <w:rsid w:val="00A62B56"/>
    <w:rsid w:val="00A6338B"/>
    <w:rsid w:val="00A63CFB"/>
    <w:rsid w:val="00A64541"/>
    <w:rsid w:val="00A645C3"/>
    <w:rsid w:val="00A6486C"/>
    <w:rsid w:val="00A649B7"/>
    <w:rsid w:val="00A6605A"/>
    <w:rsid w:val="00A666A7"/>
    <w:rsid w:val="00A66B7E"/>
    <w:rsid w:val="00A6721F"/>
    <w:rsid w:val="00A7065E"/>
    <w:rsid w:val="00A70DC0"/>
    <w:rsid w:val="00A715AC"/>
    <w:rsid w:val="00A716C7"/>
    <w:rsid w:val="00A71877"/>
    <w:rsid w:val="00A719D2"/>
    <w:rsid w:val="00A71C75"/>
    <w:rsid w:val="00A71C92"/>
    <w:rsid w:val="00A71CDD"/>
    <w:rsid w:val="00A7202C"/>
    <w:rsid w:val="00A7220D"/>
    <w:rsid w:val="00A72295"/>
    <w:rsid w:val="00A724EB"/>
    <w:rsid w:val="00A7305C"/>
    <w:rsid w:val="00A73439"/>
    <w:rsid w:val="00A73B94"/>
    <w:rsid w:val="00A741F1"/>
    <w:rsid w:val="00A744B6"/>
    <w:rsid w:val="00A74A15"/>
    <w:rsid w:val="00A74B1B"/>
    <w:rsid w:val="00A74CD4"/>
    <w:rsid w:val="00A74E68"/>
    <w:rsid w:val="00A751F1"/>
    <w:rsid w:val="00A752EB"/>
    <w:rsid w:val="00A76101"/>
    <w:rsid w:val="00A766B8"/>
    <w:rsid w:val="00A76919"/>
    <w:rsid w:val="00A76A51"/>
    <w:rsid w:val="00A76B02"/>
    <w:rsid w:val="00A76D41"/>
    <w:rsid w:val="00A76E7E"/>
    <w:rsid w:val="00A76F95"/>
    <w:rsid w:val="00A76FC0"/>
    <w:rsid w:val="00A7721D"/>
    <w:rsid w:val="00A772F7"/>
    <w:rsid w:val="00A7772E"/>
    <w:rsid w:val="00A77C7A"/>
    <w:rsid w:val="00A801E6"/>
    <w:rsid w:val="00A80432"/>
    <w:rsid w:val="00A804AD"/>
    <w:rsid w:val="00A80C98"/>
    <w:rsid w:val="00A80D91"/>
    <w:rsid w:val="00A81435"/>
    <w:rsid w:val="00A81D1C"/>
    <w:rsid w:val="00A81E47"/>
    <w:rsid w:val="00A8205F"/>
    <w:rsid w:val="00A823A9"/>
    <w:rsid w:val="00A8267E"/>
    <w:rsid w:val="00A8349C"/>
    <w:rsid w:val="00A838F3"/>
    <w:rsid w:val="00A8429B"/>
    <w:rsid w:val="00A84322"/>
    <w:rsid w:val="00A8433C"/>
    <w:rsid w:val="00A844F6"/>
    <w:rsid w:val="00A84C78"/>
    <w:rsid w:val="00A852A5"/>
    <w:rsid w:val="00A8695E"/>
    <w:rsid w:val="00A86DF4"/>
    <w:rsid w:val="00A8766A"/>
    <w:rsid w:val="00A8789D"/>
    <w:rsid w:val="00A87BDA"/>
    <w:rsid w:val="00A90534"/>
    <w:rsid w:val="00A90D3D"/>
    <w:rsid w:val="00A90EA4"/>
    <w:rsid w:val="00A90F96"/>
    <w:rsid w:val="00A91464"/>
    <w:rsid w:val="00A92C1E"/>
    <w:rsid w:val="00A939E8"/>
    <w:rsid w:val="00A93D77"/>
    <w:rsid w:val="00A94246"/>
    <w:rsid w:val="00A949A3"/>
    <w:rsid w:val="00A95034"/>
    <w:rsid w:val="00A95205"/>
    <w:rsid w:val="00A95716"/>
    <w:rsid w:val="00A957C2"/>
    <w:rsid w:val="00A95E39"/>
    <w:rsid w:val="00A95F78"/>
    <w:rsid w:val="00A964B6"/>
    <w:rsid w:val="00A9698F"/>
    <w:rsid w:val="00A972DB"/>
    <w:rsid w:val="00A977A0"/>
    <w:rsid w:val="00A977ED"/>
    <w:rsid w:val="00A97D92"/>
    <w:rsid w:val="00A97F7C"/>
    <w:rsid w:val="00AA0F8C"/>
    <w:rsid w:val="00AA114A"/>
    <w:rsid w:val="00AA142D"/>
    <w:rsid w:val="00AA169B"/>
    <w:rsid w:val="00AA2015"/>
    <w:rsid w:val="00AA20C0"/>
    <w:rsid w:val="00AA210B"/>
    <w:rsid w:val="00AA2280"/>
    <w:rsid w:val="00AA26D9"/>
    <w:rsid w:val="00AA290F"/>
    <w:rsid w:val="00AA297F"/>
    <w:rsid w:val="00AA2C01"/>
    <w:rsid w:val="00AA35E8"/>
    <w:rsid w:val="00AA372C"/>
    <w:rsid w:val="00AA4F37"/>
    <w:rsid w:val="00AA5914"/>
    <w:rsid w:val="00AA5E4B"/>
    <w:rsid w:val="00AA6459"/>
    <w:rsid w:val="00AA653D"/>
    <w:rsid w:val="00AA6792"/>
    <w:rsid w:val="00AA68F2"/>
    <w:rsid w:val="00AA6936"/>
    <w:rsid w:val="00AB02DF"/>
    <w:rsid w:val="00AB13D4"/>
    <w:rsid w:val="00AB1546"/>
    <w:rsid w:val="00AB171F"/>
    <w:rsid w:val="00AB175E"/>
    <w:rsid w:val="00AB1978"/>
    <w:rsid w:val="00AB1B64"/>
    <w:rsid w:val="00AB1D19"/>
    <w:rsid w:val="00AB1E35"/>
    <w:rsid w:val="00AB2225"/>
    <w:rsid w:val="00AB252F"/>
    <w:rsid w:val="00AB2B27"/>
    <w:rsid w:val="00AB2C54"/>
    <w:rsid w:val="00AB2C70"/>
    <w:rsid w:val="00AB2E3C"/>
    <w:rsid w:val="00AB37ED"/>
    <w:rsid w:val="00AB3986"/>
    <w:rsid w:val="00AB3C65"/>
    <w:rsid w:val="00AB3D69"/>
    <w:rsid w:val="00AB3EF2"/>
    <w:rsid w:val="00AB4001"/>
    <w:rsid w:val="00AB4262"/>
    <w:rsid w:val="00AB4BE4"/>
    <w:rsid w:val="00AB513C"/>
    <w:rsid w:val="00AB5866"/>
    <w:rsid w:val="00AB5EAA"/>
    <w:rsid w:val="00AB609C"/>
    <w:rsid w:val="00AB6144"/>
    <w:rsid w:val="00AB647C"/>
    <w:rsid w:val="00AB6583"/>
    <w:rsid w:val="00AB66F9"/>
    <w:rsid w:val="00AB6819"/>
    <w:rsid w:val="00AB6891"/>
    <w:rsid w:val="00AB6B0B"/>
    <w:rsid w:val="00AB72FD"/>
    <w:rsid w:val="00AB77B7"/>
    <w:rsid w:val="00AB7894"/>
    <w:rsid w:val="00AB7D5E"/>
    <w:rsid w:val="00AC010B"/>
    <w:rsid w:val="00AC0B0D"/>
    <w:rsid w:val="00AC0E0F"/>
    <w:rsid w:val="00AC0F63"/>
    <w:rsid w:val="00AC11F3"/>
    <w:rsid w:val="00AC136A"/>
    <w:rsid w:val="00AC2384"/>
    <w:rsid w:val="00AC2589"/>
    <w:rsid w:val="00AC2617"/>
    <w:rsid w:val="00AC27B3"/>
    <w:rsid w:val="00AC2C59"/>
    <w:rsid w:val="00AC2D8A"/>
    <w:rsid w:val="00AC2DD9"/>
    <w:rsid w:val="00AC3412"/>
    <w:rsid w:val="00AC3F81"/>
    <w:rsid w:val="00AC3FF6"/>
    <w:rsid w:val="00AC4144"/>
    <w:rsid w:val="00AC46AA"/>
    <w:rsid w:val="00AC4F81"/>
    <w:rsid w:val="00AC50EE"/>
    <w:rsid w:val="00AC5144"/>
    <w:rsid w:val="00AC5527"/>
    <w:rsid w:val="00AC5718"/>
    <w:rsid w:val="00AC576A"/>
    <w:rsid w:val="00AC60E9"/>
    <w:rsid w:val="00AC64EF"/>
    <w:rsid w:val="00AC651C"/>
    <w:rsid w:val="00AC6D96"/>
    <w:rsid w:val="00AC77A2"/>
    <w:rsid w:val="00AC79DD"/>
    <w:rsid w:val="00AC7C11"/>
    <w:rsid w:val="00AD00EA"/>
    <w:rsid w:val="00AD058F"/>
    <w:rsid w:val="00AD0893"/>
    <w:rsid w:val="00AD0933"/>
    <w:rsid w:val="00AD0B8E"/>
    <w:rsid w:val="00AD0FD4"/>
    <w:rsid w:val="00AD112F"/>
    <w:rsid w:val="00AD1713"/>
    <w:rsid w:val="00AD185C"/>
    <w:rsid w:val="00AD2CB2"/>
    <w:rsid w:val="00AD2CC1"/>
    <w:rsid w:val="00AD2D5B"/>
    <w:rsid w:val="00AD35F1"/>
    <w:rsid w:val="00AD37D4"/>
    <w:rsid w:val="00AD3F37"/>
    <w:rsid w:val="00AD46C2"/>
    <w:rsid w:val="00AD5145"/>
    <w:rsid w:val="00AD5154"/>
    <w:rsid w:val="00AD5A1D"/>
    <w:rsid w:val="00AD5D9A"/>
    <w:rsid w:val="00AD5E9E"/>
    <w:rsid w:val="00AD6699"/>
    <w:rsid w:val="00AD67F9"/>
    <w:rsid w:val="00AD68BE"/>
    <w:rsid w:val="00AD6A8E"/>
    <w:rsid w:val="00AD6D44"/>
    <w:rsid w:val="00AD7001"/>
    <w:rsid w:val="00AD7360"/>
    <w:rsid w:val="00AD740B"/>
    <w:rsid w:val="00AD7871"/>
    <w:rsid w:val="00AD7CD1"/>
    <w:rsid w:val="00AE0799"/>
    <w:rsid w:val="00AE0AA9"/>
    <w:rsid w:val="00AE0BA4"/>
    <w:rsid w:val="00AE1216"/>
    <w:rsid w:val="00AE1604"/>
    <w:rsid w:val="00AE1811"/>
    <w:rsid w:val="00AE18D4"/>
    <w:rsid w:val="00AE19EB"/>
    <w:rsid w:val="00AE1E6F"/>
    <w:rsid w:val="00AE21D1"/>
    <w:rsid w:val="00AE23A2"/>
    <w:rsid w:val="00AE3088"/>
    <w:rsid w:val="00AE37AB"/>
    <w:rsid w:val="00AE3976"/>
    <w:rsid w:val="00AE3A9A"/>
    <w:rsid w:val="00AE3C80"/>
    <w:rsid w:val="00AE3D7F"/>
    <w:rsid w:val="00AE4104"/>
    <w:rsid w:val="00AE5D3F"/>
    <w:rsid w:val="00AE5FED"/>
    <w:rsid w:val="00AE6C7A"/>
    <w:rsid w:val="00AE70AA"/>
    <w:rsid w:val="00AE7ADF"/>
    <w:rsid w:val="00AE7BD3"/>
    <w:rsid w:val="00AE7F3A"/>
    <w:rsid w:val="00AF0077"/>
    <w:rsid w:val="00AF0322"/>
    <w:rsid w:val="00AF0337"/>
    <w:rsid w:val="00AF0531"/>
    <w:rsid w:val="00AF056A"/>
    <w:rsid w:val="00AF0755"/>
    <w:rsid w:val="00AF09CD"/>
    <w:rsid w:val="00AF0B24"/>
    <w:rsid w:val="00AF1172"/>
    <w:rsid w:val="00AF1A18"/>
    <w:rsid w:val="00AF1A30"/>
    <w:rsid w:val="00AF1AF7"/>
    <w:rsid w:val="00AF1FD5"/>
    <w:rsid w:val="00AF20D7"/>
    <w:rsid w:val="00AF2264"/>
    <w:rsid w:val="00AF2389"/>
    <w:rsid w:val="00AF23FB"/>
    <w:rsid w:val="00AF2D50"/>
    <w:rsid w:val="00AF3503"/>
    <w:rsid w:val="00AF35F5"/>
    <w:rsid w:val="00AF3802"/>
    <w:rsid w:val="00AF3D10"/>
    <w:rsid w:val="00AF4277"/>
    <w:rsid w:val="00AF4A49"/>
    <w:rsid w:val="00AF4A6B"/>
    <w:rsid w:val="00AF4EB5"/>
    <w:rsid w:val="00AF4F2E"/>
    <w:rsid w:val="00AF53B3"/>
    <w:rsid w:val="00AF5EC0"/>
    <w:rsid w:val="00AF6003"/>
    <w:rsid w:val="00AF60F0"/>
    <w:rsid w:val="00AF6690"/>
    <w:rsid w:val="00AF69B6"/>
    <w:rsid w:val="00AF6B32"/>
    <w:rsid w:val="00AF6BF2"/>
    <w:rsid w:val="00AF6F29"/>
    <w:rsid w:val="00AF6F8D"/>
    <w:rsid w:val="00AF6F8E"/>
    <w:rsid w:val="00AF717F"/>
    <w:rsid w:val="00AF7664"/>
    <w:rsid w:val="00AF7A91"/>
    <w:rsid w:val="00AF7C04"/>
    <w:rsid w:val="00AF7D4E"/>
    <w:rsid w:val="00AF7EFA"/>
    <w:rsid w:val="00B0048E"/>
    <w:rsid w:val="00B00743"/>
    <w:rsid w:val="00B0091C"/>
    <w:rsid w:val="00B00DAC"/>
    <w:rsid w:val="00B010F4"/>
    <w:rsid w:val="00B01481"/>
    <w:rsid w:val="00B0266F"/>
    <w:rsid w:val="00B029BC"/>
    <w:rsid w:val="00B02B83"/>
    <w:rsid w:val="00B02E05"/>
    <w:rsid w:val="00B02EB8"/>
    <w:rsid w:val="00B0393B"/>
    <w:rsid w:val="00B04151"/>
    <w:rsid w:val="00B041B3"/>
    <w:rsid w:val="00B04865"/>
    <w:rsid w:val="00B04B5F"/>
    <w:rsid w:val="00B05789"/>
    <w:rsid w:val="00B05847"/>
    <w:rsid w:val="00B065D4"/>
    <w:rsid w:val="00B065F7"/>
    <w:rsid w:val="00B06E4D"/>
    <w:rsid w:val="00B06FBF"/>
    <w:rsid w:val="00B0714B"/>
    <w:rsid w:val="00B07362"/>
    <w:rsid w:val="00B073C9"/>
    <w:rsid w:val="00B075B3"/>
    <w:rsid w:val="00B078DA"/>
    <w:rsid w:val="00B07C8E"/>
    <w:rsid w:val="00B103CE"/>
    <w:rsid w:val="00B110AD"/>
    <w:rsid w:val="00B116F0"/>
    <w:rsid w:val="00B11B05"/>
    <w:rsid w:val="00B120E0"/>
    <w:rsid w:val="00B12679"/>
    <w:rsid w:val="00B1268D"/>
    <w:rsid w:val="00B126EC"/>
    <w:rsid w:val="00B126F3"/>
    <w:rsid w:val="00B12E11"/>
    <w:rsid w:val="00B12E58"/>
    <w:rsid w:val="00B1309B"/>
    <w:rsid w:val="00B13EB2"/>
    <w:rsid w:val="00B13FC9"/>
    <w:rsid w:val="00B141C2"/>
    <w:rsid w:val="00B147C1"/>
    <w:rsid w:val="00B14A5F"/>
    <w:rsid w:val="00B152C5"/>
    <w:rsid w:val="00B1542D"/>
    <w:rsid w:val="00B15763"/>
    <w:rsid w:val="00B15AF3"/>
    <w:rsid w:val="00B15C0A"/>
    <w:rsid w:val="00B160E8"/>
    <w:rsid w:val="00B161F3"/>
    <w:rsid w:val="00B162FF"/>
    <w:rsid w:val="00B165AB"/>
    <w:rsid w:val="00B167DA"/>
    <w:rsid w:val="00B16850"/>
    <w:rsid w:val="00B16BCB"/>
    <w:rsid w:val="00B16CD3"/>
    <w:rsid w:val="00B16D7E"/>
    <w:rsid w:val="00B16DBA"/>
    <w:rsid w:val="00B1718C"/>
    <w:rsid w:val="00B17452"/>
    <w:rsid w:val="00B177A3"/>
    <w:rsid w:val="00B17CAB"/>
    <w:rsid w:val="00B17DA7"/>
    <w:rsid w:val="00B2001F"/>
    <w:rsid w:val="00B20AE1"/>
    <w:rsid w:val="00B21592"/>
    <w:rsid w:val="00B21966"/>
    <w:rsid w:val="00B21A80"/>
    <w:rsid w:val="00B21FFA"/>
    <w:rsid w:val="00B2208F"/>
    <w:rsid w:val="00B2279C"/>
    <w:rsid w:val="00B237A3"/>
    <w:rsid w:val="00B237A6"/>
    <w:rsid w:val="00B23970"/>
    <w:rsid w:val="00B23CE9"/>
    <w:rsid w:val="00B24560"/>
    <w:rsid w:val="00B2462E"/>
    <w:rsid w:val="00B249A2"/>
    <w:rsid w:val="00B24C1F"/>
    <w:rsid w:val="00B251C8"/>
    <w:rsid w:val="00B259C3"/>
    <w:rsid w:val="00B262D4"/>
    <w:rsid w:val="00B26353"/>
    <w:rsid w:val="00B26E81"/>
    <w:rsid w:val="00B2703B"/>
    <w:rsid w:val="00B2748D"/>
    <w:rsid w:val="00B27651"/>
    <w:rsid w:val="00B2797F"/>
    <w:rsid w:val="00B3038A"/>
    <w:rsid w:val="00B30D3F"/>
    <w:rsid w:val="00B30DF1"/>
    <w:rsid w:val="00B31541"/>
    <w:rsid w:val="00B318D9"/>
    <w:rsid w:val="00B318F8"/>
    <w:rsid w:val="00B31B1A"/>
    <w:rsid w:val="00B31C5C"/>
    <w:rsid w:val="00B3267F"/>
    <w:rsid w:val="00B3291C"/>
    <w:rsid w:val="00B32CB7"/>
    <w:rsid w:val="00B33091"/>
    <w:rsid w:val="00B340A1"/>
    <w:rsid w:val="00B341E8"/>
    <w:rsid w:val="00B34369"/>
    <w:rsid w:val="00B34482"/>
    <w:rsid w:val="00B3463F"/>
    <w:rsid w:val="00B34674"/>
    <w:rsid w:val="00B347CB"/>
    <w:rsid w:val="00B349CD"/>
    <w:rsid w:val="00B349D9"/>
    <w:rsid w:val="00B34A06"/>
    <w:rsid w:val="00B34B5A"/>
    <w:rsid w:val="00B34C54"/>
    <w:rsid w:val="00B3543E"/>
    <w:rsid w:val="00B35758"/>
    <w:rsid w:val="00B35C28"/>
    <w:rsid w:val="00B35C7E"/>
    <w:rsid w:val="00B35F77"/>
    <w:rsid w:val="00B3636C"/>
    <w:rsid w:val="00B379EC"/>
    <w:rsid w:val="00B40064"/>
    <w:rsid w:val="00B403DC"/>
    <w:rsid w:val="00B415CE"/>
    <w:rsid w:val="00B42244"/>
    <w:rsid w:val="00B42650"/>
    <w:rsid w:val="00B4274D"/>
    <w:rsid w:val="00B42872"/>
    <w:rsid w:val="00B432C1"/>
    <w:rsid w:val="00B43314"/>
    <w:rsid w:val="00B43A9B"/>
    <w:rsid w:val="00B43BBB"/>
    <w:rsid w:val="00B44394"/>
    <w:rsid w:val="00B44613"/>
    <w:rsid w:val="00B4464D"/>
    <w:rsid w:val="00B44CC5"/>
    <w:rsid w:val="00B4520F"/>
    <w:rsid w:val="00B454EC"/>
    <w:rsid w:val="00B45568"/>
    <w:rsid w:val="00B4580E"/>
    <w:rsid w:val="00B45823"/>
    <w:rsid w:val="00B458D4"/>
    <w:rsid w:val="00B45B7F"/>
    <w:rsid w:val="00B45EF2"/>
    <w:rsid w:val="00B46778"/>
    <w:rsid w:val="00B46F05"/>
    <w:rsid w:val="00B47275"/>
    <w:rsid w:val="00B474EE"/>
    <w:rsid w:val="00B4754C"/>
    <w:rsid w:val="00B47BBB"/>
    <w:rsid w:val="00B5097C"/>
    <w:rsid w:val="00B50A7A"/>
    <w:rsid w:val="00B5123C"/>
    <w:rsid w:val="00B5185D"/>
    <w:rsid w:val="00B52499"/>
    <w:rsid w:val="00B5273D"/>
    <w:rsid w:val="00B528AB"/>
    <w:rsid w:val="00B52998"/>
    <w:rsid w:val="00B530A4"/>
    <w:rsid w:val="00B533EE"/>
    <w:rsid w:val="00B534B1"/>
    <w:rsid w:val="00B53A67"/>
    <w:rsid w:val="00B54340"/>
    <w:rsid w:val="00B54F13"/>
    <w:rsid w:val="00B5532D"/>
    <w:rsid w:val="00B55AF1"/>
    <w:rsid w:val="00B55B79"/>
    <w:rsid w:val="00B55E01"/>
    <w:rsid w:val="00B55E51"/>
    <w:rsid w:val="00B565D7"/>
    <w:rsid w:val="00B5747A"/>
    <w:rsid w:val="00B579E1"/>
    <w:rsid w:val="00B57FCC"/>
    <w:rsid w:val="00B6011A"/>
    <w:rsid w:val="00B60571"/>
    <w:rsid w:val="00B60C36"/>
    <w:rsid w:val="00B60F0F"/>
    <w:rsid w:val="00B611B0"/>
    <w:rsid w:val="00B6190D"/>
    <w:rsid w:val="00B61ED7"/>
    <w:rsid w:val="00B629F0"/>
    <w:rsid w:val="00B62C1F"/>
    <w:rsid w:val="00B62DA2"/>
    <w:rsid w:val="00B638D4"/>
    <w:rsid w:val="00B63BF3"/>
    <w:rsid w:val="00B63E0C"/>
    <w:rsid w:val="00B64AD4"/>
    <w:rsid w:val="00B64BD2"/>
    <w:rsid w:val="00B64C87"/>
    <w:rsid w:val="00B65309"/>
    <w:rsid w:val="00B654C1"/>
    <w:rsid w:val="00B6563B"/>
    <w:rsid w:val="00B657C3"/>
    <w:rsid w:val="00B6629F"/>
    <w:rsid w:val="00B663F5"/>
    <w:rsid w:val="00B66422"/>
    <w:rsid w:val="00B66539"/>
    <w:rsid w:val="00B66B80"/>
    <w:rsid w:val="00B67471"/>
    <w:rsid w:val="00B677DC"/>
    <w:rsid w:val="00B677DD"/>
    <w:rsid w:val="00B678AA"/>
    <w:rsid w:val="00B67A79"/>
    <w:rsid w:val="00B700CF"/>
    <w:rsid w:val="00B70319"/>
    <w:rsid w:val="00B70528"/>
    <w:rsid w:val="00B706C7"/>
    <w:rsid w:val="00B712E3"/>
    <w:rsid w:val="00B717D9"/>
    <w:rsid w:val="00B71C13"/>
    <w:rsid w:val="00B72070"/>
    <w:rsid w:val="00B7279F"/>
    <w:rsid w:val="00B729AA"/>
    <w:rsid w:val="00B73171"/>
    <w:rsid w:val="00B73683"/>
    <w:rsid w:val="00B73DAC"/>
    <w:rsid w:val="00B74573"/>
    <w:rsid w:val="00B74B7E"/>
    <w:rsid w:val="00B74C31"/>
    <w:rsid w:val="00B74DFB"/>
    <w:rsid w:val="00B75537"/>
    <w:rsid w:val="00B75E08"/>
    <w:rsid w:val="00B75F88"/>
    <w:rsid w:val="00B76796"/>
    <w:rsid w:val="00B76AB7"/>
    <w:rsid w:val="00B7705D"/>
    <w:rsid w:val="00B77775"/>
    <w:rsid w:val="00B8025A"/>
    <w:rsid w:val="00B80727"/>
    <w:rsid w:val="00B80C95"/>
    <w:rsid w:val="00B81613"/>
    <w:rsid w:val="00B81C83"/>
    <w:rsid w:val="00B8203C"/>
    <w:rsid w:val="00B82A20"/>
    <w:rsid w:val="00B82AB8"/>
    <w:rsid w:val="00B83052"/>
    <w:rsid w:val="00B831DF"/>
    <w:rsid w:val="00B831FC"/>
    <w:rsid w:val="00B83411"/>
    <w:rsid w:val="00B839A5"/>
    <w:rsid w:val="00B83B56"/>
    <w:rsid w:val="00B83FCD"/>
    <w:rsid w:val="00B84672"/>
    <w:rsid w:val="00B84D3F"/>
    <w:rsid w:val="00B84E5B"/>
    <w:rsid w:val="00B84ECF"/>
    <w:rsid w:val="00B85B31"/>
    <w:rsid w:val="00B85C6E"/>
    <w:rsid w:val="00B85F18"/>
    <w:rsid w:val="00B8609D"/>
    <w:rsid w:val="00B86B12"/>
    <w:rsid w:val="00B87561"/>
    <w:rsid w:val="00B87626"/>
    <w:rsid w:val="00B87839"/>
    <w:rsid w:val="00B87D54"/>
    <w:rsid w:val="00B87E43"/>
    <w:rsid w:val="00B87FCE"/>
    <w:rsid w:val="00B9071C"/>
    <w:rsid w:val="00B907F0"/>
    <w:rsid w:val="00B908BF"/>
    <w:rsid w:val="00B90E43"/>
    <w:rsid w:val="00B9126C"/>
    <w:rsid w:val="00B913FF"/>
    <w:rsid w:val="00B914EB"/>
    <w:rsid w:val="00B91749"/>
    <w:rsid w:val="00B91795"/>
    <w:rsid w:val="00B91917"/>
    <w:rsid w:val="00B92AAA"/>
    <w:rsid w:val="00B93089"/>
    <w:rsid w:val="00B932B2"/>
    <w:rsid w:val="00B933D7"/>
    <w:rsid w:val="00B933E2"/>
    <w:rsid w:val="00B93A4B"/>
    <w:rsid w:val="00B93C2F"/>
    <w:rsid w:val="00B9410E"/>
    <w:rsid w:val="00B944B0"/>
    <w:rsid w:val="00B949AE"/>
    <w:rsid w:val="00B94CA0"/>
    <w:rsid w:val="00B94E92"/>
    <w:rsid w:val="00B94EC9"/>
    <w:rsid w:val="00B95404"/>
    <w:rsid w:val="00B963B5"/>
    <w:rsid w:val="00B966CC"/>
    <w:rsid w:val="00B96D56"/>
    <w:rsid w:val="00B97315"/>
    <w:rsid w:val="00B97498"/>
    <w:rsid w:val="00B97BAC"/>
    <w:rsid w:val="00B97D16"/>
    <w:rsid w:val="00BA0152"/>
    <w:rsid w:val="00BA0805"/>
    <w:rsid w:val="00BA0BF0"/>
    <w:rsid w:val="00BA163B"/>
    <w:rsid w:val="00BA1649"/>
    <w:rsid w:val="00BA17F3"/>
    <w:rsid w:val="00BA196F"/>
    <w:rsid w:val="00BA1E11"/>
    <w:rsid w:val="00BA267A"/>
    <w:rsid w:val="00BA3192"/>
    <w:rsid w:val="00BA3CB7"/>
    <w:rsid w:val="00BA45D6"/>
    <w:rsid w:val="00BA4EB6"/>
    <w:rsid w:val="00BA5407"/>
    <w:rsid w:val="00BA57CB"/>
    <w:rsid w:val="00BA5B68"/>
    <w:rsid w:val="00BA5F02"/>
    <w:rsid w:val="00BA5FA3"/>
    <w:rsid w:val="00BA64CB"/>
    <w:rsid w:val="00BA6F7E"/>
    <w:rsid w:val="00BA7758"/>
    <w:rsid w:val="00BA7FC7"/>
    <w:rsid w:val="00BB07A9"/>
    <w:rsid w:val="00BB08AC"/>
    <w:rsid w:val="00BB0BB0"/>
    <w:rsid w:val="00BB0C04"/>
    <w:rsid w:val="00BB1575"/>
    <w:rsid w:val="00BB16B0"/>
    <w:rsid w:val="00BB2061"/>
    <w:rsid w:val="00BB2D1B"/>
    <w:rsid w:val="00BB2DD1"/>
    <w:rsid w:val="00BB2E85"/>
    <w:rsid w:val="00BB2E86"/>
    <w:rsid w:val="00BB36FE"/>
    <w:rsid w:val="00BB3758"/>
    <w:rsid w:val="00BB3A96"/>
    <w:rsid w:val="00BB3ED7"/>
    <w:rsid w:val="00BB40C7"/>
    <w:rsid w:val="00BB45F1"/>
    <w:rsid w:val="00BB4601"/>
    <w:rsid w:val="00BB48EB"/>
    <w:rsid w:val="00BB4F29"/>
    <w:rsid w:val="00BB518E"/>
    <w:rsid w:val="00BB5228"/>
    <w:rsid w:val="00BB5412"/>
    <w:rsid w:val="00BB57EE"/>
    <w:rsid w:val="00BB580D"/>
    <w:rsid w:val="00BB5B1A"/>
    <w:rsid w:val="00BB60D7"/>
    <w:rsid w:val="00BB6B43"/>
    <w:rsid w:val="00BC005D"/>
    <w:rsid w:val="00BC007B"/>
    <w:rsid w:val="00BC06D6"/>
    <w:rsid w:val="00BC0922"/>
    <w:rsid w:val="00BC0AE4"/>
    <w:rsid w:val="00BC0B2A"/>
    <w:rsid w:val="00BC0D0E"/>
    <w:rsid w:val="00BC0D8E"/>
    <w:rsid w:val="00BC0E4B"/>
    <w:rsid w:val="00BC1432"/>
    <w:rsid w:val="00BC1532"/>
    <w:rsid w:val="00BC17B3"/>
    <w:rsid w:val="00BC1956"/>
    <w:rsid w:val="00BC19CF"/>
    <w:rsid w:val="00BC1C9D"/>
    <w:rsid w:val="00BC1F4F"/>
    <w:rsid w:val="00BC2205"/>
    <w:rsid w:val="00BC22B5"/>
    <w:rsid w:val="00BC2915"/>
    <w:rsid w:val="00BC29EA"/>
    <w:rsid w:val="00BC2BA1"/>
    <w:rsid w:val="00BC2BE5"/>
    <w:rsid w:val="00BC2C6D"/>
    <w:rsid w:val="00BC3454"/>
    <w:rsid w:val="00BC49C1"/>
    <w:rsid w:val="00BC49F6"/>
    <w:rsid w:val="00BC50FF"/>
    <w:rsid w:val="00BC57EE"/>
    <w:rsid w:val="00BC585E"/>
    <w:rsid w:val="00BC5B30"/>
    <w:rsid w:val="00BC6EDD"/>
    <w:rsid w:val="00BC74BB"/>
    <w:rsid w:val="00BC7566"/>
    <w:rsid w:val="00BC7852"/>
    <w:rsid w:val="00BC7A23"/>
    <w:rsid w:val="00BC7BDB"/>
    <w:rsid w:val="00BC7EA8"/>
    <w:rsid w:val="00BD02C6"/>
    <w:rsid w:val="00BD0424"/>
    <w:rsid w:val="00BD0905"/>
    <w:rsid w:val="00BD0DE0"/>
    <w:rsid w:val="00BD1885"/>
    <w:rsid w:val="00BD2083"/>
    <w:rsid w:val="00BD235B"/>
    <w:rsid w:val="00BD2727"/>
    <w:rsid w:val="00BD27E8"/>
    <w:rsid w:val="00BD2A98"/>
    <w:rsid w:val="00BD2E08"/>
    <w:rsid w:val="00BD3173"/>
    <w:rsid w:val="00BD319B"/>
    <w:rsid w:val="00BD33BF"/>
    <w:rsid w:val="00BD373E"/>
    <w:rsid w:val="00BD3891"/>
    <w:rsid w:val="00BD3C69"/>
    <w:rsid w:val="00BD4196"/>
    <w:rsid w:val="00BD41B3"/>
    <w:rsid w:val="00BD4546"/>
    <w:rsid w:val="00BD46A4"/>
    <w:rsid w:val="00BD4F1B"/>
    <w:rsid w:val="00BD5A38"/>
    <w:rsid w:val="00BD5D86"/>
    <w:rsid w:val="00BD66C1"/>
    <w:rsid w:val="00BD688C"/>
    <w:rsid w:val="00BD68D2"/>
    <w:rsid w:val="00BD6B0C"/>
    <w:rsid w:val="00BD7584"/>
    <w:rsid w:val="00BD7598"/>
    <w:rsid w:val="00BE08B7"/>
    <w:rsid w:val="00BE098F"/>
    <w:rsid w:val="00BE0A93"/>
    <w:rsid w:val="00BE0CBD"/>
    <w:rsid w:val="00BE0EBC"/>
    <w:rsid w:val="00BE1C65"/>
    <w:rsid w:val="00BE1F63"/>
    <w:rsid w:val="00BE2631"/>
    <w:rsid w:val="00BE2C0D"/>
    <w:rsid w:val="00BE2DAE"/>
    <w:rsid w:val="00BE3272"/>
    <w:rsid w:val="00BE3B0E"/>
    <w:rsid w:val="00BE4543"/>
    <w:rsid w:val="00BE48F4"/>
    <w:rsid w:val="00BE58FB"/>
    <w:rsid w:val="00BE5EBF"/>
    <w:rsid w:val="00BE6019"/>
    <w:rsid w:val="00BE6507"/>
    <w:rsid w:val="00BE72F3"/>
    <w:rsid w:val="00BE77AB"/>
    <w:rsid w:val="00BE77D3"/>
    <w:rsid w:val="00BE782A"/>
    <w:rsid w:val="00BE7F3E"/>
    <w:rsid w:val="00BF07C4"/>
    <w:rsid w:val="00BF09A2"/>
    <w:rsid w:val="00BF0EE6"/>
    <w:rsid w:val="00BF1391"/>
    <w:rsid w:val="00BF179E"/>
    <w:rsid w:val="00BF19D0"/>
    <w:rsid w:val="00BF1F8C"/>
    <w:rsid w:val="00BF2237"/>
    <w:rsid w:val="00BF2512"/>
    <w:rsid w:val="00BF2DCE"/>
    <w:rsid w:val="00BF335D"/>
    <w:rsid w:val="00BF36E8"/>
    <w:rsid w:val="00BF44AE"/>
    <w:rsid w:val="00BF4C2A"/>
    <w:rsid w:val="00BF4E09"/>
    <w:rsid w:val="00BF507A"/>
    <w:rsid w:val="00BF5399"/>
    <w:rsid w:val="00BF5B60"/>
    <w:rsid w:val="00BF6361"/>
    <w:rsid w:val="00BF6668"/>
    <w:rsid w:val="00BF6D6D"/>
    <w:rsid w:val="00BF6E1D"/>
    <w:rsid w:val="00BF70C5"/>
    <w:rsid w:val="00BF7120"/>
    <w:rsid w:val="00BF7154"/>
    <w:rsid w:val="00BF7311"/>
    <w:rsid w:val="00BF7F3D"/>
    <w:rsid w:val="00C004A1"/>
    <w:rsid w:val="00C005A6"/>
    <w:rsid w:val="00C008B9"/>
    <w:rsid w:val="00C00916"/>
    <w:rsid w:val="00C00D66"/>
    <w:rsid w:val="00C00FA5"/>
    <w:rsid w:val="00C01185"/>
    <w:rsid w:val="00C01745"/>
    <w:rsid w:val="00C022D4"/>
    <w:rsid w:val="00C02316"/>
    <w:rsid w:val="00C029AF"/>
    <w:rsid w:val="00C02A73"/>
    <w:rsid w:val="00C02D68"/>
    <w:rsid w:val="00C03061"/>
    <w:rsid w:val="00C039F0"/>
    <w:rsid w:val="00C03E2B"/>
    <w:rsid w:val="00C043F8"/>
    <w:rsid w:val="00C048D1"/>
    <w:rsid w:val="00C059E8"/>
    <w:rsid w:val="00C05DBF"/>
    <w:rsid w:val="00C060E0"/>
    <w:rsid w:val="00C0624D"/>
    <w:rsid w:val="00C066D2"/>
    <w:rsid w:val="00C06B99"/>
    <w:rsid w:val="00C06C8A"/>
    <w:rsid w:val="00C07474"/>
    <w:rsid w:val="00C102AE"/>
    <w:rsid w:val="00C10669"/>
    <w:rsid w:val="00C10CFB"/>
    <w:rsid w:val="00C10E8E"/>
    <w:rsid w:val="00C110FD"/>
    <w:rsid w:val="00C11BEF"/>
    <w:rsid w:val="00C11ECC"/>
    <w:rsid w:val="00C12504"/>
    <w:rsid w:val="00C143CB"/>
    <w:rsid w:val="00C14861"/>
    <w:rsid w:val="00C14EB7"/>
    <w:rsid w:val="00C1505F"/>
    <w:rsid w:val="00C158AB"/>
    <w:rsid w:val="00C15D0B"/>
    <w:rsid w:val="00C15D75"/>
    <w:rsid w:val="00C16686"/>
    <w:rsid w:val="00C169BC"/>
    <w:rsid w:val="00C170A2"/>
    <w:rsid w:val="00C174EE"/>
    <w:rsid w:val="00C17910"/>
    <w:rsid w:val="00C17E26"/>
    <w:rsid w:val="00C205FC"/>
    <w:rsid w:val="00C20602"/>
    <w:rsid w:val="00C208EC"/>
    <w:rsid w:val="00C20B94"/>
    <w:rsid w:val="00C20EDE"/>
    <w:rsid w:val="00C22082"/>
    <w:rsid w:val="00C221F5"/>
    <w:rsid w:val="00C22262"/>
    <w:rsid w:val="00C2240C"/>
    <w:rsid w:val="00C22A5D"/>
    <w:rsid w:val="00C22D7D"/>
    <w:rsid w:val="00C22DEE"/>
    <w:rsid w:val="00C23EF9"/>
    <w:rsid w:val="00C23F79"/>
    <w:rsid w:val="00C241DB"/>
    <w:rsid w:val="00C2473A"/>
    <w:rsid w:val="00C24D23"/>
    <w:rsid w:val="00C24E70"/>
    <w:rsid w:val="00C25196"/>
    <w:rsid w:val="00C25698"/>
    <w:rsid w:val="00C25781"/>
    <w:rsid w:val="00C25A88"/>
    <w:rsid w:val="00C25F49"/>
    <w:rsid w:val="00C27839"/>
    <w:rsid w:val="00C27A54"/>
    <w:rsid w:val="00C27E66"/>
    <w:rsid w:val="00C30135"/>
    <w:rsid w:val="00C30930"/>
    <w:rsid w:val="00C30949"/>
    <w:rsid w:val="00C3183C"/>
    <w:rsid w:val="00C31A29"/>
    <w:rsid w:val="00C31FFF"/>
    <w:rsid w:val="00C32043"/>
    <w:rsid w:val="00C327F7"/>
    <w:rsid w:val="00C32DF2"/>
    <w:rsid w:val="00C3323D"/>
    <w:rsid w:val="00C3331C"/>
    <w:rsid w:val="00C33C64"/>
    <w:rsid w:val="00C33EA8"/>
    <w:rsid w:val="00C33FE7"/>
    <w:rsid w:val="00C34018"/>
    <w:rsid w:val="00C342E7"/>
    <w:rsid w:val="00C34809"/>
    <w:rsid w:val="00C3484D"/>
    <w:rsid w:val="00C34AB8"/>
    <w:rsid w:val="00C3521D"/>
    <w:rsid w:val="00C3529D"/>
    <w:rsid w:val="00C35360"/>
    <w:rsid w:val="00C35A55"/>
    <w:rsid w:val="00C361C4"/>
    <w:rsid w:val="00C361F3"/>
    <w:rsid w:val="00C36FD6"/>
    <w:rsid w:val="00C37596"/>
    <w:rsid w:val="00C37AAE"/>
    <w:rsid w:val="00C401A9"/>
    <w:rsid w:val="00C4060D"/>
    <w:rsid w:val="00C406E5"/>
    <w:rsid w:val="00C40828"/>
    <w:rsid w:val="00C40A85"/>
    <w:rsid w:val="00C40FF7"/>
    <w:rsid w:val="00C412E1"/>
    <w:rsid w:val="00C41CD5"/>
    <w:rsid w:val="00C42878"/>
    <w:rsid w:val="00C435A8"/>
    <w:rsid w:val="00C43AE0"/>
    <w:rsid w:val="00C43C6E"/>
    <w:rsid w:val="00C44712"/>
    <w:rsid w:val="00C447C3"/>
    <w:rsid w:val="00C44FC2"/>
    <w:rsid w:val="00C4526C"/>
    <w:rsid w:val="00C4535E"/>
    <w:rsid w:val="00C458FD"/>
    <w:rsid w:val="00C45AAF"/>
    <w:rsid w:val="00C45C03"/>
    <w:rsid w:val="00C45EE3"/>
    <w:rsid w:val="00C4601D"/>
    <w:rsid w:val="00C46075"/>
    <w:rsid w:val="00C470BF"/>
    <w:rsid w:val="00C47103"/>
    <w:rsid w:val="00C47330"/>
    <w:rsid w:val="00C479A5"/>
    <w:rsid w:val="00C47DA1"/>
    <w:rsid w:val="00C47E3E"/>
    <w:rsid w:val="00C50133"/>
    <w:rsid w:val="00C502FE"/>
    <w:rsid w:val="00C50336"/>
    <w:rsid w:val="00C504F3"/>
    <w:rsid w:val="00C51615"/>
    <w:rsid w:val="00C51B36"/>
    <w:rsid w:val="00C52007"/>
    <w:rsid w:val="00C522B6"/>
    <w:rsid w:val="00C52769"/>
    <w:rsid w:val="00C52BCF"/>
    <w:rsid w:val="00C53823"/>
    <w:rsid w:val="00C53CC5"/>
    <w:rsid w:val="00C54290"/>
    <w:rsid w:val="00C544DA"/>
    <w:rsid w:val="00C545D5"/>
    <w:rsid w:val="00C5520B"/>
    <w:rsid w:val="00C555F1"/>
    <w:rsid w:val="00C5585B"/>
    <w:rsid w:val="00C55A9F"/>
    <w:rsid w:val="00C55B3C"/>
    <w:rsid w:val="00C56541"/>
    <w:rsid w:val="00C56CD8"/>
    <w:rsid w:val="00C570FD"/>
    <w:rsid w:val="00C5777B"/>
    <w:rsid w:val="00C57B60"/>
    <w:rsid w:val="00C57BB4"/>
    <w:rsid w:val="00C57FD5"/>
    <w:rsid w:val="00C605E9"/>
    <w:rsid w:val="00C6067D"/>
    <w:rsid w:val="00C60C73"/>
    <w:rsid w:val="00C60D4F"/>
    <w:rsid w:val="00C60EB0"/>
    <w:rsid w:val="00C60F87"/>
    <w:rsid w:val="00C60FB4"/>
    <w:rsid w:val="00C611D9"/>
    <w:rsid w:val="00C6138E"/>
    <w:rsid w:val="00C61589"/>
    <w:rsid w:val="00C624D8"/>
    <w:rsid w:val="00C62624"/>
    <w:rsid w:val="00C62AA4"/>
    <w:rsid w:val="00C63387"/>
    <w:rsid w:val="00C636C6"/>
    <w:rsid w:val="00C642C2"/>
    <w:rsid w:val="00C6485D"/>
    <w:rsid w:val="00C656A4"/>
    <w:rsid w:val="00C65880"/>
    <w:rsid w:val="00C6615F"/>
    <w:rsid w:val="00C66B24"/>
    <w:rsid w:val="00C6715F"/>
    <w:rsid w:val="00C67280"/>
    <w:rsid w:val="00C672D4"/>
    <w:rsid w:val="00C6771F"/>
    <w:rsid w:val="00C67F4C"/>
    <w:rsid w:val="00C70050"/>
    <w:rsid w:val="00C70FB5"/>
    <w:rsid w:val="00C7129A"/>
    <w:rsid w:val="00C719D5"/>
    <w:rsid w:val="00C71E75"/>
    <w:rsid w:val="00C72241"/>
    <w:rsid w:val="00C72811"/>
    <w:rsid w:val="00C7286B"/>
    <w:rsid w:val="00C72A68"/>
    <w:rsid w:val="00C7325D"/>
    <w:rsid w:val="00C734BE"/>
    <w:rsid w:val="00C73925"/>
    <w:rsid w:val="00C739DF"/>
    <w:rsid w:val="00C73AF8"/>
    <w:rsid w:val="00C73C81"/>
    <w:rsid w:val="00C74424"/>
    <w:rsid w:val="00C746A0"/>
    <w:rsid w:val="00C74723"/>
    <w:rsid w:val="00C7474C"/>
    <w:rsid w:val="00C74B18"/>
    <w:rsid w:val="00C74C46"/>
    <w:rsid w:val="00C74F0F"/>
    <w:rsid w:val="00C7536E"/>
    <w:rsid w:val="00C75420"/>
    <w:rsid w:val="00C75976"/>
    <w:rsid w:val="00C759B3"/>
    <w:rsid w:val="00C7634C"/>
    <w:rsid w:val="00C766E0"/>
    <w:rsid w:val="00C76B30"/>
    <w:rsid w:val="00C770A4"/>
    <w:rsid w:val="00C772D2"/>
    <w:rsid w:val="00C77602"/>
    <w:rsid w:val="00C77738"/>
    <w:rsid w:val="00C8006C"/>
    <w:rsid w:val="00C800FB"/>
    <w:rsid w:val="00C8069E"/>
    <w:rsid w:val="00C807C6"/>
    <w:rsid w:val="00C80A14"/>
    <w:rsid w:val="00C80D48"/>
    <w:rsid w:val="00C8115D"/>
    <w:rsid w:val="00C8174A"/>
    <w:rsid w:val="00C81CEC"/>
    <w:rsid w:val="00C8205A"/>
    <w:rsid w:val="00C82083"/>
    <w:rsid w:val="00C821C4"/>
    <w:rsid w:val="00C8263F"/>
    <w:rsid w:val="00C82847"/>
    <w:rsid w:val="00C82970"/>
    <w:rsid w:val="00C829A1"/>
    <w:rsid w:val="00C82BAA"/>
    <w:rsid w:val="00C83602"/>
    <w:rsid w:val="00C8368F"/>
    <w:rsid w:val="00C83A9C"/>
    <w:rsid w:val="00C83C35"/>
    <w:rsid w:val="00C8422F"/>
    <w:rsid w:val="00C8430C"/>
    <w:rsid w:val="00C84526"/>
    <w:rsid w:val="00C84C4F"/>
    <w:rsid w:val="00C84F55"/>
    <w:rsid w:val="00C85793"/>
    <w:rsid w:val="00C85CA8"/>
    <w:rsid w:val="00C85CCF"/>
    <w:rsid w:val="00C85DE9"/>
    <w:rsid w:val="00C86344"/>
    <w:rsid w:val="00C865E5"/>
    <w:rsid w:val="00C86A0F"/>
    <w:rsid w:val="00C86ACC"/>
    <w:rsid w:val="00C86E87"/>
    <w:rsid w:val="00C86FDB"/>
    <w:rsid w:val="00C87155"/>
    <w:rsid w:val="00C872DA"/>
    <w:rsid w:val="00C87659"/>
    <w:rsid w:val="00C87AF6"/>
    <w:rsid w:val="00C901F2"/>
    <w:rsid w:val="00C9036C"/>
    <w:rsid w:val="00C90667"/>
    <w:rsid w:val="00C90939"/>
    <w:rsid w:val="00C90BE6"/>
    <w:rsid w:val="00C91598"/>
    <w:rsid w:val="00C92404"/>
    <w:rsid w:val="00C9284C"/>
    <w:rsid w:val="00C929CB"/>
    <w:rsid w:val="00C92C03"/>
    <w:rsid w:val="00C935A4"/>
    <w:rsid w:val="00C93641"/>
    <w:rsid w:val="00C93685"/>
    <w:rsid w:val="00C93B15"/>
    <w:rsid w:val="00C93CCF"/>
    <w:rsid w:val="00C93CDA"/>
    <w:rsid w:val="00C93D2C"/>
    <w:rsid w:val="00C945BE"/>
    <w:rsid w:val="00C9473F"/>
    <w:rsid w:val="00C95710"/>
    <w:rsid w:val="00C958F2"/>
    <w:rsid w:val="00C9590C"/>
    <w:rsid w:val="00C95B90"/>
    <w:rsid w:val="00C95C91"/>
    <w:rsid w:val="00C95D98"/>
    <w:rsid w:val="00C9634C"/>
    <w:rsid w:val="00C964EF"/>
    <w:rsid w:val="00C96B5D"/>
    <w:rsid w:val="00C974C1"/>
    <w:rsid w:val="00C9767D"/>
    <w:rsid w:val="00CA0A89"/>
    <w:rsid w:val="00CA0BBC"/>
    <w:rsid w:val="00CA0BEA"/>
    <w:rsid w:val="00CA139B"/>
    <w:rsid w:val="00CA17EB"/>
    <w:rsid w:val="00CA18C3"/>
    <w:rsid w:val="00CA18C9"/>
    <w:rsid w:val="00CA1BEB"/>
    <w:rsid w:val="00CA1CB8"/>
    <w:rsid w:val="00CA1CD3"/>
    <w:rsid w:val="00CA1F0F"/>
    <w:rsid w:val="00CA2339"/>
    <w:rsid w:val="00CA2427"/>
    <w:rsid w:val="00CA3337"/>
    <w:rsid w:val="00CA342A"/>
    <w:rsid w:val="00CA365F"/>
    <w:rsid w:val="00CA38E7"/>
    <w:rsid w:val="00CA3CD7"/>
    <w:rsid w:val="00CA49ED"/>
    <w:rsid w:val="00CA4E86"/>
    <w:rsid w:val="00CA4ED7"/>
    <w:rsid w:val="00CA4EF8"/>
    <w:rsid w:val="00CA590C"/>
    <w:rsid w:val="00CA5F43"/>
    <w:rsid w:val="00CA609E"/>
    <w:rsid w:val="00CA60E7"/>
    <w:rsid w:val="00CA613A"/>
    <w:rsid w:val="00CA6503"/>
    <w:rsid w:val="00CA651A"/>
    <w:rsid w:val="00CA6F0F"/>
    <w:rsid w:val="00CA7236"/>
    <w:rsid w:val="00CA72F1"/>
    <w:rsid w:val="00CB0207"/>
    <w:rsid w:val="00CB02B5"/>
    <w:rsid w:val="00CB1689"/>
    <w:rsid w:val="00CB1A4D"/>
    <w:rsid w:val="00CB1C72"/>
    <w:rsid w:val="00CB2590"/>
    <w:rsid w:val="00CB2610"/>
    <w:rsid w:val="00CB2854"/>
    <w:rsid w:val="00CB2BC9"/>
    <w:rsid w:val="00CB3091"/>
    <w:rsid w:val="00CB3288"/>
    <w:rsid w:val="00CB3ACD"/>
    <w:rsid w:val="00CB4708"/>
    <w:rsid w:val="00CB477C"/>
    <w:rsid w:val="00CB4F97"/>
    <w:rsid w:val="00CB5564"/>
    <w:rsid w:val="00CB5781"/>
    <w:rsid w:val="00CB6008"/>
    <w:rsid w:val="00CB63D7"/>
    <w:rsid w:val="00CB65D6"/>
    <w:rsid w:val="00CB790D"/>
    <w:rsid w:val="00CC027F"/>
    <w:rsid w:val="00CC04D8"/>
    <w:rsid w:val="00CC0F46"/>
    <w:rsid w:val="00CC119B"/>
    <w:rsid w:val="00CC1375"/>
    <w:rsid w:val="00CC1469"/>
    <w:rsid w:val="00CC17C1"/>
    <w:rsid w:val="00CC1995"/>
    <w:rsid w:val="00CC1E14"/>
    <w:rsid w:val="00CC2490"/>
    <w:rsid w:val="00CC2EB6"/>
    <w:rsid w:val="00CC2EDF"/>
    <w:rsid w:val="00CC326A"/>
    <w:rsid w:val="00CC34AA"/>
    <w:rsid w:val="00CC361B"/>
    <w:rsid w:val="00CC3646"/>
    <w:rsid w:val="00CC3867"/>
    <w:rsid w:val="00CC393B"/>
    <w:rsid w:val="00CC3983"/>
    <w:rsid w:val="00CC3FBB"/>
    <w:rsid w:val="00CC4033"/>
    <w:rsid w:val="00CC46B8"/>
    <w:rsid w:val="00CC4744"/>
    <w:rsid w:val="00CC53A5"/>
    <w:rsid w:val="00CC5432"/>
    <w:rsid w:val="00CC56AB"/>
    <w:rsid w:val="00CC56C7"/>
    <w:rsid w:val="00CC59D8"/>
    <w:rsid w:val="00CC5C83"/>
    <w:rsid w:val="00CC5E81"/>
    <w:rsid w:val="00CC6446"/>
    <w:rsid w:val="00CC6499"/>
    <w:rsid w:val="00CC75C5"/>
    <w:rsid w:val="00CC76B3"/>
    <w:rsid w:val="00CC7A9B"/>
    <w:rsid w:val="00CD0209"/>
    <w:rsid w:val="00CD19D0"/>
    <w:rsid w:val="00CD1EC1"/>
    <w:rsid w:val="00CD21EF"/>
    <w:rsid w:val="00CD2345"/>
    <w:rsid w:val="00CD24B1"/>
    <w:rsid w:val="00CD29B7"/>
    <w:rsid w:val="00CD2B44"/>
    <w:rsid w:val="00CD2FDF"/>
    <w:rsid w:val="00CD37B7"/>
    <w:rsid w:val="00CD37E5"/>
    <w:rsid w:val="00CD3BA5"/>
    <w:rsid w:val="00CD3F7F"/>
    <w:rsid w:val="00CD4299"/>
    <w:rsid w:val="00CD46D3"/>
    <w:rsid w:val="00CD484C"/>
    <w:rsid w:val="00CD499F"/>
    <w:rsid w:val="00CD4CAD"/>
    <w:rsid w:val="00CD59E7"/>
    <w:rsid w:val="00CD5EA6"/>
    <w:rsid w:val="00CD602E"/>
    <w:rsid w:val="00CD6880"/>
    <w:rsid w:val="00CD6C69"/>
    <w:rsid w:val="00CD6EC7"/>
    <w:rsid w:val="00CD726A"/>
    <w:rsid w:val="00CD7461"/>
    <w:rsid w:val="00CD7A76"/>
    <w:rsid w:val="00CE005D"/>
    <w:rsid w:val="00CE010F"/>
    <w:rsid w:val="00CE01F5"/>
    <w:rsid w:val="00CE031A"/>
    <w:rsid w:val="00CE09B6"/>
    <w:rsid w:val="00CE0BFD"/>
    <w:rsid w:val="00CE0DFB"/>
    <w:rsid w:val="00CE104B"/>
    <w:rsid w:val="00CE1579"/>
    <w:rsid w:val="00CE17AF"/>
    <w:rsid w:val="00CE1EC9"/>
    <w:rsid w:val="00CE1FB5"/>
    <w:rsid w:val="00CE20DA"/>
    <w:rsid w:val="00CE2258"/>
    <w:rsid w:val="00CE2468"/>
    <w:rsid w:val="00CE286D"/>
    <w:rsid w:val="00CE2F54"/>
    <w:rsid w:val="00CE3261"/>
    <w:rsid w:val="00CE34AE"/>
    <w:rsid w:val="00CE38D2"/>
    <w:rsid w:val="00CE39C2"/>
    <w:rsid w:val="00CE424D"/>
    <w:rsid w:val="00CE42FD"/>
    <w:rsid w:val="00CE4E06"/>
    <w:rsid w:val="00CE5A25"/>
    <w:rsid w:val="00CE5C04"/>
    <w:rsid w:val="00CE5C41"/>
    <w:rsid w:val="00CE663A"/>
    <w:rsid w:val="00CE692A"/>
    <w:rsid w:val="00CE7656"/>
    <w:rsid w:val="00CE7E33"/>
    <w:rsid w:val="00CF0280"/>
    <w:rsid w:val="00CF08F5"/>
    <w:rsid w:val="00CF0B3C"/>
    <w:rsid w:val="00CF18EF"/>
    <w:rsid w:val="00CF1F6E"/>
    <w:rsid w:val="00CF1FAE"/>
    <w:rsid w:val="00CF30C6"/>
    <w:rsid w:val="00CF35BD"/>
    <w:rsid w:val="00CF3634"/>
    <w:rsid w:val="00CF3761"/>
    <w:rsid w:val="00CF3D44"/>
    <w:rsid w:val="00CF4276"/>
    <w:rsid w:val="00CF43B8"/>
    <w:rsid w:val="00CF4711"/>
    <w:rsid w:val="00CF474E"/>
    <w:rsid w:val="00CF47A9"/>
    <w:rsid w:val="00CF4932"/>
    <w:rsid w:val="00CF4971"/>
    <w:rsid w:val="00CF4A56"/>
    <w:rsid w:val="00CF504C"/>
    <w:rsid w:val="00CF5479"/>
    <w:rsid w:val="00CF594E"/>
    <w:rsid w:val="00CF59F9"/>
    <w:rsid w:val="00CF652E"/>
    <w:rsid w:val="00CF66FA"/>
    <w:rsid w:val="00CF69A7"/>
    <w:rsid w:val="00CF69DD"/>
    <w:rsid w:val="00CF6A42"/>
    <w:rsid w:val="00CF7447"/>
    <w:rsid w:val="00CF7819"/>
    <w:rsid w:val="00CF7978"/>
    <w:rsid w:val="00D00728"/>
    <w:rsid w:val="00D00A45"/>
    <w:rsid w:val="00D00F5F"/>
    <w:rsid w:val="00D0127F"/>
    <w:rsid w:val="00D01744"/>
    <w:rsid w:val="00D0184E"/>
    <w:rsid w:val="00D019E4"/>
    <w:rsid w:val="00D01AF7"/>
    <w:rsid w:val="00D0277B"/>
    <w:rsid w:val="00D02AB4"/>
    <w:rsid w:val="00D02C3E"/>
    <w:rsid w:val="00D03385"/>
    <w:rsid w:val="00D03852"/>
    <w:rsid w:val="00D03CC5"/>
    <w:rsid w:val="00D03CE2"/>
    <w:rsid w:val="00D03F76"/>
    <w:rsid w:val="00D0426B"/>
    <w:rsid w:val="00D042BD"/>
    <w:rsid w:val="00D0433D"/>
    <w:rsid w:val="00D04589"/>
    <w:rsid w:val="00D047B5"/>
    <w:rsid w:val="00D04836"/>
    <w:rsid w:val="00D04915"/>
    <w:rsid w:val="00D04A42"/>
    <w:rsid w:val="00D04CEB"/>
    <w:rsid w:val="00D04FAE"/>
    <w:rsid w:val="00D05134"/>
    <w:rsid w:val="00D05CF9"/>
    <w:rsid w:val="00D067C7"/>
    <w:rsid w:val="00D06D08"/>
    <w:rsid w:val="00D077C1"/>
    <w:rsid w:val="00D07A07"/>
    <w:rsid w:val="00D07AB4"/>
    <w:rsid w:val="00D07CF0"/>
    <w:rsid w:val="00D07E28"/>
    <w:rsid w:val="00D1025E"/>
    <w:rsid w:val="00D102B0"/>
    <w:rsid w:val="00D102D3"/>
    <w:rsid w:val="00D103B5"/>
    <w:rsid w:val="00D10C33"/>
    <w:rsid w:val="00D1109B"/>
    <w:rsid w:val="00D110CF"/>
    <w:rsid w:val="00D111FA"/>
    <w:rsid w:val="00D11B4A"/>
    <w:rsid w:val="00D11ED7"/>
    <w:rsid w:val="00D126F4"/>
    <w:rsid w:val="00D127EE"/>
    <w:rsid w:val="00D12A23"/>
    <w:rsid w:val="00D12C2F"/>
    <w:rsid w:val="00D12EA6"/>
    <w:rsid w:val="00D1313E"/>
    <w:rsid w:val="00D13788"/>
    <w:rsid w:val="00D13F7E"/>
    <w:rsid w:val="00D14046"/>
    <w:rsid w:val="00D142CD"/>
    <w:rsid w:val="00D14581"/>
    <w:rsid w:val="00D14D4E"/>
    <w:rsid w:val="00D1509F"/>
    <w:rsid w:val="00D153B7"/>
    <w:rsid w:val="00D15471"/>
    <w:rsid w:val="00D15924"/>
    <w:rsid w:val="00D1592F"/>
    <w:rsid w:val="00D15D54"/>
    <w:rsid w:val="00D16677"/>
    <w:rsid w:val="00D16AB5"/>
    <w:rsid w:val="00D16C84"/>
    <w:rsid w:val="00D16C8B"/>
    <w:rsid w:val="00D17197"/>
    <w:rsid w:val="00D171B0"/>
    <w:rsid w:val="00D173F2"/>
    <w:rsid w:val="00D17F66"/>
    <w:rsid w:val="00D17F78"/>
    <w:rsid w:val="00D20339"/>
    <w:rsid w:val="00D2087D"/>
    <w:rsid w:val="00D20AFB"/>
    <w:rsid w:val="00D21AC5"/>
    <w:rsid w:val="00D21CF0"/>
    <w:rsid w:val="00D221F1"/>
    <w:rsid w:val="00D22444"/>
    <w:rsid w:val="00D228D3"/>
    <w:rsid w:val="00D22B7B"/>
    <w:rsid w:val="00D22E3A"/>
    <w:rsid w:val="00D22E84"/>
    <w:rsid w:val="00D22F62"/>
    <w:rsid w:val="00D2314F"/>
    <w:rsid w:val="00D246AF"/>
    <w:rsid w:val="00D24A6F"/>
    <w:rsid w:val="00D252CD"/>
    <w:rsid w:val="00D253C7"/>
    <w:rsid w:val="00D26246"/>
    <w:rsid w:val="00D263E1"/>
    <w:rsid w:val="00D26616"/>
    <w:rsid w:val="00D26AE8"/>
    <w:rsid w:val="00D26B06"/>
    <w:rsid w:val="00D26E57"/>
    <w:rsid w:val="00D273D1"/>
    <w:rsid w:val="00D304B0"/>
    <w:rsid w:val="00D305AB"/>
    <w:rsid w:val="00D30838"/>
    <w:rsid w:val="00D30C00"/>
    <w:rsid w:val="00D31182"/>
    <w:rsid w:val="00D3157A"/>
    <w:rsid w:val="00D32664"/>
    <w:rsid w:val="00D326BF"/>
    <w:rsid w:val="00D32B2B"/>
    <w:rsid w:val="00D32FE1"/>
    <w:rsid w:val="00D33B6F"/>
    <w:rsid w:val="00D33D4C"/>
    <w:rsid w:val="00D34115"/>
    <w:rsid w:val="00D34E0C"/>
    <w:rsid w:val="00D351AB"/>
    <w:rsid w:val="00D35FE1"/>
    <w:rsid w:val="00D365FB"/>
    <w:rsid w:val="00D36D7B"/>
    <w:rsid w:val="00D37474"/>
    <w:rsid w:val="00D379C6"/>
    <w:rsid w:val="00D37BD4"/>
    <w:rsid w:val="00D37FD8"/>
    <w:rsid w:val="00D40027"/>
    <w:rsid w:val="00D40097"/>
    <w:rsid w:val="00D40123"/>
    <w:rsid w:val="00D4019E"/>
    <w:rsid w:val="00D40A8D"/>
    <w:rsid w:val="00D40C4E"/>
    <w:rsid w:val="00D40DCA"/>
    <w:rsid w:val="00D4166E"/>
    <w:rsid w:val="00D41DBA"/>
    <w:rsid w:val="00D41ED7"/>
    <w:rsid w:val="00D42142"/>
    <w:rsid w:val="00D4232E"/>
    <w:rsid w:val="00D424AA"/>
    <w:rsid w:val="00D42906"/>
    <w:rsid w:val="00D42B72"/>
    <w:rsid w:val="00D43C6D"/>
    <w:rsid w:val="00D43EE4"/>
    <w:rsid w:val="00D44140"/>
    <w:rsid w:val="00D443DC"/>
    <w:rsid w:val="00D44DDB"/>
    <w:rsid w:val="00D44EA8"/>
    <w:rsid w:val="00D45780"/>
    <w:rsid w:val="00D459A4"/>
    <w:rsid w:val="00D462C5"/>
    <w:rsid w:val="00D46776"/>
    <w:rsid w:val="00D46814"/>
    <w:rsid w:val="00D4681C"/>
    <w:rsid w:val="00D46D4D"/>
    <w:rsid w:val="00D46E5C"/>
    <w:rsid w:val="00D46EF7"/>
    <w:rsid w:val="00D47362"/>
    <w:rsid w:val="00D47743"/>
    <w:rsid w:val="00D501BB"/>
    <w:rsid w:val="00D504E8"/>
    <w:rsid w:val="00D506DA"/>
    <w:rsid w:val="00D5100F"/>
    <w:rsid w:val="00D5113F"/>
    <w:rsid w:val="00D5144D"/>
    <w:rsid w:val="00D51598"/>
    <w:rsid w:val="00D51D75"/>
    <w:rsid w:val="00D51FE9"/>
    <w:rsid w:val="00D52C66"/>
    <w:rsid w:val="00D53110"/>
    <w:rsid w:val="00D53263"/>
    <w:rsid w:val="00D53996"/>
    <w:rsid w:val="00D53C32"/>
    <w:rsid w:val="00D5415D"/>
    <w:rsid w:val="00D54F52"/>
    <w:rsid w:val="00D551B5"/>
    <w:rsid w:val="00D557A8"/>
    <w:rsid w:val="00D565BF"/>
    <w:rsid w:val="00D567C8"/>
    <w:rsid w:val="00D56A9D"/>
    <w:rsid w:val="00D56F45"/>
    <w:rsid w:val="00D570E8"/>
    <w:rsid w:val="00D571EC"/>
    <w:rsid w:val="00D572A6"/>
    <w:rsid w:val="00D57B49"/>
    <w:rsid w:val="00D57C09"/>
    <w:rsid w:val="00D6034D"/>
    <w:rsid w:val="00D603E1"/>
    <w:rsid w:val="00D6056B"/>
    <w:rsid w:val="00D60880"/>
    <w:rsid w:val="00D60B3C"/>
    <w:rsid w:val="00D60D9B"/>
    <w:rsid w:val="00D611ED"/>
    <w:rsid w:val="00D61225"/>
    <w:rsid w:val="00D616D9"/>
    <w:rsid w:val="00D61A34"/>
    <w:rsid w:val="00D61B1F"/>
    <w:rsid w:val="00D61BD7"/>
    <w:rsid w:val="00D628F1"/>
    <w:rsid w:val="00D6362B"/>
    <w:rsid w:val="00D63764"/>
    <w:rsid w:val="00D64061"/>
    <w:rsid w:val="00D64373"/>
    <w:rsid w:val="00D648CE"/>
    <w:rsid w:val="00D649AF"/>
    <w:rsid w:val="00D64FB0"/>
    <w:rsid w:val="00D651B5"/>
    <w:rsid w:val="00D6552F"/>
    <w:rsid w:val="00D656E9"/>
    <w:rsid w:val="00D660F7"/>
    <w:rsid w:val="00D66594"/>
    <w:rsid w:val="00D66F43"/>
    <w:rsid w:val="00D67337"/>
    <w:rsid w:val="00D673F3"/>
    <w:rsid w:val="00D67BEC"/>
    <w:rsid w:val="00D704DD"/>
    <w:rsid w:val="00D7066E"/>
    <w:rsid w:val="00D70CD2"/>
    <w:rsid w:val="00D71022"/>
    <w:rsid w:val="00D716AB"/>
    <w:rsid w:val="00D725E0"/>
    <w:rsid w:val="00D72AB8"/>
    <w:rsid w:val="00D73226"/>
    <w:rsid w:val="00D73A7C"/>
    <w:rsid w:val="00D73C4A"/>
    <w:rsid w:val="00D73EEE"/>
    <w:rsid w:val="00D742E9"/>
    <w:rsid w:val="00D74AA7"/>
    <w:rsid w:val="00D74CD5"/>
    <w:rsid w:val="00D75DCA"/>
    <w:rsid w:val="00D75F5B"/>
    <w:rsid w:val="00D765AC"/>
    <w:rsid w:val="00D767BE"/>
    <w:rsid w:val="00D76BF7"/>
    <w:rsid w:val="00D76D25"/>
    <w:rsid w:val="00D777A4"/>
    <w:rsid w:val="00D7786E"/>
    <w:rsid w:val="00D77BC4"/>
    <w:rsid w:val="00D801A8"/>
    <w:rsid w:val="00D8027C"/>
    <w:rsid w:val="00D80728"/>
    <w:rsid w:val="00D80C2B"/>
    <w:rsid w:val="00D80CE3"/>
    <w:rsid w:val="00D823DE"/>
    <w:rsid w:val="00D8283E"/>
    <w:rsid w:val="00D82BE3"/>
    <w:rsid w:val="00D82F49"/>
    <w:rsid w:val="00D8365A"/>
    <w:rsid w:val="00D838D5"/>
    <w:rsid w:val="00D83BFD"/>
    <w:rsid w:val="00D83D4A"/>
    <w:rsid w:val="00D83E77"/>
    <w:rsid w:val="00D83FD5"/>
    <w:rsid w:val="00D84369"/>
    <w:rsid w:val="00D84888"/>
    <w:rsid w:val="00D84DC8"/>
    <w:rsid w:val="00D84FA3"/>
    <w:rsid w:val="00D851D7"/>
    <w:rsid w:val="00D8570C"/>
    <w:rsid w:val="00D858DD"/>
    <w:rsid w:val="00D85DDE"/>
    <w:rsid w:val="00D862A4"/>
    <w:rsid w:val="00D862B2"/>
    <w:rsid w:val="00D86C28"/>
    <w:rsid w:val="00D86C7F"/>
    <w:rsid w:val="00D86F26"/>
    <w:rsid w:val="00D874CA"/>
    <w:rsid w:val="00D87614"/>
    <w:rsid w:val="00D87A07"/>
    <w:rsid w:val="00D87B65"/>
    <w:rsid w:val="00D87DB7"/>
    <w:rsid w:val="00D9005D"/>
    <w:rsid w:val="00D90343"/>
    <w:rsid w:val="00D9039F"/>
    <w:rsid w:val="00D903BB"/>
    <w:rsid w:val="00D909BF"/>
    <w:rsid w:val="00D9114A"/>
    <w:rsid w:val="00D9146C"/>
    <w:rsid w:val="00D92207"/>
    <w:rsid w:val="00D925D0"/>
    <w:rsid w:val="00D92DEB"/>
    <w:rsid w:val="00D930E1"/>
    <w:rsid w:val="00D93181"/>
    <w:rsid w:val="00D93401"/>
    <w:rsid w:val="00D9389A"/>
    <w:rsid w:val="00D94641"/>
    <w:rsid w:val="00D95053"/>
    <w:rsid w:val="00D9509B"/>
    <w:rsid w:val="00D95E1E"/>
    <w:rsid w:val="00D9643F"/>
    <w:rsid w:val="00D96750"/>
    <w:rsid w:val="00D96D85"/>
    <w:rsid w:val="00D96EF1"/>
    <w:rsid w:val="00D9731E"/>
    <w:rsid w:val="00D977B0"/>
    <w:rsid w:val="00D97E42"/>
    <w:rsid w:val="00DA0948"/>
    <w:rsid w:val="00DA0D42"/>
    <w:rsid w:val="00DA1008"/>
    <w:rsid w:val="00DA11DB"/>
    <w:rsid w:val="00DA16B8"/>
    <w:rsid w:val="00DA1C5D"/>
    <w:rsid w:val="00DA1E1C"/>
    <w:rsid w:val="00DA2281"/>
    <w:rsid w:val="00DA2647"/>
    <w:rsid w:val="00DA2DA8"/>
    <w:rsid w:val="00DA3361"/>
    <w:rsid w:val="00DA3957"/>
    <w:rsid w:val="00DA451D"/>
    <w:rsid w:val="00DA4DC6"/>
    <w:rsid w:val="00DA4FF9"/>
    <w:rsid w:val="00DA5BF2"/>
    <w:rsid w:val="00DA5CA3"/>
    <w:rsid w:val="00DA5DBE"/>
    <w:rsid w:val="00DA5F55"/>
    <w:rsid w:val="00DA5F66"/>
    <w:rsid w:val="00DA63B3"/>
    <w:rsid w:val="00DA655E"/>
    <w:rsid w:val="00DA6660"/>
    <w:rsid w:val="00DA6B12"/>
    <w:rsid w:val="00DA73C3"/>
    <w:rsid w:val="00DA7D98"/>
    <w:rsid w:val="00DB02E3"/>
    <w:rsid w:val="00DB02FF"/>
    <w:rsid w:val="00DB056C"/>
    <w:rsid w:val="00DB05FB"/>
    <w:rsid w:val="00DB0B75"/>
    <w:rsid w:val="00DB0EDD"/>
    <w:rsid w:val="00DB0EFC"/>
    <w:rsid w:val="00DB10D3"/>
    <w:rsid w:val="00DB1BA5"/>
    <w:rsid w:val="00DB1CCA"/>
    <w:rsid w:val="00DB1EFF"/>
    <w:rsid w:val="00DB20EF"/>
    <w:rsid w:val="00DB294C"/>
    <w:rsid w:val="00DB2B25"/>
    <w:rsid w:val="00DB2D34"/>
    <w:rsid w:val="00DB38D6"/>
    <w:rsid w:val="00DB3A9F"/>
    <w:rsid w:val="00DB3C13"/>
    <w:rsid w:val="00DB3DC2"/>
    <w:rsid w:val="00DB3E23"/>
    <w:rsid w:val="00DB3F23"/>
    <w:rsid w:val="00DB4308"/>
    <w:rsid w:val="00DB4768"/>
    <w:rsid w:val="00DB4908"/>
    <w:rsid w:val="00DB4A79"/>
    <w:rsid w:val="00DB4B84"/>
    <w:rsid w:val="00DB4DC4"/>
    <w:rsid w:val="00DB54FE"/>
    <w:rsid w:val="00DB5682"/>
    <w:rsid w:val="00DB5760"/>
    <w:rsid w:val="00DB5AC3"/>
    <w:rsid w:val="00DB5EE6"/>
    <w:rsid w:val="00DB5F1F"/>
    <w:rsid w:val="00DB60D8"/>
    <w:rsid w:val="00DB64A9"/>
    <w:rsid w:val="00DB65CA"/>
    <w:rsid w:val="00DB6947"/>
    <w:rsid w:val="00DB725C"/>
    <w:rsid w:val="00DB76C0"/>
    <w:rsid w:val="00DB7810"/>
    <w:rsid w:val="00DB7856"/>
    <w:rsid w:val="00DB7C37"/>
    <w:rsid w:val="00DC0748"/>
    <w:rsid w:val="00DC0CB6"/>
    <w:rsid w:val="00DC10D7"/>
    <w:rsid w:val="00DC1558"/>
    <w:rsid w:val="00DC1BB2"/>
    <w:rsid w:val="00DC20B0"/>
    <w:rsid w:val="00DC22D6"/>
    <w:rsid w:val="00DC2B78"/>
    <w:rsid w:val="00DC2BBC"/>
    <w:rsid w:val="00DC2C2B"/>
    <w:rsid w:val="00DC311B"/>
    <w:rsid w:val="00DC33BC"/>
    <w:rsid w:val="00DC35CB"/>
    <w:rsid w:val="00DC3995"/>
    <w:rsid w:val="00DC3B33"/>
    <w:rsid w:val="00DC3DF9"/>
    <w:rsid w:val="00DC4542"/>
    <w:rsid w:val="00DC4EE0"/>
    <w:rsid w:val="00DC4F6C"/>
    <w:rsid w:val="00DC5122"/>
    <w:rsid w:val="00DC52FF"/>
    <w:rsid w:val="00DC54B5"/>
    <w:rsid w:val="00DC603F"/>
    <w:rsid w:val="00DC6056"/>
    <w:rsid w:val="00DC6587"/>
    <w:rsid w:val="00DC69E0"/>
    <w:rsid w:val="00DC6ED6"/>
    <w:rsid w:val="00DC7173"/>
    <w:rsid w:val="00DC72EE"/>
    <w:rsid w:val="00DC75D3"/>
    <w:rsid w:val="00DC7843"/>
    <w:rsid w:val="00DC7A8F"/>
    <w:rsid w:val="00DD002A"/>
    <w:rsid w:val="00DD057C"/>
    <w:rsid w:val="00DD0626"/>
    <w:rsid w:val="00DD070A"/>
    <w:rsid w:val="00DD0763"/>
    <w:rsid w:val="00DD0768"/>
    <w:rsid w:val="00DD1009"/>
    <w:rsid w:val="00DD100C"/>
    <w:rsid w:val="00DD107D"/>
    <w:rsid w:val="00DD1982"/>
    <w:rsid w:val="00DD1DB5"/>
    <w:rsid w:val="00DD1DD1"/>
    <w:rsid w:val="00DD274A"/>
    <w:rsid w:val="00DD2C59"/>
    <w:rsid w:val="00DD2F09"/>
    <w:rsid w:val="00DD3117"/>
    <w:rsid w:val="00DD3124"/>
    <w:rsid w:val="00DD39F1"/>
    <w:rsid w:val="00DD47D1"/>
    <w:rsid w:val="00DD4854"/>
    <w:rsid w:val="00DD4C10"/>
    <w:rsid w:val="00DD4C17"/>
    <w:rsid w:val="00DD545F"/>
    <w:rsid w:val="00DD573A"/>
    <w:rsid w:val="00DD5A89"/>
    <w:rsid w:val="00DD69A0"/>
    <w:rsid w:val="00DD7243"/>
    <w:rsid w:val="00DD7450"/>
    <w:rsid w:val="00DD7883"/>
    <w:rsid w:val="00DE0048"/>
    <w:rsid w:val="00DE0419"/>
    <w:rsid w:val="00DE08A7"/>
    <w:rsid w:val="00DE0D46"/>
    <w:rsid w:val="00DE0DAA"/>
    <w:rsid w:val="00DE0E15"/>
    <w:rsid w:val="00DE1069"/>
    <w:rsid w:val="00DE1695"/>
    <w:rsid w:val="00DE2D51"/>
    <w:rsid w:val="00DE33D7"/>
    <w:rsid w:val="00DE3446"/>
    <w:rsid w:val="00DE39BB"/>
    <w:rsid w:val="00DE39D9"/>
    <w:rsid w:val="00DE3C3C"/>
    <w:rsid w:val="00DE3D89"/>
    <w:rsid w:val="00DE428E"/>
    <w:rsid w:val="00DE48EE"/>
    <w:rsid w:val="00DE4AB2"/>
    <w:rsid w:val="00DE4F4B"/>
    <w:rsid w:val="00DE527D"/>
    <w:rsid w:val="00DE5372"/>
    <w:rsid w:val="00DE545B"/>
    <w:rsid w:val="00DE573F"/>
    <w:rsid w:val="00DE5910"/>
    <w:rsid w:val="00DE5966"/>
    <w:rsid w:val="00DE5FA3"/>
    <w:rsid w:val="00DE647E"/>
    <w:rsid w:val="00DE66B9"/>
    <w:rsid w:val="00DE6958"/>
    <w:rsid w:val="00DE69DD"/>
    <w:rsid w:val="00DE6A12"/>
    <w:rsid w:val="00DE7193"/>
    <w:rsid w:val="00DE73BB"/>
    <w:rsid w:val="00DE77C2"/>
    <w:rsid w:val="00DE7801"/>
    <w:rsid w:val="00DF01FE"/>
    <w:rsid w:val="00DF0728"/>
    <w:rsid w:val="00DF09A2"/>
    <w:rsid w:val="00DF0BC1"/>
    <w:rsid w:val="00DF0BCE"/>
    <w:rsid w:val="00DF0CA0"/>
    <w:rsid w:val="00DF0DC6"/>
    <w:rsid w:val="00DF13B4"/>
    <w:rsid w:val="00DF1FC6"/>
    <w:rsid w:val="00DF20F8"/>
    <w:rsid w:val="00DF24C2"/>
    <w:rsid w:val="00DF2E78"/>
    <w:rsid w:val="00DF2E82"/>
    <w:rsid w:val="00DF2F09"/>
    <w:rsid w:val="00DF3662"/>
    <w:rsid w:val="00DF3670"/>
    <w:rsid w:val="00DF45C4"/>
    <w:rsid w:val="00DF4828"/>
    <w:rsid w:val="00DF49D0"/>
    <w:rsid w:val="00DF4E23"/>
    <w:rsid w:val="00DF5852"/>
    <w:rsid w:val="00DF5B98"/>
    <w:rsid w:val="00DF5BD9"/>
    <w:rsid w:val="00DF5F18"/>
    <w:rsid w:val="00DF61E0"/>
    <w:rsid w:val="00DF635D"/>
    <w:rsid w:val="00DF64D1"/>
    <w:rsid w:val="00DF67FA"/>
    <w:rsid w:val="00DF681A"/>
    <w:rsid w:val="00DF69BF"/>
    <w:rsid w:val="00DF76ED"/>
    <w:rsid w:val="00DF7A1B"/>
    <w:rsid w:val="00E0005C"/>
    <w:rsid w:val="00E00262"/>
    <w:rsid w:val="00E0083C"/>
    <w:rsid w:val="00E008C6"/>
    <w:rsid w:val="00E00D76"/>
    <w:rsid w:val="00E00DAA"/>
    <w:rsid w:val="00E0128C"/>
    <w:rsid w:val="00E01345"/>
    <w:rsid w:val="00E01575"/>
    <w:rsid w:val="00E017E7"/>
    <w:rsid w:val="00E01826"/>
    <w:rsid w:val="00E018D0"/>
    <w:rsid w:val="00E01CA7"/>
    <w:rsid w:val="00E01E8A"/>
    <w:rsid w:val="00E01F04"/>
    <w:rsid w:val="00E02318"/>
    <w:rsid w:val="00E0233D"/>
    <w:rsid w:val="00E02B3F"/>
    <w:rsid w:val="00E02F18"/>
    <w:rsid w:val="00E04325"/>
    <w:rsid w:val="00E04344"/>
    <w:rsid w:val="00E04498"/>
    <w:rsid w:val="00E04803"/>
    <w:rsid w:val="00E04A8F"/>
    <w:rsid w:val="00E04BCB"/>
    <w:rsid w:val="00E04CDB"/>
    <w:rsid w:val="00E04DD8"/>
    <w:rsid w:val="00E05B54"/>
    <w:rsid w:val="00E06451"/>
    <w:rsid w:val="00E064A6"/>
    <w:rsid w:val="00E06921"/>
    <w:rsid w:val="00E06F1C"/>
    <w:rsid w:val="00E06F2A"/>
    <w:rsid w:val="00E073F5"/>
    <w:rsid w:val="00E07420"/>
    <w:rsid w:val="00E0752D"/>
    <w:rsid w:val="00E075C8"/>
    <w:rsid w:val="00E07982"/>
    <w:rsid w:val="00E07AD9"/>
    <w:rsid w:val="00E07C61"/>
    <w:rsid w:val="00E108A5"/>
    <w:rsid w:val="00E10A1C"/>
    <w:rsid w:val="00E11D04"/>
    <w:rsid w:val="00E11E37"/>
    <w:rsid w:val="00E12488"/>
    <w:rsid w:val="00E12CEB"/>
    <w:rsid w:val="00E13777"/>
    <w:rsid w:val="00E13874"/>
    <w:rsid w:val="00E1409A"/>
    <w:rsid w:val="00E140B2"/>
    <w:rsid w:val="00E14AAF"/>
    <w:rsid w:val="00E14E7E"/>
    <w:rsid w:val="00E151C6"/>
    <w:rsid w:val="00E158AA"/>
    <w:rsid w:val="00E15F79"/>
    <w:rsid w:val="00E16566"/>
    <w:rsid w:val="00E165D2"/>
    <w:rsid w:val="00E16761"/>
    <w:rsid w:val="00E16957"/>
    <w:rsid w:val="00E1702C"/>
    <w:rsid w:val="00E17041"/>
    <w:rsid w:val="00E174B4"/>
    <w:rsid w:val="00E177E6"/>
    <w:rsid w:val="00E17994"/>
    <w:rsid w:val="00E17A25"/>
    <w:rsid w:val="00E17AD4"/>
    <w:rsid w:val="00E202E5"/>
    <w:rsid w:val="00E20792"/>
    <w:rsid w:val="00E20A94"/>
    <w:rsid w:val="00E20A9F"/>
    <w:rsid w:val="00E210AA"/>
    <w:rsid w:val="00E21BB9"/>
    <w:rsid w:val="00E21F63"/>
    <w:rsid w:val="00E2213E"/>
    <w:rsid w:val="00E22F01"/>
    <w:rsid w:val="00E23904"/>
    <w:rsid w:val="00E239C2"/>
    <w:rsid w:val="00E23E9E"/>
    <w:rsid w:val="00E24382"/>
    <w:rsid w:val="00E24950"/>
    <w:rsid w:val="00E249BD"/>
    <w:rsid w:val="00E26806"/>
    <w:rsid w:val="00E26A55"/>
    <w:rsid w:val="00E26B9B"/>
    <w:rsid w:val="00E26CC6"/>
    <w:rsid w:val="00E26E5E"/>
    <w:rsid w:val="00E26E91"/>
    <w:rsid w:val="00E270CF"/>
    <w:rsid w:val="00E27493"/>
    <w:rsid w:val="00E275C8"/>
    <w:rsid w:val="00E27CB1"/>
    <w:rsid w:val="00E27D45"/>
    <w:rsid w:val="00E27F67"/>
    <w:rsid w:val="00E30310"/>
    <w:rsid w:val="00E30431"/>
    <w:rsid w:val="00E30CA9"/>
    <w:rsid w:val="00E30D5A"/>
    <w:rsid w:val="00E30E6F"/>
    <w:rsid w:val="00E30EE8"/>
    <w:rsid w:val="00E310EE"/>
    <w:rsid w:val="00E31326"/>
    <w:rsid w:val="00E31BE7"/>
    <w:rsid w:val="00E31CA8"/>
    <w:rsid w:val="00E31DE9"/>
    <w:rsid w:val="00E322A0"/>
    <w:rsid w:val="00E32350"/>
    <w:rsid w:val="00E323AD"/>
    <w:rsid w:val="00E325E0"/>
    <w:rsid w:val="00E32722"/>
    <w:rsid w:val="00E32749"/>
    <w:rsid w:val="00E327EF"/>
    <w:rsid w:val="00E32A0D"/>
    <w:rsid w:val="00E3305B"/>
    <w:rsid w:val="00E33084"/>
    <w:rsid w:val="00E3363C"/>
    <w:rsid w:val="00E344F0"/>
    <w:rsid w:val="00E34D32"/>
    <w:rsid w:val="00E34E2F"/>
    <w:rsid w:val="00E3526C"/>
    <w:rsid w:val="00E35687"/>
    <w:rsid w:val="00E357EE"/>
    <w:rsid w:val="00E3610B"/>
    <w:rsid w:val="00E3721E"/>
    <w:rsid w:val="00E37370"/>
    <w:rsid w:val="00E3737D"/>
    <w:rsid w:val="00E3759C"/>
    <w:rsid w:val="00E378BB"/>
    <w:rsid w:val="00E378CB"/>
    <w:rsid w:val="00E40693"/>
    <w:rsid w:val="00E407AD"/>
    <w:rsid w:val="00E40A29"/>
    <w:rsid w:val="00E4106C"/>
    <w:rsid w:val="00E413A1"/>
    <w:rsid w:val="00E4187C"/>
    <w:rsid w:val="00E41B27"/>
    <w:rsid w:val="00E41BBF"/>
    <w:rsid w:val="00E41BD9"/>
    <w:rsid w:val="00E4294A"/>
    <w:rsid w:val="00E42A36"/>
    <w:rsid w:val="00E42CA3"/>
    <w:rsid w:val="00E43270"/>
    <w:rsid w:val="00E43517"/>
    <w:rsid w:val="00E43948"/>
    <w:rsid w:val="00E44D88"/>
    <w:rsid w:val="00E44E38"/>
    <w:rsid w:val="00E44ED3"/>
    <w:rsid w:val="00E450CF"/>
    <w:rsid w:val="00E464A8"/>
    <w:rsid w:val="00E46E67"/>
    <w:rsid w:val="00E47130"/>
    <w:rsid w:val="00E4716A"/>
    <w:rsid w:val="00E4746A"/>
    <w:rsid w:val="00E47495"/>
    <w:rsid w:val="00E4787C"/>
    <w:rsid w:val="00E504A7"/>
    <w:rsid w:val="00E504D5"/>
    <w:rsid w:val="00E50784"/>
    <w:rsid w:val="00E50B1B"/>
    <w:rsid w:val="00E50B9A"/>
    <w:rsid w:val="00E50F07"/>
    <w:rsid w:val="00E514A2"/>
    <w:rsid w:val="00E51836"/>
    <w:rsid w:val="00E51A0E"/>
    <w:rsid w:val="00E5217B"/>
    <w:rsid w:val="00E5229E"/>
    <w:rsid w:val="00E5239E"/>
    <w:rsid w:val="00E52767"/>
    <w:rsid w:val="00E5278F"/>
    <w:rsid w:val="00E52DBA"/>
    <w:rsid w:val="00E533AC"/>
    <w:rsid w:val="00E53535"/>
    <w:rsid w:val="00E535F9"/>
    <w:rsid w:val="00E53749"/>
    <w:rsid w:val="00E53988"/>
    <w:rsid w:val="00E53B21"/>
    <w:rsid w:val="00E53B31"/>
    <w:rsid w:val="00E53FA5"/>
    <w:rsid w:val="00E543A7"/>
    <w:rsid w:val="00E55322"/>
    <w:rsid w:val="00E55694"/>
    <w:rsid w:val="00E55B07"/>
    <w:rsid w:val="00E562DD"/>
    <w:rsid w:val="00E56CBC"/>
    <w:rsid w:val="00E5705B"/>
    <w:rsid w:val="00E576AD"/>
    <w:rsid w:val="00E5779C"/>
    <w:rsid w:val="00E57A83"/>
    <w:rsid w:val="00E57E02"/>
    <w:rsid w:val="00E57E0F"/>
    <w:rsid w:val="00E60728"/>
    <w:rsid w:val="00E607B9"/>
    <w:rsid w:val="00E608A8"/>
    <w:rsid w:val="00E60E76"/>
    <w:rsid w:val="00E610E2"/>
    <w:rsid w:val="00E6175B"/>
    <w:rsid w:val="00E61A17"/>
    <w:rsid w:val="00E622AE"/>
    <w:rsid w:val="00E62724"/>
    <w:rsid w:val="00E632B1"/>
    <w:rsid w:val="00E63798"/>
    <w:rsid w:val="00E63806"/>
    <w:rsid w:val="00E6390A"/>
    <w:rsid w:val="00E63ED9"/>
    <w:rsid w:val="00E63EDF"/>
    <w:rsid w:val="00E63F4E"/>
    <w:rsid w:val="00E64C6D"/>
    <w:rsid w:val="00E65782"/>
    <w:rsid w:val="00E65CE2"/>
    <w:rsid w:val="00E65D62"/>
    <w:rsid w:val="00E6617B"/>
    <w:rsid w:val="00E66498"/>
    <w:rsid w:val="00E66F01"/>
    <w:rsid w:val="00E67383"/>
    <w:rsid w:val="00E6738E"/>
    <w:rsid w:val="00E67F0C"/>
    <w:rsid w:val="00E67FC1"/>
    <w:rsid w:val="00E7032D"/>
    <w:rsid w:val="00E70418"/>
    <w:rsid w:val="00E70A31"/>
    <w:rsid w:val="00E70B71"/>
    <w:rsid w:val="00E70DE0"/>
    <w:rsid w:val="00E70DE5"/>
    <w:rsid w:val="00E71042"/>
    <w:rsid w:val="00E7106B"/>
    <w:rsid w:val="00E710E4"/>
    <w:rsid w:val="00E71318"/>
    <w:rsid w:val="00E7153E"/>
    <w:rsid w:val="00E717C7"/>
    <w:rsid w:val="00E718BF"/>
    <w:rsid w:val="00E71951"/>
    <w:rsid w:val="00E71990"/>
    <w:rsid w:val="00E71A6A"/>
    <w:rsid w:val="00E71D7D"/>
    <w:rsid w:val="00E71FDC"/>
    <w:rsid w:val="00E73451"/>
    <w:rsid w:val="00E7364F"/>
    <w:rsid w:val="00E73680"/>
    <w:rsid w:val="00E73789"/>
    <w:rsid w:val="00E73925"/>
    <w:rsid w:val="00E73984"/>
    <w:rsid w:val="00E73A41"/>
    <w:rsid w:val="00E73AA8"/>
    <w:rsid w:val="00E73E94"/>
    <w:rsid w:val="00E74093"/>
    <w:rsid w:val="00E7443F"/>
    <w:rsid w:val="00E74932"/>
    <w:rsid w:val="00E74D03"/>
    <w:rsid w:val="00E74E40"/>
    <w:rsid w:val="00E752EA"/>
    <w:rsid w:val="00E75401"/>
    <w:rsid w:val="00E75414"/>
    <w:rsid w:val="00E75483"/>
    <w:rsid w:val="00E75BAF"/>
    <w:rsid w:val="00E75D4E"/>
    <w:rsid w:val="00E75F2D"/>
    <w:rsid w:val="00E76340"/>
    <w:rsid w:val="00E7686C"/>
    <w:rsid w:val="00E76914"/>
    <w:rsid w:val="00E76989"/>
    <w:rsid w:val="00E7723C"/>
    <w:rsid w:val="00E7738F"/>
    <w:rsid w:val="00E77515"/>
    <w:rsid w:val="00E77F06"/>
    <w:rsid w:val="00E77FC6"/>
    <w:rsid w:val="00E800B3"/>
    <w:rsid w:val="00E802CA"/>
    <w:rsid w:val="00E803A4"/>
    <w:rsid w:val="00E80CEE"/>
    <w:rsid w:val="00E8116F"/>
    <w:rsid w:val="00E812DF"/>
    <w:rsid w:val="00E8162C"/>
    <w:rsid w:val="00E817F9"/>
    <w:rsid w:val="00E819DE"/>
    <w:rsid w:val="00E82014"/>
    <w:rsid w:val="00E820F7"/>
    <w:rsid w:val="00E824E1"/>
    <w:rsid w:val="00E82685"/>
    <w:rsid w:val="00E82719"/>
    <w:rsid w:val="00E82849"/>
    <w:rsid w:val="00E82EEF"/>
    <w:rsid w:val="00E83220"/>
    <w:rsid w:val="00E83F6B"/>
    <w:rsid w:val="00E846BB"/>
    <w:rsid w:val="00E847E2"/>
    <w:rsid w:val="00E8481E"/>
    <w:rsid w:val="00E85292"/>
    <w:rsid w:val="00E8538E"/>
    <w:rsid w:val="00E85C44"/>
    <w:rsid w:val="00E85D71"/>
    <w:rsid w:val="00E85E08"/>
    <w:rsid w:val="00E8670E"/>
    <w:rsid w:val="00E8695A"/>
    <w:rsid w:val="00E86D86"/>
    <w:rsid w:val="00E87288"/>
    <w:rsid w:val="00E8776F"/>
    <w:rsid w:val="00E909B6"/>
    <w:rsid w:val="00E90DD9"/>
    <w:rsid w:val="00E911C4"/>
    <w:rsid w:val="00E911E0"/>
    <w:rsid w:val="00E9129C"/>
    <w:rsid w:val="00E9158A"/>
    <w:rsid w:val="00E9161A"/>
    <w:rsid w:val="00E918EA"/>
    <w:rsid w:val="00E9258F"/>
    <w:rsid w:val="00E933C7"/>
    <w:rsid w:val="00E93765"/>
    <w:rsid w:val="00E93B8C"/>
    <w:rsid w:val="00E93D6D"/>
    <w:rsid w:val="00E94224"/>
    <w:rsid w:val="00E94575"/>
    <w:rsid w:val="00E9569B"/>
    <w:rsid w:val="00E95A99"/>
    <w:rsid w:val="00E95BD9"/>
    <w:rsid w:val="00E95FDA"/>
    <w:rsid w:val="00E96614"/>
    <w:rsid w:val="00E968D0"/>
    <w:rsid w:val="00E96939"/>
    <w:rsid w:val="00E96D5D"/>
    <w:rsid w:val="00E97011"/>
    <w:rsid w:val="00E97C43"/>
    <w:rsid w:val="00E97DC2"/>
    <w:rsid w:val="00EA01C0"/>
    <w:rsid w:val="00EA06D8"/>
    <w:rsid w:val="00EA08CE"/>
    <w:rsid w:val="00EA0AC3"/>
    <w:rsid w:val="00EA11CF"/>
    <w:rsid w:val="00EA15FE"/>
    <w:rsid w:val="00EA16CE"/>
    <w:rsid w:val="00EA190F"/>
    <w:rsid w:val="00EA1EC1"/>
    <w:rsid w:val="00EA1FDD"/>
    <w:rsid w:val="00EA2036"/>
    <w:rsid w:val="00EA21B4"/>
    <w:rsid w:val="00EA2375"/>
    <w:rsid w:val="00EA299B"/>
    <w:rsid w:val="00EA33E3"/>
    <w:rsid w:val="00EA3487"/>
    <w:rsid w:val="00EA3B96"/>
    <w:rsid w:val="00EA3C40"/>
    <w:rsid w:val="00EA3FFE"/>
    <w:rsid w:val="00EA41F5"/>
    <w:rsid w:val="00EA44E6"/>
    <w:rsid w:val="00EA486A"/>
    <w:rsid w:val="00EA593C"/>
    <w:rsid w:val="00EA5CE5"/>
    <w:rsid w:val="00EA63B1"/>
    <w:rsid w:val="00EA6A98"/>
    <w:rsid w:val="00EA6BE9"/>
    <w:rsid w:val="00EA6EFD"/>
    <w:rsid w:val="00EA6FAC"/>
    <w:rsid w:val="00EA74D5"/>
    <w:rsid w:val="00EA75A5"/>
    <w:rsid w:val="00EA7676"/>
    <w:rsid w:val="00EB0579"/>
    <w:rsid w:val="00EB0C14"/>
    <w:rsid w:val="00EB14FB"/>
    <w:rsid w:val="00EB18B9"/>
    <w:rsid w:val="00EB1DA7"/>
    <w:rsid w:val="00EB20F1"/>
    <w:rsid w:val="00EB26C9"/>
    <w:rsid w:val="00EB28F1"/>
    <w:rsid w:val="00EB2972"/>
    <w:rsid w:val="00EB30BB"/>
    <w:rsid w:val="00EB3AFD"/>
    <w:rsid w:val="00EB3D38"/>
    <w:rsid w:val="00EB41C4"/>
    <w:rsid w:val="00EB4795"/>
    <w:rsid w:val="00EB4EBF"/>
    <w:rsid w:val="00EB5212"/>
    <w:rsid w:val="00EB5563"/>
    <w:rsid w:val="00EB596C"/>
    <w:rsid w:val="00EB5AEB"/>
    <w:rsid w:val="00EB63FC"/>
    <w:rsid w:val="00EB645D"/>
    <w:rsid w:val="00EB6B2C"/>
    <w:rsid w:val="00EB6D6F"/>
    <w:rsid w:val="00EB6E84"/>
    <w:rsid w:val="00EB6EB2"/>
    <w:rsid w:val="00EB7011"/>
    <w:rsid w:val="00EB70BD"/>
    <w:rsid w:val="00EB71AD"/>
    <w:rsid w:val="00EB74F7"/>
    <w:rsid w:val="00EB7927"/>
    <w:rsid w:val="00EB7DB2"/>
    <w:rsid w:val="00EC0787"/>
    <w:rsid w:val="00EC0D24"/>
    <w:rsid w:val="00EC0D2A"/>
    <w:rsid w:val="00EC0DEE"/>
    <w:rsid w:val="00EC1124"/>
    <w:rsid w:val="00EC1579"/>
    <w:rsid w:val="00EC194E"/>
    <w:rsid w:val="00EC2282"/>
    <w:rsid w:val="00EC26C7"/>
    <w:rsid w:val="00EC2BDF"/>
    <w:rsid w:val="00EC2F72"/>
    <w:rsid w:val="00EC3424"/>
    <w:rsid w:val="00EC34EE"/>
    <w:rsid w:val="00EC3E3B"/>
    <w:rsid w:val="00EC4967"/>
    <w:rsid w:val="00EC4B7C"/>
    <w:rsid w:val="00EC4D8F"/>
    <w:rsid w:val="00EC6788"/>
    <w:rsid w:val="00EC6997"/>
    <w:rsid w:val="00EC6C78"/>
    <w:rsid w:val="00EC6D59"/>
    <w:rsid w:val="00EC6E13"/>
    <w:rsid w:val="00EC6EA9"/>
    <w:rsid w:val="00EC7292"/>
    <w:rsid w:val="00EC7C77"/>
    <w:rsid w:val="00EC7EDF"/>
    <w:rsid w:val="00EC7F46"/>
    <w:rsid w:val="00ED0750"/>
    <w:rsid w:val="00ED0908"/>
    <w:rsid w:val="00ED0B63"/>
    <w:rsid w:val="00ED1374"/>
    <w:rsid w:val="00ED17DE"/>
    <w:rsid w:val="00ED1975"/>
    <w:rsid w:val="00ED1990"/>
    <w:rsid w:val="00ED1F9F"/>
    <w:rsid w:val="00ED2367"/>
    <w:rsid w:val="00ED286E"/>
    <w:rsid w:val="00ED2BC8"/>
    <w:rsid w:val="00ED3215"/>
    <w:rsid w:val="00ED351B"/>
    <w:rsid w:val="00ED35BA"/>
    <w:rsid w:val="00ED402F"/>
    <w:rsid w:val="00ED4850"/>
    <w:rsid w:val="00ED4859"/>
    <w:rsid w:val="00ED555B"/>
    <w:rsid w:val="00ED59CD"/>
    <w:rsid w:val="00ED5EE9"/>
    <w:rsid w:val="00ED64EB"/>
    <w:rsid w:val="00ED6B02"/>
    <w:rsid w:val="00ED6D43"/>
    <w:rsid w:val="00ED6F5C"/>
    <w:rsid w:val="00ED6FE4"/>
    <w:rsid w:val="00ED705E"/>
    <w:rsid w:val="00ED71D5"/>
    <w:rsid w:val="00ED7263"/>
    <w:rsid w:val="00ED7573"/>
    <w:rsid w:val="00EE0C44"/>
    <w:rsid w:val="00EE1DE9"/>
    <w:rsid w:val="00EE2D4D"/>
    <w:rsid w:val="00EE32B9"/>
    <w:rsid w:val="00EE330F"/>
    <w:rsid w:val="00EE353A"/>
    <w:rsid w:val="00EE35A2"/>
    <w:rsid w:val="00EE3CCD"/>
    <w:rsid w:val="00EE3FB5"/>
    <w:rsid w:val="00EE40DE"/>
    <w:rsid w:val="00EE4890"/>
    <w:rsid w:val="00EE4AE0"/>
    <w:rsid w:val="00EE4CA8"/>
    <w:rsid w:val="00EE5300"/>
    <w:rsid w:val="00EE582E"/>
    <w:rsid w:val="00EE5863"/>
    <w:rsid w:val="00EE5941"/>
    <w:rsid w:val="00EE5BC4"/>
    <w:rsid w:val="00EE5F19"/>
    <w:rsid w:val="00EE5FAB"/>
    <w:rsid w:val="00EE6C52"/>
    <w:rsid w:val="00EE700E"/>
    <w:rsid w:val="00EE7DB7"/>
    <w:rsid w:val="00EF016D"/>
    <w:rsid w:val="00EF0601"/>
    <w:rsid w:val="00EF0DA2"/>
    <w:rsid w:val="00EF12E8"/>
    <w:rsid w:val="00EF1DFC"/>
    <w:rsid w:val="00EF1F2E"/>
    <w:rsid w:val="00EF27BE"/>
    <w:rsid w:val="00EF2AB7"/>
    <w:rsid w:val="00EF2FED"/>
    <w:rsid w:val="00EF3605"/>
    <w:rsid w:val="00EF38D2"/>
    <w:rsid w:val="00EF3DD6"/>
    <w:rsid w:val="00EF4098"/>
    <w:rsid w:val="00EF47DB"/>
    <w:rsid w:val="00EF4974"/>
    <w:rsid w:val="00EF49FE"/>
    <w:rsid w:val="00EF4AE5"/>
    <w:rsid w:val="00EF4D1A"/>
    <w:rsid w:val="00EF566D"/>
    <w:rsid w:val="00EF5724"/>
    <w:rsid w:val="00EF57A7"/>
    <w:rsid w:val="00EF699E"/>
    <w:rsid w:val="00EF7278"/>
    <w:rsid w:val="00EF737E"/>
    <w:rsid w:val="00EF748A"/>
    <w:rsid w:val="00F004E1"/>
    <w:rsid w:val="00F01530"/>
    <w:rsid w:val="00F01773"/>
    <w:rsid w:val="00F02412"/>
    <w:rsid w:val="00F024E5"/>
    <w:rsid w:val="00F024F4"/>
    <w:rsid w:val="00F02935"/>
    <w:rsid w:val="00F02CDB"/>
    <w:rsid w:val="00F02D74"/>
    <w:rsid w:val="00F0313B"/>
    <w:rsid w:val="00F03331"/>
    <w:rsid w:val="00F034F3"/>
    <w:rsid w:val="00F03988"/>
    <w:rsid w:val="00F03B5C"/>
    <w:rsid w:val="00F03E1F"/>
    <w:rsid w:val="00F03FF4"/>
    <w:rsid w:val="00F042E8"/>
    <w:rsid w:val="00F04446"/>
    <w:rsid w:val="00F047D1"/>
    <w:rsid w:val="00F04969"/>
    <w:rsid w:val="00F05942"/>
    <w:rsid w:val="00F05BC7"/>
    <w:rsid w:val="00F06077"/>
    <w:rsid w:val="00F060FA"/>
    <w:rsid w:val="00F061EE"/>
    <w:rsid w:val="00F06485"/>
    <w:rsid w:val="00F0703E"/>
    <w:rsid w:val="00F076CC"/>
    <w:rsid w:val="00F07809"/>
    <w:rsid w:val="00F078A5"/>
    <w:rsid w:val="00F07ABA"/>
    <w:rsid w:val="00F101E5"/>
    <w:rsid w:val="00F10916"/>
    <w:rsid w:val="00F10C07"/>
    <w:rsid w:val="00F10ED4"/>
    <w:rsid w:val="00F112AD"/>
    <w:rsid w:val="00F11336"/>
    <w:rsid w:val="00F1146B"/>
    <w:rsid w:val="00F11877"/>
    <w:rsid w:val="00F119DF"/>
    <w:rsid w:val="00F1256C"/>
    <w:rsid w:val="00F12582"/>
    <w:rsid w:val="00F1260D"/>
    <w:rsid w:val="00F12755"/>
    <w:rsid w:val="00F12AB5"/>
    <w:rsid w:val="00F12E2C"/>
    <w:rsid w:val="00F12FB0"/>
    <w:rsid w:val="00F1342A"/>
    <w:rsid w:val="00F140D0"/>
    <w:rsid w:val="00F142D4"/>
    <w:rsid w:val="00F143EA"/>
    <w:rsid w:val="00F145CD"/>
    <w:rsid w:val="00F14944"/>
    <w:rsid w:val="00F1585D"/>
    <w:rsid w:val="00F15BBF"/>
    <w:rsid w:val="00F16277"/>
    <w:rsid w:val="00F16D96"/>
    <w:rsid w:val="00F179C5"/>
    <w:rsid w:val="00F17C7C"/>
    <w:rsid w:val="00F17DD5"/>
    <w:rsid w:val="00F2033D"/>
    <w:rsid w:val="00F203A7"/>
    <w:rsid w:val="00F20405"/>
    <w:rsid w:val="00F20590"/>
    <w:rsid w:val="00F20ACD"/>
    <w:rsid w:val="00F21B0A"/>
    <w:rsid w:val="00F21C50"/>
    <w:rsid w:val="00F21C97"/>
    <w:rsid w:val="00F23005"/>
    <w:rsid w:val="00F23239"/>
    <w:rsid w:val="00F23412"/>
    <w:rsid w:val="00F23507"/>
    <w:rsid w:val="00F23D67"/>
    <w:rsid w:val="00F256EF"/>
    <w:rsid w:val="00F257F4"/>
    <w:rsid w:val="00F2594D"/>
    <w:rsid w:val="00F25C9D"/>
    <w:rsid w:val="00F25DF7"/>
    <w:rsid w:val="00F265C7"/>
    <w:rsid w:val="00F26706"/>
    <w:rsid w:val="00F26C34"/>
    <w:rsid w:val="00F26FFE"/>
    <w:rsid w:val="00F2712F"/>
    <w:rsid w:val="00F27418"/>
    <w:rsid w:val="00F274D6"/>
    <w:rsid w:val="00F27995"/>
    <w:rsid w:val="00F27AC9"/>
    <w:rsid w:val="00F30243"/>
    <w:rsid w:val="00F3032D"/>
    <w:rsid w:val="00F305FA"/>
    <w:rsid w:val="00F30619"/>
    <w:rsid w:val="00F30867"/>
    <w:rsid w:val="00F30FF9"/>
    <w:rsid w:val="00F31A0C"/>
    <w:rsid w:val="00F321AE"/>
    <w:rsid w:val="00F32A35"/>
    <w:rsid w:val="00F32B7F"/>
    <w:rsid w:val="00F3374C"/>
    <w:rsid w:val="00F33A28"/>
    <w:rsid w:val="00F33DEA"/>
    <w:rsid w:val="00F33E36"/>
    <w:rsid w:val="00F33FD3"/>
    <w:rsid w:val="00F34031"/>
    <w:rsid w:val="00F344FC"/>
    <w:rsid w:val="00F34854"/>
    <w:rsid w:val="00F34978"/>
    <w:rsid w:val="00F349E2"/>
    <w:rsid w:val="00F34A02"/>
    <w:rsid w:val="00F34DB9"/>
    <w:rsid w:val="00F35036"/>
    <w:rsid w:val="00F356C9"/>
    <w:rsid w:val="00F3599F"/>
    <w:rsid w:val="00F35B11"/>
    <w:rsid w:val="00F35F9B"/>
    <w:rsid w:val="00F364DC"/>
    <w:rsid w:val="00F366D2"/>
    <w:rsid w:val="00F36A37"/>
    <w:rsid w:val="00F36F5F"/>
    <w:rsid w:val="00F37426"/>
    <w:rsid w:val="00F37FD7"/>
    <w:rsid w:val="00F40172"/>
    <w:rsid w:val="00F4037E"/>
    <w:rsid w:val="00F407A9"/>
    <w:rsid w:val="00F408B0"/>
    <w:rsid w:val="00F40AD6"/>
    <w:rsid w:val="00F40ED3"/>
    <w:rsid w:val="00F4158D"/>
    <w:rsid w:val="00F41853"/>
    <w:rsid w:val="00F41C15"/>
    <w:rsid w:val="00F431D9"/>
    <w:rsid w:val="00F43B53"/>
    <w:rsid w:val="00F43E2C"/>
    <w:rsid w:val="00F43FE0"/>
    <w:rsid w:val="00F44CD2"/>
    <w:rsid w:val="00F45059"/>
    <w:rsid w:val="00F4528A"/>
    <w:rsid w:val="00F45469"/>
    <w:rsid w:val="00F458C3"/>
    <w:rsid w:val="00F45FDE"/>
    <w:rsid w:val="00F46034"/>
    <w:rsid w:val="00F463DF"/>
    <w:rsid w:val="00F466D4"/>
    <w:rsid w:val="00F46724"/>
    <w:rsid w:val="00F4699D"/>
    <w:rsid w:val="00F46D80"/>
    <w:rsid w:val="00F46E15"/>
    <w:rsid w:val="00F46E39"/>
    <w:rsid w:val="00F4773E"/>
    <w:rsid w:val="00F479EC"/>
    <w:rsid w:val="00F47AD4"/>
    <w:rsid w:val="00F47DF1"/>
    <w:rsid w:val="00F50102"/>
    <w:rsid w:val="00F510C0"/>
    <w:rsid w:val="00F5168A"/>
    <w:rsid w:val="00F51D54"/>
    <w:rsid w:val="00F51E3C"/>
    <w:rsid w:val="00F52253"/>
    <w:rsid w:val="00F52279"/>
    <w:rsid w:val="00F522A6"/>
    <w:rsid w:val="00F523CE"/>
    <w:rsid w:val="00F52B22"/>
    <w:rsid w:val="00F52E2B"/>
    <w:rsid w:val="00F530D1"/>
    <w:rsid w:val="00F53500"/>
    <w:rsid w:val="00F537A6"/>
    <w:rsid w:val="00F53908"/>
    <w:rsid w:val="00F53BC3"/>
    <w:rsid w:val="00F54216"/>
    <w:rsid w:val="00F54985"/>
    <w:rsid w:val="00F54E60"/>
    <w:rsid w:val="00F5519E"/>
    <w:rsid w:val="00F5557B"/>
    <w:rsid w:val="00F5573E"/>
    <w:rsid w:val="00F5583C"/>
    <w:rsid w:val="00F55B0F"/>
    <w:rsid w:val="00F56401"/>
    <w:rsid w:val="00F56566"/>
    <w:rsid w:val="00F56E4D"/>
    <w:rsid w:val="00F57051"/>
    <w:rsid w:val="00F578ED"/>
    <w:rsid w:val="00F57CD4"/>
    <w:rsid w:val="00F57CE2"/>
    <w:rsid w:val="00F6035E"/>
    <w:rsid w:val="00F6038A"/>
    <w:rsid w:val="00F61001"/>
    <w:rsid w:val="00F612DE"/>
    <w:rsid w:val="00F61357"/>
    <w:rsid w:val="00F6175C"/>
    <w:rsid w:val="00F6195A"/>
    <w:rsid w:val="00F62044"/>
    <w:rsid w:val="00F62145"/>
    <w:rsid w:val="00F6257C"/>
    <w:rsid w:val="00F625F0"/>
    <w:rsid w:val="00F62DDC"/>
    <w:rsid w:val="00F63261"/>
    <w:rsid w:val="00F63F98"/>
    <w:rsid w:val="00F63FE1"/>
    <w:rsid w:val="00F64134"/>
    <w:rsid w:val="00F644D3"/>
    <w:rsid w:val="00F64762"/>
    <w:rsid w:val="00F6507A"/>
    <w:rsid w:val="00F6549A"/>
    <w:rsid w:val="00F658A6"/>
    <w:rsid w:val="00F66178"/>
    <w:rsid w:val="00F66D91"/>
    <w:rsid w:val="00F66F85"/>
    <w:rsid w:val="00F67098"/>
    <w:rsid w:val="00F67980"/>
    <w:rsid w:val="00F67C5A"/>
    <w:rsid w:val="00F7132D"/>
    <w:rsid w:val="00F7208C"/>
    <w:rsid w:val="00F720E7"/>
    <w:rsid w:val="00F72529"/>
    <w:rsid w:val="00F7329B"/>
    <w:rsid w:val="00F73306"/>
    <w:rsid w:val="00F736B0"/>
    <w:rsid w:val="00F7405B"/>
    <w:rsid w:val="00F74566"/>
    <w:rsid w:val="00F747AD"/>
    <w:rsid w:val="00F748C8"/>
    <w:rsid w:val="00F74E6D"/>
    <w:rsid w:val="00F74FD8"/>
    <w:rsid w:val="00F7522B"/>
    <w:rsid w:val="00F75371"/>
    <w:rsid w:val="00F75D03"/>
    <w:rsid w:val="00F75F6F"/>
    <w:rsid w:val="00F75F7F"/>
    <w:rsid w:val="00F760F4"/>
    <w:rsid w:val="00F77493"/>
    <w:rsid w:val="00F77A13"/>
    <w:rsid w:val="00F77D90"/>
    <w:rsid w:val="00F80CD4"/>
    <w:rsid w:val="00F8178B"/>
    <w:rsid w:val="00F81EB3"/>
    <w:rsid w:val="00F8281B"/>
    <w:rsid w:val="00F82D72"/>
    <w:rsid w:val="00F8303A"/>
    <w:rsid w:val="00F8330C"/>
    <w:rsid w:val="00F83566"/>
    <w:rsid w:val="00F835A4"/>
    <w:rsid w:val="00F83B98"/>
    <w:rsid w:val="00F84490"/>
    <w:rsid w:val="00F84574"/>
    <w:rsid w:val="00F846D8"/>
    <w:rsid w:val="00F84906"/>
    <w:rsid w:val="00F84DAB"/>
    <w:rsid w:val="00F85095"/>
    <w:rsid w:val="00F850AD"/>
    <w:rsid w:val="00F85343"/>
    <w:rsid w:val="00F85400"/>
    <w:rsid w:val="00F8576D"/>
    <w:rsid w:val="00F8633F"/>
    <w:rsid w:val="00F86F61"/>
    <w:rsid w:val="00F8711A"/>
    <w:rsid w:val="00F8734B"/>
    <w:rsid w:val="00F8795D"/>
    <w:rsid w:val="00F87B9B"/>
    <w:rsid w:val="00F9018D"/>
    <w:rsid w:val="00F90279"/>
    <w:rsid w:val="00F90473"/>
    <w:rsid w:val="00F906C9"/>
    <w:rsid w:val="00F90C5E"/>
    <w:rsid w:val="00F90CC3"/>
    <w:rsid w:val="00F90F0F"/>
    <w:rsid w:val="00F914E9"/>
    <w:rsid w:val="00F91B31"/>
    <w:rsid w:val="00F91C22"/>
    <w:rsid w:val="00F91FAD"/>
    <w:rsid w:val="00F92205"/>
    <w:rsid w:val="00F924DA"/>
    <w:rsid w:val="00F92665"/>
    <w:rsid w:val="00F93220"/>
    <w:rsid w:val="00F9331F"/>
    <w:rsid w:val="00F937EF"/>
    <w:rsid w:val="00F93947"/>
    <w:rsid w:val="00F93B26"/>
    <w:rsid w:val="00F93D2F"/>
    <w:rsid w:val="00F9457A"/>
    <w:rsid w:val="00F9496F"/>
    <w:rsid w:val="00F94D8D"/>
    <w:rsid w:val="00F94DE5"/>
    <w:rsid w:val="00F94E12"/>
    <w:rsid w:val="00F9507D"/>
    <w:rsid w:val="00F952FF"/>
    <w:rsid w:val="00F95C38"/>
    <w:rsid w:val="00F95C4C"/>
    <w:rsid w:val="00F96192"/>
    <w:rsid w:val="00F97183"/>
    <w:rsid w:val="00F97364"/>
    <w:rsid w:val="00F9750B"/>
    <w:rsid w:val="00F976DF"/>
    <w:rsid w:val="00F979CF"/>
    <w:rsid w:val="00F97D24"/>
    <w:rsid w:val="00F97EDE"/>
    <w:rsid w:val="00FA01A6"/>
    <w:rsid w:val="00FA08B9"/>
    <w:rsid w:val="00FA0CE9"/>
    <w:rsid w:val="00FA15F2"/>
    <w:rsid w:val="00FA18D4"/>
    <w:rsid w:val="00FA1982"/>
    <w:rsid w:val="00FA2808"/>
    <w:rsid w:val="00FA28C9"/>
    <w:rsid w:val="00FA3094"/>
    <w:rsid w:val="00FA3273"/>
    <w:rsid w:val="00FA3471"/>
    <w:rsid w:val="00FA3729"/>
    <w:rsid w:val="00FA3BAB"/>
    <w:rsid w:val="00FA3E08"/>
    <w:rsid w:val="00FA40E2"/>
    <w:rsid w:val="00FA48CE"/>
    <w:rsid w:val="00FA5034"/>
    <w:rsid w:val="00FA5548"/>
    <w:rsid w:val="00FA5E3E"/>
    <w:rsid w:val="00FA61AA"/>
    <w:rsid w:val="00FA6412"/>
    <w:rsid w:val="00FA6522"/>
    <w:rsid w:val="00FA6562"/>
    <w:rsid w:val="00FA6EAB"/>
    <w:rsid w:val="00FA7894"/>
    <w:rsid w:val="00FA7E06"/>
    <w:rsid w:val="00FA7E28"/>
    <w:rsid w:val="00FA7EAD"/>
    <w:rsid w:val="00FA7ECE"/>
    <w:rsid w:val="00FB01EA"/>
    <w:rsid w:val="00FB14AC"/>
    <w:rsid w:val="00FB1A82"/>
    <w:rsid w:val="00FB1B8C"/>
    <w:rsid w:val="00FB1BAA"/>
    <w:rsid w:val="00FB1D3A"/>
    <w:rsid w:val="00FB1FA3"/>
    <w:rsid w:val="00FB2454"/>
    <w:rsid w:val="00FB2DF2"/>
    <w:rsid w:val="00FB2E7C"/>
    <w:rsid w:val="00FB2F88"/>
    <w:rsid w:val="00FB31E7"/>
    <w:rsid w:val="00FB3D1E"/>
    <w:rsid w:val="00FB3D3A"/>
    <w:rsid w:val="00FB41BB"/>
    <w:rsid w:val="00FB41F0"/>
    <w:rsid w:val="00FB462B"/>
    <w:rsid w:val="00FB485B"/>
    <w:rsid w:val="00FB492F"/>
    <w:rsid w:val="00FB51AF"/>
    <w:rsid w:val="00FB547D"/>
    <w:rsid w:val="00FB59A7"/>
    <w:rsid w:val="00FB5BC0"/>
    <w:rsid w:val="00FB626F"/>
    <w:rsid w:val="00FB66C0"/>
    <w:rsid w:val="00FB697E"/>
    <w:rsid w:val="00FB701D"/>
    <w:rsid w:val="00FB70BD"/>
    <w:rsid w:val="00FB7804"/>
    <w:rsid w:val="00FC0BA8"/>
    <w:rsid w:val="00FC0D73"/>
    <w:rsid w:val="00FC12CE"/>
    <w:rsid w:val="00FC139C"/>
    <w:rsid w:val="00FC1494"/>
    <w:rsid w:val="00FC1655"/>
    <w:rsid w:val="00FC172E"/>
    <w:rsid w:val="00FC1D6B"/>
    <w:rsid w:val="00FC2323"/>
    <w:rsid w:val="00FC2A90"/>
    <w:rsid w:val="00FC2B48"/>
    <w:rsid w:val="00FC2C5D"/>
    <w:rsid w:val="00FC3610"/>
    <w:rsid w:val="00FC3661"/>
    <w:rsid w:val="00FC3998"/>
    <w:rsid w:val="00FC39E0"/>
    <w:rsid w:val="00FC3DAB"/>
    <w:rsid w:val="00FC3E07"/>
    <w:rsid w:val="00FC431B"/>
    <w:rsid w:val="00FC50E0"/>
    <w:rsid w:val="00FC5415"/>
    <w:rsid w:val="00FC55B7"/>
    <w:rsid w:val="00FC68A5"/>
    <w:rsid w:val="00FC6ABF"/>
    <w:rsid w:val="00FC6B79"/>
    <w:rsid w:val="00FC73FC"/>
    <w:rsid w:val="00FC747A"/>
    <w:rsid w:val="00FC74C6"/>
    <w:rsid w:val="00FC78BD"/>
    <w:rsid w:val="00FC79A7"/>
    <w:rsid w:val="00FC79E9"/>
    <w:rsid w:val="00FC7E68"/>
    <w:rsid w:val="00FC7F51"/>
    <w:rsid w:val="00FD0481"/>
    <w:rsid w:val="00FD103C"/>
    <w:rsid w:val="00FD1122"/>
    <w:rsid w:val="00FD12F2"/>
    <w:rsid w:val="00FD1ABC"/>
    <w:rsid w:val="00FD1CEA"/>
    <w:rsid w:val="00FD24E7"/>
    <w:rsid w:val="00FD2A5D"/>
    <w:rsid w:val="00FD2B04"/>
    <w:rsid w:val="00FD2E39"/>
    <w:rsid w:val="00FD2F3C"/>
    <w:rsid w:val="00FD367D"/>
    <w:rsid w:val="00FD370A"/>
    <w:rsid w:val="00FD378A"/>
    <w:rsid w:val="00FD3F8B"/>
    <w:rsid w:val="00FD40E3"/>
    <w:rsid w:val="00FD4358"/>
    <w:rsid w:val="00FD43CC"/>
    <w:rsid w:val="00FD46E0"/>
    <w:rsid w:val="00FD4781"/>
    <w:rsid w:val="00FD4B81"/>
    <w:rsid w:val="00FD4CFA"/>
    <w:rsid w:val="00FD4FF6"/>
    <w:rsid w:val="00FD5165"/>
    <w:rsid w:val="00FD5182"/>
    <w:rsid w:val="00FD5225"/>
    <w:rsid w:val="00FD5248"/>
    <w:rsid w:val="00FD57B6"/>
    <w:rsid w:val="00FD5F15"/>
    <w:rsid w:val="00FD68BD"/>
    <w:rsid w:val="00FD6EC1"/>
    <w:rsid w:val="00FD73BF"/>
    <w:rsid w:val="00FD7726"/>
    <w:rsid w:val="00FE03AE"/>
    <w:rsid w:val="00FE0DF9"/>
    <w:rsid w:val="00FE0F71"/>
    <w:rsid w:val="00FE12DC"/>
    <w:rsid w:val="00FE1A4A"/>
    <w:rsid w:val="00FE1E60"/>
    <w:rsid w:val="00FE2014"/>
    <w:rsid w:val="00FE2279"/>
    <w:rsid w:val="00FE2B0A"/>
    <w:rsid w:val="00FE2DB3"/>
    <w:rsid w:val="00FE3045"/>
    <w:rsid w:val="00FE30C8"/>
    <w:rsid w:val="00FE42F1"/>
    <w:rsid w:val="00FE4F3F"/>
    <w:rsid w:val="00FE4F7D"/>
    <w:rsid w:val="00FE51E3"/>
    <w:rsid w:val="00FE5209"/>
    <w:rsid w:val="00FE5D6A"/>
    <w:rsid w:val="00FE63C1"/>
    <w:rsid w:val="00FE6A85"/>
    <w:rsid w:val="00FE70DA"/>
    <w:rsid w:val="00FE7B43"/>
    <w:rsid w:val="00FE7E85"/>
    <w:rsid w:val="00FF00BB"/>
    <w:rsid w:val="00FF01B4"/>
    <w:rsid w:val="00FF07E6"/>
    <w:rsid w:val="00FF0E44"/>
    <w:rsid w:val="00FF1160"/>
    <w:rsid w:val="00FF11AE"/>
    <w:rsid w:val="00FF14D3"/>
    <w:rsid w:val="00FF16A1"/>
    <w:rsid w:val="00FF1986"/>
    <w:rsid w:val="00FF1CA7"/>
    <w:rsid w:val="00FF215C"/>
    <w:rsid w:val="00FF26EC"/>
    <w:rsid w:val="00FF296B"/>
    <w:rsid w:val="00FF313B"/>
    <w:rsid w:val="00FF350A"/>
    <w:rsid w:val="00FF492E"/>
    <w:rsid w:val="00FF4A48"/>
    <w:rsid w:val="00FF5FDB"/>
    <w:rsid w:val="00FF650F"/>
    <w:rsid w:val="00FF654F"/>
    <w:rsid w:val="00FF67DC"/>
    <w:rsid w:val="00FF6D4F"/>
    <w:rsid w:val="00FF6F32"/>
    <w:rsid w:val="00FF7997"/>
    <w:rsid w:val="00FF7F60"/>
    <w:rsid w:val="022E76CC"/>
    <w:rsid w:val="02638A02"/>
    <w:rsid w:val="02B85D51"/>
    <w:rsid w:val="04DC27C9"/>
    <w:rsid w:val="06EF11FB"/>
    <w:rsid w:val="113020C1"/>
    <w:rsid w:val="14EAB337"/>
    <w:rsid w:val="18120AB7"/>
    <w:rsid w:val="1D0D55A6"/>
    <w:rsid w:val="1D40580A"/>
    <w:rsid w:val="1F1381E0"/>
    <w:rsid w:val="20306C5C"/>
    <w:rsid w:val="20CCDBE0"/>
    <w:rsid w:val="26ACC1E8"/>
    <w:rsid w:val="34B5B7CE"/>
    <w:rsid w:val="3670FACD"/>
    <w:rsid w:val="37981CBB"/>
    <w:rsid w:val="380F1E62"/>
    <w:rsid w:val="3B0E7F14"/>
    <w:rsid w:val="3B43047A"/>
    <w:rsid w:val="3C1E4C23"/>
    <w:rsid w:val="3F0AF3E9"/>
    <w:rsid w:val="4082A613"/>
    <w:rsid w:val="41AC292B"/>
    <w:rsid w:val="440FA261"/>
    <w:rsid w:val="472D1BC3"/>
    <w:rsid w:val="47980033"/>
    <w:rsid w:val="49431527"/>
    <w:rsid w:val="4A46EF88"/>
    <w:rsid w:val="4F3C7E2C"/>
    <w:rsid w:val="505A56E8"/>
    <w:rsid w:val="5324CA7D"/>
    <w:rsid w:val="5A2E73CB"/>
    <w:rsid w:val="5EF8613D"/>
    <w:rsid w:val="60E7F2EB"/>
    <w:rsid w:val="624D85A3"/>
    <w:rsid w:val="6372C227"/>
    <w:rsid w:val="6501629F"/>
    <w:rsid w:val="6C5B55FA"/>
    <w:rsid w:val="7208D7C7"/>
    <w:rsid w:val="74A59EA4"/>
    <w:rsid w:val="79542A34"/>
    <w:rsid w:val="7B1F3949"/>
    <w:rsid w:val="7C46F708"/>
    <w:rsid w:val="7CB998FC"/>
    <w:rsid w:val="7DF5A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B4E2D"/>
  <w15:chartTrackingRefBased/>
  <w15:docId w15:val="{4D3C7CA1-94E9-4900-928D-B853A5203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7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E4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1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0D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7E4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E42"/>
  </w:style>
  <w:style w:type="paragraph" w:styleId="Footer">
    <w:name w:val="footer"/>
    <w:basedOn w:val="Normal"/>
    <w:link w:val="FooterChar"/>
    <w:uiPriority w:val="99"/>
    <w:unhideWhenUsed/>
    <w:rsid w:val="00D97E4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E42"/>
  </w:style>
  <w:style w:type="character" w:customStyle="1" w:styleId="Heading1Char">
    <w:name w:val="Heading 1 Char"/>
    <w:basedOn w:val="DefaultParagraphFont"/>
    <w:link w:val="Heading1"/>
    <w:uiPriority w:val="9"/>
    <w:rsid w:val="00D97E4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D97E42"/>
    <w:pPr>
      <w:spacing w:before="240" w:line="360" w:lineRule="auto"/>
    </w:pPr>
    <w:rPr>
      <w:sz w:val="28"/>
    </w:rPr>
  </w:style>
  <w:style w:type="character" w:styleId="Hyperlink">
    <w:name w:val="Hyperlink"/>
    <w:uiPriority w:val="99"/>
    <w:unhideWhenUsed/>
    <w:rsid w:val="00D97E42"/>
    <w:rPr>
      <w:color w:val="0000FF"/>
      <w:u w:val="single"/>
    </w:rPr>
  </w:style>
  <w:style w:type="paragraph" w:styleId="ListParagraph">
    <w:name w:val="List Paragraph"/>
    <w:aliases w:val="Dairy Paragraphe,Bullet 1,Table Legend,Bullet1,Bullet List,Section 5"/>
    <w:basedOn w:val="Normal"/>
    <w:link w:val="ListParagraphChar"/>
    <w:uiPriority w:val="34"/>
    <w:qFormat/>
    <w:rsid w:val="00D97E42"/>
    <w:pPr>
      <w:ind w:left="720"/>
      <w:contextualSpacing/>
    </w:pPr>
  </w:style>
  <w:style w:type="character" w:customStyle="1" w:styleId="ListParagraphChar">
    <w:name w:val="List Paragraph Char"/>
    <w:aliases w:val="Dairy Paragraphe Char,Bullet 1 Char,Table Legend Char,Bullet1 Char,Bullet List Char,Section 5 Char"/>
    <w:link w:val="ListParagraph"/>
    <w:uiPriority w:val="34"/>
    <w:rsid w:val="00D97E4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227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17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7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AF20D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AF20D7"/>
    <w:pPr>
      <w:spacing w:before="100" w:beforeAutospacing="1" w:after="100" w:afterAutospacing="1" w:line="240" w:lineRule="auto"/>
    </w:pPr>
    <w:rPr>
      <w:lang w:val="en-IN" w:eastAsia="en-IN"/>
    </w:rPr>
  </w:style>
  <w:style w:type="table" w:styleId="TableGrid">
    <w:name w:val="Table Grid"/>
    <w:basedOn w:val="TableNormal"/>
    <w:uiPriority w:val="39"/>
    <w:rsid w:val="00AF20D7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64F76"/>
  </w:style>
  <w:style w:type="character" w:customStyle="1" w:styleId="eop">
    <w:name w:val="eop"/>
    <w:basedOn w:val="DefaultParagraphFont"/>
    <w:rsid w:val="00364F76"/>
  </w:style>
  <w:style w:type="paragraph" w:customStyle="1" w:styleId="paragraph">
    <w:name w:val="paragraph"/>
    <w:basedOn w:val="Normal"/>
    <w:rsid w:val="00364F76"/>
    <w:pPr>
      <w:spacing w:before="100" w:beforeAutospacing="1" w:after="100" w:afterAutospacing="1" w:line="240" w:lineRule="auto"/>
    </w:pPr>
    <w:rPr>
      <w:lang w:val="en-IN" w:eastAsia="en-IN"/>
    </w:rPr>
  </w:style>
  <w:style w:type="character" w:styleId="UnresolvedMention">
    <w:name w:val="Unresolved Mention"/>
    <w:basedOn w:val="DefaultParagraphFont"/>
    <w:uiPriority w:val="99"/>
    <w:unhideWhenUsed/>
    <w:rsid w:val="009361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12755"/>
    <w:rPr>
      <w:color w:val="808080"/>
    </w:rPr>
  </w:style>
  <w:style w:type="paragraph" w:customStyle="1" w:styleId="Paragraph0">
    <w:name w:val="Paragraph"/>
    <w:basedOn w:val="Normal"/>
    <w:next w:val="Normal"/>
    <w:link w:val="ParagraphChar"/>
    <w:qFormat/>
    <w:rsid w:val="00DE5372"/>
    <w:pPr>
      <w:widowControl w:val="0"/>
      <w:spacing w:before="240"/>
    </w:pPr>
  </w:style>
  <w:style w:type="paragraph" w:customStyle="1" w:styleId="noindent">
    <w:name w:val="noindent"/>
    <w:basedOn w:val="Normal"/>
    <w:rsid w:val="00DE5372"/>
    <w:pPr>
      <w:spacing w:before="100" w:beforeAutospacing="1" w:after="100" w:afterAutospacing="1" w:line="240" w:lineRule="auto"/>
    </w:pPr>
    <w:rPr>
      <w:lang w:val="en-IN" w:eastAsia="en-IN"/>
    </w:rPr>
  </w:style>
  <w:style w:type="character" w:customStyle="1" w:styleId="ParagraphChar">
    <w:name w:val="Paragraph Char"/>
    <w:basedOn w:val="DefaultParagraphFont"/>
    <w:link w:val="Paragraph0"/>
    <w:rsid w:val="00DE537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7E8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E8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7E8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D7E8D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Tablelegend">
    <w:name w:val="Table legend"/>
    <w:basedOn w:val="Normal"/>
    <w:link w:val="TablelegendZchn"/>
    <w:qFormat/>
    <w:rsid w:val="00FE12DC"/>
    <w:pPr>
      <w:spacing w:before="40" w:line="240" w:lineRule="auto"/>
      <w:contextualSpacing/>
    </w:pPr>
    <w:rPr>
      <w:rFonts w:eastAsia="MS Gothic"/>
      <w:sz w:val="18"/>
      <w:szCs w:val="20"/>
      <w:lang w:val="en-US" w:eastAsia="en-US"/>
    </w:rPr>
  </w:style>
  <w:style w:type="character" w:customStyle="1" w:styleId="TablelegendZchn">
    <w:name w:val="Table legend Zchn"/>
    <w:basedOn w:val="DefaultParagraphFont"/>
    <w:link w:val="Tablelegend"/>
    <w:rsid w:val="00FE12DC"/>
    <w:rPr>
      <w:rFonts w:ascii="Times New Roman" w:eastAsia="MS Gothic" w:hAnsi="Times New Roman" w:cs="Times New Roman"/>
      <w:sz w:val="18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B3E6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711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styleId="Mention">
    <w:name w:val="Mention"/>
    <w:basedOn w:val="DefaultParagraphFont"/>
    <w:uiPriority w:val="99"/>
    <w:unhideWhenUsed/>
    <w:rsid w:val="0054668A"/>
    <w:rPr>
      <w:color w:val="2B579A"/>
      <w:shd w:val="clear" w:color="auto" w:fill="E1DFDD"/>
    </w:rPr>
  </w:style>
  <w:style w:type="numbering" w:customStyle="1" w:styleId="Style1">
    <w:name w:val="Style1"/>
    <w:uiPriority w:val="99"/>
    <w:rsid w:val="003043F0"/>
    <w:pPr>
      <w:numPr>
        <w:numId w:val="3"/>
      </w:numPr>
    </w:pPr>
  </w:style>
  <w:style w:type="character" w:customStyle="1" w:styleId="hgkelc">
    <w:name w:val="hgkelc"/>
    <w:basedOn w:val="DefaultParagraphFont"/>
    <w:rsid w:val="007D2EB3"/>
  </w:style>
  <w:style w:type="character" w:customStyle="1" w:styleId="Heading5Char">
    <w:name w:val="Heading 5 Char"/>
    <w:basedOn w:val="DefaultParagraphFont"/>
    <w:link w:val="Heading5"/>
    <w:uiPriority w:val="9"/>
    <w:semiHidden/>
    <w:rsid w:val="007100D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5A6EA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F93947"/>
    <w:rPr>
      <w:i/>
      <w:iCs/>
    </w:rPr>
  </w:style>
  <w:style w:type="paragraph" w:customStyle="1" w:styleId="Default">
    <w:name w:val="Default"/>
    <w:rsid w:val="00734E6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701CF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01CF9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C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CF9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Strong">
    <w:name w:val="Strong"/>
    <w:basedOn w:val="DefaultParagraphFont"/>
    <w:uiPriority w:val="22"/>
    <w:qFormat/>
    <w:rsid w:val="00701CF9"/>
    <w:rPr>
      <w:b/>
      <w:bCs/>
    </w:rPr>
  </w:style>
  <w:style w:type="character" w:customStyle="1" w:styleId="ui-provider">
    <w:name w:val="ui-provider"/>
    <w:basedOn w:val="DefaultParagraphFont"/>
    <w:rsid w:val="000D1C29"/>
  </w:style>
  <w:style w:type="character" w:styleId="LineNumber">
    <w:name w:val="line number"/>
    <w:basedOn w:val="DefaultParagraphFont"/>
    <w:uiPriority w:val="99"/>
    <w:semiHidden/>
    <w:unhideWhenUsed/>
    <w:rsid w:val="000255E6"/>
  </w:style>
  <w:style w:type="character" w:styleId="FollowedHyperlink">
    <w:name w:val="FollowedHyperlink"/>
    <w:basedOn w:val="DefaultParagraphFont"/>
    <w:uiPriority w:val="99"/>
    <w:semiHidden/>
    <w:unhideWhenUsed/>
    <w:rsid w:val="00964319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3C3E0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6629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79473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3949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0366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6418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3654">
          <w:marLeft w:val="274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6750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845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2609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40107">
          <w:marLeft w:val="274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4926">
          <w:marLeft w:val="288"/>
          <w:marRight w:val="245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0622">
          <w:marLeft w:val="288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19149">
          <w:marLeft w:val="288"/>
          <w:marRight w:val="27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7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54051">
          <w:marLeft w:val="274"/>
          <w:marRight w:val="202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431">
          <w:marLeft w:val="274"/>
          <w:marRight w:val="202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797">
          <w:marLeft w:val="274"/>
          <w:marRight w:val="202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6254">
          <w:marLeft w:val="274"/>
          <w:marRight w:val="202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79602">
          <w:marLeft w:val="274"/>
          <w:marRight w:val="202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5051">
          <w:marLeft w:val="274"/>
          <w:marRight w:val="202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7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28473">
          <w:marLeft w:val="274"/>
          <w:marRight w:val="331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4778">
          <w:marLeft w:val="274"/>
          <w:marRight w:val="331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9585">
          <w:marLeft w:val="274"/>
          <w:marRight w:val="331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2895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5646">
          <w:marLeft w:val="274"/>
          <w:marRight w:val="331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2893">
          <w:marLeft w:val="274"/>
          <w:marRight w:val="331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5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78181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9239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53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6083">
          <w:marLeft w:val="274"/>
          <w:marRight w:val="418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2191">
          <w:marLeft w:val="274"/>
          <w:marRight w:val="418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6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1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8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8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0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15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92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8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16143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1910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3199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0646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9636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4062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2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04908">
          <w:marLeft w:val="274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4344">
          <w:marLeft w:val="274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3846">
          <w:marLeft w:val="274"/>
          <w:marRight w:val="331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9187">
          <w:marLeft w:val="274"/>
          <w:marRight w:val="0"/>
          <w:marTop w:val="12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9667">
          <w:marLeft w:val="274"/>
          <w:marRight w:val="28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9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3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1711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18696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3065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3972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4599">
          <w:marLeft w:val="274"/>
          <w:marRight w:val="288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5181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3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46386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087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8273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5112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1535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68571">
          <w:marLeft w:val="274"/>
          <w:marRight w:val="216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4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38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35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3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9265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8825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5844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5976">
          <w:marLeft w:val="27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1544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2984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6807">
          <w:marLeft w:val="57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0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5482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4760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7015">
          <w:marLeft w:val="274"/>
          <w:marRight w:val="14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documenttasks/documenttasks1.xml><?xml version="1.0" encoding="utf-8"?>
<t:Tasks xmlns:t="http://schemas.microsoft.com/office/tasks/2019/documenttasks" xmlns:oel="http://schemas.microsoft.com/office/2019/extlst">
  <t:Task id="{CB141599-3D13-44D2-B5A1-1572786E66AC}">
    <t:Anchor>
      <t:Comment id="1384810507"/>
    </t:Anchor>
    <t:History>
      <t:Event id="{67EF2375-0AF2-4CA2-93E1-1953D35E9456}" time="2023-01-27T14:43:50.96Z">
        <t:Attribution userId="S::mau.sinha@sanofi.com::ee7d3ba8-7351-4425-b39d-d73a617a57fa" userProvider="AD" userName="Sinha, Mau /IN"/>
        <t:Anchor>
          <t:Comment id="1384810507"/>
        </t:Anchor>
        <t:Create/>
      </t:Event>
      <t:Event id="{05B04F34-2CEB-472A-AB9D-B7A251B161F2}" time="2023-01-27T14:43:50.96Z">
        <t:Attribution userId="S::mau.sinha@sanofi.com::ee7d3ba8-7351-4425-b39d-d73a617a57fa" userProvider="AD" userName="Sinha, Mau /IN"/>
        <t:Anchor>
          <t:Comment id="1384810507"/>
        </t:Anchor>
        <t:Assign userId="S::Ruth.Jacob@sanofi.com::700c79b2-6a15-49f5-af1e-1499353d7f3f" userProvider="AD" userName="Jacob, Ruth /GB"/>
      </t:Event>
      <t:Event id="{A0676E4E-25E6-4457-9BAF-142F1529A937}" time="2023-01-27T14:43:50.96Z">
        <t:Attribution userId="S::mau.sinha@sanofi.com::ee7d3ba8-7351-4425-b39d-d73a617a57fa" userProvider="AD" userName="Sinha, Mau /IN"/>
        <t:Anchor>
          <t:Comment id="1384810507"/>
        </t:Anchor>
        <t:SetTitle title="Dear @Jacob, Ruth /GB, We had selected this title in the KO call. However, Prof. Mengel has suggested to avoid the terms &quot;Burden of illness...&quot; or &quot;Burden of impact.&quot; Hence, we changed this to the present title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liverable xmlns="61e31fcd-965a-4e13-8b2c-280a57c1e87e" xsi:nil="true"/>
    <Domain xmlns="61e31fcd-965a-4e13-8b2c-280a57c1e87e" xsi:nil="true"/>
    <RD_x002f_onco xmlns="61e31fcd-965a-4e13-8b2c-280a57c1e87e" xsi:nil="true"/>
    <TaxCatchAll xmlns="2e5e07c5-dd42-47ce-842a-c8238fa4fa65" xsi:nil="true"/>
    <lcf76f155ced4ddcb4097134ff3c332f xmlns="61e31fcd-965a-4e13-8b2c-280a57c1e87e">
      <Terms xmlns="http://schemas.microsoft.com/office/infopath/2007/PartnerControls"/>
    </lcf76f155ced4ddcb4097134ff3c332f>
    <SharedWithUsers xmlns="2e5e07c5-dd42-47ce-842a-c8238fa4fa65">
      <UserInfo>
        <DisplayName>Garg, Amit /IN</DisplayName>
        <AccountId>1841</AccountId>
        <AccountType/>
      </UserInfo>
      <UserInfo>
        <DisplayName>Kandhare, Amit /IN</DisplayName>
        <AccountId>33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FF31643BF1D445BDB7847C54DA4D60" ma:contentTypeVersion="17" ma:contentTypeDescription="Create a new document." ma:contentTypeScope="" ma:versionID="ed85f2daf75a161af246135234e5f1e5">
  <xsd:schema xmlns:xsd="http://www.w3.org/2001/XMLSchema" xmlns:xs="http://www.w3.org/2001/XMLSchema" xmlns:p="http://schemas.microsoft.com/office/2006/metadata/properties" xmlns:ns2="61e31fcd-965a-4e13-8b2c-280a57c1e87e" xmlns:ns3="2e5e07c5-dd42-47ce-842a-c8238fa4fa65" targetNamespace="http://schemas.microsoft.com/office/2006/metadata/properties" ma:root="true" ma:fieldsID="3781af033d749e47aa463248e5e8cec5" ns2:_="" ns3:_="">
    <xsd:import namespace="61e31fcd-965a-4e13-8b2c-280a57c1e87e"/>
    <xsd:import namespace="2e5e07c5-dd42-47ce-842a-c8238fa4fa65"/>
    <xsd:element name="properties">
      <xsd:complexType>
        <xsd:sequence>
          <xsd:element name="documentManagement">
            <xsd:complexType>
              <xsd:all>
                <xsd:element ref="ns2:Deliverable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RD_x002f_onco" minOccurs="0"/>
                <xsd:element ref="ns2:Domai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31fcd-965a-4e13-8b2c-280a57c1e87e" elementFormDefault="qualified">
    <xsd:import namespace="http://schemas.microsoft.com/office/2006/documentManagement/types"/>
    <xsd:import namespace="http://schemas.microsoft.com/office/infopath/2007/PartnerControls"/>
    <xsd:element name="Deliverable" ma:index="8" nillable="true" ma:displayName="Deliverable" ma:format="Dropdown" ma:internalName="Deliverable">
      <xsd:simpleType>
        <xsd:union memberTypes="dms:Text">
          <xsd:simpleType>
            <xsd:restriction base="dms:Choice">
              <xsd:enumeration value="Abstract Denovo"/>
              <xsd:enumeration value="Abstract Encore"/>
              <xsd:enumeration value="Adboard Summary"/>
              <xsd:enumeration value="ADVENT Ops Support"/>
              <xsd:enumeration value="Audio Article"/>
              <xsd:enumeration value="Claims Library Management"/>
              <xsd:enumeration value="Congress Coverage activity"/>
              <xsd:enumeration value="Congress highlights Summary"/>
              <xsd:enumeration value="Enhanced Digital content"/>
              <xsd:enumeration value="iEnvision Management- HEVA"/>
              <xsd:enumeration value="Infographics"/>
              <xsd:enumeration value="Infographics, visual abstract &amp; graphic design"/>
              <xsd:enumeration value="Investigator Sponsored Studies budget Review"/>
              <xsd:enumeration value="Literature Bulletin"/>
              <xsd:enumeration value="Literature Search"/>
              <xsd:enumeration value="Literature search, Screening &amp; analysis"/>
              <xsd:enumeration value="Manuscript"/>
              <xsd:enumeration value="Manuscript Editing"/>
              <xsd:enumeration value="Manuscript Re submission"/>
              <xsd:enumeration value="Newsletter"/>
              <xsd:enumeration value="Oral presentation"/>
              <xsd:enumeration value="Others"/>
              <xsd:enumeration value="Poster Denovo"/>
              <xsd:enumeration value="Poster Encore"/>
              <xsd:enumeration value="Promomats Agency (E2E)"/>
              <xsd:enumeration value="Promomats Agency only routing"/>
              <xsd:enumeration value="PromoMats Data QC and Factcheck"/>
              <xsd:enumeration value="PromoMats SGH (E2E)"/>
              <xsd:enumeration value="Publication Card-Interactive"/>
              <xsd:enumeration value="Publication Card-Static"/>
              <xsd:enumeration value="Publication Card-Video"/>
              <xsd:enumeration value="Publication Summary"/>
              <xsd:enumeration value="HEVA Ops Support"/>
              <xsd:enumeration value="Scientific Slide deck"/>
              <xsd:enumeration value="Snowball Literature Review"/>
              <xsd:enumeration value="Video Animation"/>
              <xsd:enumeration value="Video article"/>
              <xsd:enumeration value="Video Editing"/>
              <xsd:enumeration value="Virtual Adboard"/>
              <xsd:enumeration value="HEVA publication alert"/>
              <xsd:enumeration value="Early cost-effectiveness model"/>
              <xsd:enumeration value="HEVA document review"/>
              <xsd:enumeration value="HEVA Indirect Treatment Comparisons"/>
              <xsd:enumeration value="HEVA HE model QC/validation"/>
              <xsd:enumeration value="HEVA HE model technical report"/>
              <xsd:enumeration value="Study outline and SRC approval"/>
              <xsd:enumeration value="CVD update (Hub)"/>
              <xsd:enumeration value="CVD update (Vendor)"/>
              <xsd:enumeration value="TLR/TLR UPDATE/ELR/ELR UPDATE"/>
              <xsd:enumeration value="SLR/SLR UPDATE"/>
            </xsd:restriction>
          </xsd:simpleType>
        </xsd:un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D_x002f_onco" ma:index="12" nillable="true" ma:displayName="Therapeutic Area" ma:format="Dropdown" ma:internalName="RD_x002f_onco">
      <xsd:simpleType>
        <xsd:restriction base="dms:Choice">
          <xsd:enumeration value="IM (Immunology)"/>
          <xsd:enumeration value="IM-Dupi (Immunology, Dupilumab)"/>
          <xsd:enumeration value="IM-Sari (Immunology, Sarilumab)"/>
          <xsd:enumeration value="MS/NE/I&amp;I (Multiple Sclerosis/Neurology/I&amp;I)"/>
          <xsd:enumeration value="ONC (Oncology)"/>
          <xsd:enumeration value="OT (Others)"/>
          <xsd:enumeration value="RBD (Rare Blood Disorders)"/>
          <xsd:enumeration value="RD (Rare Diseases)"/>
          <xsd:enumeration value="N/A"/>
        </xsd:restriction>
      </xsd:simpleType>
    </xsd:element>
    <xsd:element name="Domain" ma:index="13" nillable="true" ma:displayName="Domain" ma:format="Dropdown" ma:internalName="Domain">
      <xsd:simpleType>
        <xsd:union memberTypes="dms:Text">
          <xsd:simpleType>
            <xsd:restriction base="dms:Choice">
              <xsd:enumeration value="HEVA Publication"/>
              <xsd:enumeration value="HEVA Evidence Generation"/>
              <xsd:enumeration value="HEVA Economic Modelling"/>
              <xsd:enumeration value="MVO"/>
              <xsd:enumeration value="HVT"/>
            </xsd:restriction>
          </xsd:simpleType>
        </xsd:un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5e07c5-dd42-47ce-842a-c8238fa4fa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18cd8d6-87bb-4db6-8728-9e782e1b20ef}" ma:internalName="TaxCatchAll" ma:showField="CatchAllData" ma:web="2e5e07c5-dd42-47ce-842a-c8238fa4fa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83765D-FC1F-4F8B-8702-BFB807B15D51}">
  <ds:schemaRefs>
    <ds:schemaRef ds:uri="http://schemas.microsoft.com/office/2006/metadata/properties"/>
    <ds:schemaRef ds:uri="http://schemas.microsoft.com/office/infopath/2007/PartnerControls"/>
    <ds:schemaRef ds:uri="61e31fcd-965a-4e13-8b2c-280a57c1e87e"/>
    <ds:schemaRef ds:uri="2e5e07c5-dd42-47ce-842a-c8238fa4fa65"/>
  </ds:schemaRefs>
</ds:datastoreItem>
</file>

<file path=customXml/itemProps2.xml><?xml version="1.0" encoding="utf-8"?>
<ds:datastoreItem xmlns:ds="http://schemas.openxmlformats.org/officeDocument/2006/customXml" ds:itemID="{58A90FE6-9DF1-488E-925E-088146F24B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e31fcd-965a-4e13-8b2c-280a57c1e87e"/>
    <ds:schemaRef ds:uri="2e5e07c5-dd42-47ce-842a-c8238fa4fa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7EE9B7-0F49-4EAC-A2A1-0C3DF03641D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E3CC1D-8CE2-40D4-9BD0-4BBCF62CBDD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6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</Company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, Mau /IN</dc:creator>
  <cp:keywords/>
  <dc:description/>
  <cp:lastModifiedBy>Sinha, Mau /IN</cp:lastModifiedBy>
  <cp:revision>13</cp:revision>
  <dcterms:created xsi:type="dcterms:W3CDTF">2023-11-27T09:35:00Z</dcterms:created>
  <dcterms:modified xsi:type="dcterms:W3CDTF">2023-11-2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FF31643BF1D445BDB7847C54DA4D60</vt:lpwstr>
  </property>
  <property fmtid="{D5CDD505-2E9C-101B-9397-08002B2CF9AE}" pid="3" name="ClassificationContentMarkingHeaderShapeIds">
    <vt:lpwstr>3,5,8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3-03-28T05:46:00Z</vt:lpwstr>
  </property>
  <property fmtid="{D5CDD505-2E9C-101B-9397-08002B2CF9AE}" pid="8" name="MSIP_Label_9e3dcb88-8425-4e1d-b1a3-bd5572915bbc_Method">
    <vt:lpwstr>Standar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9a23d887-bfa8-4ef7-8973-1f75958a22bc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MediaServiceImageTags">
    <vt:lpwstr/>
  </property>
</Properties>
</file>